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186" w:type="dxa"/>
        <w:jc w:val="center"/>
        <w:tblLook w:val="04A0" w:firstRow="1" w:lastRow="0" w:firstColumn="1" w:lastColumn="0" w:noHBand="0" w:noVBand="1"/>
      </w:tblPr>
      <w:tblGrid>
        <w:gridCol w:w="1182"/>
        <w:gridCol w:w="2796"/>
        <w:gridCol w:w="2736"/>
        <w:gridCol w:w="2736"/>
        <w:gridCol w:w="2736"/>
      </w:tblGrid>
      <w:tr w:rsidR="00DF2F18" w:rsidRPr="00AF455C" w:rsidTr="009B40F8">
        <w:trPr>
          <w:trHeight w:val="341"/>
          <w:jc w:val="center"/>
        </w:trPr>
        <w:tc>
          <w:tcPr>
            <w:tcW w:w="1182" w:type="dxa"/>
          </w:tcPr>
          <w:p w:rsidR="00DF2F18" w:rsidRPr="00E10339" w:rsidRDefault="00DF2F18" w:rsidP="009B40F8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br w:type="page"/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:rsidR="00DF2F18" w:rsidRPr="00AF455C" w:rsidRDefault="00DF2F18" w:rsidP="009B40F8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AF455C">
              <w:rPr>
                <w:rFonts w:asciiTheme="majorBidi" w:hAnsiTheme="majorBidi" w:cstheme="majorBidi"/>
                <w:noProof/>
              </w:rPr>
              <w:t>High prior and ongoing stressors</w:t>
            </w:r>
          </w:p>
        </w:tc>
        <w:tc>
          <w:tcPr>
            <w:tcW w:w="2736" w:type="dxa"/>
          </w:tcPr>
          <w:p w:rsidR="00DF2F18" w:rsidRPr="00AF455C" w:rsidRDefault="00DF2F18" w:rsidP="009B40F8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AF455C">
              <w:rPr>
                <w:rFonts w:asciiTheme="majorBidi" w:hAnsiTheme="majorBidi" w:cstheme="majorBidi"/>
                <w:noProof/>
              </w:rPr>
              <w:t>High prior stressors but no ongoing stressors</w:t>
            </w:r>
          </w:p>
        </w:tc>
        <w:tc>
          <w:tcPr>
            <w:tcW w:w="2736" w:type="dxa"/>
          </w:tcPr>
          <w:p w:rsidR="00DF2F18" w:rsidRPr="00AF455C" w:rsidRDefault="00DF2F18" w:rsidP="009B40F8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AF455C">
              <w:rPr>
                <w:rFonts w:asciiTheme="majorBidi" w:hAnsiTheme="majorBidi" w:cstheme="majorBidi"/>
                <w:noProof/>
              </w:rPr>
              <w:t>Low prior stressors but high ongoing stressors</w:t>
            </w:r>
          </w:p>
        </w:tc>
        <w:tc>
          <w:tcPr>
            <w:tcW w:w="2736" w:type="dxa"/>
          </w:tcPr>
          <w:p w:rsidR="00DF2F18" w:rsidRPr="00AF455C" w:rsidRDefault="00DF2F18" w:rsidP="009B40F8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AF455C">
              <w:rPr>
                <w:rFonts w:asciiTheme="majorBidi" w:hAnsiTheme="majorBidi" w:cstheme="majorBidi"/>
                <w:noProof/>
              </w:rPr>
              <w:t>Low prior and ongoing stressors</w:t>
            </w:r>
          </w:p>
        </w:tc>
      </w:tr>
      <w:tr w:rsidR="00DF2F18" w:rsidTr="009B40F8">
        <w:trPr>
          <w:trHeight w:val="1681"/>
          <w:jc w:val="center"/>
        </w:trPr>
        <w:tc>
          <w:tcPr>
            <w:tcW w:w="1182" w:type="dxa"/>
            <w:vMerge w:val="restart"/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  <w:r w:rsidRPr="008325CD">
              <w:rPr>
                <w:rFonts w:asciiTheme="majorBidi" w:hAnsiTheme="majorBidi" w:cstheme="majorBidi"/>
                <w:noProof/>
              </w:rPr>
              <w:t>High depressive symptoms and rumination at T=0</w:t>
            </w:r>
          </w:p>
        </w:tc>
        <w:tc>
          <w:tcPr>
            <w:tcW w:w="2796" w:type="dxa"/>
            <w:tcBorders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874AC0" wp14:editId="5C4B8303">
                  <wp:extent cx="1633855" cy="962660"/>
                  <wp:effectExtent l="0" t="0" r="4445" b="8890"/>
                  <wp:docPr id="570" name="Chart 57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EDED12" wp14:editId="5DACA35B">
                  <wp:extent cx="1583690" cy="991235"/>
                  <wp:effectExtent l="0" t="0" r="0" b="0"/>
                  <wp:docPr id="571" name="Chart 57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03AF67" wp14:editId="7F6CD7FC">
                  <wp:extent cx="1581785" cy="981710"/>
                  <wp:effectExtent l="0" t="0" r="0" b="8890"/>
                  <wp:docPr id="572" name="Chart 57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A6C906" wp14:editId="527AA300">
                  <wp:extent cx="1583690" cy="991235"/>
                  <wp:effectExtent l="0" t="0" r="0" b="0"/>
                  <wp:docPr id="573" name="Chart 57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DF2F18" w:rsidRPr="005A19AE" w:rsidTr="009B40F8">
        <w:trPr>
          <w:trHeight w:val="188"/>
          <w:jc w:val="center"/>
        </w:trPr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:rsidR="00DF2F18" w:rsidRPr="008325CD" w:rsidRDefault="00DF2F18" w:rsidP="009B40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</w:p>
        </w:tc>
      </w:tr>
      <w:tr w:rsidR="00DF2F18" w:rsidTr="009B40F8">
        <w:trPr>
          <w:trHeight w:val="1696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  <w:r w:rsidRPr="008325CD">
              <w:rPr>
                <w:rFonts w:asciiTheme="majorBidi" w:hAnsiTheme="majorBidi" w:cstheme="majorBidi"/>
                <w:noProof/>
              </w:rPr>
              <w:t>High depressive symptoms but low rumination at T=0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CC1D34" wp14:editId="42892470">
                  <wp:extent cx="1633855" cy="981862"/>
                  <wp:effectExtent l="0" t="0" r="4445" b="8890"/>
                  <wp:docPr id="574" name="Chart 57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247C0A5" wp14:editId="35B63942">
                  <wp:extent cx="1583690" cy="997128"/>
                  <wp:effectExtent l="0" t="0" r="0" b="0"/>
                  <wp:docPr id="576" name="Chart 57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ABF5F1C" wp14:editId="0AB08F9D">
                  <wp:extent cx="1581785" cy="967867"/>
                  <wp:effectExtent l="0" t="0" r="0" b="3810"/>
                  <wp:docPr id="577" name="Chart 57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8236BA" wp14:editId="487A5C5B">
                  <wp:extent cx="1583690" cy="1018438"/>
                  <wp:effectExtent l="0" t="0" r="0" b="0"/>
                  <wp:docPr id="578" name="Chart 57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DF2F18" w:rsidTr="009B40F8">
        <w:trPr>
          <w:trHeight w:val="273"/>
          <w:jc w:val="center"/>
        </w:trPr>
        <w:tc>
          <w:tcPr>
            <w:tcW w:w="11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2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 5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F2F18" w:rsidTr="009B40F8">
        <w:trPr>
          <w:trHeight w:val="1681"/>
          <w:jc w:val="center"/>
        </w:trPr>
        <w:tc>
          <w:tcPr>
            <w:tcW w:w="1182" w:type="dxa"/>
            <w:vMerge w:val="restart"/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  <w:r w:rsidRPr="008325CD">
              <w:rPr>
                <w:rFonts w:asciiTheme="majorBidi" w:hAnsiTheme="majorBidi" w:cstheme="majorBidi"/>
                <w:noProof/>
              </w:rPr>
              <w:t>Low depr</w:t>
            </w:r>
            <w:r>
              <w:rPr>
                <w:rFonts w:asciiTheme="majorBidi" w:hAnsiTheme="majorBidi" w:cstheme="majorBidi"/>
                <w:noProof/>
              </w:rPr>
              <w:t>essive symptoms but</w:t>
            </w:r>
            <w:r w:rsidRPr="008325CD">
              <w:rPr>
                <w:rFonts w:asciiTheme="majorBidi" w:hAnsiTheme="majorBidi" w:cstheme="majorBidi"/>
                <w:noProof/>
              </w:rPr>
              <w:t xml:space="preserve"> high rumination at T=0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35E049" wp14:editId="42EA0019">
                  <wp:extent cx="1619224" cy="1019074"/>
                  <wp:effectExtent l="0" t="0" r="635" b="0"/>
                  <wp:docPr id="580" name="Chart 58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12A609" wp14:editId="347870C6">
                  <wp:extent cx="1536192" cy="981863"/>
                  <wp:effectExtent l="0" t="0" r="6985" b="8890"/>
                  <wp:docPr id="581" name="Chart 58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8B3D0A" wp14:editId="77B16BB1">
                  <wp:extent cx="1536192" cy="975183"/>
                  <wp:effectExtent l="0" t="0" r="6985" b="0"/>
                  <wp:docPr id="582" name="Chart 58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Default="00DF2F18" w:rsidP="009B40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C7D54F1" wp14:editId="1F309445">
                  <wp:extent cx="1557655" cy="948055"/>
                  <wp:effectExtent l="0" t="0" r="4445" b="4445"/>
                  <wp:docPr id="583" name="Chart 58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DF2F18" w:rsidTr="009B40F8">
        <w:trPr>
          <w:trHeight w:val="242"/>
          <w:jc w:val="center"/>
        </w:trPr>
        <w:tc>
          <w:tcPr>
            <w:tcW w:w="11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2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 9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DF2F18" w:rsidTr="009B40F8">
        <w:trPr>
          <w:trHeight w:val="1719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:rsidR="00DF2F18" w:rsidRPr="008325CD" w:rsidRDefault="00DF2F18" w:rsidP="009B40F8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Low </w:t>
            </w:r>
            <w:r w:rsidRPr="008325CD">
              <w:rPr>
                <w:rFonts w:asciiTheme="majorBidi" w:hAnsiTheme="majorBidi" w:cstheme="majorBidi"/>
                <w:noProof/>
              </w:rPr>
              <w:t>depressive symptoms and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  <w:r w:rsidRPr="008325CD">
              <w:rPr>
                <w:rFonts w:asciiTheme="majorBidi" w:hAnsiTheme="majorBidi" w:cstheme="majorBidi"/>
                <w:noProof/>
              </w:rPr>
              <w:t>rumination at T=0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5B4D224" wp14:editId="24EE75F6">
                  <wp:extent cx="1609090" cy="1001395"/>
                  <wp:effectExtent l="0" t="0" r="0" b="8255"/>
                  <wp:docPr id="584" name="Chart 58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B3031C3" wp14:editId="32F1E60D">
                  <wp:extent cx="1583690" cy="1029970"/>
                  <wp:effectExtent l="0" t="0" r="0" b="0"/>
                  <wp:docPr id="585" name="Chart 58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133CE5" wp14:editId="4E13CB32">
                  <wp:extent cx="1583690" cy="1001395"/>
                  <wp:effectExtent l="0" t="0" r="0" b="8255"/>
                  <wp:docPr id="586" name="Chart 58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8672B3B" wp14:editId="58F2701E">
                  <wp:extent cx="1565275" cy="997585"/>
                  <wp:effectExtent l="0" t="0" r="0" b="0"/>
                  <wp:docPr id="587" name="Chart 58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DF2F18" w:rsidTr="009B40F8">
        <w:trPr>
          <w:trHeight w:val="125"/>
          <w:jc w:val="center"/>
        </w:trPr>
        <w:tc>
          <w:tcPr>
            <w:tcW w:w="11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F2F18" w:rsidRDefault="00DF2F18" w:rsidP="009B40F8">
            <w:pPr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2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 15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2F18" w:rsidRPr="005A19AE" w:rsidRDefault="00DF2F18" w:rsidP="009B40F8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roup</w:t>
            </w:r>
            <w:r w:rsidRPr="005A19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</w:tbl>
    <w:p w:rsidR="00C06B34" w:rsidRDefault="00443D44" w:rsidP="0061254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ean and the 75% envelope of the simulated depressive symptoms for 16 male participant groups</w:t>
      </w:r>
      <w:r>
        <w:rPr>
          <w:rFonts w:asciiTheme="majorBidi" w:hAnsiTheme="majorBidi" w:cstheme="majorBidi"/>
          <w:sz w:val="24"/>
          <w:szCs w:val="24"/>
        </w:rPr>
        <w:t xml:space="preserve"> over 120 months</w:t>
      </w:r>
      <w:r>
        <w:rPr>
          <w:rFonts w:asciiTheme="majorBidi" w:hAnsiTheme="majorBidi" w:cstheme="majorBidi"/>
          <w:sz w:val="24"/>
          <w:szCs w:val="24"/>
        </w:rPr>
        <w:t>. Using the same procedure as for girls, scores of 15/3, 17/3, 12/1.4, and 2/0 are assigned for high/low levels of depression, rumination, prior stressors and ongoing str</w:t>
      </w:r>
      <w:r w:rsidR="0061254F">
        <w:rPr>
          <w:rFonts w:asciiTheme="majorBidi" w:hAnsiTheme="majorBidi" w:cstheme="majorBidi"/>
          <w:sz w:val="24"/>
          <w:szCs w:val="24"/>
        </w:rPr>
        <w:t>essors, respectively, for boys.</w:t>
      </w:r>
      <w:r w:rsidR="00DF2F18">
        <w:rPr>
          <w:rFonts w:asciiTheme="majorBidi" w:hAnsiTheme="majorBidi" w:cstheme="majorBidi"/>
          <w:sz w:val="24"/>
          <w:szCs w:val="24"/>
        </w:rPr>
        <w:fldChar w:fldCharType="begin"/>
      </w:r>
      <w:r w:rsidR="00DF2F18">
        <w:rPr>
          <w:rFonts w:asciiTheme="majorBidi" w:hAnsiTheme="majorBidi" w:cstheme="majorBidi"/>
          <w:sz w:val="24"/>
          <w:szCs w:val="24"/>
        </w:rPr>
        <w:instrText xml:space="preserve"> ADDIN </w:instrText>
      </w:r>
      <w:r w:rsidR="00DF2F18">
        <w:rPr>
          <w:rFonts w:asciiTheme="majorBidi" w:hAnsiTheme="majorBidi" w:cstheme="majorBidi"/>
          <w:sz w:val="24"/>
          <w:szCs w:val="24"/>
        </w:rPr>
        <w:fldChar w:fldCharType="end"/>
      </w:r>
      <w:bookmarkStart w:id="0" w:name="_GoBack"/>
      <w:bookmarkEnd w:id="0"/>
    </w:p>
    <w:sectPr w:rsidR="00C06B34" w:rsidSect="006125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E96" w:rsidRDefault="008E7E96" w:rsidP="00A63E9F">
      <w:pPr>
        <w:spacing w:after="0" w:line="240" w:lineRule="auto"/>
      </w:pPr>
      <w:r>
        <w:separator/>
      </w:r>
    </w:p>
  </w:endnote>
  <w:endnote w:type="continuationSeparator" w:id="0">
    <w:p w:rsidR="008E7E96" w:rsidRDefault="008E7E96" w:rsidP="00A63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E96" w:rsidRDefault="008E7E96" w:rsidP="00A63E9F">
      <w:pPr>
        <w:spacing w:after="0" w:line="240" w:lineRule="auto"/>
      </w:pPr>
      <w:r>
        <w:separator/>
      </w:r>
    </w:p>
  </w:footnote>
  <w:footnote w:type="continuationSeparator" w:id="0">
    <w:p w:rsidR="008E7E96" w:rsidRDefault="008E7E96" w:rsidP="00A63E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D07F7"/>
    <w:multiLevelType w:val="hybridMultilevel"/>
    <w:tmpl w:val="FAE02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F17A4"/>
    <w:multiLevelType w:val="multilevel"/>
    <w:tmpl w:val="F7AE7B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2" w15:restartNumberingAfterBreak="0">
    <w:nsid w:val="1AEC79A7"/>
    <w:multiLevelType w:val="hybridMultilevel"/>
    <w:tmpl w:val="B802CA2A"/>
    <w:lvl w:ilvl="0" w:tplc="3E1AFE2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13AA7"/>
    <w:multiLevelType w:val="hybridMultilevel"/>
    <w:tmpl w:val="1D4C6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40A02"/>
    <w:multiLevelType w:val="hybridMultilevel"/>
    <w:tmpl w:val="41AA6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B3F85"/>
    <w:multiLevelType w:val="hybridMultilevel"/>
    <w:tmpl w:val="0E90F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E5B5F"/>
    <w:multiLevelType w:val="hybridMultilevel"/>
    <w:tmpl w:val="4C1AD4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D60A45"/>
    <w:multiLevelType w:val="hybridMultilevel"/>
    <w:tmpl w:val="9CEA4400"/>
    <w:lvl w:ilvl="0" w:tplc="22488CD0">
      <w:start w:val="1"/>
      <w:numFmt w:val="decimal"/>
      <w:lvlText w:val="%1."/>
      <w:lvlJc w:val="left"/>
      <w:pPr>
        <w:ind w:left="435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8" w15:restartNumberingAfterBreak="0">
    <w:nsid w:val="4B3A3A79"/>
    <w:multiLevelType w:val="hybridMultilevel"/>
    <w:tmpl w:val="091E0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E18A6"/>
    <w:multiLevelType w:val="hybridMultilevel"/>
    <w:tmpl w:val="A7EEFB1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D3D702A"/>
    <w:multiLevelType w:val="hybridMultilevel"/>
    <w:tmpl w:val="6450BCB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D7E5831"/>
    <w:multiLevelType w:val="multilevel"/>
    <w:tmpl w:val="02A6F758"/>
    <w:lvl w:ilvl="0">
      <w:start w:val="1"/>
      <w:numFmt w:val="upperRoman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E0D4086"/>
    <w:multiLevelType w:val="hybridMultilevel"/>
    <w:tmpl w:val="5D8640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4BD5209"/>
    <w:multiLevelType w:val="hybridMultilevel"/>
    <w:tmpl w:val="C568D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823369F"/>
    <w:multiLevelType w:val="hybridMultilevel"/>
    <w:tmpl w:val="CA0CA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8562F8"/>
    <w:multiLevelType w:val="hybridMultilevel"/>
    <w:tmpl w:val="F086EB52"/>
    <w:lvl w:ilvl="0" w:tplc="FF1EE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FC62D8A"/>
    <w:multiLevelType w:val="hybridMultilevel"/>
    <w:tmpl w:val="985CAB5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FEB22A7"/>
    <w:multiLevelType w:val="hybridMultilevel"/>
    <w:tmpl w:val="27401D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"/>
  </w:num>
  <w:num w:numId="5">
    <w:abstractNumId w:val="4"/>
  </w:num>
  <w:num w:numId="6">
    <w:abstractNumId w:val="17"/>
  </w:num>
  <w:num w:numId="7">
    <w:abstractNumId w:val="16"/>
  </w:num>
  <w:num w:numId="8">
    <w:abstractNumId w:val="6"/>
  </w:num>
  <w:num w:numId="9">
    <w:abstractNumId w:val="8"/>
  </w:num>
  <w:num w:numId="10">
    <w:abstractNumId w:val="5"/>
  </w:num>
  <w:num w:numId="11">
    <w:abstractNumId w:val="14"/>
  </w:num>
  <w:num w:numId="12">
    <w:abstractNumId w:val="3"/>
  </w:num>
  <w:num w:numId="13">
    <w:abstractNumId w:val="9"/>
  </w:num>
  <w:num w:numId="14">
    <w:abstractNumId w:val="10"/>
  </w:num>
  <w:num w:numId="15">
    <w:abstractNumId w:val="2"/>
  </w:num>
  <w:num w:numId="16">
    <w:abstractNumId w:val="0"/>
  </w:num>
  <w:num w:numId="17">
    <w:abstractNumId w:val="15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5BCB"/>
    <w:rsid w:val="0000268A"/>
    <w:rsid w:val="00002BAA"/>
    <w:rsid w:val="000033B9"/>
    <w:rsid w:val="000054A9"/>
    <w:rsid w:val="00006ADA"/>
    <w:rsid w:val="00007CD2"/>
    <w:rsid w:val="00010409"/>
    <w:rsid w:val="0001088B"/>
    <w:rsid w:val="000113F2"/>
    <w:rsid w:val="00011AF5"/>
    <w:rsid w:val="00011CA6"/>
    <w:rsid w:val="000123F5"/>
    <w:rsid w:val="00012BD1"/>
    <w:rsid w:val="00012CF1"/>
    <w:rsid w:val="00013844"/>
    <w:rsid w:val="0001459F"/>
    <w:rsid w:val="00016376"/>
    <w:rsid w:val="00016637"/>
    <w:rsid w:val="00017059"/>
    <w:rsid w:val="00017C97"/>
    <w:rsid w:val="000200C0"/>
    <w:rsid w:val="00020D92"/>
    <w:rsid w:val="00021C9D"/>
    <w:rsid w:val="00022DC8"/>
    <w:rsid w:val="00023272"/>
    <w:rsid w:val="00023D7B"/>
    <w:rsid w:val="00024177"/>
    <w:rsid w:val="00026A5F"/>
    <w:rsid w:val="00026EAD"/>
    <w:rsid w:val="00030149"/>
    <w:rsid w:val="0003053E"/>
    <w:rsid w:val="00030663"/>
    <w:rsid w:val="000307B0"/>
    <w:rsid w:val="00030F00"/>
    <w:rsid w:val="00031118"/>
    <w:rsid w:val="00031AB3"/>
    <w:rsid w:val="000330F6"/>
    <w:rsid w:val="000335C8"/>
    <w:rsid w:val="000336A2"/>
    <w:rsid w:val="00033853"/>
    <w:rsid w:val="00036326"/>
    <w:rsid w:val="000366FC"/>
    <w:rsid w:val="000369E7"/>
    <w:rsid w:val="00036DD2"/>
    <w:rsid w:val="00036EB4"/>
    <w:rsid w:val="00037BAA"/>
    <w:rsid w:val="00037D17"/>
    <w:rsid w:val="00041790"/>
    <w:rsid w:val="0004222C"/>
    <w:rsid w:val="00042867"/>
    <w:rsid w:val="000445D2"/>
    <w:rsid w:val="000449FA"/>
    <w:rsid w:val="00044F88"/>
    <w:rsid w:val="0004594A"/>
    <w:rsid w:val="00046713"/>
    <w:rsid w:val="00051AE0"/>
    <w:rsid w:val="00051FA0"/>
    <w:rsid w:val="00054B93"/>
    <w:rsid w:val="00055EE7"/>
    <w:rsid w:val="0005657C"/>
    <w:rsid w:val="00057D24"/>
    <w:rsid w:val="000601F4"/>
    <w:rsid w:val="00061042"/>
    <w:rsid w:val="000614D0"/>
    <w:rsid w:val="00061ED4"/>
    <w:rsid w:val="00062FED"/>
    <w:rsid w:val="000635BE"/>
    <w:rsid w:val="00063FCE"/>
    <w:rsid w:val="00064254"/>
    <w:rsid w:val="00064E34"/>
    <w:rsid w:val="00065D50"/>
    <w:rsid w:val="0006612B"/>
    <w:rsid w:val="00066916"/>
    <w:rsid w:val="00067276"/>
    <w:rsid w:val="00067D13"/>
    <w:rsid w:val="000717B3"/>
    <w:rsid w:val="000723D8"/>
    <w:rsid w:val="00072BCF"/>
    <w:rsid w:val="000733FB"/>
    <w:rsid w:val="0007360F"/>
    <w:rsid w:val="00074006"/>
    <w:rsid w:val="00074E01"/>
    <w:rsid w:val="0007546E"/>
    <w:rsid w:val="000765EF"/>
    <w:rsid w:val="00077E1D"/>
    <w:rsid w:val="00080605"/>
    <w:rsid w:val="000830B1"/>
    <w:rsid w:val="00083160"/>
    <w:rsid w:val="000834E9"/>
    <w:rsid w:val="00083CD0"/>
    <w:rsid w:val="00084A07"/>
    <w:rsid w:val="00085296"/>
    <w:rsid w:val="000852EA"/>
    <w:rsid w:val="000876D1"/>
    <w:rsid w:val="00087C3A"/>
    <w:rsid w:val="00087CF1"/>
    <w:rsid w:val="00090B86"/>
    <w:rsid w:val="00091AAD"/>
    <w:rsid w:val="00091CA6"/>
    <w:rsid w:val="000921EC"/>
    <w:rsid w:val="000936BF"/>
    <w:rsid w:val="00093E94"/>
    <w:rsid w:val="0009450B"/>
    <w:rsid w:val="0009549E"/>
    <w:rsid w:val="000954F3"/>
    <w:rsid w:val="00095EC3"/>
    <w:rsid w:val="0009699A"/>
    <w:rsid w:val="00097797"/>
    <w:rsid w:val="00097DFD"/>
    <w:rsid w:val="00097FBB"/>
    <w:rsid w:val="000A0F23"/>
    <w:rsid w:val="000A1011"/>
    <w:rsid w:val="000A15B0"/>
    <w:rsid w:val="000A1B41"/>
    <w:rsid w:val="000A294C"/>
    <w:rsid w:val="000A302C"/>
    <w:rsid w:val="000A38DD"/>
    <w:rsid w:val="000A4528"/>
    <w:rsid w:val="000A482B"/>
    <w:rsid w:val="000A77F9"/>
    <w:rsid w:val="000A79D7"/>
    <w:rsid w:val="000B091F"/>
    <w:rsid w:val="000B0A8B"/>
    <w:rsid w:val="000B171D"/>
    <w:rsid w:val="000B18BC"/>
    <w:rsid w:val="000B1F7F"/>
    <w:rsid w:val="000B3DC0"/>
    <w:rsid w:val="000B46DB"/>
    <w:rsid w:val="000B48D2"/>
    <w:rsid w:val="000B4C71"/>
    <w:rsid w:val="000B53B4"/>
    <w:rsid w:val="000B58F5"/>
    <w:rsid w:val="000B605B"/>
    <w:rsid w:val="000B74DA"/>
    <w:rsid w:val="000B7FF7"/>
    <w:rsid w:val="000C2B32"/>
    <w:rsid w:val="000C2CAF"/>
    <w:rsid w:val="000C4167"/>
    <w:rsid w:val="000C51FE"/>
    <w:rsid w:val="000C54E9"/>
    <w:rsid w:val="000C640E"/>
    <w:rsid w:val="000D19DC"/>
    <w:rsid w:val="000D29D5"/>
    <w:rsid w:val="000D431C"/>
    <w:rsid w:val="000D5119"/>
    <w:rsid w:val="000D66D5"/>
    <w:rsid w:val="000D701F"/>
    <w:rsid w:val="000E3DBF"/>
    <w:rsid w:val="000E475C"/>
    <w:rsid w:val="000E59FA"/>
    <w:rsid w:val="000E6969"/>
    <w:rsid w:val="000F102C"/>
    <w:rsid w:val="000F15E5"/>
    <w:rsid w:val="000F29FD"/>
    <w:rsid w:val="000F35CD"/>
    <w:rsid w:val="000F3723"/>
    <w:rsid w:val="000F4010"/>
    <w:rsid w:val="000F4A71"/>
    <w:rsid w:val="000F4E48"/>
    <w:rsid w:val="000F54EA"/>
    <w:rsid w:val="000F5620"/>
    <w:rsid w:val="000F7130"/>
    <w:rsid w:val="000F7D3E"/>
    <w:rsid w:val="00100794"/>
    <w:rsid w:val="0010220E"/>
    <w:rsid w:val="0010353A"/>
    <w:rsid w:val="0010677B"/>
    <w:rsid w:val="00106797"/>
    <w:rsid w:val="00106AE3"/>
    <w:rsid w:val="00107539"/>
    <w:rsid w:val="00107C81"/>
    <w:rsid w:val="001100F8"/>
    <w:rsid w:val="0011073C"/>
    <w:rsid w:val="0011132A"/>
    <w:rsid w:val="00111411"/>
    <w:rsid w:val="001115EA"/>
    <w:rsid w:val="00115462"/>
    <w:rsid w:val="00115CE3"/>
    <w:rsid w:val="00115EB8"/>
    <w:rsid w:val="0011678E"/>
    <w:rsid w:val="001169AD"/>
    <w:rsid w:val="00116BAC"/>
    <w:rsid w:val="00116C66"/>
    <w:rsid w:val="00116E99"/>
    <w:rsid w:val="001174A8"/>
    <w:rsid w:val="00117FDD"/>
    <w:rsid w:val="001207F1"/>
    <w:rsid w:val="001219D6"/>
    <w:rsid w:val="00124328"/>
    <w:rsid w:val="00124E47"/>
    <w:rsid w:val="00125E66"/>
    <w:rsid w:val="00126703"/>
    <w:rsid w:val="00126D5E"/>
    <w:rsid w:val="00127F10"/>
    <w:rsid w:val="00127FFE"/>
    <w:rsid w:val="00130144"/>
    <w:rsid w:val="0013073A"/>
    <w:rsid w:val="00130E37"/>
    <w:rsid w:val="00131AAD"/>
    <w:rsid w:val="00132589"/>
    <w:rsid w:val="00132783"/>
    <w:rsid w:val="00132825"/>
    <w:rsid w:val="00132DCC"/>
    <w:rsid w:val="00134DDF"/>
    <w:rsid w:val="00134DFE"/>
    <w:rsid w:val="001377CA"/>
    <w:rsid w:val="00140FAA"/>
    <w:rsid w:val="0014378C"/>
    <w:rsid w:val="0014446C"/>
    <w:rsid w:val="00144E87"/>
    <w:rsid w:val="00145ECC"/>
    <w:rsid w:val="00146028"/>
    <w:rsid w:val="00146913"/>
    <w:rsid w:val="001469C8"/>
    <w:rsid w:val="00147862"/>
    <w:rsid w:val="00150E29"/>
    <w:rsid w:val="0015196F"/>
    <w:rsid w:val="0015219F"/>
    <w:rsid w:val="00152B75"/>
    <w:rsid w:val="0015364F"/>
    <w:rsid w:val="00153A19"/>
    <w:rsid w:val="001541C1"/>
    <w:rsid w:val="00155B8E"/>
    <w:rsid w:val="001562B1"/>
    <w:rsid w:val="0015636A"/>
    <w:rsid w:val="00161105"/>
    <w:rsid w:val="00161935"/>
    <w:rsid w:val="001619FF"/>
    <w:rsid w:val="00162224"/>
    <w:rsid w:val="00163CCB"/>
    <w:rsid w:val="001642D6"/>
    <w:rsid w:val="00164A4A"/>
    <w:rsid w:val="001656A7"/>
    <w:rsid w:val="00165BA1"/>
    <w:rsid w:val="00170919"/>
    <w:rsid w:val="00171697"/>
    <w:rsid w:val="00171B5D"/>
    <w:rsid w:val="00171F38"/>
    <w:rsid w:val="00172A9A"/>
    <w:rsid w:val="00172AE5"/>
    <w:rsid w:val="00173156"/>
    <w:rsid w:val="0017370F"/>
    <w:rsid w:val="00174DBB"/>
    <w:rsid w:val="00176443"/>
    <w:rsid w:val="00176988"/>
    <w:rsid w:val="00177067"/>
    <w:rsid w:val="00180653"/>
    <w:rsid w:val="0018099E"/>
    <w:rsid w:val="00181174"/>
    <w:rsid w:val="001811B5"/>
    <w:rsid w:val="00181F69"/>
    <w:rsid w:val="00182202"/>
    <w:rsid w:val="00183007"/>
    <w:rsid w:val="001830FB"/>
    <w:rsid w:val="00183C1A"/>
    <w:rsid w:val="001840E1"/>
    <w:rsid w:val="001867C0"/>
    <w:rsid w:val="00186B3D"/>
    <w:rsid w:val="00187727"/>
    <w:rsid w:val="00190772"/>
    <w:rsid w:val="00190CFC"/>
    <w:rsid w:val="00191006"/>
    <w:rsid w:val="001916CC"/>
    <w:rsid w:val="001924A4"/>
    <w:rsid w:val="001935B9"/>
    <w:rsid w:val="00193D41"/>
    <w:rsid w:val="001956C4"/>
    <w:rsid w:val="00195C68"/>
    <w:rsid w:val="001A0351"/>
    <w:rsid w:val="001A08DF"/>
    <w:rsid w:val="001A0D65"/>
    <w:rsid w:val="001A10D9"/>
    <w:rsid w:val="001A44D6"/>
    <w:rsid w:val="001A4F74"/>
    <w:rsid w:val="001A68E5"/>
    <w:rsid w:val="001A78F8"/>
    <w:rsid w:val="001B0B82"/>
    <w:rsid w:val="001B1358"/>
    <w:rsid w:val="001B269D"/>
    <w:rsid w:val="001B26EC"/>
    <w:rsid w:val="001B2839"/>
    <w:rsid w:val="001B383C"/>
    <w:rsid w:val="001B429E"/>
    <w:rsid w:val="001B4479"/>
    <w:rsid w:val="001B56A7"/>
    <w:rsid w:val="001B6E0F"/>
    <w:rsid w:val="001B6F12"/>
    <w:rsid w:val="001B782C"/>
    <w:rsid w:val="001C061F"/>
    <w:rsid w:val="001C0FD9"/>
    <w:rsid w:val="001C1149"/>
    <w:rsid w:val="001C1576"/>
    <w:rsid w:val="001C224E"/>
    <w:rsid w:val="001C2A62"/>
    <w:rsid w:val="001C63D9"/>
    <w:rsid w:val="001C7E0A"/>
    <w:rsid w:val="001D0D6F"/>
    <w:rsid w:val="001D117C"/>
    <w:rsid w:val="001D14C1"/>
    <w:rsid w:val="001D1B26"/>
    <w:rsid w:val="001D2293"/>
    <w:rsid w:val="001D39DA"/>
    <w:rsid w:val="001D433D"/>
    <w:rsid w:val="001D49AB"/>
    <w:rsid w:val="001D4C9E"/>
    <w:rsid w:val="001D4FF0"/>
    <w:rsid w:val="001D69D1"/>
    <w:rsid w:val="001D7053"/>
    <w:rsid w:val="001D7311"/>
    <w:rsid w:val="001E04A4"/>
    <w:rsid w:val="001E1F19"/>
    <w:rsid w:val="001E258B"/>
    <w:rsid w:val="001E3970"/>
    <w:rsid w:val="001E4C67"/>
    <w:rsid w:val="001E5D7A"/>
    <w:rsid w:val="001E64B0"/>
    <w:rsid w:val="001E6DAF"/>
    <w:rsid w:val="001E708D"/>
    <w:rsid w:val="001E75AD"/>
    <w:rsid w:val="001E7FDF"/>
    <w:rsid w:val="001F0152"/>
    <w:rsid w:val="001F1E6D"/>
    <w:rsid w:val="001F2C3C"/>
    <w:rsid w:val="001F429F"/>
    <w:rsid w:val="001F4D5B"/>
    <w:rsid w:val="001F4FB1"/>
    <w:rsid w:val="001F54FC"/>
    <w:rsid w:val="001F69E5"/>
    <w:rsid w:val="001F6DEE"/>
    <w:rsid w:val="001F7AFA"/>
    <w:rsid w:val="001F7D62"/>
    <w:rsid w:val="001F7EB7"/>
    <w:rsid w:val="00200BBD"/>
    <w:rsid w:val="00201DFF"/>
    <w:rsid w:val="0020235F"/>
    <w:rsid w:val="00204CBA"/>
    <w:rsid w:val="002053D5"/>
    <w:rsid w:val="00206830"/>
    <w:rsid w:val="002069AC"/>
    <w:rsid w:val="00207207"/>
    <w:rsid w:val="00207580"/>
    <w:rsid w:val="002076A3"/>
    <w:rsid w:val="00207F3D"/>
    <w:rsid w:val="0021072D"/>
    <w:rsid w:val="0021238D"/>
    <w:rsid w:val="00213F67"/>
    <w:rsid w:val="00216C08"/>
    <w:rsid w:val="00217FFD"/>
    <w:rsid w:val="00220A34"/>
    <w:rsid w:val="00221243"/>
    <w:rsid w:val="002308A1"/>
    <w:rsid w:val="00230CE1"/>
    <w:rsid w:val="00231601"/>
    <w:rsid w:val="00231C30"/>
    <w:rsid w:val="00232F65"/>
    <w:rsid w:val="002331B6"/>
    <w:rsid w:val="002333E3"/>
    <w:rsid w:val="00235454"/>
    <w:rsid w:val="00235791"/>
    <w:rsid w:val="00235D12"/>
    <w:rsid w:val="002374E2"/>
    <w:rsid w:val="00237CD8"/>
    <w:rsid w:val="0024106F"/>
    <w:rsid w:val="002429BE"/>
    <w:rsid w:val="00242C9B"/>
    <w:rsid w:val="00243431"/>
    <w:rsid w:val="0024396F"/>
    <w:rsid w:val="002449D9"/>
    <w:rsid w:val="00244E41"/>
    <w:rsid w:val="00244E6A"/>
    <w:rsid w:val="00245D1C"/>
    <w:rsid w:val="00245EC6"/>
    <w:rsid w:val="00245F11"/>
    <w:rsid w:val="00246299"/>
    <w:rsid w:val="00246414"/>
    <w:rsid w:val="002465F0"/>
    <w:rsid w:val="00246E17"/>
    <w:rsid w:val="0024704F"/>
    <w:rsid w:val="002472C7"/>
    <w:rsid w:val="002477C3"/>
    <w:rsid w:val="00250670"/>
    <w:rsid w:val="00251230"/>
    <w:rsid w:val="00252121"/>
    <w:rsid w:val="00252EE3"/>
    <w:rsid w:val="0025439A"/>
    <w:rsid w:val="002543A6"/>
    <w:rsid w:val="00254E49"/>
    <w:rsid w:val="00255B97"/>
    <w:rsid w:val="00256E95"/>
    <w:rsid w:val="00257007"/>
    <w:rsid w:val="0025769C"/>
    <w:rsid w:val="00257966"/>
    <w:rsid w:val="002601F0"/>
    <w:rsid w:val="00260626"/>
    <w:rsid w:val="00261E11"/>
    <w:rsid w:val="002630B9"/>
    <w:rsid w:val="002632EE"/>
    <w:rsid w:val="00263B02"/>
    <w:rsid w:val="00263C10"/>
    <w:rsid w:val="00265C27"/>
    <w:rsid w:val="00270314"/>
    <w:rsid w:val="00270C08"/>
    <w:rsid w:val="00271787"/>
    <w:rsid w:val="002717D3"/>
    <w:rsid w:val="00271CF0"/>
    <w:rsid w:val="002720FA"/>
    <w:rsid w:val="002722AB"/>
    <w:rsid w:val="00273C37"/>
    <w:rsid w:val="00275C89"/>
    <w:rsid w:val="002768B8"/>
    <w:rsid w:val="00276DD6"/>
    <w:rsid w:val="0027751C"/>
    <w:rsid w:val="00277BFB"/>
    <w:rsid w:val="00277E93"/>
    <w:rsid w:val="00280B7E"/>
    <w:rsid w:val="002821A7"/>
    <w:rsid w:val="002827D8"/>
    <w:rsid w:val="00283141"/>
    <w:rsid w:val="00283210"/>
    <w:rsid w:val="00283ECB"/>
    <w:rsid w:val="00284A4D"/>
    <w:rsid w:val="00285BAA"/>
    <w:rsid w:val="00286D72"/>
    <w:rsid w:val="00286E56"/>
    <w:rsid w:val="002911A7"/>
    <w:rsid w:val="00291844"/>
    <w:rsid w:val="00292A04"/>
    <w:rsid w:val="00293695"/>
    <w:rsid w:val="00294609"/>
    <w:rsid w:val="00294B75"/>
    <w:rsid w:val="00294C83"/>
    <w:rsid w:val="00295BC2"/>
    <w:rsid w:val="00295DF3"/>
    <w:rsid w:val="002960C8"/>
    <w:rsid w:val="00296421"/>
    <w:rsid w:val="002967A4"/>
    <w:rsid w:val="00297D85"/>
    <w:rsid w:val="002A004D"/>
    <w:rsid w:val="002A0E9D"/>
    <w:rsid w:val="002A2BAD"/>
    <w:rsid w:val="002A7762"/>
    <w:rsid w:val="002B1796"/>
    <w:rsid w:val="002B46A5"/>
    <w:rsid w:val="002B485E"/>
    <w:rsid w:val="002B4AC0"/>
    <w:rsid w:val="002B4CCB"/>
    <w:rsid w:val="002B7691"/>
    <w:rsid w:val="002B7F4E"/>
    <w:rsid w:val="002C09C9"/>
    <w:rsid w:val="002C15D6"/>
    <w:rsid w:val="002C3663"/>
    <w:rsid w:val="002C42E5"/>
    <w:rsid w:val="002C456B"/>
    <w:rsid w:val="002C4E89"/>
    <w:rsid w:val="002C573F"/>
    <w:rsid w:val="002C59E5"/>
    <w:rsid w:val="002C6C0C"/>
    <w:rsid w:val="002D2744"/>
    <w:rsid w:val="002D2C85"/>
    <w:rsid w:val="002D2E17"/>
    <w:rsid w:val="002D340F"/>
    <w:rsid w:val="002D50C6"/>
    <w:rsid w:val="002D55BF"/>
    <w:rsid w:val="002D564F"/>
    <w:rsid w:val="002D5784"/>
    <w:rsid w:val="002D5F31"/>
    <w:rsid w:val="002D661D"/>
    <w:rsid w:val="002D76ED"/>
    <w:rsid w:val="002E05C9"/>
    <w:rsid w:val="002E1325"/>
    <w:rsid w:val="002E183F"/>
    <w:rsid w:val="002E1A8B"/>
    <w:rsid w:val="002E5C4C"/>
    <w:rsid w:val="002E6F32"/>
    <w:rsid w:val="002E70D4"/>
    <w:rsid w:val="002F0E8E"/>
    <w:rsid w:val="002F1AE8"/>
    <w:rsid w:val="002F3AF5"/>
    <w:rsid w:val="002F3DFA"/>
    <w:rsid w:val="002F4D76"/>
    <w:rsid w:val="002F62A6"/>
    <w:rsid w:val="002F6E63"/>
    <w:rsid w:val="002F6FEC"/>
    <w:rsid w:val="002F763D"/>
    <w:rsid w:val="0030169B"/>
    <w:rsid w:val="00301814"/>
    <w:rsid w:val="0030195D"/>
    <w:rsid w:val="003019D2"/>
    <w:rsid w:val="00301D9D"/>
    <w:rsid w:val="003038A1"/>
    <w:rsid w:val="0030443B"/>
    <w:rsid w:val="00304A17"/>
    <w:rsid w:val="00306B04"/>
    <w:rsid w:val="00306B3D"/>
    <w:rsid w:val="003076B0"/>
    <w:rsid w:val="0031010E"/>
    <w:rsid w:val="003101CD"/>
    <w:rsid w:val="00311005"/>
    <w:rsid w:val="00312D83"/>
    <w:rsid w:val="003141C1"/>
    <w:rsid w:val="003143E9"/>
    <w:rsid w:val="00314C38"/>
    <w:rsid w:val="00314E5B"/>
    <w:rsid w:val="0031536D"/>
    <w:rsid w:val="0031626C"/>
    <w:rsid w:val="00316943"/>
    <w:rsid w:val="00316A31"/>
    <w:rsid w:val="00316D41"/>
    <w:rsid w:val="00320158"/>
    <w:rsid w:val="0032015B"/>
    <w:rsid w:val="003227A6"/>
    <w:rsid w:val="00322D82"/>
    <w:rsid w:val="00323A56"/>
    <w:rsid w:val="00323EEE"/>
    <w:rsid w:val="003240DC"/>
    <w:rsid w:val="00324E75"/>
    <w:rsid w:val="00325855"/>
    <w:rsid w:val="003261DB"/>
    <w:rsid w:val="00327194"/>
    <w:rsid w:val="00330AC2"/>
    <w:rsid w:val="00331948"/>
    <w:rsid w:val="00331C23"/>
    <w:rsid w:val="00335115"/>
    <w:rsid w:val="003372E7"/>
    <w:rsid w:val="0033754F"/>
    <w:rsid w:val="00343289"/>
    <w:rsid w:val="003432CE"/>
    <w:rsid w:val="0034353F"/>
    <w:rsid w:val="00343FE0"/>
    <w:rsid w:val="003443B6"/>
    <w:rsid w:val="00345B63"/>
    <w:rsid w:val="00347C8D"/>
    <w:rsid w:val="00347F20"/>
    <w:rsid w:val="003509BA"/>
    <w:rsid w:val="003509D1"/>
    <w:rsid w:val="0035246F"/>
    <w:rsid w:val="00354156"/>
    <w:rsid w:val="003572A9"/>
    <w:rsid w:val="00361465"/>
    <w:rsid w:val="00361C2E"/>
    <w:rsid w:val="00364057"/>
    <w:rsid w:val="003640B6"/>
    <w:rsid w:val="00364690"/>
    <w:rsid w:val="003653E7"/>
    <w:rsid w:val="003655E5"/>
    <w:rsid w:val="00365BAD"/>
    <w:rsid w:val="0036795A"/>
    <w:rsid w:val="00372504"/>
    <w:rsid w:val="00372B2B"/>
    <w:rsid w:val="00373CC5"/>
    <w:rsid w:val="003751F5"/>
    <w:rsid w:val="00376208"/>
    <w:rsid w:val="00380BD1"/>
    <w:rsid w:val="00380D3D"/>
    <w:rsid w:val="003821FC"/>
    <w:rsid w:val="0038250D"/>
    <w:rsid w:val="00382785"/>
    <w:rsid w:val="00383246"/>
    <w:rsid w:val="0038347C"/>
    <w:rsid w:val="0038433D"/>
    <w:rsid w:val="003844AF"/>
    <w:rsid w:val="00384BC8"/>
    <w:rsid w:val="00384EC3"/>
    <w:rsid w:val="003850F4"/>
    <w:rsid w:val="003857B1"/>
    <w:rsid w:val="003877CB"/>
    <w:rsid w:val="00387AB1"/>
    <w:rsid w:val="003900D5"/>
    <w:rsid w:val="00393072"/>
    <w:rsid w:val="00393F65"/>
    <w:rsid w:val="00393FB7"/>
    <w:rsid w:val="003943D7"/>
    <w:rsid w:val="00394760"/>
    <w:rsid w:val="00394B42"/>
    <w:rsid w:val="003953E7"/>
    <w:rsid w:val="00395BA2"/>
    <w:rsid w:val="00395C4A"/>
    <w:rsid w:val="0039763F"/>
    <w:rsid w:val="003A146C"/>
    <w:rsid w:val="003A168A"/>
    <w:rsid w:val="003A198D"/>
    <w:rsid w:val="003A21B3"/>
    <w:rsid w:val="003A3E13"/>
    <w:rsid w:val="003A50D5"/>
    <w:rsid w:val="003A64BE"/>
    <w:rsid w:val="003A6E1E"/>
    <w:rsid w:val="003A7406"/>
    <w:rsid w:val="003B0EC0"/>
    <w:rsid w:val="003B1E3E"/>
    <w:rsid w:val="003B258A"/>
    <w:rsid w:val="003B25A9"/>
    <w:rsid w:val="003B471F"/>
    <w:rsid w:val="003B6A57"/>
    <w:rsid w:val="003B7A03"/>
    <w:rsid w:val="003B7A1E"/>
    <w:rsid w:val="003C03BC"/>
    <w:rsid w:val="003C04E5"/>
    <w:rsid w:val="003C073C"/>
    <w:rsid w:val="003C0A27"/>
    <w:rsid w:val="003C18DC"/>
    <w:rsid w:val="003C1956"/>
    <w:rsid w:val="003C1A4E"/>
    <w:rsid w:val="003C261D"/>
    <w:rsid w:val="003C2898"/>
    <w:rsid w:val="003C292E"/>
    <w:rsid w:val="003C2EEF"/>
    <w:rsid w:val="003C3CD9"/>
    <w:rsid w:val="003C4C18"/>
    <w:rsid w:val="003C5C4B"/>
    <w:rsid w:val="003C67A1"/>
    <w:rsid w:val="003C7752"/>
    <w:rsid w:val="003C7771"/>
    <w:rsid w:val="003D0659"/>
    <w:rsid w:val="003D1805"/>
    <w:rsid w:val="003D1907"/>
    <w:rsid w:val="003D30F1"/>
    <w:rsid w:val="003D3924"/>
    <w:rsid w:val="003D5E75"/>
    <w:rsid w:val="003D7D55"/>
    <w:rsid w:val="003E24A1"/>
    <w:rsid w:val="003E4190"/>
    <w:rsid w:val="003E6449"/>
    <w:rsid w:val="003E7D48"/>
    <w:rsid w:val="003F060B"/>
    <w:rsid w:val="003F194E"/>
    <w:rsid w:val="003F3AC6"/>
    <w:rsid w:val="003F41FB"/>
    <w:rsid w:val="003F455A"/>
    <w:rsid w:val="003F5FEB"/>
    <w:rsid w:val="003F6035"/>
    <w:rsid w:val="0040037D"/>
    <w:rsid w:val="00400BD7"/>
    <w:rsid w:val="00400C7C"/>
    <w:rsid w:val="004015C5"/>
    <w:rsid w:val="00401F5A"/>
    <w:rsid w:val="004028F0"/>
    <w:rsid w:val="00402BA5"/>
    <w:rsid w:val="00404F33"/>
    <w:rsid w:val="00405CB6"/>
    <w:rsid w:val="004067E2"/>
    <w:rsid w:val="00406DBC"/>
    <w:rsid w:val="0040724B"/>
    <w:rsid w:val="004073C6"/>
    <w:rsid w:val="0040750F"/>
    <w:rsid w:val="00412D0B"/>
    <w:rsid w:val="00413DB0"/>
    <w:rsid w:val="00415331"/>
    <w:rsid w:val="00420ECC"/>
    <w:rsid w:val="00422252"/>
    <w:rsid w:val="004244AB"/>
    <w:rsid w:val="004257B0"/>
    <w:rsid w:val="004262EB"/>
    <w:rsid w:val="00426EEC"/>
    <w:rsid w:val="0042725A"/>
    <w:rsid w:val="00427781"/>
    <w:rsid w:val="004279CE"/>
    <w:rsid w:val="0043188D"/>
    <w:rsid w:val="004329A2"/>
    <w:rsid w:val="0043523A"/>
    <w:rsid w:val="00437894"/>
    <w:rsid w:val="00441ADB"/>
    <w:rsid w:val="00441B83"/>
    <w:rsid w:val="00441C80"/>
    <w:rsid w:val="00441F50"/>
    <w:rsid w:val="0044233C"/>
    <w:rsid w:val="00443184"/>
    <w:rsid w:val="00443D44"/>
    <w:rsid w:val="00444B77"/>
    <w:rsid w:val="00445DE8"/>
    <w:rsid w:val="0044631B"/>
    <w:rsid w:val="00446824"/>
    <w:rsid w:val="00446D32"/>
    <w:rsid w:val="00446DB8"/>
    <w:rsid w:val="00446F53"/>
    <w:rsid w:val="00447065"/>
    <w:rsid w:val="00447EA8"/>
    <w:rsid w:val="004504F7"/>
    <w:rsid w:val="0045068C"/>
    <w:rsid w:val="0045147A"/>
    <w:rsid w:val="0045154D"/>
    <w:rsid w:val="0045193D"/>
    <w:rsid w:val="00452C0F"/>
    <w:rsid w:val="00456605"/>
    <w:rsid w:val="00457E0A"/>
    <w:rsid w:val="00460280"/>
    <w:rsid w:val="00460CE4"/>
    <w:rsid w:val="0046131F"/>
    <w:rsid w:val="004626F0"/>
    <w:rsid w:val="004654E6"/>
    <w:rsid w:val="00470394"/>
    <w:rsid w:val="00470861"/>
    <w:rsid w:val="00471C55"/>
    <w:rsid w:val="00472BA9"/>
    <w:rsid w:val="004737A9"/>
    <w:rsid w:val="00474450"/>
    <w:rsid w:val="00475805"/>
    <w:rsid w:val="00476027"/>
    <w:rsid w:val="00477318"/>
    <w:rsid w:val="00477B56"/>
    <w:rsid w:val="004802E0"/>
    <w:rsid w:val="00480A02"/>
    <w:rsid w:val="0048296C"/>
    <w:rsid w:val="00482B5A"/>
    <w:rsid w:val="00483027"/>
    <w:rsid w:val="00484E31"/>
    <w:rsid w:val="00485B5A"/>
    <w:rsid w:val="00485FA0"/>
    <w:rsid w:val="0048627F"/>
    <w:rsid w:val="00486391"/>
    <w:rsid w:val="0048695F"/>
    <w:rsid w:val="00486EB5"/>
    <w:rsid w:val="00486F7A"/>
    <w:rsid w:val="0048763F"/>
    <w:rsid w:val="004900C5"/>
    <w:rsid w:val="004910E2"/>
    <w:rsid w:val="00491928"/>
    <w:rsid w:val="00492281"/>
    <w:rsid w:val="00492845"/>
    <w:rsid w:val="0049296C"/>
    <w:rsid w:val="00492E4C"/>
    <w:rsid w:val="004930F8"/>
    <w:rsid w:val="00493A7C"/>
    <w:rsid w:val="004946AE"/>
    <w:rsid w:val="00494ACC"/>
    <w:rsid w:val="00495ACC"/>
    <w:rsid w:val="00496EBC"/>
    <w:rsid w:val="00497CCC"/>
    <w:rsid w:val="00497EB0"/>
    <w:rsid w:val="004A0299"/>
    <w:rsid w:val="004A051C"/>
    <w:rsid w:val="004A3384"/>
    <w:rsid w:val="004A35E6"/>
    <w:rsid w:val="004A3A55"/>
    <w:rsid w:val="004A560E"/>
    <w:rsid w:val="004A56D6"/>
    <w:rsid w:val="004A7050"/>
    <w:rsid w:val="004B0803"/>
    <w:rsid w:val="004B1803"/>
    <w:rsid w:val="004B1FFF"/>
    <w:rsid w:val="004B285C"/>
    <w:rsid w:val="004B3F07"/>
    <w:rsid w:val="004B5548"/>
    <w:rsid w:val="004B7215"/>
    <w:rsid w:val="004B740D"/>
    <w:rsid w:val="004B7A25"/>
    <w:rsid w:val="004C109A"/>
    <w:rsid w:val="004C27E8"/>
    <w:rsid w:val="004C2E46"/>
    <w:rsid w:val="004C37DF"/>
    <w:rsid w:val="004C42C1"/>
    <w:rsid w:val="004C43E4"/>
    <w:rsid w:val="004C5342"/>
    <w:rsid w:val="004C563C"/>
    <w:rsid w:val="004C59DD"/>
    <w:rsid w:val="004C5C8E"/>
    <w:rsid w:val="004C69CD"/>
    <w:rsid w:val="004C6E7B"/>
    <w:rsid w:val="004C7239"/>
    <w:rsid w:val="004D04E5"/>
    <w:rsid w:val="004D2658"/>
    <w:rsid w:val="004D33CC"/>
    <w:rsid w:val="004D35A2"/>
    <w:rsid w:val="004D398E"/>
    <w:rsid w:val="004D460E"/>
    <w:rsid w:val="004D61DE"/>
    <w:rsid w:val="004D6C4F"/>
    <w:rsid w:val="004D75FC"/>
    <w:rsid w:val="004D7E66"/>
    <w:rsid w:val="004E0CCF"/>
    <w:rsid w:val="004E2E58"/>
    <w:rsid w:val="004E2F14"/>
    <w:rsid w:val="004E2F54"/>
    <w:rsid w:val="004E3D5A"/>
    <w:rsid w:val="004E4864"/>
    <w:rsid w:val="004E56F5"/>
    <w:rsid w:val="004E5717"/>
    <w:rsid w:val="004E5A45"/>
    <w:rsid w:val="004E6218"/>
    <w:rsid w:val="004E64B2"/>
    <w:rsid w:val="004E67D8"/>
    <w:rsid w:val="004E7903"/>
    <w:rsid w:val="004E7CC8"/>
    <w:rsid w:val="004F0345"/>
    <w:rsid w:val="004F08E9"/>
    <w:rsid w:val="004F0F57"/>
    <w:rsid w:val="004F363B"/>
    <w:rsid w:val="004F4629"/>
    <w:rsid w:val="004F59DE"/>
    <w:rsid w:val="004F5F8C"/>
    <w:rsid w:val="004F72A1"/>
    <w:rsid w:val="004F7C0B"/>
    <w:rsid w:val="004F7D19"/>
    <w:rsid w:val="005024C5"/>
    <w:rsid w:val="0050256C"/>
    <w:rsid w:val="005027BF"/>
    <w:rsid w:val="00503DFC"/>
    <w:rsid w:val="0050546E"/>
    <w:rsid w:val="00507113"/>
    <w:rsid w:val="005169EE"/>
    <w:rsid w:val="00516C69"/>
    <w:rsid w:val="005176CF"/>
    <w:rsid w:val="0051781E"/>
    <w:rsid w:val="005179FF"/>
    <w:rsid w:val="00522A8F"/>
    <w:rsid w:val="00524225"/>
    <w:rsid w:val="0052548A"/>
    <w:rsid w:val="005254F3"/>
    <w:rsid w:val="00526281"/>
    <w:rsid w:val="0052685B"/>
    <w:rsid w:val="005278E3"/>
    <w:rsid w:val="005300D1"/>
    <w:rsid w:val="00530405"/>
    <w:rsid w:val="00531925"/>
    <w:rsid w:val="00531AFD"/>
    <w:rsid w:val="00534153"/>
    <w:rsid w:val="005345A4"/>
    <w:rsid w:val="00534D34"/>
    <w:rsid w:val="00536E0C"/>
    <w:rsid w:val="00541663"/>
    <w:rsid w:val="005421C0"/>
    <w:rsid w:val="0054234D"/>
    <w:rsid w:val="00543116"/>
    <w:rsid w:val="005441E6"/>
    <w:rsid w:val="00544CC3"/>
    <w:rsid w:val="00546539"/>
    <w:rsid w:val="00547D34"/>
    <w:rsid w:val="00550A76"/>
    <w:rsid w:val="00551853"/>
    <w:rsid w:val="00553790"/>
    <w:rsid w:val="00553CDE"/>
    <w:rsid w:val="00555055"/>
    <w:rsid w:val="0055508A"/>
    <w:rsid w:val="00555D3B"/>
    <w:rsid w:val="00556FB4"/>
    <w:rsid w:val="0056212D"/>
    <w:rsid w:val="005635AF"/>
    <w:rsid w:val="005638E4"/>
    <w:rsid w:val="005643CF"/>
    <w:rsid w:val="00564F36"/>
    <w:rsid w:val="00565009"/>
    <w:rsid w:val="00565849"/>
    <w:rsid w:val="005658CA"/>
    <w:rsid w:val="0056615D"/>
    <w:rsid w:val="00567388"/>
    <w:rsid w:val="00567725"/>
    <w:rsid w:val="005678C5"/>
    <w:rsid w:val="00572C1D"/>
    <w:rsid w:val="00573B07"/>
    <w:rsid w:val="005740ED"/>
    <w:rsid w:val="00576093"/>
    <w:rsid w:val="005764C6"/>
    <w:rsid w:val="00576F80"/>
    <w:rsid w:val="0057733C"/>
    <w:rsid w:val="00580C0B"/>
    <w:rsid w:val="005811C2"/>
    <w:rsid w:val="0058121E"/>
    <w:rsid w:val="00581A42"/>
    <w:rsid w:val="00581CD4"/>
    <w:rsid w:val="00581D37"/>
    <w:rsid w:val="005826F3"/>
    <w:rsid w:val="00583327"/>
    <w:rsid w:val="0058411F"/>
    <w:rsid w:val="0058529B"/>
    <w:rsid w:val="0058573E"/>
    <w:rsid w:val="00585DA6"/>
    <w:rsid w:val="005861EC"/>
    <w:rsid w:val="00586EDE"/>
    <w:rsid w:val="0058710B"/>
    <w:rsid w:val="0058714D"/>
    <w:rsid w:val="00587BDB"/>
    <w:rsid w:val="00587EB0"/>
    <w:rsid w:val="00591453"/>
    <w:rsid w:val="005922B5"/>
    <w:rsid w:val="00593DA4"/>
    <w:rsid w:val="0059448F"/>
    <w:rsid w:val="00594530"/>
    <w:rsid w:val="00594C04"/>
    <w:rsid w:val="0059507E"/>
    <w:rsid w:val="0059777D"/>
    <w:rsid w:val="00597FC0"/>
    <w:rsid w:val="005A15FE"/>
    <w:rsid w:val="005A17EE"/>
    <w:rsid w:val="005A1BA3"/>
    <w:rsid w:val="005A20C4"/>
    <w:rsid w:val="005A2B11"/>
    <w:rsid w:val="005A33D1"/>
    <w:rsid w:val="005A4E45"/>
    <w:rsid w:val="005A55A6"/>
    <w:rsid w:val="005A60CA"/>
    <w:rsid w:val="005A733A"/>
    <w:rsid w:val="005A743D"/>
    <w:rsid w:val="005B06E2"/>
    <w:rsid w:val="005B14A9"/>
    <w:rsid w:val="005B1E4E"/>
    <w:rsid w:val="005B23A7"/>
    <w:rsid w:val="005B27D3"/>
    <w:rsid w:val="005B334D"/>
    <w:rsid w:val="005B3586"/>
    <w:rsid w:val="005B4155"/>
    <w:rsid w:val="005B4702"/>
    <w:rsid w:val="005B4B4F"/>
    <w:rsid w:val="005B5575"/>
    <w:rsid w:val="005B5AC6"/>
    <w:rsid w:val="005B5E52"/>
    <w:rsid w:val="005B5FC6"/>
    <w:rsid w:val="005B6218"/>
    <w:rsid w:val="005B6E40"/>
    <w:rsid w:val="005B79C3"/>
    <w:rsid w:val="005C1904"/>
    <w:rsid w:val="005C216C"/>
    <w:rsid w:val="005C2A21"/>
    <w:rsid w:val="005C3C7C"/>
    <w:rsid w:val="005C6C46"/>
    <w:rsid w:val="005C740E"/>
    <w:rsid w:val="005C7F0F"/>
    <w:rsid w:val="005D0D80"/>
    <w:rsid w:val="005D13BD"/>
    <w:rsid w:val="005D175F"/>
    <w:rsid w:val="005D2800"/>
    <w:rsid w:val="005D30F9"/>
    <w:rsid w:val="005D5245"/>
    <w:rsid w:val="005D67D6"/>
    <w:rsid w:val="005E1707"/>
    <w:rsid w:val="005E4F00"/>
    <w:rsid w:val="005E54D9"/>
    <w:rsid w:val="005E5865"/>
    <w:rsid w:val="005E58E3"/>
    <w:rsid w:val="005E5D70"/>
    <w:rsid w:val="005E5F36"/>
    <w:rsid w:val="005E6DDF"/>
    <w:rsid w:val="005E6E6B"/>
    <w:rsid w:val="005F0294"/>
    <w:rsid w:val="005F0D46"/>
    <w:rsid w:val="005F2C0B"/>
    <w:rsid w:val="005F3A16"/>
    <w:rsid w:val="005F5DEE"/>
    <w:rsid w:val="005F66BE"/>
    <w:rsid w:val="005F68A4"/>
    <w:rsid w:val="005F79A5"/>
    <w:rsid w:val="00601E54"/>
    <w:rsid w:val="00603133"/>
    <w:rsid w:val="00603E19"/>
    <w:rsid w:val="00604ED1"/>
    <w:rsid w:val="00605137"/>
    <w:rsid w:val="00605807"/>
    <w:rsid w:val="00607E66"/>
    <w:rsid w:val="00610AAE"/>
    <w:rsid w:val="006112AA"/>
    <w:rsid w:val="0061223B"/>
    <w:rsid w:val="0061254F"/>
    <w:rsid w:val="006127BA"/>
    <w:rsid w:val="00614BDC"/>
    <w:rsid w:val="006152A6"/>
    <w:rsid w:val="006152F1"/>
    <w:rsid w:val="0062022B"/>
    <w:rsid w:val="00622D83"/>
    <w:rsid w:val="0062323E"/>
    <w:rsid w:val="006243BD"/>
    <w:rsid w:val="00625262"/>
    <w:rsid w:val="0062694E"/>
    <w:rsid w:val="00627B99"/>
    <w:rsid w:val="00633D30"/>
    <w:rsid w:val="00633F0D"/>
    <w:rsid w:val="0063514F"/>
    <w:rsid w:val="00635364"/>
    <w:rsid w:val="00636D12"/>
    <w:rsid w:val="006372D5"/>
    <w:rsid w:val="00640C17"/>
    <w:rsid w:val="006411FC"/>
    <w:rsid w:val="00641445"/>
    <w:rsid w:val="006421C9"/>
    <w:rsid w:val="00643BC5"/>
    <w:rsid w:val="00643E14"/>
    <w:rsid w:val="006458DB"/>
    <w:rsid w:val="00645B5A"/>
    <w:rsid w:val="006477AD"/>
    <w:rsid w:val="00647A10"/>
    <w:rsid w:val="00650CB7"/>
    <w:rsid w:val="00651426"/>
    <w:rsid w:val="0065177B"/>
    <w:rsid w:val="006519F0"/>
    <w:rsid w:val="006526F5"/>
    <w:rsid w:val="00653799"/>
    <w:rsid w:val="006544AF"/>
    <w:rsid w:val="0065531B"/>
    <w:rsid w:val="00656B07"/>
    <w:rsid w:val="006574EF"/>
    <w:rsid w:val="00657748"/>
    <w:rsid w:val="006612A0"/>
    <w:rsid w:val="006614B8"/>
    <w:rsid w:val="00661AA0"/>
    <w:rsid w:val="00662950"/>
    <w:rsid w:val="00662EE8"/>
    <w:rsid w:val="006646B1"/>
    <w:rsid w:val="00664AFC"/>
    <w:rsid w:val="006658FF"/>
    <w:rsid w:val="00665CD1"/>
    <w:rsid w:val="006669F7"/>
    <w:rsid w:val="00666A6A"/>
    <w:rsid w:val="00666CDA"/>
    <w:rsid w:val="00666CE2"/>
    <w:rsid w:val="00666E0D"/>
    <w:rsid w:val="00670320"/>
    <w:rsid w:val="00670614"/>
    <w:rsid w:val="00671E3B"/>
    <w:rsid w:val="00673DFE"/>
    <w:rsid w:val="00675078"/>
    <w:rsid w:val="00675BA3"/>
    <w:rsid w:val="00677ADB"/>
    <w:rsid w:val="00681BCB"/>
    <w:rsid w:val="00682B87"/>
    <w:rsid w:val="00683233"/>
    <w:rsid w:val="006837C9"/>
    <w:rsid w:val="00684B78"/>
    <w:rsid w:val="00684F71"/>
    <w:rsid w:val="00685894"/>
    <w:rsid w:val="00685AED"/>
    <w:rsid w:val="006862EB"/>
    <w:rsid w:val="006872FF"/>
    <w:rsid w:val="0069025C"/>
    <w:rsid w:val="00690B09"/>
    <w:rsid w:val="00691384"/>
    <w:rsid w:val="00691DA3"/>
    <w:rsid w:val="00692C7A"/>
    <w:rsid w:val="00696949"/>
    <w:rsid w:val="00696F58"/>
    <w:rsid w:val="00697D31"/>
    <w:rsid w:val="006A03BF"/>
    <w:rsid w:val="006A1850"/>
    <w:rsid w:val="006A3091"/>
    <w:rsid w:val="006A35C8"/>
    <w:rsid w:val="006A3CBC"/>
    <w:rsid w:val="006A3EE5"/>
    <w:rsid w:val="006A429B"/>
    <w:rsid w:val="006A6CD9"/>
    <w:rsid w:val="006B0F5F"/>
    <w:rsid w:val="006B1AF6"/>
    <w:rsid w:val="006B1B25"/>
    <w:rsid w:val="006B3674"/>
    <w:rsid w:val="006B3A6F"/>
    <w:rsid w:val="006B3B33"/>
    <w:rsid w:val="006B514F"/>
    <w:rsid w:val="006B62EE"/>
    <w:rsid w:val="006B6842"/>
    <w:rsid w:val="006B78D9"/>
    <w:rsid w:val="006B7C55"/>
    <w:rsid w:val="006C49FE"/>
    <w:rsid w:val="006C4E67"/>
    <w:rsid w:val="006C50F9"/>
    <w:rsid w:val="006C6AC9"/>
    <w:rsid w:val="006C6B8B"/>
    <w:rsid w:val="006D04D6"/>
    <w:rsid w:val="006D0A60"/>
    <w:rsid w:val="006D0CBF"/>
    <w:rsid w:val="006D3911"/>
    <w:rsid w:val="006D45C7"/>
    <w:rsid w:val="006D4764"/>
    <w:rsid w:val="006D4BDF"/>
    <w:rsid w:val="006D5CE1"/>
    <w:rsid w:val="006E1300"/>
    <w:rsid w:val="006E2C83"/>
    <w:rsid w:val="006E3C06"/>
    <w:rsid w:val="006E44B9"/>
    <w:rsid w:val="006E4894"/>
    <w:rsid w:val="006E4FCA"/>
    <w:rsid w:val="006E75E4"/>
    <w:rsid w:val="006F1131"/>
    <w:rsid w:val="006F1992"/>
    <w:rsid w:val="006F2B81"/>
    <w:rsid w:val="006F644B"/>
    <w:rsid w:val="006F76FC"/>
    <w:rsid w:val="0070035C"/>
    <w:rsid w:val="0070051D"/>
    <w:rsid w:val="007008B6"/>
    <w:rsid w:val="00700E23"/>
    <w:rsid w:val="00700FFD"/>
    <w:rsid w:val="00701367"/>
    <w:rsid w:val="007029FA"/>
    <w:rsid w:val="00702AB0"/>
    <w:rsid w:val="007031C3"/>
    <w:rsid w:val="00704CB4"/>
    <w:rsid w:val="00704E30"/>
    <w:rsid w:val="007055F7"/>
    <w:rsid w:val="00705ADC"/>
    <w:rsid w:val="00705EA2"/>
    <w:rsid w:val="007070BD"/>
    <w:rsid w:val="00707EAB"/>
    <w:rsid w:val="00707EBB"/>
    <w:rsid w:val="00710A91"/>
    <w:rsid w:val="00710B85"/>
    <w:rsid w:val="00712661"/>
    <w:rsid w:val="00712CB7"/>
    <w:rsid w:val="00713452"/>
    <w:rsid w:val="007136D6"/>
    <w:rsid w:val="00713884"/>
    <w:rsid w:val="00713B09"/>
    <w:rsid w:val="0071464F"/>
    <w:rsid w:val="00714674"/>
    <w:rsid w:val="00714896"/>
    <w:rsid w:val="00714DD4"/>
    <w:rsid w:val="007155C9"/>
    <w:rsid w:val="00716100"/>
    <w:rsid w:val="00717094"/>
    <w:rsid w:val="007172C1"/>
    <w:rsid w:val="0071775F"/>
    <w:rsid w:val="00721083"/>
    <w:rsid w:val="00721D8F"/>
    <w:rsid w:val="007232A6"/>
    <w:rsid w:val="007251D7"/>
    <w:rsid w:val="00725360"/>
    <w:rsid w:val="00725E23"/>
    <w:rsid w:val="00726F90"/>
    <w:rsid w:val="0073088B"/>
    <w:rsid w:val="00733902"/>
    <w:rsid w:val="00735EB7"/>
    <w:rsid w:val="007363B7"/>
    <w:rsid w:val="0073732C"/>
    <w:rsid w:val="0074002A"/>
    <w:rsid w:val="00740357"/>
    <w:rsid w:val="007403EE"/>
    <w:rsid w:val="00740D6D"/>
    <w:rsid w:val="00742360"/>
    <w:rsid w:val="0074244F"/>
    <w:rsid w:val="00742C8C"/>
    <w:rsid w:val="00746366"/>
    <w:rsid w:val="0074740D"/>
    <w:rsid w:val="00747891"/>
    <w:rsid w:val="007511DE"/>
    <w:rsid w:val="00751B47"/>
    <w:rsid w:val="0075311C"/>
    <w:rsid w:val="00754A28"/>
    <w:rsid w:val="00755EDE"/>
    <w:rsid w:val="0075731B"/>
    <w:rsid w:val="00757C87"/>
    <w:rsid w:val="00761ADD"/>
    <w:rsid w:val="0076291D"/>
    <w:rsid w:val="00763D09"/>
    <w:rsid w:val="00765758"/>
    <w:rsid w:val="00766A93"/>
    <w:rsid w:val="00766F70"/>
    <w:rsid w:val="007674FF"/>
    <w:rsid w:val="00771679"/>
    <w:rsid w:val="0077229C"/>
    <w:rsid w:val="00772A7F"/>
    <w:rsid w:val="00773E1A"/>
    <w:rsid w:val="0077541B"/>
    <w:rsid w:val="00777F6A"/>
    <w:rsid w:val="00780616"/>
    <w:rsid w:val="0078252E"/>
    <w:rsid w:val="00784AE3"/>
    <w:rsid w:val="0078530E"/>
    <w:rsid w:val="007854E9"/>
    <w:rsid w:val="00785AF6"/>
    <w:rsid w:val="007874D3"/>
    <w:rsid w:val="00787ADB"/>
    <w:rsid w:val="00790685"/>
    <w:rsid w:val="00791089"/>
    <w:rsid w:val="00791B1F"/>
    <w:rsid w:val="007920F7"/>
    <w:rsid w:val="00792116"/>
    <w:rsid w:val="007928F9"/>
    <w:rsid w:val="00792F91"/>
    <w:rsid w:val="00793339"/>
    <w:rsid w:val="00793FFE"/>
    <w:rsid w:val="00795A56"/>
    <w:rsid w:val="00795B8C"/>
    <w:rsid w:val="00795E09"/>
    <w:rsid w:val="007961B5"/>
    <w:rsid w:val="007A0FF7"/>
    <w:rsid w:val="007A2D75"/>
    <w:rsid w:val="007A32D9"/>
    <w:rsid w:val="007A3F02"/>
    <w:rsid w:val="007A423D"/>
    <w:rsid w:val="007A5D03"/>
    <w:rsid w:val="007A60B7"/>
    <w:rsid w:val="007B0051"/>
    <w:rsid w:val="007B0087"/>
    <w:rsid w:val="007B1619"/>
    <w:rsid w:val="007B1E68"/>
    <w:rsid w:val="007B2962"/>
    <w:rsid w:val="007B29B3"/>
    <w:rsid w:val="007B3319"/>
    <w:rsid w:val="007B4FB7"/>
    <w:rsid w:val="007B6186"/>
    <w:rsid w:val="007B652D"/>
    <w:rsid w:val="007B7F1D"/>
    <w:rsid w:val="007B7FDF"/>
    <w:rsid w:val="007C03C5"/>
    <w:rsid w:val="007C0976"/>
    <w:rsid w:val="007C0FEA"/>
    <w:rsid w:val="007C258F"/>
    <w:rsid w:val="007C2CB1"/>
    <w:rsid w:val="007C4236"/>
    <w:rsid w:val="007C4AE5"/>
    <w:rsid w:val="007C617D"/>
    <w:rsid w:val="007D149A"/>
    <w:rsid w:val="007D1637"/>
    <w:rsid w:val="007D16B1"/>
    <w:rsid w:val="007D27CC"/>
    <w:rsid w:val="007D28B3"/>
    <w:rsid w:val="007D3A10"/>
    <w:rsid w:val="007D3AF4"/>
    <w:rsid w:val="007D5700"/>
    <w:rsid w:val="007E0788"/>
    <w:rsid w:val="007E1D93"/>
    <w:rsid w:val="007E2D4E"/>
    <w:rsid w:val="007E2DB5"/>
    <w:rsid w:val="007E4385"/>
    <w:rsid w:val="007E46C3"/>
    <w:rsid w:val="007E53DE"/>
    <w:rsid w:val="007E64C2"/>
    <w:rsid w:val="007E7E1D"/>
    <w:rsid w:val="007F01F3"/>
    <w:rsid w:val="007F13B9"/>
    <w:rsid w:val="007F1A9F"/>
    <w:rsid w:val="007F2656"/>
    <w:rsid w:val="007F2742"/>
    <w:rsid w:val="007F2977"/>
    <w:rsid w:val="007F3D17"/>
    <w:rsid w:val="007F4B5D"/>
    <w:rsid w:val="007F55D1"/>
    <w:rsid w:val="007F6E1A"/>
    <w:rsid w:val="007F6FB2"/>
    <w:rsid w:val="007F70E5"/>
    <w:rsid w:val="008005AB"/>
    <w:rsid w:val="0080134C"/>
    <w:rsid w:val="008030CD"/>
    <w:rsid w:val="0080367E"/>
    <w:rsid w:val="0080376B"/>
    <w:rsid w:val="0080677A"/>
    <w:rsid w:val="008070FF"/>
    <w:rsid w:val="008072DC"/>
    <w:rsid w:val="008073D1"/>
    <w:rsid w:val="008102EE"/>
    <w:rsid w:val="008110A6"/>
    <w:rsid w:val="008115C5"/>
    <w:rsid w:val="008123FC"/>
    <w:rsid w:val="0081295A"/>
    <w:rsid w:val="008139BA"/>
    <w:rsid w:val="00813D1E"/>
    <w:rsid w:val="008157F3"/>
    <w:rsid w:val="00816E75"/>
    <w:rsid w:val="008237CA"/>
    <w:rsid w:val="00826AA9"/>
    <w:rsid w:val="0083158E"/>
    <w:rsid w:val="0083214F"/>
    <w:rsid w:val="00832343"/>
    <w:rsid w:val="00832FA2"/>
    <w:rsid w:val="0083380D"/>
    <w:rsid w:val="00836C3D"/>
    <w:rsid w:val="00837053"/>
    <w:rsid w:val="008373C2"/>
    <w:rsid w:val="00840C8B"/>
    <w:rsid w:val="00841469"/>
    <w:rsid w:val="008416F7"/>
    <w:rsid w:val="00842DBB"/>
    <w:rsid w:val="00845D14"/>
    <w:rsid w:val="00847F83"/>
    <w:rsid w:val="0085008A"/>
    <w:rsid w:val="00852CFE"/>
    <w:rsid w:val="0085380A"/>
    <w:rsid w:val="00856135"/>
    <w:rsid w:val="0085707A"/>
    <w:rsid w:val="00860C82"/>
    <w:rsid w:val="00860EBF"/>
    <w:rsid w:val="008613F8"/>
    <w:rsid w:val="00861894"/>
    <w:rsid w:val="00861EF9"/>
    <w:rsid w:val="00862637"/>
    <w:rsid w:val="0086433F"/>
    <w:rsid w:val="0086629E"/>
    <w:rsid w:val="00867406"/>
    <w:rsid w:val="0087199F"/>
    <w:rsid w:val="00871F91"/>
    <w:rsid w:val="00873060"/>
    <w:rsid w:val="008734C4"/>
    <w:rsid w:val="00874585"/>
    <w:rsid w:val="00874A5B"/>
    <w:rsid w:val="00876471"/>
    <w:rsid w:val="0087661F"/>
    <w:rsid w:val="00876B84"/>
    <w:rsid w:val="00880B54"/>
    <w:rsid w:val="00880B8A"/>
    <w:rsid w:val="008811F1"/>
    <w:rsid w:val="00883B0A"/>
    <w:rsid w:val="008842B1"/>
    <w:rsid w:val="00884E60"/>
    <w:rsid w:val="00884FDE"/>
    <w:rsid w:val="00885B5B"/>
    <w:rsid w:val="00887650"/>
    <w:rsid w:val="00887D75"/>
    <w:rsid w:val="008904DE"/>
    <w:rsid w:val="008924AD"/>
    <w:rsid w:val="00892748"/>
    <w:rsid w:val="00892D04"/>
    <w:rsid w:val="00892D4B"/>
    <w:rsid w:val="00893CC6"/>
    <w:rsid w:val="00895658"/>
    <w:rsid w:val="008A1CE3"/>
    <w:rsid w:val="008A2D45"/>
    <w:rsid w:val="008A39B7"/>
    <w:rsid w:val="008A3F9E"/>
    <w:rsid w:val="008A4CB1"/>
    <w:rsid w:val="008A5360"/>
    <w:rsid w:val="008A59EC"/>
    <w:rsid w:val="008A608B"/>
    <w:rsid w:val="008A61E8"/>
    <w:rsid w:val="008A6ECA"/>
    <w:rsid w:val="008A76BE"/>
    <w:rsid w:val="008B1668"/>
    <w:rsid w:val="008B2C9D"/>
    <w:rsid w:val="008B33CC"/>
    <w:rsid w:val="008B3B72"/>
    <w:rsid w:val="008B4284"/>
    <w:rsid w:val="008B464A"/>
    <w:rsid w:val="008B5059"/>
    <w:rsid w:val="008B65AE"/>
    <w:rsid w:val="008B6FA4"/>
    <w:rsid w:val="008B793A"/>
    <w:rsid w:val="008B7C39"/>
    <w:rsid w:val="008B7C80"/>
    <w:rsid w:val="008C150F"/>
    <w:rsid w:val="008C3141"/>
    <w:rsid w:val="008C37DC"/>
    <w:rsid w:val="008C3D8D"/>
    <w:rsid w:val="008C5ABF"/>
    <w:rsid w:val="008C68A3"/>
    <w:rsid w:val="008C72CC"/>
    <w:rsid w:val="008D0765"/>
    <w:rsid w:val="008D1316"/>
    <w:rsid w:val="008D1CF7"/>
    <w:rsid w:val="008D26DF"/>
    <w:rsid w:val="008D54BD"/>
    <w:rsid w:val="008D577C"/>
    <w:rsid w:val="008D59E4"/>
    <w:rsid w:val="008D5F97"/>
    <w:rsid w:val="008D739C"/>
    <w:rsid w:val="008D7ECE"/>
    <w:rsid w:val="008E0F5E"/>
    <w:rsid w:val="008E2FBC"/>
    <w:rsid w:val="008E2FCA"/>
    <w:rsid w:val="008E409C"/>
    <w:rsid w:val="008E4542"/>
    <w:rsid w:val="008E5856"/>
    <w:rsid w:val="008E5F57"/>
    <w:rsid w:val="008E60FF"/>
    <w:rsid w:val="008E7E96"/>
    <w:rsid w:val="008F084E"/>
    <w:rsid w:val="008F1351"/>
    <w:rsid w:val="008F14B8"/>
    <w:rsid w:val="008F1B40"/>
    <w:rsid w:val="008F2713"/>
    <w:rsid w:val="008F59B4"/>
    <w:rsid w:val="008F59B7"/>
    <w:rsid w:val="008F5BC4"/>
    <w:rsid w:val="0090033D"/>
    <w:rsid w:val="00902085"/>
    <w:rsid w:val="00903F04"/>
    <w:rsid w:val="009046FC"/>
    <w:rsid w:val="0090495F"/>
    <w:rsid w:val="00904DA7"/>
    <w:rsid w:val="00904DC7"/>
    <w:rsid w:val="00904E4E"/>
    <w:rsid w:val="00905762"/>
    <w:rsid w:val="00905AE9"/>
    <w:rsid w:val="0090643D"/>
    <w:rsid w:val="00906942"/>
    <w:rsid w:val="00906CED"/>
    <w:rsid w:val="00907384"/>
    <w:rsid w:val="0090742A"/>
    <w:rsid w:val="0090743A"/>
    <w:rsid w:val="00910339"/>
    <w:rsid w:val="00910E7E"/>
    <w:rsid w:val="00911266"/>
    <w:rsid w:val="00911AE9"/>
    <w:rsid w:val="009126ED"/>
    <w:rsid w:val="009129C9"/>
    <w:rsid w:val="00912E00"/>
    <w:rsid w:val="00913538"/>
    <w:rsid w:val="00913B96"/>
    <w:rsid w:val="00914F12"/>
    <w:rsid w:val="009151DB"/>
    <w:rsid w:val="0091534B"/>
    <w:rsid w:val="0091645C"/>
    <w:rsid w:val="00916475"/>
    <w:rsid w:val="00916700"/>
    <w:rsid w:val="00916801"/>
    <w:rsid w:val="009175B2"/>
    <w:rsid w:val="00917A7C"/>
    <w:rsid w:val="00917DE6"/>
    <w:rsid w:val="00917F65"/>
    <w:rsid w:val="00920C7A"/>
    <w:rsid w:val="00921002"/>
    <w:rsid w:val="00922D40"/>
    <w:rsid w:val="00924F36"/>
    <w:rsid w:val="00925DCC"/>
    <w:rsid w:val="0092690C"/>
    <w:rsid w:val="00926AF8"/>
    <w:rsid w:val="00926AFE"/>
    <w:rsid w:val="0093010D"/>
    <w:rsid w:val="0093022D"/>
    <w:rsid w:val="009313B8"/>
    <w:rsid w:val="00932230"/>
    <w:rsid w:val="00932404"/>
    <w:rsid w:val="00933C27"/>
    <w:rsid w:val="009341BE"/>
    <w:rsid w:val="0093505D"/>
    <w:rsid w:val="009350A1"/>
    <w:rsid w:val="009351FB"/>
    <w:rsid w:val="00935C1D"/>
    <w:rsid w:val="00936523"/>
    <w:rsid w:val="00937239"/>
    <w:rsid w:val="0093743B"/>
    <w:rsid w:val="009401EF"/>
    <w:rsid w:val="00941802"/>
    <w:rsid w:val="00944874"/>
    <w:rsid w:val="00944BF2"/>
    <w:rsid w:val="009500F6"/>
    <w:rsid w:val="0095060D"/>
    <w:rsid w:val="009511E5"/>
    <w:rsid w:val="00953544"/>
    <w:rsid w:val="00960A59"/>
    <w:rsid w:val="0096192E"/>
    <w:rsid w:val="00965B20"/>
    <w:rsid w:val="00966044"/>
    <w:rsid w:val="0096662D"/>
    <w:rsid w:val="0096680C"/>
    <w:rsid w:val="00966F3F"/>
    <w:rsid w:val="00967290"/>
    <w:rsid w:val="0097030F"/>
    <w:rsid w:val="00971D72"/>
    <w:rsid w:val="009738AB"/>
    <w:rsid w:val="00973D9C"/>
    <w:rsid w:val="00976365"/>
    <w:rsid w:val="009764E8"/>
    <w:rsid w:val="009765D5"/>
    <w:rsid w:val="00976902"/>
    <w:rsid w:val="00976935"/>
    <w:rsid w:val="00976E33"/>
    <w:rsid w:val="009771B4"/>
    <w:rsid w:val="00977320"/>
    <w:rsid w:val="00977980"/>
    <w:rsid w:val="00980679"/>
    <w:rsid w:val="009807F0"/>
    <w:rsid w:val="00982861"/>
    <w:rsid w:val="00982976"/>
    <w:rsid w:val="009830AA"/>
    <w:rsid w:val="009840BC"/>
    <w:rsid w:val="00984225"/>
    <w:rsid w:val="009848F9"/>
    <w:rsid w:val="00984F76"/>
    <w:rsid w:val="00985031"/>
    <w:rsid w:val="0098682B"/>
    <w:rsid w:val="00987277"/>
    <w:rsid w:val="00987780"/>
    <w:rsid w:val="00990BD5"/>
    <w:rsid w:val="00991E0F"/>
    <w:rsid w:val="00992016"/>
    <w:rsid w:val="00992D73"/>
    <w:rsid w:val="0099300E"/>
    <w:rsid w:val="009942FD"/>
    <w:rsid w:val="009945E4"/>
    <w:rsid w:val="00994642"/>
    <w:rsid w:val="00994EAE"/>
    <w:rsid w:val="009957AD"/>
    <w:rsid w:val="00995EA9"/>
    <w:rsid w:val="009966D5"/>
    <w:rsid w:val="009967BD"/>
    <w:rsid w:val="00996CD0"/>
    <w:rsid w:val="00997568"/>
    <w:rsid w:val="00997C1B"/>
    <w:rsid w:val="009A0515"/>
    <w:rsid w:val="009A0A5F"/>
    <w:rsid w:val="009A0FCF"/>
    <w:rsid w:val="009A11AC"/>
    <w:rsid w:val="009A18C4"/>
    <w:rsid w:val="009A269C"/>
    <w:rsid w:val="009A2DAC"/>
    <w:rsid w:val="009A3586"/>
    <w:rsid w:val="009A39C7"/>
    <w:rsid w:val="009A4E81"/>
    <w:rsid w:val="009A69BF"/>
    <w:rsid w:val="009A708D"/>
    <w:rsid w:val="009A7BA0"/>
    <w:rsid w:val="009B006B"/>
    <w:rsid w:val="009B01E5"/>
    <w:rsid w:val="009B1D7E"/>
    <w:rsid w:val="009B1FCE"/>
    <w:rsid w:val="009B2335"/>
    <w:rsid w:val="009B3AAA"/>
    <w:rsid w:val="009B3D07"/>
    <w:rsid w:val="009B47A2"/>
    <w:rsid w:val="009B4FD1"/>
    <w:rsid w:val="009B5562"/>
    <w:rsid w:val="009B61BC"/>
    <w:rsid w:val="009B6736"/>
    <w:rsid w:val="009B6DA3"/>
    <w:rsid w:val="009B6E22"/>
    <w:rsid w:val="009B7030"/>
    <w:rsid w:val="009B70B5"/>
    <w:rsid w:val="009C1830"/>
    <w:rsid w:val="009C1BD2"/>
    <w:rsid w:val="009C2FD7"/>
    <w:rsid w:val="009C3150"/>
    <w:rsid w:val="009C34EC"/>
    <w:rsid w:val="009C36AF"/>
    <w:rsid w:val="009C449D"/>
    <w:rsid w:val="009C4A9F"/>
    <w:rsid w:val="009C5742"/>
    <w:rsid w:val="009D0E08"/>
    <w:rsid w:val="009D15E3"/>
    <w:rsid w:val="009D160B"/>
    <w:rsid w:val="009D2375"/>
    <w:rsid w:val="009D36A3"/>
    <w:rsid w:val="009D510C"/>
    <w:rsid w:val="009D6AC2"/>
    <w:rsid w:val="009D6F4C"/>
    <w:rsid w:val="009D75FF"/>
    <w:rsid w:val="009E0047"/>
    <w:rsid w:val="009E0A6D"/>
    <w:rsid w:val="009E0ACE"/>
    <w:rsid w:val="009E0D18"/>
    <w:rsid w:val="009E1753"/>
    <w:rsid w:val="009E18D3"/>
    <w:rsid w:val="009E3AC4"/>
    <w:rsid w:val="009E408C"/>
    <w:rsid w:val="009E42CD"/>
    <w:rsid w:val="009E4D2A"/>
    <w:rsid w:val="009E70B3"/>
    <w:rsid w:val="009E7A0D"/>
    <w:rsid w:val="009E7A68"/>
    <w:rsid w:val="009F0BED"/>
    <w:rsid w:val="009F1021"/>
    <w:rsid w:val="009F2E4D"/>
    <w:rsid w:val="009F3ADC"/>
    <w:rsid w:val="009F468C"/>
    <w:rsid w:val="009F5389"/>
    <w:rsid w:val="009F589E"/>
    <w:rsid w:val="009F5B1B"/>
    <w:rsid w:val="009F67E9"/>
    <w:rsid w:val="009F717D"/>
    <w:rsid w:val="00A01AD8"/>
    <w:rsid w:val="00A01B59"/>
    <w:rsid w:val="00A01C07"/>
    <w:rsid w:val="00A023F7"/>
    <w:rsid w:val="00A035D7"/>
    <w:rsid w:val="00A038D4"/>
    <w:rsid w:val="00A03CD8"/>
    <w:rsid w:val="00A042C1"/>
    <w:rsid w:val="00A04822"/>
    <w:rsid w:val="00A04D83"/>
    <w:rsid w:val="00A04DBD"/>
    <w:rsid w:val="00A052F6"/>
    <w:rsid w:val="00A0584C"/>
    <w:rsid w:val="00A05B29"/>
    <w:rsid w:val="00A0627F"/>
    <w:rsid w:val="00A0747B"/>
    <w:rsid w:val="00A07827"/>
    <w:rsid w:val="00A07BF8"/>
    <w:rsid w:val="00A10589"/>
    <w:rsid w:val="00A126FC"/>
    <w:rsid w:val="00A133D3"/>
    <w:rsid w:val="00A13AE4"/>
    <w:rsid w:val="00A14C51"/>
    <w:rsid w:val="00A1584B"/>
    <w:rsid w:val="00A22BB7"/>
    <w:rsid w:val="00A23200"/>
    <w:rsid w:val="00A238C7"/>
    <w:rsid w:val="00A24E9A"/>
    <w:rsid w:val="00A256D7"/>
    <w:rsid w:val="00A25F69"/>
    <w:rsid w:val="00A26564"/>
    <w:rsid w:val="00A2739B"/>
    <w:rsid w:val="00A279B7"/>
    <w:rsid w:val="00A31D2A"/>
    <w:rsid w:val="00A334D6"/>
    <w:rsid w:val="00A3470C"/>
    <w:rsid w:val="00A34BF9"/>
    <w:rsid w:val="00A35207"/>
    <w:rsid w:val="00A36FEA"/>
    <w:rsid w:val="00A4042B"/>
    <w:rsid w:val="00A405FB"/>
    <w:rsid w:val="00A409FA"/>
    <w:rsid w:val="00A40F72"/>
    <w:rsid w:val="00A454A9"/>
    <w:rsid w:val="00A47401"/>
    <w:rsid w:val="00A477F1"/>
    <w:rsid w:val="00A5232B"/>
    <w:rsid w:val="00A5294C"/>
    <w:rsid w:val="00A529D5"/>
    <w:rsid w:val="00A53164"/>
    <w:rsid w:val="00A5521F"/>
    <w:rsid w:val="00A5586F"/>
    <w:rsid w:val="00A5592C"/>
    <w:rsid w:val="00A55994"/>
    <w:rsid w:val="00A562A8"/>
    <w:rsid w:val="00A60BBB"/>
    <w:rsid w:val="00A61065"/>
    <w:rsid w:val="00A61755"/>
    <w:rsid w:val="00A61958"/>
    <w:rsid w:val="00A621F8"/>
    <w:rsid w:val="00A63C1B"/>
    <w:rsid w:val="00A63CBB"/>
    <w:rsid w:val="00A63E9F"/>
    <w:rsid w:val="00A641BC"/>
    <w:rsid w:val="00A64278"/>
    <w:rsid w:val="00A654F1"/>
    <w:rsid w:val="00A659DF"/>
    <w:rsid w:val="00A65B4D"/>
    <w:rsid w:val="00A667C8"/>
    <w:rsid w:val="00A66E89"/>
    <w:rsid w:val="00A6710C"/>
    <w:rsid w:val="00A705D5"/>
    <w:rsid w:val="00A713B2"/>
    <w:rsid w:val="00A71DBF"/>
    <w:rsid w:val="00A739DE"/>
    <w:rsid w:val="00A73C8B"/>
    <w:rsid w:val="00A74E1E"/>
    <w:rsid w:val="00A75EE1"/>
    <w:rsid w:val="00A779CF"/>
    <w:rsid w:val="00A77CA3"/>
    <w:rsid w:val="00A80C5F"/>
    <w:rsid w:val="00A8141B"/>
    <w:rsid w:val="00A826E8"/>
    <w:rsid w:val="00A8417F"/>
    <w:rsid w:val="00A857B4"/>
    <w:rsid w:val="00A85E95"/>
    <w:rsid w:val="00A85FB7"/>
    <w:rsid w:val="00A868DF"/>
    <w:rsid w:val="00A87D1B"/>
    <w:rsid w:val="00A911E6"/>
    <w:rsid w:val="00A918ED"/>
    <w:rsid w:val="00A91D56"/>
    <w:rsid w:val="00A9254E"/>
    <w:rsid w:val="00A95B16"/>
    <w:rsid w:val="00A966DA"/>
    <w:rsid w:val="00A96A76"/>
    <w:rsid w:val="00AA0101"/>
    <w:rsid w:val="00AA2A96"/>
    <w:rsid w:val="00AA39FE"/>
    <w:rsid w:val="00AA4CAF"/>
    <w:rsid w:val="00AA5475"/>
    <w:rsid w:val="00AA6972"/>
    <w:rsid w:val="00AA6CBF"/>
    <w:rsid w:val="00AA7944"/>
    <w:rsid w:val="00AA7B3B"/>
    <w:rsid w:val="00AB1752"/>
    <w:rsid w:val="00AB3585"/>
    <w:rsid w:val="00AB401C"/>
    <w:rsid w:val="00AB4244"/>
    <w:rsid w:val="00AB43BA"/>
    <w:rsid w:val="00AB4E1D"/>
    <w:rsid w:val="00AB62B7"/>
    <w:rsid w:val="00AB6473"/>
    <w:rsid w:val="00AC0C6A"/>
    <w:rsid w:val="00AC1024"/>
    <w:rsid w:val="00AC119C"/>
    <w:rsid w:val="00AC17B2"/>
    <w:rsid w:val="00AC1CCD"/>
    <w:rsid w:val="00AC1E67"/>
    <w:rsid w:val="00AC2216"/>
    <w:rsid w:val="00AC2734"/>
    <w:rsid w:val="00AC2A4A"/>
    <w:rsid w:val="00AC58CE"/>
    <w:rsid w:val="00AC6060"/>
    <w:rsid w:val="00AC676E"/>
    <w:rsid w:val="00AC6790"/>
    <w:rsid w:val="00AC7A22"/>
    <w:rsid w:val="00AD03B3"/>
    <w:rsid w:val="00AD1EB2"/>
    <w:rsid w:val="00AD22DD"/>
    <w:rsid w:val="00AD268D"/>
    <w:rsid w:val="00AD2807"/>
    <w:rsid w:val="00AD2B7E"/>
    <w:rsid w:val="00AD34E8"/>
    <w:rsid w:val="00AD418D"/>
    <w:rsid w:val="00AD45F1"/>
    <w:rsid w:val="00AD545F"/>
    <w:rsid w:val="00AD717C"/>
    <w:rsid w:val="00AD746B"/>
    <w:rsid w:val="00AD7783"/>
    <w:rsid w:val="00AD7844"/>
    <w:rsid w:val="00AE039D"/>
    <w:rsid w:val="00AE0780"/>
    <w:rsid w:val="00AE1159"/>
    <w:rsid w:val="00AE1197"/>
    <w:rsid w:val="00AE1628"/>
    <w:rsid w:val="00AE1786"/>
    <w:rsid w:val="00AE1D19"/>
    <w:rsid w:val="00AE31F4"/>
    <w:rsid w:val="00AE3429"/>
    <w:rsid w:val="00AE39AA"/>
    <w:rsid w:val="00AE3BFC"/>
    <w:rsid w:val="00AE40EB"/>
    <w:rsid w:val="00AE7390"/>
    <w:rsid w:val="00AF06C8"/>
    <w:rsid w:val="00AF2C81"/>
    <w:rsid w:val="00AF3139"/>
    <w:rsid w:val="00AF67F9"/>
    <w:rsid w:val="00AF6EF2"/>
    <w:rsid w:val="00B00865"/>
    <w:rsid w:val="00B009DD"/>
    <w:rsid w:val="00B00F17"/>
    <w:rsid w:val="00B01954"/>
    <w:rsid w:val="00B02B3E"/>
    <w:rsid w:val="00B03511"/>
    <w:rsid w:val="00B058A0"/>
    <w:rsid w:val="00B068E3"/>
    <w:rsid w:val="00B0721D"/>
    <w:rsid w:val="00B074B0"/>
    <w:rsid w:val="00B114D0"/>
    <w:rsid w:val="00B1314C"/>
    <w:rsid w:val="00B14260"/>
    <w:rsid w:val="00B14C1B"/>
    <w:rsid w:val="00B14CE5"/>
    <w:rsid w:val="00B15417"/>
    <w:rsid w:val="00B165C9"/>
    <w:rsid w:val="00B171EE"/>
    <w:rsid w:val="00B20373"/>
    <w:rsid w:val="00B208E5"/>
    <w:rsid w:val="00B20983"/>
    <w:rsid w:val="00B21131"/>
    <w:rsid w:val="00B21593"/>
    <w:rsid w:val="00B2165D"/>
    <w:rsid w:val="00B22E71"/>
    <w:rsid w:val="00B2308A"/>
    <w:rsid w:val="00B25135"/>
    <w:rsid w:val="00B26003"/>
    <w:rsid w:val="00B26308"/>
    <w:rsid w:val="00B2652E"/>
    <w:rsid w:val="00B270C2"/>
    <w:rsid w:val="00B27A29"/>
    <w:rsid w:val="00B3097B"/>
    <w:rsid w:val="00B31869"/>
    <w:rsid w:val="00B32C88"/>
    <w:rsid w:val="00B32CEE"/>
    <w:rsid w:val="00B33031"/>
    <w:rsid w:val="00B40AB5"/>
    <w:rsid w:val="00B41EF9"/>
    <w:rsid w:val="00B41FC8"/>
    <w:rsid w:val="00B43501"/>
    <w:rsid w:val="00B43A5E"/>
    <w:rsid w:val="00B44DE8"/>
    <w:rsid w:val="00B459A9"/>
    <w:rsid w:val="00B45D54"/>
    <w:rsid w:val="00B4674A"/>
    <w:rsid w:val="00B47046"/>
    <w:rsid w:val="00B5186B"/>
    <w:rsid w:val="00B51C45"/>
    <w:rsid w:val="00B5283B"/>
    <w:rsid w:val="00B52D21"/>
    <w:rsid w:val="00B53404"/>
    <w:rsid w:val="00B534E1"/>
    <w:rsid w:val="00B54122"/>
    <w:rsid w:val="00B547DE"/>
    <w:rsid w:val="00B54C8F"/>
    <w:rsid w:val="00B54F8D"/>
    <w:rsid w:val="00B5675B"/>
    <w:rsid w:val="00B56D81"/>
    <w:rsid w:val="00B5788E"/>
    <w:rsid w:val="00B625C8"/>
    <w:rsid w:val="00B640F9"/>
    <w:rsid w:val="00B64A80"/>
    <w:rsid w:val="00B64DA3"/>
    <w:rsid w:val="00B65AD1"/>
    <w:rsid w:val="00B6687E"/>
    <w:rsid w:val="00B671BE"/>
    <w:rsid w:val="00B67732"/>
    <w:rsid w:val="00B67D08"/>
    <w:rsid w:val="00B70529"/>
    <w:rsid w:val="00B70ABC"/>
    <w:rsid w:val="00B7329E"/>
    <w:rsid w:val="00B73EFE"/>
    <w:rsid w:val="00B76FBC"/>
    <w:rsid w:val="00B772B3"/>
    <w:rsid w:val="00B77446"/>
    <w:rsid w:val="00B77A3B"/>
    <w:rsid w:val="00B80015"/>
    <w:rsid w:val="00B8209F"/>
    <w:rsid w:val="00B82674"/>
    <w:rsid w:val="00B8269A"/>
    <w:rsid w:val="00B82905"/>
    <w:rsid w:val="00B83690"/>
    <w:rsid w:val="00B84B28"/>
    <w:rsid w:val="00B85458"/>
    <w:rsid w:val="00B858D2"/>
    <w:rsid w:val="00B85A61"/>
    <w:rsid w:val="00B87779"/>
    <w:rsid w:val="00B90760"/>
    <w:rsid w:val="00B90A14"/>
    <w:rsid w:val="00B916DB"/>
    <w:rsid w:val="00B95AB8"/>
    <w:rsid w:val="00B978C5"/>
    <w:rsid w:val="00B97DB4"/>
    <w:rsid w:val="00BA2505"/>
    <w:rsid w:val="00BA445D"/>
    <w:rsid w:val="00BA4FDF"/>
    <w:rsid w:val="00BA53EA"/>
    <w:rsid w:val="00BB2331"/>
    <w:rsid w:val="00BB27CB"/>
    <w:rsid w:val="00BB2935"/>
    <w:rsid w:val="00BB40CF"/>
    <w:rsid w:val="00BB41D4"/>
    <w:rsid w:val="00BB5851"/>
    <w:rsid w:val="00BB5D94"/>
    <w:rsid w:val="00BB606A"/>
    <w:rsid w:val="00BB7EC6"/>
    <w:rsid w:val="00BC13A7"/>
    <w:rsid w:val="00BC151A"/>
    <w:rsid w:val="00BC1B9A"/>
    <w:rsid w:val="00BC2806"/>
    <w:rsid w:val="00BC36AC"/>
    <w:rsid w:val="00BC3949"/>
    <w:rsid w:val="00BC425E"/>
    <w:rsid w:val="00BC4A4E"/>
    <w:rsid w:val="00BC53D8"/>
    <w:rsid w:val="00BC5887"/>
    <w:rsid w:val="00BC5B83"/>
    <w:rsid w:val="00BD0FAF"/>
    <w:rsid w:val="00BD0FC4"/>
    <w:rsid w:val="00BD3706"/>
    <w:rsid w:val="00BD4A84"/>
    <w:rsid w:val="00BD5CEC"/>
    <w:rsid w:val="00BD637C"/>
    <w:rsid w:val="00BD69E0"/>
    <w:rsid w:val="00BE1CD9"/>
    <w:rsid w:val="00BE275E"/>
    <w:rsid w:val="00BE336E"/>
    <w:rsid w:val="00BE3569"/>
    <w:rsid w:val="00BE54B3"/>
    <w:rsid w:val="00BE73DF"/>
    <w:rsid w:val="00BF00FE"/>
    <w:rsid w:val="00BF0AF9"/>
    <w:rsid w:val="00BF155D"/>
    <w:rsid w:val="00BF186D"/>
    <w:rsid w:val="00BF2849"/>
    <w:rsid w:val="00BF467B"/>
    <w:rsid w:val="00BF4B32"/>
    <w:rsid w:val="00BF4EDC"/>
    <w:rsid w:val="00BF58E5"/>
    <w:rsid w:val="00BF5C10"/>
    <w:rsid w:val="00C006E0"/>
    <w:rsid w:val="00C01206"/>
    <w:rsid w:val="00C022C2"/>
    <w:rsid w:val="00C02320"/>
    <w:rsid w:val="00C02E1F"/>
    <w:rsid w:val="00C03152"/>
    <w:rsid w:val="00C04EC2"/>
    <w:rsid w:val="00C054CC"/>
    <w:rsid w:val="00C06B34"/>
    <w:rsid w:val="00C113EE"/>
    <w:rsid w:val="00C11426"/>
    <w:rsid w:val="00C116D4"/>
    <w:rsid w:val="00C134EC"/>
    <w:rsid w:val="00C13F96"/>
    <w:rsid w:val="00C154A9"/>
    <w:rsid w:val="00C157BF"/>
    <w:rsid w:val="00C16EFC"/>
    <w:rsid w:val="00C17073"/>
    <w:rsid w:val="00C175F8"/>
    <w:rsid w:val="00C176FC"/>
    <w:rsid w:val="00C17EAD"/>
    <w:rsid w:val="00C202C0"/>
    <w:rsid w:val="00C21408"/>
    <w:rsid w:val="00C21702"/>
    <w:rsid w:val="00C223DD"/>
    <w:rsid w:val="00C233C4"/>
    <w:rsid w:val="00C23A0A"/>
    <w:rsid w:val="00C24313"/>
    <w:rsid w:val="00C24689"/>
    <w:rsid w:val="00C254C6"/>
    <w:rsid w:val="00C26644"/>
    <w:rsid w:val="00C3097F"/>
    <w:rsid w:val="00C30C7F"/>
    <w:rsid w:val="00C30E72"/>
    <w:rsid w:val="00C310F6"/>
    <w:rsid w:val="00C31822"/>
    <w:rsid w:val="00C343D0"/>
    <w:rsid w:val="00C34807"/>
    <w:rsid w:val="00C36EEA"/>
    <w:rsid w:val="00C375F9"/>
    <w:rsid w:val="00C37A70"/>
    <w:rsid w:val="00C37F10"/>
    <w:rsid w:val="00C37FA7"/>
    <w:rsid w:val="00C40051"/>
    <w:rsid w:val="00C41645"/>
    <w:rsid w:val="00C43928"/>
    <w:rsid w:val="00C44630"/>
    <w:rsid w:val="00C45267"/>
    <w:rsid w:val="00C45BE6"/>
    <w:rsid w:val="00C45F02"/>
    <w:rsid w:val="00C46557"/>
    <w:rsid w:val="00C46D58"/>
    <w:rsid w:val="00C4748B"/>
    <w:rsid w:val="00C47AB5"/>
    <w:rsid w:val="00C522EF"/>
    <w:rsid w:val="00C52512"/>
    <w:rsid w:val="00C526D8"/>
    <w:rsid w:val="00C52B26"/>
    <w:rsid w:val="00C54A35"/>
    <w:rsid w:val="00C54ABC"/>
    <w:rsid w:val="00C55310"/>
    <w:rsid w:val="00C5548E"/>
    <w:rsid w:val="00C56219"/>
    <w:rsid w:val="00C6071C"/>
    <w:rsid w:val="00C60773"/>
    <w:rsid w:val="00C62C6E"/>
    <w:rsid w:val="00C634DE"/>
    <w:rsid w:val="00C64BB1"/>
    <w:rsid w:val="00C652D5"/>
    <w:rsid w:val="00C653C7"/>
    <w:rsid w:val="00C6594A"/>
    <w:rsid w:val="00C65A22"/>
    <w:rsid w:val="00C65EBF"/>
    <w:rsid w:val="00C65EED"/>
    <w:rsid w:val="00C7010D"/>
    <w:rsid w:val="00C70548"/>
    <w:rsid w:val="00C707CA"/>
    <w:rsid w:val="00C70BF6"/>
    <w:rsid w:val="00C71E19"/>
    <w:rsid w:val="00C725FF"/>
    <w:rsid w:val="00C7279D"/>
    <w:rsid w:val="00C7290C"/>
    <w:rsid w:val="00C730DA"/>
    <w:rsid w:val="00C74814"/>
    <w:rsid w:val="00C74993"/>
    <w:rsid w:val="00C756B1"/>
    <w:rsid w:val="00C766E3"/>
    <w:rsid w:val="00C76EA3"/>
    <w:rsid w:val="00C80B6F"/>
    <w:rsid w:val="00C81393"/>
    <w:rsid w:val="00C84272"/>
    <w:rsid w:val="00C858B4"/>
    <w:rsid w:val="00C85B48"/>
    <w:rsid w:val="00C8686F"/>
    <w:rsid w:val="00C86A50"/>
    <w:rsid w:val="00C86EA7"/>
    <w:rsid w:val="00C87513"/>
    <w:rsid w:val="00C87A94"/>
    <w:rsid w:val="00C87BDE"/>
    <w:rsid w:val="00C87E75"/>
    <w:rsid w:val="00C91BE8"/>
    <w:rsid w:val="00C9223E"/>
    <w:rsid w:val="00C92520"/>
    <w:rsid w:val="00C9339D"/>
    <w:rsid w:val="00C9654C"/>
    <w:rsid w:val="00CA054A"/>
    <w:rsid w:val="00CA2DD2"/>
    <w:rsid w:val="00CA4001"/>
    <w:rsid w:val="00CA5313"/>
    <w:rsid w:val="00CA59FC"/>
    <w:rsid w:val="00CB0238"/>
    <w:rsid w:val="00CB0629"/>
    <w:rsid w:val="00CB06A2"/>
    <w:rsid w:val="00CB0A4E"/>
    <w:rsid w:val="00CB12B4"/>
    <w:rsid w:val="00CB3682"/>
    <w:rsid w:val="00CB5035"/>
    <w:rsid w:val="00CB5CCF"/>
    <w:rsid w:val="00CB67FB"/>
    <w:rsid w:val="00CB7CE0"/>
    <w:rsid w:val="00CC0356"/>
    <w:rsid w:val="00CC0A3F"/>
    <w:rsid w:val="00CC0DDE"/>
    <w:rsid w:val="00CC1463"/>
    <w:rsid w:val="00CC1557"/>
    <w:rsid w:val="00CC17F5"/>
    <w:rsid w:val="00CC2304"/>
    <w:rsid w:val="00CC30B1"/>
    <w:rsid w:val="00CC38EC"/>
    <w:rsid w:val="00CC5CDB"/>
    <w:rsid w:val="00CC73EF"/>
    <w:rsid w:val="00CC7F51"/>
    <w:rsid w:val="00CD079F"/>
    <w:rsid w:val="00CD1C20"/>
    <w:rsid w:val="00CD24B3"/>
    <w:rsid w:val="00CD2581"/>
    <w:rsid w:val="00CD4EEE"/>
    <w:rsid w:val="00CD6567"/>
    <w:rsid w:val="00CD72B7"/>
    <w:rsid w:val="00CD74E3"/>
    <w:rsid w:val="00CE0428"/>
    <w:rsid w:val="00CE054E"/>
    <w:rsid w:val="00CE0E9C"/>
    <w:rsid w:val="00CE34BF"/>
    <w:rsid w:val="00CE3B00"/>
    <w:rsid w:val="00CE6378"/>
    <w:rsid w:val="00CE7AF1"/>
    <w:rsid w:val="00CF121F"/>
    <w:rsid w:val="00CF1C7F"/>
    <w:rsid w:val="00CF3295"/>
    <w:rsid w:val="00CF3E51"/>
    <w:rsid w:val="00CF4887"/>
    <w:rsid w:val="00CF6106"/>
    <w:rsid w:val="00CF6A84"/>
    <w:rsid w:val="00CF6ADF"/>
    <w:rsid w:val="00CF6BA1"/>
    <w:rsid w:val="00CF6BB7"/>
    <w:rsid w:val="00D017B8"/>
    <w:rsid w:val="00D0291B"/>
    <w:rsid w:val="00D06399"/>
    <w:rsid w:val="00D069AA"/>
    <w:rsid w:val="00D10BD3"/>
    <w:rsid w:val="00D10F4F"/>
    <w:rsid w:val="00D10FB9"/>
    <w:rsid w:val="00D122B1"/>
    <w:rsid w:val="00D13990"/>
    <w:rsid w:val="00D15399"/>
    <w:rsid w:val="00D15CB0"/>
    <w:rsid w:val="00D15EA7"/>
    <w:rsid w:val="00D22C23"/>
    <w:rsid w:val="00D234BB"/>
    <w:rsid w:val="00D23BFC"/>
    <w:rsid w:val="00D23C70"/>
    <w:rsid w:val="00D23E4F"/>
    <w:rsid w:val="00D24508"/>
    <w:rsid w:val="00D24BE3"/>
    <w:rsid w:val="00D263C3"/>
    <w:rsid w:val="00D264FC"/>
    <w:rsid w:val="00D26C02"/>
    <w:rsid w:val="00D26CCF"/>
    <w:rsid w:val="00D2734E"/>
    <w:rsid w:val="00D27DAC"/>
    <w:rsid w:val="00D30DB3"/>
    <w:rsid w:val="00D31492"/>
    <w:rsid w:val="00D34B66"/>
    <w:rsid w:val="00D3611E"/>
    <w:rsid w:val="00D36E5A"/>
    <w:rsid w:val="00D40BF7"/>
    <w:rsid w:val="00D41BF0"/>
    <w:rsid w:val="00D42C39"/>
    <w:rsid w:val="00D433E8"/>
    <w:rsid w:val="00D43441"/>
    <w:rsid w:val="00D43F23"/>
    <w:rsid w:val="00D440FB"/>
    <w:rsid w:val="00D44754"/>
    <w:rsid w:val="00D455EC"/>
    <w:rsid w:val="00D45B80"/>
    <w:rsid w:val="00D45E4C"/>
    <w:rsid w:val="00D50C9C"/>
    <w:rsid w:val="00D51A49"/>
    <w:rsid w:val="00D51CE2"/>
    <w:rsid w:val="00D51DAB"/>
    <w:rsid w:val="00D5279A"/>
    <w:rsid w:val="00D55489"/>
    <w:rsid w:val="00D60190"/>
    <w:rsid w:val="00D60482"/>
    <w:rsid w:val="00D61A06"/>
    <w:rsid w:val="00D61BBC"/>
    <w:rsid w:val="00D65644"/>
    <w:rsid w:val="00D67053"/>
    <w:rsid w:val="00D676D9"/>
    <w:rsid w:val="00D67856"/>
    <w:rsid w:val="00D70B2E"/>
    <w:rsid w:val="00D7227D"/>
    <w:rsid w:val="00D72621"/>
    <w:rsid w:val="00D726B7"/>
    <w:rsid w:val="00D73EF1"/>
    <w:rsid w:val="00D75445"/>
    <w:rsid w:val="00D75867"/>
    <w:rsid w:val="00D75AB6"/>
    <w:rsid w:val="00D75C3B"/>
    <w:rsid w:val="00D76A24"/>
    <w:rsid w:val="00D77C6D"/>
    <w:rsid w:val="00D80E9A"/>
    <w:rsid w:val="00D815A5"/>
    <w:rsid w:val="00D8165B"/>
    <w:rsid w:val="00D819C2"/>
    <w:rsid w:val="00D8276E"/>
    <w:rsid w:val="00D82785"/>
    <w:rsid w:val="00D827D7"/>
    <w:rsid w:val="00D82AE4"/>
    <w:rsid w:val="00D8323A"/>
    <w:rsid w:val="00D83513"/>
    <w:rsid w:val="00D83D68"/>
    <w:rsid w:val="00D8472F"/>
    <w:rsid w:val="00D861CB"/>
    <w:rsid w:val="00D86C4F"/>
    <w:rsid w:val="00D86EAE"/>
    <w:rsid w:val="00D90F70"/>
    <w:rsid w:val="00D916EC"/>
    <w:rsid w:val="00D91CBB"/>
    <w:rsid w:val="00D92237"/>
    <w:rsid w:val="00D92DA6"/>
    <w:rsid w:val="00D92E7A"/>
    <w:rsid w:val="00D95124"/>
    <w:rsid w:val="00D95731"/>
    <w:rsid w:val="00D96644"/>
    <w:rsid w:val="00D968A8"/>
    <w:rsid w:val="00D96F45"/>
    <w:rsid w:val="00D977F8"/>
    <w:rsid w:val="00DA0E80"/>
    <w:rsid w:val="00DA392B"/>
    <w:rsid w:val="00DA4A6B"/>
    <w:rsid w:val="00DA524F"/>
    <w:rsid w:val="00DA5342"/>
    <w:rsid w:val="00DB0FA6"/>
    <w:rsid w:val="00DB157F"/>
    <w:rsid w:val="00DB29FD"/>
    <w:rsid w:val="00DB2D12"/>
    <w:rsid w:val="00DB3291"/>
    <w:rsid w:val="00DB3450"/>
    <w:rsid w:val="00DB46D9"/>
    <w:rsid w:val="00DB4B9C"/>
    <w:rsid w:val="00DB4E14"/>
    <w:rsid w:val="00DB6FB2"/>
    <w:rsid w:val="00DB7215"/>
    <w:rsid w:val="00DB7705"/>
    <w:rsid w:val="00DB7E89"/>
    <w:rsid w:val="00DC1023"/>
    <w:rsid w:val="00DC3416"/>
    <w:rsid w:val="00DC55CF"/>
    <w:rsid w:val="00DC5F9F"/>
    <w:rsid w:val="00DC666A"/>
    <w:rsid w:val="00DC668F"/>
    <w:rsid w:val="00DC6FC3"/>
    <w:rsid w:val="00DD0975"/>
    <w:rsid w:val="00DD414D"/>
    <w:rsid w:val="00DD4840"/>
    <w:rsid w:val="00DD4C9B"/>
    <w:rsid w:val="00DD4ECA"/>
    <w:rsid w:val="00DD523A"/>
    <w:rsid w:val="00DD533F"/>
    <w:rsid w:val="00DD64C3"/>
    <w:rsid w:val="00DD6A92"/>
    <w:rsid w:val="00DE0778"/>
    <w:rsid w:val="00DE0C3D"/>
    <w:rsid w:val="00DE1BB5"/>
    <w:rsid w:val="00DE244B"/>
    <w:rsid w:val="00DE3386"/>
    <w:rsid w:val="00DE3FAB"/>
    <w:rsid w:val="00DE5018"/>
    <w:rsid w:val="00DE552A"/>
    <w:rsid w:val="00DE66CA"/>
    <w:rsid w:val="00DE678E"/>
    <w:rsid w:val="00DE69A4"/>
    <w:rsid w:val="00DE6B63"/>
    <w:rsid w:val="00DF00EB"/>
    <w:rsid w:val="00DF0EC8"/>
    <w:rsid w:val="00DF28BF"/>
    <w:rsid w:val="00DF28CB"/>
    <w:rsid w:val="00DF2DE7"/>
    <w:rsid w:val="00DF2F18"/>
    <w:rsid w:val="00DF51FD"/>
    <w:rsid w:val="00DF6139"/>
    <w:rsid w:val="00DF67C2"/>
    <w:rsid w:val="00DF6D43"/>
    <w:rsid w:val="00DF7D23"/>
    <w:rsid w:val="00E015FB"/>
    <w:rsid w:val="00E01B82"/>
    <w:rsid w:val="00E026FB"/>
    <w:rsid w:val="00E027B8"/>
    <w:rsid w:val="00E02BE9"/>
    <w:rsid w:val="00E03102"/>
    <w:rsid w:val="00E03640"/>
    <w:rsid w:val="00E05CDD"/>
    <w:rsid w:val="00E05F3E"/>
    <w:rsid w:val="00E06B81"/>
    <w:rsid w:val="00E06D30"/>
    <w:rsid w:val="00E06EED"/>
    <w:rsid w:val="00E10012"/>
    <w:rsid w:val="00E11986"/>
    <w:rsid w:val="00E11F60"/>
    <w:rsid w:val="00E12E1E"/>
    <w:rsid w:val="00E137BB"/>
    <w:rsid w:val="00E14C40"/>
    <w:rsid w:val="00E1631F"/>
    <w:rsid w:val="00E16714"/>
    <w:rsid w:val="00E17256"/>
    <w:rsid w:val="00E17531"/>
    <w:rsid w:val="00E206A5"/>
    <w:rsid w:val="00E207D6"/>
    <w:rsid w:val="00E21B5D"/>
    <w:rsid w:val="00E25791"/>
    <w:rsid w:val="00E260F9"/>
    <w:rsid w:val="00E26F23"/>
    <w:rsid w:val="00E30694"/>
    <w:rsid w:val="00E31141"/>
    <w:rsid w:val="00E3186E"/>
    <w:rsid w:val="00E31DA2"/>
    <w:rsid w:val="00E328F4"/>
    <w:rsid w:val="00E32ED4"/>
    <w:rsid w:val="00E3398A"/>
    <w:rsid w:val="00E344EB"/>
    <w:rsid w:val="00E3588F"/>
    <w:rsid w:val="00E36886"/>
    <w:rsid w:val="00E36E8A"/>
    <w:rsid w:val="00E37497"/>
    <w:rsid w:val="00E378C2"/>
    <w:rsid w:val="00E37C00"/>
    <w:rsid w:val="00E4074D"/>
    <w:rsid w:val="00E407D6"/>
    <w:rsid w:val="00E40BCB"/>
    <w:rsid w:val="00E41CD1"/>
    <w:rsid w:val="00E424E2"/>
    <w:rsid w:val="00E43154"/>
    <w:rsid w:val="00E43EE4"/>
    <w:rsid w:val="00E4481F"/>
    <w:rsid w:val="00E45034"/>
    <w:rsid w:val="00E45481"/>
    <w:rsid w:val="00E45947"/>
    <w:rsid w:val="00E516E4"/>
    <w:rsid w:val="00E5197B"/>
    <w:rsid w:val="00E53F5D"/>
    <w:rsid w:val="00E54C0D"/>
    <w:rsid w:val="00E562ED"/>
    <w:rsid w:val="00E56EB4"/>
    <w:rsid w:val="00E571BE"/>
    <w:rsid w:val="00E57B33"/>
    <w:rsid w:val="00E57C4B"/>
    <w:rsid w:val="00E60421"/>
    <w:rsid w:val="00E63C0F"/>
    <w:rsid w:val="00E6427F"/>
    <w:rsid w:val="00E655AD"/>
    <w:rsid w:val="00E65E72"/>
    <w:rsid w:val="00E668DA"/>
    <w:rsid w:val="00E705A7"/>
    <w:rsid w:val="00E71C31"/>
    <w:rsid w:val="00E722BC"/>
    <w:rsid w:val="00E72E3D"/>
    <w:rsid w:val="00E72E8D"/>
    <w:rsid w:val="00E73217"/>
    <w:rsid w:val="00E733A5"/>
    <w:rsid w:val="00E74E66"/>
    <w:rsid w:val="00E765A6"/>
    <w:rsid w:val="00E76F3A"/>
    <w:rsid w:val="00E7776E"/>
    <w:rsid w:val="00E77BDA"/>
    <w:rsid w:val="00E77C16"/>
    <w:rsid w:val="00E8017B"/>
    <w:rsid w:val="00E81F5C"/>
    <w:rsid w:val="00E82FB1"/>
    <w:rsid w:val="00E832E0"/>
    <w:rsid w:val="00E84208"/>
    <w:rsid w:val="00E847CB"/>
    <w:rsid w:val="00E85203"/>
    <w:rsid w:val="00E8596C"/>
    <w:rsid w:val="00E85BEB"/>
    <w:rsid w:val="00E866C5"/>
    <w:rsid w:val="00E86F5C"/>
    <w:rsid w:val="00E90893"/>
    <w:rsid w:val="00E918D1"/>
    <w:rsid w:val="00E93DBA"/>
    <w:rsid w:val="00E94FEC"/>
    <w:rsid w:val="00E9524A"/>
    <w:rsid w:val="00E952FA"/>
    <w:rsid w:val="00E95BCB"/>
    <w:rsid w:val="00E95D43"/>
    <w:rsid w:val="00E963BE"/>
    <w:rsid w:val="00E9649D"/>
    <w:rsid w:val="00E978E5"/>
    <w:rsid w:val="00E9792E"/>
    <w:rsid w:val="00EA0352"/>
    <w:rsid w:val="00EA1E10"/>
    <w:rsid w:val="00EA1F9C"/>
    <w:rsid w:val="00EA31D9"/>
    <w:rsid w:val="00EA45BF"/>
    <w:rsid w:val="00EA57CC"/>
    <w:rsid w:val="00EA5F43"/>
    <w:rsid w:val="00EA6E7A"/>
    <w:rsid w:val="00EA757D"/>
    <w:rsid w:val="00EA7973"/>
    <w:rsid w:val="00EB00BA"/>
    <w:rsid w:val="00EB05E4"/>
    <w:rsid w:val="00EB1E5F"/>
    <w:rsid w:val="00EB2487"/>
    <w:rsid w:val="00EB3552"/>
    <w:rsid w:val="00EB3783"/>
    <w:rsid w:val="00EB53B2"/>
    <w:rsid w:val="00EB63F7"/>
    <w:rsid w:val="00EB74BC"/>
    <w:rsid w:val="00EC2351"/>
    <w:rsid w:val="00EC24BF"/>
    <w:rsid w:val="00EC2E13"/>
    <w:rsid w:val="00EC2FEF"/>
    <w:rsid w:val="00EC7EB1"/>
    <w:rsid w:val="00ED0D2C"/>
    <w:rsid w:val="00ED2AEF"/>
    <w:rsid w:val="00ED4D35"/>
    <w:rsid w:val="00ED638B"/>
    <w:rsid w:val="00ED63DD"/>
    <w:rsid w:val="00ED6DF8"/>
    <w:rsid w:val="00EE0128"/>
    <w:rsid w:val="00EE048E"/>
    <w:rsid w:val="00EE072A"/>
    <w:rsid w:val="00EE0B77"/>
    <w:rsid w:val="00EE13B9"/>
    <w:rsid w:val="00EE15DC"/>
    <w:rsid w:val="00EE1919"/>
    <w:rsid w:val="00EE1B15"/>
    <w:rsid w:val="00EE2E3F"/>
    <w:rsid w:val="00EE3C3C"/>
    <w:rsid w:val="00EE47F3"/>
    <w:rsid w:val="00EE49C8"/>
    <w:rsid w:val="00EE4C7A"/>
    <w:rsid w:val="00EE52E7"/>
    <w:rsid w:val="00EE560D"/>
    <w:rsid w:val="00EE574E"/>
    <w:rsid w:val="00EE6245"/>
    <w:rsid w:val="00EE7041"/>
    <w:rsid w:val="00EF2C21"/>
    <w:rsid w:val="00EF45FF"/>
    <w:rsid w:val="00EF5026"/>
    <w:rsid w:val="00EF5B58"/>
    <w:rsid w:val="00EF7653"/>
    <w:rsid w:val="00F004DF"/>
    <w:rsid w:val="00F008B3"/>
    <w:rsid w:val="00F0259F"/>
    <w:rsid w:val="00F029D9"/>
    <w:rsid w:val="00F049CA"/>
    <w:rsid w:val="00F0552A"/>
    <w:rsid w:val="00F05DA7"/>
    <w:rsid w:val="00F067F0"/>
    <w:rsid w:val="00F07660"/>
    <w:rsid w:val="00F07744"/>
    <w:rsid w:val="00F100F3"/>
    <w:rsid w:val="00F1211B"/>
    <w:rsid w:val="00F12675"/>
    <w:rsid w:val="00F12CC7"/>
    <w:rsid w:val="00F131CE"/>
    <w:rsid w:val="00F13C55"/>
    <w:rsid w:val="00F14278"/>
    <w:rsid w:val="00F1490F"/>
    <w:rsid w:val="00F158C5"/>
    <w:rsid w:val="00F1658B"/>
    <w:rsid w:val="00F16836"/>
    <w:rsid w:val="00F172F0"/>
    <w:rsid w:val="00F17710"/>
    <w:rsid w:val="00F17B96"/>
    <w:rsid w:val="00F2161F"/>
    <w:rsid w:val="00F21A1B"/>
    <w:rsid w:val="00F22144"/>
    <w:rsid w:val="00F22570"/>
    <w:rsid w:val="00F233B4"/>
    <w:rsid w:val="00F23C4D"/>
    <w:rsid w:val="00F248E6"/>
    <w:rsid w:val="00F25014"/>
    <w:rsid w:val="00F2704D"/>
    <w:rsid w:val="00F275F7"/>
    <w:rsid w:val="00F30351"/>
    <w:rsid w:val="00F320CD"/>
    <w:rsid w:val="00F34A47"/>
    <w:rsid w:val="00F3519F"/>
    <w:rsid w:val="00F3613E"/>
    <w:rsid w:val="00F373D1"/>
    <w:rsid w:val="00F401A5"/>
    <w:rsid w:val="00F40429"/>
    <w:rsid w:val="00F40531"/>
    <w:rsid w:val="00F4054A"/>
    <w:rsid w:val="00F4326B"/>
    <w:rsid w:val="00F44F3B"/>
    <w:rsid w:val="00F453B3"/>
    <w:rsid w:val="00F45573"/>
    <w:rsid w:val="00F47A87"/>
    <w:rsid w:val="00F5011B"/>
    <w:rsid w:val="00F51A2F"/>
    <w:rsid w:val="00F52510"/>
    <w:rsid w:val="00F52E89"/>
    <w:rsid w:val="00F53E08"/>
    <w:rsid w:val="00F53F5F"/>
    <w:rsid w:val="00F560C4"/>
    <w:rsid w:val="00F560C7"/>
    <w:rsid w:val="00F56F67"/>
    <w:rsid w:val="00F62232"/>
    <w:rsid w:val="00F6254F"/>
    <w:rsid w:val="00F65D32"/>
    <w:rsid w:val="00F6734C"/>
    <w:rsid w:val="00F707C4"/>
    <w:rsid w:val="00F708A5"/>
    <w:rsid w:val="00F70B2C"/>
    <w:rsid w:val="00F711CD"/>
    <w:rsid w:val="00F7427E"/>
    <w:rsid w:val="00F74A4D"/>
    <w:rsid w:val="00F74BCA"/>
    <w:rsid w:val="00F74C57"/>
    <w:rsid w:val="00F75265"/>
    <w:rsid w:val="00F75F32"/>
    <w:rsid w:val="00F75F77"/>
    <w:rsid w:val="00F77FDD"/>
    <w:rsid w:val="00F8072D"/>
    <w:rsid w:val="00F81620"/>
    <w:rsid w:val="00F8169C"/>
    <w:rsid w:val="00F82DD1"/>
    <w:rsid w:val="00F841FF"/>
    <w:rsid w:val="00F851B0"/>
    <w:rsid w:val="00F86023"/>
    <w:rsid w:val="00F8674A"/>
    <w:rsid w:val="00F86932"/>
    <w:rsid w:val="00F8744E"/>
    <w:rsid w:val="00F90A47"/>
    <w:rsid w:val="00F92027"/>
    <w:rsid w:val="00F92D83"/>
    <w:rsid w:val="00F933CE"/>
    <w:rsid w:val="00F93907"/>
    <w:rsid w:val="00F93C10"/>
    <w:rsid w:val="00F93E11"/>
    <w:rsid w:val="00F946DD"/>
    <w:rsid w:val="00F94FAA"/>
    <w:rsid w:val="00F95D74"/>
    <w:rsid w:val="00F95FAE"/>
    <w:rsid w:val="00F96BA3"/>
    <w:rsid w:val="00F9714C"/>
    <w:rsid w:val="00FA0E0A"/>
    <w:rsid w:val="00FA1356"/>
    <w:rsid w:val="00FA1DE0"/>
    <w:rsid w:val="00FA1F23"/>
    <w:rsid w:val="00FA34EE"/>
    <w:rsid w:val="00FA47D1"/>
    <w:rsid w:val="00FA4924"/>
    <w:rsid w:val="00FA53B6"/>
    <w:rsid w:val="00FA5818"/>
    <w:rsid w:val="00FA585F"/>
    <w:rsid w:val="00FA5AE8"/>
    <w:rsid w:val="00FB2D73"/>
    <w:rsid w:val="00FB3B6A"/>
    <w:rsid w:val="00FC28E6"/>
    <w:rsid w:val="00FC2AE2"/>
    <w:rsid w:val="00FC3A64"/>
    <w:rsid w:val="00FC466D"/>
    <w:rsid w:val="00FC69F8"/>
    <w:rsid w:val="00FC72E1"/>
    <w:rsid w:val="00FD110A"/>
    <w:rsid w:val="00FD11BC"/>
    <w:rsid w:val="00FD135D"/>
    <w:rsid w:val="00FD21B7"/>
    <w:rsid w:val="00FD241B"/>
    <w:rsid w:val="00FD28EC"/>
    <w:rsid w:val="00FD37AA"/>
    <w:rsid w:val="00FD3944"/>
    <w:rsid w:val="00FD49AC"/>
    <w:rsid w:val="00FD600C"/>
    <w:rsid w:val="00FD64D7"/>
    <w:rsid w:val="00FD7C78"/>
    <w:rsid w:val="00FE0846"/>
    <w:rsid w:val="00FE25D1"/>
    <w:rsid w:val="00FE3E70"/>
    <w:rsid w:val="00FE4881"/>
    <w:rsid w:val="00FE6029"/>
    <w:rsid w:val="00FE7AB8"/>
    <w:rsid w:val="00FF117F"/>
    <w:rsid w:val="00FF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6C2CC"/>
  <w15:chartTrackingRefBased/>
  <w15:docId w15:val="{3F7F08B8-E827-4F63-8D46-32858C34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B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7EB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008B6"/>
    <w:rPr>
      <w:color w:val="808080"/>
    </w:rPr>
  </w:style>
  <w:style w:type="table" w:styleId="TableGrid">
    <w:name w:val="Table Grid"/>
    <w:basedOn w:val="TableNormal"/>
    <w:uiPriority w:val="39"/>
    <w:rsid w:val="001B0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63E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3E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3E9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A57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7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7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7C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1C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A1C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2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54F"/>
  </w:style>
  <w:style w:type="paragraph" w:styleId="Footer">
    <w:name w:val="footer"/>
    <w:basedOn w:val="Normal"/>
    <w:link w:val="FooterChar"/>
    <w:uiPriority w:val="99"/>
    <w:unhideWhenUsed/>
    <w:rsid w:val="00612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7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yousha\SkyDrive\Documents\MDD\Rumination_PsychologyJournal\Model\Final\final_10_6_2015\resul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0"/>
          <c:order val="0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8:$DT$2508</c:f>
              <c:numCache>
                <c:formatCode>General</c:formatCode>
                <c:ptCount val="121"/>
                <c:pt idx="0">
                  <c:v>15</c:v>
                </c:pt>
                <c:pt idx="1">
                  <c:v>15.063499999999999</c:v>
                </c:pt>
                <c:pt idx="2">
                  <c:v>15.3604</c:v>
                </c:pt>
                <c:pt idx="3">
                  <c:v>15.757899999999999</c:v>
                </c:pt>
                <c:pt idx="4">
                  <c:v>16.222000000000001</c:v>
                </c:pt>
                <c:pt idx="5">
                  <c:v>16.631900000000009</c:v>
                </c:pt>
                <c:pt idx="6">
                  <c:v>17.051300000000001</c:v>
                </c:pt>
                <c:pt idx="7">
                  <c:v>17.218499999999999</c:v>
                </c:pt>
                <c:pt idx="8">
                  <c:v>17.618600000000001</c:v>
                </c:pt>
                <c:pt idx="9">
                  <c:v>17.692599999999999</c:v>
                </c:pt>
                <c:pt idx="10">
                  <c:v>17.942499999999988</c:v>
                </c:pt>
                <c:pt idx="11">
                  <c:v>18.135899999999999</c:v>
                </c:pt>
                <c:pt idx="12">
                  <c:v>18.621700000000001</c:v>
                </c:pt>
                <c:pt idx="13">
                  <c:v>18.968</c:v>
                </c:pt>
                <c:pt idx="14">
                  <c:v>19.167300000000001</c:v>
                </c:pt>
                <c:pt idx="15">
                  <c:v>19.411799999999999</c:v>
                </c:pt>
                <c:pt idx="16">
                  <c:v>19.944299999999991</c:v>
                </c:pt>
                <c:pt idx="17">
                  <c:v>20.4071</c:v>
                </c:pt>
                <c:pt idx="18">
                  <c:v>20.687000000000001</c:v>
                </c:pt>
                <c:pt idx="19">
                  <c:v>20.6584</c:v>
                </c:pt>
                <c:pt idx="20">
                  <c:v>20.615300000000001</c:v>
                </c:pt>
                <c:pt idx="21">
                  <c:v>20.927900000000001</c:v>
                </c:pt>
                <c:pt idx="22">
                  <c:v>21.2501</c:v>
                </c:pt>
                <c:pt idx="23">
                  <c:v>21.232299999999999</c:v>
                </c:pt>
                <c:pt idx="24">
                  <c:v>21.826899999999991</c:v>
                </c:pt>
                <c:pt idx="25">
                  <c:v>22.249337499999999</c:v>
                </c:pt>
                <c:pt idx="26">
                  <c:v>22.566700000000001</c:v>
                </c:pt>
                <c:pt idx="27">
                  <c:v>22.748699999999989</c:v>
                </c:pt>
                <c:pt idx="28">
                  <c:v>22.6052</c:v>
                </c:pt>
                <c:pt idx="29">
                  <c:v>22.359300000000001</c:v>
                </c:pt>
                <c:pt idx="30">
                  <c:v>22.085999999999991</c:v>
                </c:pt>
                <c:pt idx="31">
                  <c:v>21.8794</c:v>
                </c:pt>
                <c:pt idx="32">
                  <c:v>21.858000000000001</c:v>
                </c:pt>
                <c:pt idx="33">
                  <c:v>21.959900000000001</c:v>
                </c:pt>
                <c:pt idx="34">
                  <c:v>21.906400000000001</c:v>
                </c:pt>
                <c:pt idx="35">
                  <c:v>22.385000000000002</c:v>
                </c:pt>
                <c:pt idx="36">
                  <c:v>22.485600000000002</c:v>
                </c:pt>
                <c:pt idx="37">
                  <c:v>22.594899999999999</c:v>
                </c:pt>
                <c:pt idx="38">
                  <c:v>22.671099999999999</c:v>
                </c:pt>
                <c:pt idx="39">
                  <c:v>22.5824</c:v>
                </c:pt>
                <c:pt idx="40">
                  <c:v>22.552</c:v>
                </c:pt>
                <c:pt idx="41">
                  <c:v>23.017099999999999</c:v>
                </c:pt>
                <c:pt idx="42">
                  <c:v>23.531500000000001</c:v>
                </c:pt>
                <c:pt idx="43">
                  <c:v>23.837700000000009</c:v>
                </c:pt>
                <c:pt idx="44">
                  <c:v>23.873799999999999</c:v>
                </c:pt>
                <c:pt idx="45">
                  <c:v>23.584299999999999</c:v>
                </c:pt>
                <c:pt idx="46">
                  <c:v>24.0899</c:v>
                </c:pt>
                <c:pt idx="47">
                  <c:v>24.3795</c:v>
                </c:pt>
                <c:pt idx="48">
                  <c:v>24.567</c:v>
                </c:pt>
                <c:pt idx="49">
                  <c:v>24.814299999999999</c:v>
                </c:pt>
                <c:pt idx="50">
                  <c:v>25.039300000000001</c:v>
                </c:pt>
                <c:pt idx="51">
                  <c:v>25.037400000000009</c:v>
                </c:pt>
                <c:pt idx="52">
                  <c:v>24.834037500000001</c:v>
                </c:pt>
                <c:pt idx="53">
                  <c:v>24.299199999999999</c:v>
                </c:pt>
                <c:pt idx="54">
                  <c:v>24.488900000000001</c:v>
                </c:pt>
                <c:pt idx="55">
                  <c:v>24.7836</c:v>
                </c:pt>
                <c:pt idx="56">
                  <c:v>24.9239</c:v>
                </c:pt>
                <c:pt idx="57">
                  <c:v>25.035599999999999</c:v>
                </c:pt>
                <c:pt idx="58">
                  <c:v>25.0547</c:v>
                </c:pt>
                <c:pt idx="59">
                  <c:v>25.006799999999991</c:v>
                </c:pt>
                <c:pt idx="60">
                  <c:v>24.742100000000001</c:v>
                </c:pt>
                <c:pt idx="61">
                  <c:v>25.0412</c:v>
                </c:pt>
                <c:pt idx="62">
                  <c:v>25.2941</c:v>
                </c:pt>
                <c:pt idx="63">
                  <c:v>25.082100000000001</c:v>
                </c:pt>
                <c:pt idx="64">
                  <c:v>24.8216</c:v>
                </c:pt>
                <c:pt idx="65">
                  <c:v>24.7927</c:v>
                </c:pt>
                <c:pt idx="66">
                  <c:v>25.133500000000009</c:v>
                </c:pt>
                <c:pt idx="67">
                  <c:v>25.242100000000001</c:v>
                </c:pt>
                <c:pt idx="68">
                  <c:v>25.658999999999999</c:v>
                </c:pt>
                <c:pt idx="69">
                  <c:v>26.156400000000001</c:v>
                </c:pt>
                <c:pt idx="70">
                  <c:v>25.966200000000001</c:v>
                </c:pt>
                <c:pt idx="71">
                  <c:v>25.897200000000009</c:v>
                </c:pt>
                <c:pt idx="72">
                  <c:v>25.676500000000001</c:v>
                </c:pt>
                <c:pt idx="73">
                  <c:v>25.7315</c:v>
                </c:pt>
                <c:pt idx="74">
                  <c:v>25.708100000000002</c:v>
                </c:pt>
                <c:pt idx="75">
                  <c:v>25.684899999999999</c:v>
                </c:pt>
                <c:pt idx="76">
                  <c:v>25.57</c:v>
                </c:pt>
                <c:pt idx="77">
                  <c:v>25.757200000000001</c:v>
                </c:pt>
                <c:pt idx="78">
                  <c:v>26.3017</c:v>
                </c:pt>
                <c:pt idx="79">
                  <c:v>26.34</c:v>
                </c:pt>
                <c:pt idx="80">
                  <c:v>25.878599999999999</c:v>
                </c:pt>
                <c:pt idx="81">
                  <c:v>26.401199999999999</c:v>
                </c:pt>
                <c:pt idx="82">
                  <c:v>27.002700000000001</c:v>
                </c:pt>
                <c:pt idx="83">
                  <c:v>27.220337499999999</c:v>
                </c:pt>
                <c:pt idx="84">
                  <c:v>27.222200000000001</c:v>
                </c:pt>
                <c:pt idx="85">
                  <c:v>27.2544</c:v>
                </c:pt>
                <c:pt idx="86">
                  <c:v>27.011099999999999</c:v>
                </c:pt>
                <c:pt idx="87">
                  <c:v>27.625399999999999</c:v>
                </c:pt>
                <c:pt idx="88">
                  <c:v>27.770499999999991</c:v>
                </c:pt>
                <c:pt idx="89">
                  <c:v>28.008800000000001</c:v>
                </c:pt>
                <c:pt idx="90">
                  <c:v>28.192299999999999</c:v>
                </c:pt>
                <c:pt idx="91">
                  <c:v>28.0733</c:v>
                </c:pt>
                <c:pt idx="92">
                  <c:v>27.7867</c:v>
                </c:pt>
                <c:pt idx="93">
                  <c:v>28.143799999999999</c:v>
                </c:pt>
                <c:pt idx="94">
                  <c:v>28.225899999999999</c:v>
                </c:pt>
                <c:pt idx="95">
                  <c:v>28.5962</c:v>
                </c:pt>
                <c:pt idx="96">
                  <c:v>28.7393</c:v>
                </c:pt>
                <c:pt idx="97">
                  <c:v>28.723800000000001</c:v>
                </c:pt>
                <c:pt idx="98">
                  <c:v>28.8337</c:v>
                </c:pt>
                <c:pt idx="99">
                  <c:v>29.14</c:v>
                </c:pt>
                <c:pt idx="100">
                  <c:v>29.4679</c:v>
                </c:pt>
                <c:pt idx="101">
                  <c:v>29.386500000000002</c:v>
                </c:pt>
                <c:pt idx="102">
                  <c:v>29.17483750000001</c:v>
                </c:pt>
                <c:pt idx="103">
                  <c:v>29.166799999999991</c:v>
                </c:pt>
                <c:pt idx="104">
                  <c:v>29.461400000000001</c:v>
                </c:pt>
                <c:pt idx="105">
                  <c:v>29.602037500000002</c:v>
                </c:pt>
                <c:pt idx="106">
                  <c:v>30.085899999999999</c:v>
                </c:pt>
                <c:pt idx="107">
                  <c:v>29.9282</c:v>
                </c:pt>
                <c:pt idx="108">
                  <c:v>29.803699999999999</c:v>
                </c:pt>
                <c:pt idx="109">
                  <c:v>29.977900000000009</c:v>
                </c:pt>
                <c:pt idx="110">
                  <c:v>30.601299999999991</c:v>
                </c:pt>
                <c:pt idx="111">
                  <c:v>30.478100000000001</c:v>
                </c:pt>
                <c:pt idx="112">
                  <c:v>30.485299999999992</c:v>
                </c:pt>
                <c:pt idx="113">
                  <c:v>30.396799999999999</c:v>
                </c:pt>
                <c:pt idx="114">
                  <c:v>30.552099999999999</c:v>
                </c:pt>
                <c:pt idx="115">
                  <c:v>31.587399999999999</c:v>
                </c:pt>
                <c:pt idx="116">
                  <c:v>32.223600000000012</c:v>
                </c:pt>
                <c:pt idx="117">
                  <c:v>32.2851</c:v>
                </c:pt>
                <c:pt idx="118">
                  <c:v>32.547800000000002</c:v>
                </c:pt>
                <c:pt idx="119">
                  <c:v>32.710099999999997</c:v>
                </c:pt>
                <c:pt idx="120">
                  <c:v>32.457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B7-4C14-967F-B4064A8EA0A2}"/>
            </c:ext>
          </c:extLst>
        </c:ser>
        <c:ser>
          <c:idx val="4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bg1"/>
              </a:solidFill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7:$DT$2507</c:f>
              <c:numCache>
                <c:formatCode>General</c:formatCode>
                <c:ptCount val="121"/>
                <c:pt idx="0">
                  <c:v>15</c:v>
                </c:pt>
                <c:pt idx="1">
                  <c:v>14.916</c:v>
                </c:pt>
                <c:pt idx="2">
                  <c:v>14.8017</c:v>
                </c:pt>
                <c:pt idx="3">
                  <c:v>14.578200000000001</c:v>
                </c:pt>
                <c:pt idx="4">
                  <c:v>14.364699999999999</c:v>
                </c:pt>
                <c:pt idx="5">
                  <c:v>14.4481</c:v>
                </c:pt>
                <c:pt idx="6">
                  <c:v>14.336762500000001</c:v>
                </c:pt>
                <c:pt idx="7">
                  <c:v>14.3505</c:v>
                </c:pt>
                <c:pt idx="8">
                  <c:v>14.1777</c:v>
                </c:pt>
                <c:pt idx="9">
                  <c:v>14.208</c:v>
                </c:pt>
                <c:pt idx="10">
                  <c:v>14.030099999999999</c:v>
                </c:pt>
                <c:pt idx="11">
                  <c:v>13.767899999999999</c:v>
                </c:pt>
                <c:pt idx="12">
                  <c:v>13.4437</c:v>
                </c:pt>
                <c:pt idx="13">
                  <c:v>13.442299999999999</c:v>
                </c:pt>
                <c:pt idx="14">
                  <c:v>13.0398625</c:v>
                </c:pt>
                <c:pt idx="15">
                  <c:v>13.159800000000001</c:v>
                </c:pt>
                <c:pt idx="16">
                  <c:v>12.9709</c:v>
                </c:pt>
                <c:pt idx="17">
                  <c:v>12.693</c:v>
                </c:pt>
                <c:pt idx="18">
                  <c:v>12.857900000000001</c:v>
                </c:pt>
                <c:pt idx="19">
                  <c:v>13.061</c:v>
                </c:pt>
                <c:pt idx="20">
                  <c:v>13.4825</c:v>
                </c:pt>
                <c:pt idx="21">
                  <c:v>13.293799999999999</c:v>
                </c:pt>
                <c:pt idx="22">
                  <c:v>13.3475</c:v>
                </c:pt>
                <c:pt idx="23">
                  <c:v>13.6839</c:v>
                </c:pt>
                <c:pt idx="24">
                  <c:v>13.8767</c:v>
                </c:pt>
                <c:pt idx="25">
                  <c:v>14.0387</c:v>
                </c:pt>
                <c:pt idx="26">
                  <c:v>13.7959</c:v>
                </c:pt>
                <c:pt idx="27">
                  <c:v>13.665100000000001</c:v>
                </c:pt>
                <c:pt idx="28">
                  <c:v>13.835100000000001</c:v>
                </c:pt>
                <c:pt idx="29">
                  <c:v>14.175599999999999</c:v>
                </c:pt>
                <c:pt idx="30">
                  <c:v>14.3</c:v>
                </c:pt>
                <c:pt idx="31">
                  <c:v>14.452</c:v>
                </c:pt>
                <c:pt idx="32">
                  <c:v>14.5367</c:v>
                </c:pt>
                <c:pt idx="33">
                  <c:v>14.474399999999999</c:v>
                </c:pt>
                <c:pt idx="34">
                  <c:v>14.333299999999999</c:v>
                </c:pt>
                <c:pt idx="35">
                  <c:v>14.3962</c:v>
                </c:pt>
                <c:pt idx="36">
                  <c:v>14.5486</c:v>
                </c:pt>
                <c:pt idx="37">
                  <c:v>14.7119</c:v>
                </c:pt>
                <c:pt idx="38">
                  <c:v>14.943300000000001</c:v>
                </c:pt>
                <c:pt idx="39">
                  <c:v>14.7639</c:v>
                </c:pt>
                <c:pt idx="40">
                  <c:v>13.9994</c:v>
                </c:pt>
                <c:pt idx="41">
                  <c:v>13.3348</c:v>
                </c:pt>
                <c:pt idx="42">
                  <c:v>13.243499999999999</c:v>
                </c:pt>
                <c:pt idx="43">
                  <c:v>13.376362500000001</c:v>
                </c:pt>
                <c:pt idx="44">
                  <c:v>13.323499999999999</c:v>
                </c:pt>
                <c:pt idx="45">
                  <c:v>13.4975</c:v>
                </c:pt>
                <c:pt idx="46">
                  <c:v>13.4468</c:v>
                </c:pt>
                <c:pt idx="47">
                  <c:v>13.520200000000001</c:v>
                </c:pt>
                <c:pt idx="48">
                  <c:v>13.7997</c:v>
                </c:pt>
                <c:pt idx="49">
                  <c:v>14.126899999999999</c:v>
                </c:pt>
                <c:pt idx="50">
                  <c:v>14.6683</c:v>
                </c:pt>
                <c:pt idx="51">
                  <c:v>14.9034625</c:v>
                </c:pt>
                <c:pt idx="52">
                  <c:v>15.6290625</c:v>
                </c:pt>
                <c:pt idx="53">
                  <c:v>15.8409</c:v>
                </c:pt>
                <c:pt idx="54">
                  <c:v>15.7325</c:v>
                </c:pt>
                <c:pt idx="55">
                  <c:v>15.6</c:v>
                </c:pt>
                <c:pt idx="56">
                  <c:v>15.202299999999999</c:v>
                </c:pt>
                <c:pt idx="57">
                  <c:v>14.577400000000001</c:v>
                </c:pt>
                <c:pt idx="58">
                  <c:v>13.9978</c:v>
                </c:pt>
                <c:pt idx="59">
                  <c:v>14.208600000000001</c:v>
                </c:pt>
                <c:pt idx="60">
                  <c:v>14.700699999999999</c:v>
                </c:pt>
                <c:pt idx="61">
                  <c:v>15.155099999999999</c:v>
                </c:pt>
                <c:pt idx="62">
                  <c:v>15.217499999999999</c:v>
                </c:pt>
                <c:pt idx="63">
                  <c:v>15.2305625</c:v>
                </c:pt>
                <c:pt idx="64">
                  <c:v>15.3239</c:v>
                </c:pt>
                <c:pt idx="65">
                  <c:v>15.153600000000001</c:v>
                </c:pt>
                <c:pt idx="66">
                  <c:v>14.992599999999999</c:v>
                </c:pt>
                <c:pt idx="67">
                  <c:v>14.9261</c:v>
                </c:pt>
                <c:pt idx="68">
                  <c:v>14.89</c:v>
                </c:pt>
                <c:pt idx="69">
                  <c:v>14.8947</c:v>
                </c:pt>
                <c:pt idx="70">
                  <c:v>14.9343</c:v>
                </c:pt>
                <c:pt idx="71">
                  <c:v>15.059799999999999</c:v>
                </c:pt>
                <c:pt idx="72">
                  <c:v>15.552</c:v>
                </c:pt>
                <c:pt idx="73">
                  <c:v>16.309200000000001</c:v>
                </c:pt>
                <c:pt idx="74">
                  <c:v>16.0946</c:v>
                </c:pt>
                <c:pt idx="75">
                  <c:v>16.07</c:v>
                </c:pt>
                <c:pt idx="76">
                  <c:v>16.282299999999989</c:v>
                </c:pt>
                <c:pt idx="77">
                  <c:v>16.671299999999999</c:v>
                </c:pt>
                <c:pt idx="78">
                  <c:v>17.122</c:v>
                </c:pt>
                <c:pt idx="79">
                  <c:v>17.200900000000001</c:v>
                </c:pt>
                <c:pt idx="80">
                  <c:v>16.965499999999992</c:v>
                </c:pt>
                <c:pt idx="81">
                  <c:v>16.686699999999991</c:v>
                </c:pt>
                <c:pt idx="82">
                  <c:v>16.022400000000001</c:v>
                </c:pt>
                <c:pt idx="83">
                  <c:v>15.407</c:v>
                </c:pt>
                <c:pt idx="84">
                  <c:v>15.6508</c:v>
                </c:pt>
                <c:pt idx="85">
                  <c:v>16.003399999999999</c:v>
                </c:pt>
                <c:pt idx="86">
                  <c:v>16.560400000000001</c:v>
                </c:pt>
                <c:pt idx="87">
                  <c:v>16.882100000000001</c:v>
                </c:pt>
                <c:pt idx="88">
                  <c:v>16.774000000000001</c:v>
                </c:pt>
                <c:pt idx="89">
                  <c:v>16.422462499999991</c:v>
                </c:pt>
                <c:pt idx="90">
                  <c:v>15.936299999999999</c:v>
                </c:pt>
                <c:pt idx="91">
                  <c:v>15.7262</c:v>
                </c:pt>
                <c:pt idx="92">
                  <c:v>15.7157</c:v>
                </c:pt>
                <c:pt idx="93">
                  <c:v>15.593</c:v>
                </c:pt>
                <c:pt idx="94">
                  <c:v>15.6693</c:v>
                </c:pt>
                <c:pt idx="95">
                  <c:v>15.701700000000001</c:v>
                </c:pt>
                <c:pt idx="96">
                  <c:v>15.9215</c:v>
                </c:pt>
                <c:pt idx="97">
                  <c:v>16.264800000000001</c:v>
                </c:pt>
                <c:pt idx="98">
                  <c:v>16.482800000000001</c:v>
                </c:pt>
                <c:pt idx="99">
                  <c:v>16.0671</c:v>
                </c:pt>
                <c:pt idx="100">
                  <c:v>15.7256</c:v>
                </c:pt>
                <c:pt idx="101">
                  <c:v>16.360700000000001</c:v>
                </c:pt>
                <c:pt idx="102">
                  <c:v>17.1312</c:v>
                </c:pt>
                <c:pt idx="103">
                  <c:v>17.683299999999999</c:v>
                </c:pt>
                <c:pt idx="104">
                  <c:v>18.065000000000001</c:v>
                </c:pt>
                <c:pt idx="105">
                  <c:v>18.317499999999999</c:v>
                </c:pt>
                <c:pt idx="106">
                  <c:v>18.753299999999999</c:v>
                </c:pt>
                <c:pt idx="107">
                  <c:v>19.4633</c:v>
                </c:pt>
                <c:pt idx="108">
                  <c:v>19.373000000000001</c:v>
                </c:pt>
                <c:pt idx="109">
                  <c:v>18.834499999999991</c:v>
                </c:pt>
                <c:pt idx="110">
                  <c:v>18.241700000000002</c:v>
                </c:pt>
                <c:pt idx="111">
                  <c:v>17.6230625</c:v>
                </c:pt>
                <c:pt idx="112">
                  <c:v>17.218900000000001</c:v>
                </c:pt>
                <c:pt idx="113">
                  <c:v>17.119900000000001</c:v>
                </c:pt>
                <c:pt idx="114">
                  <c:v>17.271599999999999</c:v>
                </c:pt>
                <c:pt idx="115">
                  <c:v>17.591999999999999</c:v>
                </c:pt>
                <c:pt idx="116">
                  <c:v>17.865500000000001</c:v>
                </c:pt>
                <c:pt idx="117">
                  <c:v>17.9269</c:v>
                </c:pt>
                <c:pt idx="118">
                  <c:v>18.162400000000002</c:v>
                </c:pt>
                <c:pt idx="119">
                  <c:v>18.477399999999999</c:v>
                </c:pt>
                <c:pt idx="120">
                  <c:v>18.737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B7-4C14-967F-B4064A8EA0A2}"/>
            </c:ext>
          </c:extLst>
        </c:ser>
        <c:ser>
          <c:idx val="5"/>
          <c:order val="2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accent6"/>
            </a:solidFill>
            <a:ln w="25400">
              <a:solidFill>
                <a:schemeClr val="tx1"/>
              </a:solidFill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6:$DT$2506</c:f>
              <c:numCache>
                <c:formatCode>General</c:formatCode>
                <c:ptCount val="121"/>
                <c:pt idx="0">
                  <c:v>15</c:v>
                </c:pt>
                <c:pt idx="1">
                  <c:v>14.98258088000008</c:v>
                </c:pt>
                <c:pt idx="2">
                  <c:v>15.03254315999992</c:v>
                </c:pt>
                <c:pt idx="3">
                  <c:v>15.16017111999988</c:v>
                </c:pt>
                <c:pt idx="4">
                  <c:v>15.289069040000109</c:v>
                </c:pt>
                <c:pt idx="5">
                  <c:v>15.395906519999951</c:v>
                </c:pt>
                <c:pt idx="6">
                  <c:v>15.523276439999981</c:v>
                </c:pt>
                <c:pt idx="7">
                  <c:v>15.663731959999881</c:v>
                </c:pt>
                <c:pt idx="8">
                  <c:v>15.794034360000049</c:v>
                </c:pt>
                <c:pt idx="9">
                  <c:v>15.897318559999929</c:v>
                </c:pt>
                <c:pt idx="10">
                  <c:v>16.001279920000041</c:v>
                </c:pt>
                <c:pt idx="11">
                  <c:v>16.118566519999931</c:v>
                </c:pt>
                <c:pt idx="12">
                  <c:v>16.21034183999998</c:v>
                </c:pt>
                <c:pt idx="13">
                  <c:v>16.276308360000009</c:v>
                </c:pt>
                <c:pt idx="14">
                  <c:v>16.354413799999989</c:v>
                </c:pt>
                <c:pt idx="15">
                  <c:v>16.450226999999931</c:v>
                </c:pt>
                <c:pt idx="16">
                  <c:v>16.552703572000031</c:v>
                </c:pt>
                <c:pt idx="17">
                  <c:v>16.69144434400005</c:v>
                </c:pt>
                <c:pt idx="18">
                  <c:v>16.843829368000161</c:v>
                </c:pt>
                <c:pt idx="19">
                  <c:v>16.971646564000039</c:v>
                </c:pt>
                <c:pt idx="20">
                  <c:v>17.07967554399999</c:v>
                </c:pt>
                <c:pt idx="21">
                  <c:v>17.183983860000041</c:v>
                </c:pt>
                <c:pt idx="22">
                  <c:v>17.31639444000006</c:v>
                </c:pt>
                <c:pt idx="23">
                  <c:v>17.467946759999961</c:v>
                </c:pt>
                <c:pt idx="24">
                  <c:v>17.606352599999951</c:v>
                </c:pt>
                <c:pt idx="25">
                  <c:v>17.730572760000019</c:v>
                </c:pt>
                <c:pt idx="26">
                  <c:v>17.812348079999829</c:v>
                </c:pt>
                <c:pt idx="27">
                  <c:v>17.852505359999949</c:v>
                </c:pt>
                <c:pt idx="28">
                  <c:v>17.880949439999981</c:v>
                </c:pt>
                <c:pt idx="29">
                  <c:v>17.950981716000001</c:v>
                </c:pt>
                <c:pt idx="30">
                  <c:v>18.06362253200011</c:v>
                </c:pt>
                <c:pt idx="31">
                  <c:v>18.16611797599997</c:v>
                </c:pt>
                <c:pt idx="32">
                  <c:v>18.269475660000001</c:v>
                </c:pt>
                <c:pt idx="33">
                  <c:v>18.381946896000041</c:v>
                </c:pt>
                <c:pt idx="34">
                  <c:v>18.491257763999901</c:v>
                </c:pt>
                <c:pt idx="35">
                  <c:v>18.583400363999971</c:v>
                </c:pt>
                <c:pt idx="36">
                  <c:v>18.663170132000069</c:v>
                </c:pt>
                <c:pt idx="37">
                  <c:v>18.73353529200002</c:v>
                </c:pt>
                <c:pt idx="38">
                  <c:v>18.81746178399996</c:v>
                </c:pt>
                <c:pt idx="39">
                  <c:v>18.917196535999881</c:v>
                </c:pt>
                <c:pt idx="40">
                  <c:v>19.02341669199992</c:v>
                </c:pt>
                <c:pt idx="41">
                  <c:v>19.146336403999999</c:v>
                </c:pt>
                <c:pt idx="42">
                  <c:v>19.242596808000101</c:v>
                </c:pt>
                <c:pt idx="43">
                  <c:v>19.282422975999911</c:v>
                </c:pt>
                <c:pt idx="44">
                  <c:v>19.307824427999961</c:v>
                </c:pt>
                <c:pt idx="45">
                  <c:v>19.347092380000039</c:v>
                </c:pt>
                <c:pt idx="46">
                  <c:v>19.420063376000069</c:v>
                </c:pt>
                <c:pt idx="47">
                  <c:v>19.546062440000011</c:v>
                </c:pt>
                <c:pt idx="48">
                  <c:v>19.688397400000081</c:v>
                </c:pt>
                <c:pt idx="49">
                  <c:v>19.804408356000039</c:v>
                </c:pt>
                <c:pt idx="50">
                  <c:v>19.87773343999984</c:v>
                </c:pt>
                <c:pt idx="51">
                  <c:v>19.888670728000001</c:v>
                </c:pt>
                <c:pt idx="52">
                  <c:v>19.887755000000109</c:v>
                </c:pt>
                <c:pt idx="53">
                  <c:v>19.88745694000005</c:v>
                </c:pt>
                <c:pt idx="54">
                  <c:v>19.928166452000031</c:v>
                </c:pt>
                <c:pt idx="55">
                  <c:v>19.95270352399999</c:v>
                </c:pt>
                <c:pt idx="56">
                  <c:v>19.938417388000019</c:v>
                </c:pt>
                <c:pt idx="57">
                  <c:v>19.913269864000021</c:v>
                </c:pt>
                <c:pt idx="58">
                  <c:v>19.897409616000001</c:v>
                </c:pt>
                <c:pt idx="59">
                  <c:v>19.925683039999921</c:v>
                </c:pt>
                <c:pt idx="60">
                  <c:v>19.989784867999919</c:v>
                </c:pt>
                <c:pt idx="61">
                  <c:v>20.044032403999982</c:v>
                </c:pt>
                <c:pt idx="62">
                  <c:v>20.094809855999941</c:v>
                </c:pt>
                <c:pt idx="63">
                  <c:v>20.152420320000051</c:v>
                </c:pt>
                <c:pt idx="64">
                  <c:v>20.244317115999991</c:v>
                </c:pt>
                <c:pt idx="65">
                  <c:v>20.33398784400007</c:v>
                </c:pt>
                <c:pt idx="66">
                  <c:v>20.417749528000051</c:v>
                </c:pt>
                <c:pt idx="67">
                  <c:v>20.456740983999961</c:v>
                </c:pt>
                <c:pt idx="68">
                  <c:v>20.415834992000111</c:v>
                </c:pt>
                <c:pt idx="69">
                  <c:v>20.381547176000112</c:v>
                </c:pt>
                <c:pt idx="70">
                  <c:v>20.364640484000031</c:v>
                </c:pt>
                <c:pt idx="71">
                  <c:v>20.40599894399999</c:v>
                </c:pt>
                <c:pt idx="72">
                  <c:v>20.505060820000011</c:v>
                </c:pt>
                <c:pt idx="73">
                  <c:v>20.651020015999919</c:v>
                </c:pt>
                <c:pt idx="74">
                  <c:v>20.801941383999921</c:v>
                </c:pt>
                <c:pt idx="75">
                  <c:v>20.903671371999948</c:v>
                </c:pt>
                <c:pt idx="76">
                  <c:v>20.983288239999929</c:v>
                </c:pt>
                <c:pt idx="77">
                  <c:v>21.109499732000021</c:v>
                </c:pt>
                <c:pt idx="78">
                  <c:v>21.26976286400004</c:v>
                </c:pt>
                <c:pt idx="79">
                  <c:v>21.439026488000032</c:v>
                </c:pt>
                <c:pt idx="80">
                  <c:v>21.61009945199995</c:v>
                </c:pt>
                <c:pt idx="81">
                  <c:v>21.741058260000081</c:v>
                </c:pt>
                <c:pt idx="82">
                  <c:v>21.842112048000001</c:v>
                </c:pt>
                <c:pt idx="83">
                  <c:v>21.95864790800012</c:v>
                </c:pt>
                <c:pt idx="84">
                  <c:v>22.08852217599998</c:v>
                </c:pt>
                <c:pt idx="85">
                  <c:v>22.234545079999929</c:v>
                </c:pt>
                <c:pt idx="86">
                  <c:v>22.30078515199996</c:v>
                </c:pt>
                <c:pt idx="87">
                  <c:v>22.346783140000021</c:v>
                </c:pt>
                <c:pt idx="88">
                  <c:v>22.387507831999891</c:v>
                </c:pt>
                <c:pt idx="89">
                  <c:v>22.40550199200009</c:v>
                </c:pt>
                <c:pt idx="90">
                  <c:v>22.42602217199995</c:v>
                </c:pt>
                <c:pt idx="91">
                  <c:v>22.419923155999971</c:v>
                </c:pt>
                <c:pt idx="92">
                  <c:v>22.42951573200002</c:v>
                </c:pt>
                <c:pt idx="93">
                  <c:v>22.453967883999891</c:v>
                </c:pt>
                <c:pt idx="94">
                  <c:v>22.55309093600005</c:v>
                </c:pt>
                <c:pt idx="95">
                  <c:v>22.69127879600001</c:v>
                </c:pt>
                <c:pt idx="96">
                  <c:v>22.814128887999971</c:v>
                </c:pt>
                <c:pt idx="97">
                  <c:v>22.90197407599991</c:v>
                </c:pt>
                <c:pt idx="98">
                  <c:v>22.96887916399989</c:v>
                </c:pt>
                <c:pt idx="99">
                  <c:v>23.028426675999981</c:v>
                </c:pt>
                <c:pt idx="100">
                  <c:v>23.104077676000021</c:v>
                </c:pt>
                <c:pt idx="101">
                  <c:v>23.226647499999899</c:v>
                </c:pt>
                <c:pt idx="102">
                  <c:v>23.39190641599988</c:v>
                </c:pt>
                <c:pt idx="103">
                  <c:v>23.55702739999991</c:v>
                </c:pt>
                <c:pt idx="104">
                  <c:v>23.711544803999988</c:v>
                </c:pt>
                <c:pt idx="105">
                  <c:v>23.834389788000021</c:v>
                </c:pt>
                <c:pt idx="106">
                  <c:v>23.952399583999949</c:v>
                </c:pt>
                <c:pt idx="107">
                  <c:v>24.105482763999909</c:v>
                </c:pt>
                <c:pt idx="108">
                  <c:v>24.27350317600003</c:v>
                </c:pt>
                <c:pt idx="109">
                  <c:v>24.416841795999972</c:v>
                </c:pt>
                <c:pt idx="110">
                  <c:v>24.539892340000019</c:v>
                </c:pt>
                <c:pt idx="111">
                  <c:v>24.644860835999928</c:v>
                </c:pt>
                <c:pt idx="112">
                  <c:v>24.778995127999959</c:v>
                </c:pt>
                <c:pt idx="113">
                  <c:v>24.921341239999979</c:v>
                </c:pt>
                <c:pt idx="114">
                  <c:v>25.085958744000099</c:v>
                </c:pt>
                <c:pt idx="115">
                  <c:v>25.26968461600007</c:v>
                </c:pt>
                <c:pt idx="116">
                  <c:v>25.43099320799999</c:v>
                </c:pt>
                <c:pt idx="117">
                  <c:v>25.57606640800002</c:v>
                </c:pt>
                <c:pt idx="118">
                  <c:v>25.77911617600007</c:v>
                </c:pt>
                <c:pt idx="119">
                  <c:v>25.99793148399997</c:v>
                </c:pt>
                <c:pt idx="120">
                  <c:v>26.210626791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B7-4C14-967F-B4064A8EA0A2}"/>
            </c:ext>
          </c:extLst>
        </c:ser>
        <c:ser>
          <c:idx val="3"/>
          <c:order val="5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8:$DT$2508</c:f>
              <c:numCache>
                <c:formatCode>General</c:formatCode>
                <c:ptCount val="121"/>
                <c:pt idx="0">
                  <c:v>15</c:v>
                </c:pt>
                <c:pt idx="1">
                  <c:v>15.063499999999999</c:v>
                </c:pt>
                <c:pt idx="2">
                  <c:v>15.3604</c:v>
                </c:pt>
                <c:pt idx="3">
                  <c:v>15.757899999999999</c:v>
                </c:pt>
                <c:pt idx="4">
                  <c:v>16.222000000000001</c:v>
                </c:pt>
                <c:pt idx="5">
                  <c:v>16.631900000000009</c:v>
                </c:pt>
                <c:pt idx="6">
                  <c:v>17.051300000000001</c:v>
                </c:pt>
                <c:pt idx="7">
                  <c:v>17.218499999999999</c:v>
                </c:pt>
                <c:pt idx="8">
                  <c:v>17.618600000000001</c:v>
                </c:pt>
                <c:pt idx="9">
                  <c:v>17.692599999999999</c:v>
                </c:pt>
                <c:pt idx="10">
                  <c:v>17.942499999999988</c:v>
                </c:pt>
                <c:pt idx="11">
                  <c:v>18.135899999999999</c:v>
                </c:pt>
                <c:pt idx="12">
                  <c:v>18.621700000000001</c:v>
                </c:pt>
                <c:pt idx="13">
                  <c:v>18.968</c:v>
                </c:pt>
                <c:pt idx="14">
                  <c:v>19.167300000000001</c:v>
                </c:pt>
                <c:pt idx="15">
                  <c:v>19.411799999999999</c:v>
                </c:pt>
                <c:pt idx="16">
                  <c:v>19.944299999999991</c:v>
                </c:pt>
                <c:pt idx="17">
                  <c:v>20.4071</c:v>
                </c:pt>
                <c:pt idx="18">
                  <c:v>20.687000000000001</c:v>
                </c:pt>
                <c:pt idx="19">
                  <c:v>20.6584</c:v>
                </c:pt>
                <c:pt idx="20">
                  <c:v>20.615300000000001</c:v>
                </c:pt>
                <c:pt idx="21">
                  <c:v>20.927900000000001</c:v>
                </c:pt>
                <c:pt idx="22">
                  <c:v>21.2501</c:v>
                </c:pt>
                <c:pt idx="23">
                  <c:v>21.232299999999999</c:v>
                </c:pt>
                <c:pt idx="24">
                  <c:v>21.826899999999991</c:v>
                </c:pt>
                <c:pt idx="25">
                  <c:v>22.249337499999999</c:v>
                </c:pt>
                <c:pt idx="26">
                  <c:v>22.566700000000001</c:v>
                </c:pt>
                <c:pt idx="27">
                  <c:v>22.748699999999989</c:v>
                </c:pt>
                <c:pt idx="28">
                  <c:v>22.6052</c:v>
                </c:pt>
                <c:pt idx="29">
                  <c:v>22.359300000000001</c:v>
                </c:pt>
                <c:pt idx="30">
                  <c:v>22.085999999999991</c:v>
                </c:pt>
                <c:pt idx="31">
                  <c:v>21.8794</c:v>
                </c:pt>
                <c:pt idx="32">
                  <c:v>21.858000000000001</c:v>
                </c:pt>
                <c:pt idx="33">
                  <c:v>21.959900000000001</c:v>
                </c:pt>
                <c:pt idx="34">
                  <c:v>21.906400000000001</c:v>
                </c:pt>
                <c:pt idx="35">
                  <c:v>22.385000000000002</c:v>
                </c:pt>
                <c:pt idx="36">
                  <c:v>22.485600000000002</c:v>
                </c:pt>
                <c:pt idx="37">
                  <c:v>22.594899999999999</c:v>
                </c:pt>
                <c:pt idx="38">
                  <c:v>22.671099999999999</c:v>
                </c:pt>
                <c:pt idx="39">
                  <c:v>22.5824</c:v>
                </c:pt>
                <c:pt idx="40">
                  <c:v>22.552</c:v>
                </c:pt>
                <c:pt idx="41">
                  <c:v>23.017099999999999</c:v>
                </c:pt>
                <c:pt idx="42">
                  <c:v>23.531500000000001</c:v>
                </c:pt>
                <c:pt idx="43">
                  <c:v>23.837700000000009</c:v>
                </c:pt>
                <c:pt idx="44">
                  <c:v>23.873799999999999</c:v>
                </c:pt>
                <c:pt idx="45">
                  <c:v>23.584299999999999</c:v>
                </c:pt>
                <c:pt idx="46">
                  <c:v>24.0899</c:v>
                </c:pt>
                <c:pt idx="47">
                  <c:v>24.3795</c:v>
                </c:pt>
                <c:pt idx="48">
                  <c:v>24.567</c:v>
                </c:pt>
                <c:pt idx="49">
                  <c:v>24.814299999999999</c:v>
                </c:pt>
                <c:pt idx="50">
                  <c:v>25.039300000000001</c:v>
                </c:pt>
                <c:pt idx="51">
                  <c:v>25.037400000000009</c:v>
                </c:pt>
                <c:pt idx="52">
                  <c:v>24.834037500000001</c:v>
                </c:pt>
                <c:pt idx="53">
                  <c:v>24.299199999999999</c:v>
                </c:pt>
                <c:pt idx="54">
                  <c:v>24.488900000000001</c:v>
                </c:pt>
                <c:pt idx="55">
                  <c:v>24.7836</c:v>
                </c:pt>
                <c:pt idx="56">
                  <c:v>24.9239</c:v>
                </c:pt>
                <c:pt idx="57">
                  <c:v>25.035599999999999</c:v>
                </c:pt>
                <c:pt idx="58">
                  <c:v>25.0547</c:v>
                </c:pt>
                <c:pt idx="59">
                  <c:v>25.006799999999991</c:v>
                </c:pt>
                <c:pt idx="60">
                  <c:v>24.742100000000001</c:v>
                </c:pt>
                <c:pt idx="61">
                  <c:v>25.0412</c:v>
                </c:pt>
                <c:pt idx="62">
                  <c:v>25.2941</c:v>
                </c:pt>
                <c:pt idx="63">
                  <c:v>25.082100000000001</c:v>
                </c:pt>
                <c:pt idx="64">
                  <c:v>24.8216</c:v>
                </c:pt>
                <c:pt idx="65">
                  <c:v>24.7927</c:v>
                </c:pt>
                <c:pt idx="66">
                  <c:v>25.133500000000009</c:v>
                </c:pt>
                <c:pt idx="67">
                  <c:v>25.242100000000001</c:v>
                </c:pt>
                <c:pt idx="68">
                  <c:v>25.658999999999999</c:v>
                </c:pt>
                <c:pt idx="69">
                  <c:v>26.156400000000001</c:v>
                </c:pt>
                <c:pt idx="70">
                  <c:v>25.966200000000001</c:v>
                </c:pt>
                <c:pt idx="71">
                  <c:v>25.897200000000009</c:v>
                </c:pt>
                <c:pt idx="72">
                  <c:v>25.676500000000001</c:v>
                </c:pt>
                <c:pt idx="73">
                  <c:v>25.7315</c:v>
                </c:pt>
                <c:pt idx="74">
                  <c:v>25.708100000000002</c:v>
                </c:pt>
                <c:pt idx="75">
                  <c:v>25.684899999999999</c:v>
                </c:pt>
                <c:pt idx="76">
                  <c:v>25.57</c:v>
                </c:pt>
                <c:pt idx="77">
                  <c:v>25.757200000000001</c:v>
                </c:pt>
                <c:pt idx="78">
                  <c:v>26.3017</c:v>
                </c:pt>
                <c:pt idx="79">
                  <c:v>26.34</c:v>
                </c:pt>
                <c:pt idx="80">
                  <c:v>25.878599999999999</c:v>
                </c:pt>
                <c:pt idx="81">
                  <c:v>26.401199999999999</c:v>
                </c:pt>
                <c:pt idx="82">
                  <c:v>27.002700000000001</c:v>
                </c:pt>
                <c:pt idx="83">
                  <c:v>27.220337499999999</c:v>
                </c:pt>
                <c:pt idx="84">
                  <c:v>27.222200000000001</c:v>
                </c:pt>
                <c:pt idx="85">
                  <c:v>27.2544</c:v>
                </c:pt>
                <c:pt idx="86">
                  <c:v>27.011099999999999</c:v>
                </c:pt>
                <c:pt idx="87">
                  <c:v>27.625399999999999</c:v>
                </c:pt>
                <c:pt idx="88">
                  <c:v>27.770499999999991</c:v>
                </c:pt>
                <c:pt idx="89">
                  <c:v>28.008800000000001</c:v>
                </c:pt>
                <c:pt idx="90">
                  <c:v>28.192299999999999</c:v>
                </c:pt>
                <c:pt idx="91">
                  <c:v>28.0733</c:v>
                </c:pt>
                <c:pt idx="92">
                  <c:v>27.7867</c:v>
                </c:pt>
                <c:pt idx="93">
                  <c:v>28.143799999999999</c:v>
                </c:pt>
                <c:pt idx="94">
                  <c:v>28.225899999999999</c:v>
                </c:pt>
                <c:pt idx="95">
                  <c:v>28.5962</c:v>
                </c:pt>
                <c:pt idx="96">
                  <c:v>28.7393</c:v>
                </c:pt>
                <c:pt idx="97">
                  <c:v>28.723800000000001</c:v>
                </c:pt>
                <c:pt idx="98">
                  <c:v>28.8337</c:v>
                </c:pt>
                <c:pt idx="99">
                  <c:v>29.14</c:v>
                </c:pt>
                <c:pt idx="100">
                  <c:v>29.4679</c:v>
                </c:pt>
                <c:pt idx="101">
                  <c:v>29.386500000000002</c:v>
                </c:pt>
                <c:pt idx="102">
                  <c:v>29.17483750000001</c:v>
                </c:pt>
                <c:pt idx="103">
                  <c:v>29.166799999999991</c:v>
                </c:pt>
                <c:pt idx="104">
                  <c:v>29.461400000000001</c:v>
                </c:pt>
                <c:pt idx="105">
                  <c:v>29.602037500000002</c:v>
                </c:pt>
                <c:pt idx="106">
                  <c:v>30.085899999999999</c:v>
                </c:pt>
                <c:pt idx="107">
                  <c:v>29.9282</c:v>
                </c:pt>
                <c:pt idx="108">
                  <c:v>29.803699999999999</c:v>
                </c:pt>
                <c:pt idx="109">
                  <c:v>29.977900000000009</c:v>
                </c:pt>
                <c:pt idx="110">
                  <c:v>30.601299999999991</c:v>
                </c:pt>
                <c:pt idx="111">
                  <c:v>30.478100000000001</c:v>
                </c:pt>
                <c:pt idx="112">
                  <c:v>30.485299999999992</c:v>
                </c:pt>
                <c:pt idx="113">
                  <c:v>30.396799999999999</c:v>
                </c:pt>
                <c:pt idx="114">
                  <c:v>30.552099999999999</c:v>
                </c:pt>
                <c:pt idx="115">
                  <c:v>31.587399999999999</c:v>
                </c:pt>
                <c:pt idx="116">
                  <c:v>32.223600000000012</c:v>
                </c:pt>
                <c:pt idx="117">
                  <c:v>32.2851</c:v>
                </c:pt>
                <c:pt idx="118">
                  <c:v>32.547800000000002</c:v>
                </c:pt>
                <c:pt idx="119">
                  <c:v>32.710099999999997</c:v>
                </c:pt>
                <c:pt idx="120">
                  <c:v>32.457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B7-4C14-967F-B4064A8EA0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6424"/>
        <c:axId val="283371328"/>
      </c:areaChart>
      <c:areaChart>
        <c:grouping val="standard"/>
        <c:varyColors val="0"/>
        <c:ser>
          <c:idx val="2"/>
          <c:order val="4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bg1"/>
              </a:solidFill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7:$DT$2507</c:f>
              <c:numCache>
                <c:formatCode>General</c:formatCode>
                <c:ptCount val="121"/>
                <c:pt idx="0">
                  <c:v>15</c:v>
                </c:pt>
                <c:pt idx="1">
                  <c:v>14.916</c:v>
                </c:pt>
                <c:pt idx="2">
                  <c:v>14.8017</c:v>
                </c:pt>
                <c:pt idx="3">
                  <c:v>14.578200000000001</c:v>
                </c:pt>
                <c:pt idx="4">
                  <c:v>14.364699999999999</c:v>
                </c:pt>
                <c:pt idx="5">
                  <c:v>14.4481</c:v>
                </c:pt>
                <c:pt idx="6">
                  <c:v>14.336762500000001</c:v>
                </c:pt>
                <c:pt idx="7">
                  <c:v>14.3505</c:v>
                </c:pt>
                <c:pt idx="8">
                  <c:v>14.1777</c:v>
                </c:pt>
                <c:pt idx="9">
                  <c:v>14.208</c:v>
                </c:pt>
                <c:pt idx="10">
                  <c:v>14.030099999999999</c:v>
                </c:pt>
                <c:pt idx="11">
                  <c:v>13.767899999999999</c:v>
                </c:pt>
                <c:pt idx="12">
                  <c:v>13.4437</c:v>
                </c:pt>
                <c:pt idx="13">
                  <c:v>13.442299999999999</c:v>
                </c:pt>
                <c:pt idx="14">
                  <c:v>13.0398625</c:v>
                </c:pt>
                <c:pt idx="15">
                  <c:v>13.159800000000001</c:v>
                </c:pt>
                <c:pt idx="16">
                  <c:v>12.9709</c:v>
                </c:pt>
                <c:pt idx="17">
                  <c:v>12.693</c:v>
                </c:pt>
                <c:pt idx="18">
                  <c:v>12.857900000000001</c:v>
                </c:pt>
                <c:pt idx="19">
                  <c:v>13.061</c:v>
                </c:pt>
                <c:pt idx="20">
                  <c:v>13.4825</c:v>
                </c:pt>
                <c:pt idx="21">
                  <c:v>13.293799999999999</c:v>
                </c:pt>
                <c:pt idx="22">
                  <c:v>13.3475</c:v>
                </c:pt>
                <c:pt idx="23">
                  <c:v>13.6839</c:v>
                </c:pt>
                <c:pt idx="24">
                  <c:v>13.8767</c:v>
                </c:pt>
                <c:pt idx="25">
                  <c:v>14.0387</c:v>
                </c:pt>
                <c:pt idx="26">
                  <c:v>13.7959</c:v>
                </c:pt>
                <c:pt idx="27">
                  <c:v>13.665100000000001</c:v>
                </c:pt>
                <c:pt idx="28">
                  <c:v>13.835100000000001</c:v>
                </c:pt>
                <c:pt idx="29">
                  <c:v>14.175599999999999</c:v>
                </c:pt>
                <c:pt idx="30">
                  <c:v>14.3</c:v>
                </c:pt>
                <c:pt idx="31">
                  <c:v>14.452</c:v>
                </c:pt>
                <c:pt idx="32">
                  <c:v>14.5367</c:v>
                </c:pt>
                <c:pt idx="33">
                  <c:v>14.474399999999999</c:v>
                </c:pt>
                <c:pt idx="34">
                  <c:v>14.333299999999999</c:v>
                </c:pt>
                <c:pt idx="35">
                  <c:v>14.3962</c:v>
                </c:pt>
                <c:pt idx="36">
                  <c:v>14.5486</c:v>
                </c:pt>
                <c:pt idx="37">
                  <c:v>14.7119</c:v>
                </c:pt>
                <c:pt idx="38">
                  <c:v>14.943300000000001</c:v>
                </c:pt>
                <c:pt idx="39">
                  <c:v>14.7639</c:v>
                </c:pt>
                <c:pt idx="40">
                  <c:v>13.9994</c:v>
                </c:pt>
                <c:pt idx="41">
                  <c:v>13.3348</c:v>
                </c:pt>
                <c:pt idx="42">
                  <c:v>13.243499999999999</c:v>
                </c:pt>
                <c:pt idx="43">
                  <c:v>13.376362500000001</c:v>
                </c:pt>
                <c:pt idx="44">
                  <c:v>13.323499999999999</c:v>
                </c:pt>
                <c:pt idx="45">
                  <c:v>13.4975</c:v>
                </c:pt>
                <c:pt idx="46">
                  <c:v>13.4468</c:v>
                </c:pt>
                <c:pt idx="47">
                  <c:v>13.520200000000001</c:v>
                </c:pt>
                <c:pt idx="48">
                  <c:v>13.7997</c:v>
                </c:pt>
                <c:pt idx="49">
                  <c:v>14.126899999999999</c:v>
                </c:pt>
                <c:pt idx="50">
                  <c:v>14.6683</c:v>
                </c:pt>
                <c:pt idx="51">
                  <c:v>14.9034625</c:v>
                </c:pt>
                <c:pt idx="52">
                  <c:v>15.6290625</c:v>
                </c:pt>
                <c:pt idx="53">
                  <c:v>15.8409</c:v>
                </c:pt>
                <c:pt idx="54">
                  <c:v>15.7325</c:v>
                </c:pt>
                <c:pt idx="55">
                  <c:v>15.6</c:v>
                </c:pt>
                <c:pt idx="56">
                  <c:v>15.202299999999999</c:v>
                </c:pt>
                <c:pt idx="57">
                  <c:v>14.577400000000001</c:v>
                </c:pt>
                <c:pt idx="58">
                  <c:v>13.9978</c:v>
                </c:pt>
                <c:pt idx="59">
                  <c:v>14.208600000000001</c:v>
                </c:pt>
                <c:pt idx="60">
                  <c:v>14.700699999999999</c:v>
                </c:pt>
                <c:pt idx="61">
                  <c:v>15.155099999999999</c:v>
                </c:pt>
                <c:pt idx="62">
                  <c:v>15.217499999999999</c:v>
                </c:pt>
                <c:pt idx="63">
                  <c:v>15.2305625</c:v>
                </c:pt>
                <c:pt idx="64">
                  <c:v>15.3239</c:v>
                </c:pt>
                <c:pt idx="65">
                  <c:v>15.153600000000001</c:v>
                </c:pt>
                <c:pt idx="66">
                  <c:v>14.992599999999999</c:v>
                </c:pt>
                <c:pt idx="67">
                  <c:v>14.9261</c:v>
                </c:pt>
                <c:pt idx="68">
                  <c:v>14.89</c:v>
                </c:pt>
                <c:pt idx="69">
                  <c:v>14.8947</c:v>
                </c:pt>
                <c:pt idx="70">
                  <c:v>14.9343</c:v>
                </c:pt>
                <c:pt idx="71">
                  <c:v>15.059799999999999</c:v>
                </c:pt>
                <c:pt idx="72">
                  <c:v>15.552</c:v>
                </c:pt>
                <c:pt idx="73">
                  <c:v>16.309200000000001</c:v>
                </c:pt>
                <c:pt idx="74">
                  <c:v>16.0946</c:v>
                </c:pt>
                <c:pt idx="75">
                  <c:v>16.07</c:v>
                </c:pt>
                <c:pt idx="76">
                  <c:v>16.282299999999989</c:v>
                </c:pt>
                <c:pt idx="77">
                  <c:v>16.671299999999999</c:v>
                </c:pt>
                <c:pt idx="78">
                  <c:v>17.122</c:v>
                </c:pt>
                <c:pt idx="79">
                  <c:v>17.200900000000001</c:v>
                </c:pt>
                <c:pt idx="80">
                  <c:v>16.965499999999992</c:v>
                </c:pt>
                <c:pt idx="81">
                  <c:v>16.686699999999991</c:v>
                </c:pt>
                <c:pt idx="82">
                  <c:v>16.022400000000001</c:v>
                </c:pt>
                <c:pt idx="83">
                  <c:v>15.407</c:v>
                </c:pt>
                <c:pt idx="84">
                  <c:v>15.6508</c:v>
                </c:pt>
                <c:pt idx="85">
                  <c:v>16.003399999999999</c:v>
                </c:pt>
                <c:pt idx="86">
                  <c:v>16.560400000000001</c:v>
                </c:pt>
                <c:pt idx="87">
                  <c:v>16.882100000000001</c:v>
                </c:pt>
                <c:pt idx="88">
                  <c:v>16.774000000000001</c:v>
                </c:pt>
                <c:pt idx="89">
                  <c:v>16.422462499999991</c:v>
                </c:pt>
                <c:pt idx="90">
                  <c:v>15.936299999999999</c:v>
                </c:pt>
                <c:pt idx="91">
                  <c:v>15.7262</c:v>
                </c:pt>
                <c:pt idx="92">
                  <c:v>15.7157</c:v>
                </c:pt>
                <c:pt idx="93">
                  <c:v>15.593</c:v>
                </c:pt>
                <c:pt idx="94">
                  <c:v>15.6693</c:v>
                </c:pt>
                <c:pt idx="95">
                  <c:v>15.701700000000001</c:v>
                </c:pt>
                <c:pt idx="96">
                  <c:v>15.9215</c:v>
                </c:pt>
                <c:pt idx="97">
                  <c:v>16.264800000000001</c:v>
                </c:pt>
                <c:pt idx="98">
                  <c:v>16.482800000000001</c:v>
                </c:pt>
                <c:pt idx="99">
                  <c:v>16.0671</c:v>
                </c:pt>
                <c:pt idx="100">
                  <c:v>15.7256</c:v>
                </c:pt>
                <c:pt idx="101">
                  <c:v>16.360700000000001</c:v>
                </c:pt>
                <c:pt idx="102">
                  <c:v>17.1312</c:v>
                </c:pt>
                <c:pt idx="103">
                  <c:v>17.683299999999999</c:v>
                </c:pt>
                <c:pt idx="104">
                  <c:v>18.065000000000001</c:v>
                </c:pt>
                <c:pt idx="105">
                  <c:v>18.317499999999999</c:v>
                </c:pt>
                <c:pt idx="106">
                  <c:v>18.753299999999999</c:v>
                </c:pt>
                <c:pt idx="107">
                  <c:v>19.4633</c:v>
                </c:pt>
                <c:pt idx="108">
                  <c:v>19.373000000000001</c:v>
                </c:pt>
                <c:pt idx="109">
                  <c:v>18.834499999999991</c:v>
                </c:pt>
                <c:pt idx="110">
                  <c:v>18.241700000000002</c:v>
                </c:pt>
                <c:pt idx="111">
                  <c:v>17.6230625</c:v>
                </c:pt>
                <c:pt idx="112">
                  <c:v>17.218900000000001</c:v>
                </c:pt>
                <c:pt idx="113">
                  <c:v>17.119900000000001</c:v>
                </c:pt>
                <c:pt idx="114">
                  <c:v>17.271599999999999</c:v>
                </c:pt>
                <c:pt idx="115">
                  <c:v>17.591999999999999</c:v>
                </c:pt>
                <c:pt idx="116">
                  <c:v>17.865500000000001</c:v>
                </c:pt>
                <c:pt idx="117">
                  <c:v>17.9269</c:v>
                </c:pt>
                <c:pt idx="118">
                  <c:v>18.162400000000002</c:v>
                </c:pt>
                <c:pt idx="119">
                  <c:v>18.477399999999999</c:v>
                </c:pt>
                <c:pt idx="120">
                  <c:v>18.737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CB7-4C14-967F-B4064A8EA0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4464"/>
        <c:axId val="283370152"/>
      </c:areaChart>
      <c:lineChart>
        <c:grouping val="standard"/>
        <c:varyColors val="0"/>
        <c:ser>
          <c:idx val="1"/>
          <c:order val="3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$2506:$DT$2506</c:f>
              <c:numCache>
                <c:formatCode>General</c:formatCode>
                <c:ptCount val="121"/>
                <c:pt idx="0">
                  <c:v>15</c:v>
                </c:pt>
                <c:pt idx="1">
                  <c:v>14.98258088000008</c:v>
                </c:pt>
                <c:pt idx="2">
                  <c:v>15.03254315999992</c:v>
                </c:pt>
                <c:pt idx="3">
                  <c:v>15.16017111999988</c:v>
                </c:pt>
                <c:pt idx="4">
                  <c:v>15.289069040000109</c:v>
                </c:pt>
                <c:pt idx="5">
                  <c:v>15.395906519999951</c:v>
                </c:pt>
                <c:pt idx="6">
                  <c:v>15.523276439999981</c:v>
                </c:pt>
                <c:pt idx="7">
                  <c:v>15.663731959999881</c:v>
                </c:pt>
                <c:pt idx="8">
                  <c:v>15.794034360000049</c:v>
                </c:pt>
                <c:pt idx="9">
                  <c:v>15.897318559999929</c:v>
                </c:pt>
                <c:pt idx="10">
                  <c:v>16.001279920000041</c:v>
                </c:pt>
                <c:pt idx="11">
                  <c:v>16.118566519999931</c:v>
                </c:pt>
                <c:pt idx="12">
                  <c:v>16.21034183999998</c:v>
                </c:pt>
                <c:pt idx="13">
                  <c:v>16.276308360000009</c:v>
                </c:pt>
                <c:pt idx="14">
                  <c:v>16.354413799999989</c:v>
                </c:pt>
                <c:pt idx="15">
                  <c:v>16.450226999999931</c:v>
                </c:pt>
                <c:pt idx="16">
                  <c:v>16.552703572000031</c:v>
                </c:pt>
                <c:pt idx="17">
                  <c:v>16.69144434400005</c:v>
                </c:pt>
                <c:pt idx="18">
                  <c:v>16.843829368000161</c:v>
                </c:pt>
                <c:pt idx="19">
                  <c:v>16.971646564000039</c:v>
                </c:pt>
                <c:pt idx="20">
                  <c:v>17.07967554399999</c:v>
                </c:pt>
                <c:pt idx="21">
                  <c:v>17.183983860000041</c:v>
                </c:pt>
                <c:pt idx="22">
                  <c:v>17.31639444000006</c:v>
                </c:pt>
                <c:pt idx="23">
                  <c:v>17.467946759999961</c:v>
                </c:pt>
                <c:pt idx="24">
                  <c:v>17.606352599999951</c:v>
                </c:pt>
                <c:pt idx="25">
                  <c:v>17.730572760000019</c:v>
                </c:pt>
                <c:pt idx="26">
                  <c:v>17.812348079999829</c:v>
                </c:pt>
                <c:pt idx="27">
                  <c:v>17.852505359999949</c:v>
                </c:pt>
                <c:pt idx="28">
                  <c:v>17.880949439999981</c:v>
                </c:pt>
                <c:pt idx="29">
                  <c:v>17.950981716000001</c:v>
                </c:pt>
                <c:pt idx="30">
                  <c:v>18.06362253200011</c:v>
                </c:pt>
                <c:pt idx="31">
                  <c:v>18.16611797599997</c:v>
                </c:pt>
                <c:pt idx="32">
                  <c:v>18.269475660000001</c:v>
                </c:pt>
                <c:pt idx="33">
                  <c:v>18.381946896000041</c:v>
                </c:pt>
                <c:pt idx="34">
                  <c:v>18.491257763999901</c:v>
                </c:pt>
                <c:pt idx="35">
                  <c:v>18.583400363999971</c:v>
                </c:pt>
                <c:pt idx="36">
                  <c:v>18.663170132000069</c:v>
                </c:pt>
                <c:pt idx="37">
                  <c:v>18.73353529200002</c:v>
                </c:pt>
                <c:pt idx="38">
                  <c:v>18.81746178399996</c:v>
                </c:pt>
                <c:pt idx="39">
                  <c:v>18.917196535999881</c:v>
                </c:pt>
                <c:pt idx="40">
                  <c:v>19.02341669199992</c:v>
                </c:pt>
                <c:pt idx="41">
                  <c:v>19.146336403999999</c:v>
                </c:pt>
                <c:pt idx="42">
                  <c:v>19.242596808000101</c:v>
                </c:pt>
                <c:pt idx="43">
                  <c:v>19.282422975999911</c:v>
                </c:pt>
                <c:pt idx="44">
                  <c:v>19.307824427999961</c:v>
                </c:pt>
                <c:pt idx="45">
                  <c:v>19.347092380000039</c:v>
                </c:pt>
                <c:pt idx="46">
                  <c:v>19.420063376000069</c:v>
                </c:pt>
                <c:pt idx="47">
                  <c:v>19.546062440000011</c:v>
                </c:pt>
                <c:pt idx="48">
                  <c:v>19.688397400000081</c:v>
                </c:pt>
                <c:pt idx="49">
                  <c:v>19.804408356000039</c:v>
                </c:pt>
                <c:pt idx="50">
                  <c:v>19.87773343999984</c:v>
                </c:pt>
                <c:pt idx="51">
                  <c:v>19.888670728000001</c:v>
                </c:pt>
                <c:pt idx="52">
                  <c:v>19.887755000000109</c:v>
                </c:pt>
                <c:pt idx="53">
                  <c:v>19.88745694000005</c:v>
                </c:pt>
                <c:pt idx="54">
                  <c:v>19.928166452000031</c:v>
                </c:pt>
                <c:pt idx="55">
                  <c:v>19.95270352399999</c:v>
                </c:pt>
                <c:pt idx="56">
                  <c:v>19.938417388000019</c:v>
                </c:pt>
                <c:pt idx="57">
                  <c:v>19.913269864000021</c:v>
                </c:pt>
                <c:pt idx="58">
                  <c:v>19.897409616000001</c:v>
                </c:pt>
                <c:pt idx="59">
                  <c:v>19.925683039999921</c:v>
                </c:pt>
                <c:pt idx="60">
                  <c:v>19.989784867999919</c:v>
                </c:pt>
                <c:pt idx="61">
                  <c:v>20.044032403999982</c:v>
                </c:pt>
                <c:pt idx="62">
                  <c:v>20.094809855999941</c:v>
                </c:pt>
                <c:pt idx="63">
                  <c:v>20.152420320000051</c:v>
                </c:pt>
                <c:pt idx="64">
                  <c:v>20.244317115999991</c:v>
                </c:pt>
                <c:pt idx="65">
                  <c:v>20.33398784400007</c:v>
                </c:pt>
                <c:pt idx="66">
                  <c:v>20.417749528000051</c:v>
                </c:pt>
                <c:pt idx="67">
                  <c:v>20.456740983999961</c:v>
                </c:pt>
                <c:pt idx="68">
                  <c:v>20.415834992000111</c:v>
                </c:pt>
                <c:pt idx="69">
                  <c:v>20.381547176000112</c:v>
                </c:pt>
                <c:pt idx="70">
                  <c:v>20.364640484000031</c:v>
                </c:pt>
                <c:pt idx="71">
                  <c:v>20.40599894399999</c:v>
                </c:pt>
                <c:pt idx="72">
                  <c:v>20.505060820000011</c:v>
                </c:pt>
                <c:pt idx="73">
                  <c:v>20.651020015999919</c:v>
                </c:pt>
                <c:pt idx="74">
                  <c:v>20.801941383999921</c:v>
                </c:pt>
                <c:pt idx="75">
                  <c:v>20.903671371999948</c:v>
                </c:pt>
                <c:pt idx="76">
                  <c:v>20.983288239999929</c:v>
                </c:pt>
                <c:pt idx="77">
                  <c:v>21.109499732000021</c:v>
                </c:pt>
                <c:pt idx="78">
                  <c:v>21.26976286400004</c:v>
                </c:pt>
                <c:pt idx="79">
                  <c:v>21.439026488000032</c:v>
                </c:pt>
                <c:pt idx="80">
                  <c:v>21.61009945199995</c:v>
                </c:pt>
                <c:pt idx="81">
                  <c:v>21.741058260000081</c:v>
                </c:pt>
                <c:pt idx="82">
                  <c:v>21.842112048000001</c:v>
                </c:pt>
                <c:pt idx="83">
                  <c:v>21.95864790800012</c:v>
                </c:pt>
                <c:pt idx="84">
                  <c:v>22.08852217599998</c:v>
                </c:pt>
                <c:pt idx="85">
                  <c:v>22.234545079999929</c:v>
                </c:pt>
                <c:pt idx="86">
                  <c:v>22.30078515199996</c:v>
                </c:pt>
                <c:pt idx="87">
                  <c:v>22.346783140000021</c:v>
                </c:pt>
                <c:pt idx="88">
                  <c:v>22.387507831999891</c:v>
                </c:pt>
                <c:pt idx="89">
                  <c:v>22.40550199200009</c:v>
                </c:pt>
                <c:pt idx="90">
                  <c:v>22.42602217199995</c:v>
                </c:pt>
                <c:pt idx="91">
                  <c:v>22.419923155999971</c:v>
                </c:pt>
                <c:pt idx="92">
                  <c:v>22.42951573200002</c:v>
                </c:pt>
                <c:pt idx="93">
                  <c:v>22.453967883999891</c:v>
                </c:pt>
                <c:pt idx="94">
                  <c:v>22.55309093600005</c:v>
                </c:pt>
                <c:pt idx="95">
                  <c:v>22.69127879600001</c:v>
                </c:pt>
                <c:pt idx="96">
                  <c:v>22.814128887999971</c:v>
                </c:pt>
                <c:pt idx="97">
                  <c:v>22.90197407599991</c:v>
                </c:pt>
                <c:pt idx="98">
                  <c:v>22.96887916399989</c:v>
                </c:pt>
                <c:pt idx="99">
                  <c:v>23.028426675999981</c:v>
                </c:pt>
                <c:pt idx="100">
                  <c:v>23.104077676000021</c:v>
                </c:pt>
                <c:pt idx="101">
                  <c:v>23.226647499999899</c:v>
                </c:pt>
                <c:pt idx="102">
                  <c:v>23.39190641599988</c:v>
                </c:pt>
                <c:pt idx="103">
                  <c:v>23.55702739999991</c:v>
                </c:pt>
                <c:pt idx="104">
                  <c:v>23.711544803999988</c:v>
                </c:pt>
                <c:pt idx="105">
                  <c:v>23.834389788000021</c:v>
                </c:pt>
                <c:pt idx="106">
                  <c:v>23.952399583999949</c:v>
                </c:pt>
                <c:pt idx="107">
                  <c:v>24.105482763999909</c:v>
                </c:pt>
                <c:pt idx="108">
                  <c:v>24.27350317600003</c:v>
                </c:pt>
                <c:pt idx="109">
                  <c:v>24.416841795999972</c:v>
                </c:pt>
                <c:pt idx="110">
                  <c:v>24.539892340000019</c:v>
                </c:pt>
                <c:pt idx="111">
                  <c:v>24.644860835999928</c:v>
                </c:pt>
                <c:pt idx="112">
                  <c:v>24.778995127999959</c:v>
                </c:pt>
                <c:pt idx="113">
                  <c:v>24.921341239999979</c:v>
                </c:pt>
                <c:pt idx="114">
                  <c:v>25.085958744000099</c:v>
                </c:pt>
                <c:pt idx="115">
                  <c:v>25.26968461600007</c:v>
                </c:pt>
                <c:pt idx="116">
                  <c:v>25.43099320799999</c:v>
                </c:pt>
                <c:pt idx="117">
                  <c:v>25.57606640800002</c:v>
                </c:pt>
                <c:pt idx="118">
                  <c:v>25.77911617600007</c:v>
                </c:pt>
                <c:pt idx="119">
                  <c:v>25.99793148399997</c:v>
                </c:pt>
                <c:pt idx="120">
                  <c:v>26.210626791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CB7-4C14-967F-B4064A8EA0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376424"/>
        <c:axId val="283371328"/>
      </c:lineChart>
      <c:catAx>
        <c:axId val="283376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1328"/>
        <c:crosses val="autoZero"/>
        <c:auto val="1"/>
        <c:lblAlgn val="ctr"/>
        <c:lblOffset val="100"/>
        <c:tickLblSkip val="20"/>
        <c:noMultiLvlLbl val="0"/>
      </c:catAx>
      <c:valAx>
        <c:axId val="283371328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6424"/>
        <c:crosses val="autoZero"/>
        <c:crossBetween val="between"/>
        <c:majorUnit val="10"/>
      </c:valAx>
      <c:valAx>
        <c:axId val="2833701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83374464"/>
        <c:crosses val="max"/>
        <c:crossBetween val="between"/>
      </c:valAx>
      <c:catAx>
        <c:axId val="2833744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83370152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PA$2508:$ATQ$2508</c:f>
              <c:numCache>
                <c:formatCode>General</c:formatCode>
                <c:ptCount val="121"/>
                <c:pt idx="0">
                  <c:v>3</c:v>
                </c:pt>
                <c:pt idx="1">
                  <c:v>4.1921699999999991</c:v>
                </c:pt>
                <c:pt idx="2">
                  <c:v>5.3394500000000003</c:v>
                </c:pt>
                <c:pt idx="3">
                  <c:v>6.4212199999999999</c:v>
                </c:pt>
                <c:pt idx="4">
                  <c:v>7.4521799999999994</c:v>
                </c:pt>
                <c:pt idx="5">
                  <c:v>8.3162200000000013</c:v>
                </c:pt>
                <c:pt idx="6">
                  <c:v>9.1498337500000009</c:v>
                </c:pt>
                <c:pt idx="7">
                  <c:v>9.6126799999999992</c:v>
                </c:pt>
                <c:pt idx="8">
                  <c:v>10.3058</c:v>
                </c:pt>
                <c:pt idx="9">
                  <c:v>10.554600000000001</c:v>
                </c:pt>
                <c:pt idx="10">
                  <c:v>10.988899999999999</c:v>
                </c:pt>
                <c:pt idx="11">
                  <c:v>11.255699999999999</c:v>
                </c:pt>
                <c:pt idx="12">
                  <c:v>11.811</c:v>
                </c:pt>
                <c:pt idx="13">
                  <c:v>11.9169</c:v>
                </c:pt>
                <c:pt idx="14">
                  <c:v>12.3291</c:v>
                </c:pt>
                <c:pt idx="15">
                  <c:v>12.5745</c:v>
                </c:pt>
                <c:pt idx="16">
                  <c:v>12.9438</c:v>
                </c:pt>
                <c:pt idx="17">
                  <c:v>13.1668</c:v>
                </c:pt>
                <c:pt idx="18">
                  <c:v>13.251899999999999</c:v>
                </c:pt>
                <c:pt idx="19">
                  <c:v>13.1309</c:v>
                </c:pt>
                <c:pt idx="20">
                  <c:v>12.828200000000001</c:v>
                </c:pt>
                <c:pt idx="21">
                  <c:v>12.7417</c:v>
                </c:pt>
                <c:pt idx="22">
                  <c:v>12.8299</c:v>
                </c:pt>
                <c:pt idx="23">
                  <c:v>12.900499999999999</c:v>
                </c:pt>
                <c:pt idx="24">
                  <c:v>12.8568</c:v>
                </c:pt>
                <c:pt idx="25">
                  <c:v>13.005100000000001</c:v>
                </c:pt>
                <c:pt idx="26">
                  <c:v>13.040100000000001</c:v>
                </c:pt>
                <c:pt idx="27">
                  <c:v>13.312099999999999</c:v>
                </c:pt>
                <c:pt idx="28">
                  <c:v>13.0754</c:v>
                </c:pt>
                <c:pt idx="29">
                  <c:v>12.507400000000001</c:v>
                </c:pt>
                <c:pt idx="30">
                  <c:v>11.9053</c:v>
                </c:pt>
                <c:pt idx="31">
                  <c:v>11.3566</c:v>
                </c:pt>
                <c:pt idx="32">
                  <c:v>10.978</c:v>
                </c:pt>
                <c:pt idx="33">
                  <c:v>10.7119</c:v>
                </c:pt>
                <c:pt idx="34">
                  <c:v>10.217499999999999</c:v>
                </c:pt>
                <c:pt idx="35">
                  <c:v>9.9437500000000014</c:v>
                </c:pt>
                <c:pt idx="36">
                  <c:v>10.1432</c:v>
                </c:pt>
                <c:pt idx="37">
                  <c:v>9.8009299999999993</c:v>
                </c:pt>
                <c:pt idx="38">
                  <c:v>9.4982699999999998</c:v>
                </c:pt>
                <c:pt idx="39">
                  <c:v>9.1380699999999973</c:v>
                </c:pt>
                <c:pt idx="40">
                  <c:v>8.8680800000000026</c:v>
                </c:pt>
                <c:pt idx="41">
                  <c:v>8.9023237499999972</c:v>
                </c:pt>
                <c:pt idx="42">
                  <c:v>9.0662600000000015</c:v>
                </c:pt>
                <c:pt idx="43">
                  <c:v>9.0826837499999993</c:v>
                </c:pt>
                <c:pt idx="44">
                  <c:v>8.9675900000000031</c:v>
                </c:pt>
                <c:pt idx="45">
                  <c:v>8.7299499999999988</c:v>
                </c:pt>
                <c:pt idx="46">
                  <c:v>8.5465937499999995</c:v>
                </c:pt>
                <c:pt idx="47">
                  <c:v>8.4601900000000008</c:v>
                </c:pt>
                <c:pt idx="48">
                  <c:v>8.4360437499999996</c:v>
                </c:pt>
                <c:pt idx="49">
                  <c:v>8.4563537500000017</c:v>
                </c:pt>
                <c:pt idx="50">
                  <c:v>8.4155600000000028</c:v>
                </c:pt>
                <c:pt idx="51">
                  <c:v>8.3575237500000004</c:v>
                </c:pt>
                <c:pt idx="52">
                  <c:v>8.1797400000000007</c:v>
                </c:pt>
                <c:pt idx="53">
                  <c:v>7.8061237499999976</c:v>
                </c:pt>
                <c:pt idx="54">
                  <c:v>7.77260375</c:v>
                </c:pt>
                <c:pt idx="55">
                  <c:v>8.00854</c:v>
                </c:pt>
                <c:pt idx="56">
                  <c:v>8.0639900000000004</c:v>
                </c:pt>
                <c:pt idx="57">
                  <c:v>7.87981</c:v>
                </c:pt>
                <c:pt idx="58">
                  <c:v>7.4297575</c:v>
                </c:pt>
                <c:pt idx="59">
                  <c:v>7.5007137500000001</c:v>
                </c:pt>
                <c:pt idx="60">
                  <c:v>7.4365975000000004</c:v>
                </c:pt>
                <c:pt idx="61">
                  <c:v>7.2815500000000002</c:v>
                </c:pt>
                <c:pt idx="62">
                  <c:v>7.3246699999999993</c:v>
                </c:pt>
                <c:pt idx="63">
                  <c:v>7.1880999999999986</c:v>
                </c:pt>
                <c:pt idx="64">
                  <c:v>7.1408999999999994</c:v>
                </c:pt>
                <c:pt idx="65">
                  <c:v>7.1937137500000006</c:v>
                </c:pt>
                <c:pt idx="66">
                  <c:v>7.0743299999999998</c:v>
                </c:pt>
                <c:pt idx="67">
                  <c:v>7.2297099999999999</c:v>
                </c:pt>
                <c:pt idx="68">
                  <c:v>7.145893749999999</c:v>
                </c:pt>
                <c:pt idx="69">
                  <c:v>6.9710637499999999</c:v>
                </c:pt>
                <c:pt idx="70">
                  <c:v>6.7525437500000001</c:v>
                </c:pt>
                <c:pt idx="71">
                  <c:v>6.7272099999999986</c:v>
                </c:pt>
                <c:pt idx="72">
                  <c:v>6.7892237499999997</c:v>
                </c:pt>
                <c:pt idx="73">
                  <c:v>6.9956500000000004</c:v>
                </c:pt>
                <c:pt idx="74">
                  <c:v>7.428833749999999</c:v>
                </c:pt>
                <c:pt idx="75">
                  <c:v>7.5433599999999998</c:v>
                </c:pt>
                <c:pt idx="76">
                  <c:v>7.60914</c:v>
                </c:pt>
                <c:pt idx="77">
                  <c:v>7.4370900000000004</c:v>
                </c:pt>
                <c:pt idx="78">
                  <c:v>7.4664537499999986</c:v>
                </c:pt>
                <c:pt idx="79">
                  <c:v>7.6845599999999994</c:v>
                </c:pt>
                <c:pt idx="80">
                  <c:v>7.5728237500000004</c:v>
                </c:pt>
                <c:pt idx="81">
                  <c:v>7.4400137500000003</c:v>
                </c:pt>
                <c:pt idx="82">
                  <c:v>7.4557937499999998</c:v>
                </c:pt>
                <c:pt idx="83">
                  <c:v>7.4002037500000002</c:v>
                </c:pt>
                <c:pt idx="84">
                  <c:v>7.3227037499999996</c:v>
                </c:pt>
                <c:pt idx="85">
                  <c:v>7.3452299999999999</c:v>
                </c:pt>
                <c:pt idx="86">
                  <c:v>7.4828999999999999</c:v>
                </c:pt>
                <c:pt idx="87">
                  <c:v>7.6594099999999994</c:v>
                </c:pt>
                <c:pt idx="88">
                  <c:v>7.6477637500000002</c:v>
                </c:pt>
                <c:pt idx="89">
                  <c:v>7.2661300000000004</c:v>
                </c:pt>
                <c:pt idx="90">
                  <c:v>7.0683699999999998</c:v>
                </c:pt>
                <c:pt idx="91">
                  <c:v>7.0756437500000002</c:v>
                </c:pt>
                <c:pt idx="92">
                  <c:v>7.3930137499999988</c:v>
                </c:pt>
                <c:pt idx="93">
                  <c:v>7.6640199999999981</c:v>
                </c:pt>
                <c:pt idx="94">
                  <c:v>7.5079499999999992</c:v>
                </c:pt>
                <c:pt idx="95">
                  <c:v>7.3357400000000004</c:v>
                </c:pt>
                <c:pt idx="96">
                  <c:v>7.2819937499999998</c:v>
                </c:pt>
                <c:pt idx="97">
                  <c:v>7.1889137499999993</c:v>
                </c:pt>
                <c:pt idx="98">
                  <c:v>7.2061099999999998</c:v>
                </c:pt>
                <c:pt idx="99">
                  <c:v>7.1504337499999986</c:v>
                </c:pt>
                <c:pt idx="100">
                  <c:v>7.0926475</c:v>
                </c:pt>
                <c:pt idx="101">
                  <c:v>6.9847937499999997</c:v>
                </c:pt>
                <c:pt idx="102">
                  <c:v>6.9534000000000002</c:v>
                </c:pt>
                <c:pt idx="103">
                  <c:v>6.8784900000000002</c:v>
                </c:pt>
                <c:pt idx="104">
                  <c:v>7.0542499999999997</c:v>
                </c:pt>
                <c:pt idx="105">
                  <c:v>7.2430837500000003</c:v>
                </c:pt>
                <c:pt idx="106">
                  <c:v>7.1479737499999993</c:v>
                </c:pt>
                <c:pt idx="107">
                  <c:v>7.08101</c:v>
                </c:pt>
                <c:pt idx="108">
                  <c:v>7.2636799999999999</c:v>
                </c:pt>
                <c:pt idx="109">
                  <c:v>7.2826637500000002</c:v>
                </c:pt>
                <c:pt idx="110">
                  <c:v>7.2448237500000001</c:v>
                </c:pt>
                <c:pt idx="111">
                  <c:v>7.4319699999999997</c:v>
                </c:pt>
                <c:pt idx="112">
                  <c:v>7.9016137500000001</c:v>
                </c:pt>
                <c:pt idx="113">
                  <c:v>8.2182037499999989</c:v>
                </c:pt>
                <c:pt idx="114">
                  <c:v>8.2304137499999985</c:v>
                </c:pt>
                <c:pt idx="115">
                  <c:v>8.4014737499999992</c:v>
                </c:pt>
                <c:pt idx="116">
                  <c:v>7.9375637500000007</c:v>
                </c:pt>
                <c:pt idx="117">
                  <c:v>8.0886437499999992</c:v>
                </c:pt>
                <c:pt idx="118">
                  <c:v>8.2185499999999987</c:v>
                </c:pt>
                <c:pt idx="119">
                  <c:v>8.0013074999999994</c:v>
                </c:pt>
                <c:pt idx="120">
                  <c:v>8.4397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61-4522-B4AB-5021DAD75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7168"/>
        <c:axId val="761810504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PA$2507:$ATQ$2507</c:f>
              <c:numCache>
                <c:formatCode>General</c:formatCode>
                <c:ptCount val="121"/>
                <c:pt idx="0">
                  <c:v>3</c:v>
                </c:pt>
                <c:pt idx="1">
                  <c:v>4.044719999999999</c:v>
                </c:pt>
                <c:pt idx="2">
                  <c:v>4.77996</c:v>
                </c:pt>
                <c:pt idx="3">
                  <c:v>5.2358062499999987</c:v>
                </c:pt>
                <c:pt idx="4">
                  <c:v>5.5707800000000001</c:v>
                </c:pt>
                <c:pt idx="5">
                  <c:v>6.1175562499999971</c:v>
                </c:pt>
                <c:pt idx="6">
                  <c:v>6.3884162499999997</c:v>
                </c:pt>
                <c:pt idx="7">
                  <c:v>6.6493000000000002</c:v>
                </c:pt>
                <c:pt idx="8">
                  <c:v>6.7339700000000002</c:v>
                </c:pt>
                <c:pt idx="9">
                  <c:v>6.8877162499999987</c:v>
                </c:pt>
                <c:pt idx="10">
                  <c:v>6.8026662499999988</c:v>
                </c:pt>
                <c:pt idx="11">
                  <c:v>6.6094900000000001</c:v>
                </c:pt>
                <c:pt idx="12">
                  <c:v>6.3577062499999979</c:v>
                </c:pt>
                <c:pt idx="13">
                  <c:v>6.0857999999999999</c:v>
                </c:pt>
                <c:pt idx="14">
                  <c:v>5.8188862499999976</c:v>
                </c:pt>
                <c:pt idx="15">
                  <c:v>5.5878762499999981</c:v>
                </c:pt>
                <c:pt idx="16">
                  <c:v>5.8093962499999989</c:v>
                </c:pt>
                <c:pt idx="17">
                  <c:v>5.9126700000000003</c:v>
                </c:pt>
                <c:pt idx="18">
                  <c:v>5.8804799999999986</c:v>
                </c:pt>
                <c:pt idx="19">
                  <c:v>5.7294062499999994</c:v>
                </c:pt>
                <c:pt idx="20">
                  <c:v>5.6168499999999986</c:v>
                </c:pt>
                <c:pt idx="21">
                  <c:v>5.6578462499999986</c:v>
                </c:pt>
                <c:pt idx="22">
                  <c:v>5.5870099999999994</c:v>
                </c:pt>
                <c:pt idx="23">
                  <c:v>5.6070662499999981</c:v>
                </c:pt>
                <c:pt idx="24">
                  <c:v>5.5890300000000002</c:v>
                </c:pt>
                <c:pt idx="25">
                  <c:v>5.6785162499999977</c:v>
                </c:pt>
                <c:pt idx="26">
                  <c:v>5.9035700000000002</c:v>
                </c:pt>
                <c:pt idx="27">
                  <c:v>5.8836700000000004</c:v>
                </c:pt>
                <c:pt idx="28">
                  <c:v>5.6296662499999988</c:v>
                </c:pt>
                <c:pt idx="29">
                  <c:v>5.5371199999999989</c:v>
                </c:pt>
                <c:pt idx="30">
                  <c:v>5.4845799999999993</c:v>
                </c:pt>
                <c:pt idx="31">
                  <c:v>5.4810499999999998</c:v>
                </c:pt>
                <c:pt idx="32">
                  <c:v>5.3592162499999976</c:v>
                </c:pt>
                <c:pt idx="33">
                  <c:v>5.3247162499999972</c:v>
                </c:pt>
                <c:pt idx="34">
                  <c:v>5.4762962499999999</c:v>
                </c:pt>
                <c:pt idx="35">
                  <c:v>5.3613099999999996</c:v>
                </c:pt>
                <c:pt idx="36">
                  <c:v>5.2156900000000004</c:v>
                </c:pt>
                <c:pt idx="37">
                  <c:v>5.1421899999999994</c:v>
                </c:pt>
                <c:pt idx="38">
                  <c:v>5.1260299999999992</c:v>
                </c:pt>
                <c:pt idx="39">
                  <c:v>5.1871699999999992</c:v>
                </c:pt>
                <c:pt idx="40">
                  <c:v>5.039146249999999</c:v>
                </c:pt>
                <c:pt idx="41">
                  <c:v>4.9843999999999999</c:v>
                </c:pt>
                <c:pt idx="42">
                  <c:v>4.9397962500000014</c:v>
                </c:pt>
                <c:pt idx="43">
                  <c:v>5.0602099999999997</c:v>
                </c:pt>
                <c:pt idx="44">
                  <c:v>5.3278462499999986</c:v>
                </c:pt>
                <c:pt idx="45">
                  <c:v>5.1253799999999989</c:v>
                </c:pt>
                <c:pt idx="46">
                  <c:v>4.9426662500000003</c:v>
                </c:pt>
                <c:pt idx="47">
                  <c:v>4.9304899999999998</c:v>
                </c:pt>
                <c:pt idx="48">
                  <c:v>5.0550299999999986</c:v>
                </c:pt>
                <c:pt idx="49">
                  <c:v>4.9817662499999997</c:v>
                </c:pt>
                <c:pt idx="50">
                  <c:v>4.8441899999999993</c:v>
                </c:pt>
                <c:pt idx="51">
                  <c:v>4.8103699999999998</c:v>
                </c:pt>
                <c:pt idx="52">
                  <c:v>4.883366249999999</c:v>
                </c:pt>
                <c:pt idx="53">
                  <c:v>5.0789799999999996</c:v>
                </c:pt>
                <c:pt idx="54">
                  <c:v>4.9760162499999989</c:v>
                </c:pt>
                <c:pt idx="55">
                  <c:v>5.0365000000000002</c:v>
                </c:pt>
                <c:pt idx="56">
                  <c:v>4.9554262499999986</c:v>
                </c:pt>
                <c:pt idx="57">
                  <c:v>4.8234899999999987</c:v>
                </c:pt>
                <c:pt idx="58">
                  <c:v>4.8989662499999991</c:v>
                </c:pt>
                <c:pt idx="59">
                  <c:v>4.7620162499999976</c:v>
                </c:pt>
                <c:pt idx="60">
                  <c:v>4.6986662499999996</c:v>
                </c:pt>
                <c:pt idx="61">
                  <c:v>4.6449462499999976</c:v>
                </c:pt>
                <c:pt idx="62">
                  <c:v>4.5561524999999996</c:v>
                </c:pt>
                <c:pt idx="63">
                  <c:v>4.5971062499999977</c:v>
                </c:pt>
                <c:pt idx="64">
                  <c:v>4.6214799999999991</c:v>
                </c:pt>
                <c:pt idx="65">
                  <c:v>4.5969062499999991</c:v>
                </c:pt>
                <c:pt idx="66">
                  <c:v>4.4696499999999997</c:v>
                </c:pt>
                <c:pt idx="67">
                  <c:v>4.6241987499999979</c:v>
                </c:pt>
                <c:pt idx="68">
                  <c:v>4.5909762499999998</c:v>
                </c:pt>
                <c:pt idx="69">
                  <c:v>4.4678399999999989</c:v>
                </c:pt>
                <c:pt idx="70">
                  <c:v>4.4006699999999999</c:v>
                </c:pt>
                <c:pt idx="71">
                  <c:v>4.5160600000000004</c:v>
                </c:pt>
                <c:pt idx="72">
                  <c:v>4.5777799999999997</c:v>
                </c:pt>
                <c:pt idx="73">
                  <c:v>4.6340562499999987</c:v>
                </c:pt>
                <c:pt idx="74">
                  <c:v>4.65144</c:v>
                </c:pt>
                <c:pt idx="75">
                  <c:v>4.6274462499999984</c:v>
                </c:pt>
                <c:pt idx="76">
                  <c:v>4.5461799999999997</c:v>
                </c:pt>
                <c:pt idx="77">
                  <c:v>4.4394</c:v>
                </c:pt>
                <c:pt idx="78">
                  <c:v>4.5291362499999996</c:v>
                </c:pt>
                <c:pt idx="79">
                  <c:v>4.5221962499999986</c:v>
                </c:pt>
                <c:pt idx="80">
                  <c:v>4.4616100000000003</c:v>
                </c:pt>
                <c:pt idx="81">
                  <c:v>4.529646249999999</c:v>
                </c:pt>
                <c:pt idx="82">
                  <c:v>4.5338099999999999</c:v>
                </c:pt>
                <c:pt idx="83">
                  <c:v>4.5009362499999996</c:v>
                </c:pt>
                <c:pt idx="84">
                  <c:v>4.52126625</c:v>
                </c:pt>
                <c:pt idx="85">
                  <c:v>4.6265799999999988</c:v>
                </c:pt>
                <c:pt idx="86">
                  <c:v>4.6162900000000002</c:v>
                </c:pt>
                <c:pt idx="87">
                  <c:v>4.6378662499999992</c:v>
                </c:pt>
                <c:pt idx="88">
                  <c:v>4.6092399999999998</c:v>
                </c:pt>
                <c:pt idx="89">
                  <c:v>4.5381762499999976</c:v>
                </c:pt>
                <c:pt idx="90">
                  <c:v>4.6334600000000004</c:v>
                </c:pt>
                <c:pt idx="91">
                  <c:v>4.5820462499999977</c:v>
                </c:pt>
                <c:pt idx="92">
                  <c:v>4.4866999999999999</c:v>
                </c:pt>
                <c:pt idx="93">
                  <c:v>4.4323600000000001</c:v>
                </c:pt>
                <c:pt idx="94">
                  <c:v>4.3681399999999986</c:v>
                </c:pt>
                <c:pt idx="95">
                  <c:v>4.342509999999999</c:v>
                </c:pt>
                <c:pt idx="96">
                  <c:v>4.3059599999999989</c:v>
                </c:pt>
                <c:pt idx="97">
                  <c:v>4.2482199999999999</c:v>
                </c:pt>
                <c:pt idx="98">
                  <c:v>4.1942699999999986</c:v>
                </c:pt>
                <c:pt idx="99">
                  <c:v>4.2614999999999998</c:v>
                </c:pt>
                <c:pt idx="100">
                  <c:v>4.3317399999999999</c:v>
                </c:pt>
                <c:pt idx="101">
                  <c:v>4.3230399999999989</c:v>
                </c:pt>
                <c:pt idx="102">
                  <c:v>4.3752199999999997</c:v>
                </c:pt>
                <c:pt idx="103">
                  <c:v>4.3137699999999999</c:v>
                </c:pt>
                <c:pt idx="104">
                  <c:v>4.2337999999999996</c:v>
                </c:pt>
                <c:pt idx="105">
                  <c:v>4.360636249999998</c:v>
                </c:pt>
                <c:pt idx="106">
                  <c:v>4.3687099999999992</c:v>
                </c:pt>
                <c:pt idx="107">
                  <c:v>4.2656762499999994</c:v>
                </c:pt>
                <c:pt idx="108">
                  <c:v>4.1730562499999992</c:v>
                </c:pt>
                <c:pt idx="109">
                  <c:v>4.25312</c:v>
                </c:pt>
                <c:pt idx="110">
                  <c:v>4.5065562499999992</c:v>
                </c:pt>
                <c:pt idx="111">
                  <c:v>4.4079799999999993</c:v>
                </c:pt>
                <c:pt idx="112">
                  <c:v>4.3894262499999988</c:v>
                </c:pt>
                <c:pt idx="113">
                  <c:v>4.5415862499999982</c:v>
                </c:pt>
                <c:pt idx="114">
                  <c:v>4.5216599999999998</c:v>
                </c:pt>
                <c:pt idx="115">
                  <c:v>4.4905200000000001</c:v>
                </c:pt>
                <c:pt idx="116">
                  <c:v>4.50143</c:v>
                </c:pt>
                <c:pt idx="117">
                  <c:v>4.5643962499999979</c:v>
                </c:pt>
                <c:pt idx="118">
                  <c:v>4.5000762499999976</c:v>
                </c:pt>
                <c:pt idx="119">
                  <c:v>4.5289199999999994</c:v>
                </c:pt>
                <c:pt idx="120">
                  <c:v>4.7425762499999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61-4522-B4AB-5021DAD75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08936"/>
        <c:axId val="761809328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PA$2506:$ATQ$2506</c:f>
              <c:numCache>
                <c:formatCode>General</c:formatCode>
                <c:ptCount val="121"/>
                <c:pt idx="0">
                  <c:v>3</c:v>
                </c:pt>
                <c:pt idx="1">
                  <c:v>4.1117737839999924</c:v>
                </c:pt>
                <c:pt idx="2">
                  <c:v>5.0144278159999942</c:v>
                </c:pt>
                <c:pt idx="3">
                  <c:v>5.8253448959999989</c:v>
                </c:pt>
                <c:pt idx="4">
                  <c:v>6.5251692160000063</c:v>
                </c:pt>
                <c:pt idx="5">
                  <c:v>7.1048029600000007</c:v>
                </c:pt>
                <c:pt idx="6">
                  <c:v>7.6105215559999984</c:v>
                </c:pt>
                <c:pt idx="7">
                  <c:v>8.0545101200000015</c:v>
                </c:pt>
                <c:pt idx="8">
                  <c:v>8.4198450240000327</c:v>
                </c:pt>
                <c:pt idx="9">
                  <c:v>8.7008789840000187</c:v>
                </c:pt>
                <c:pt idx="10">
                  <c:v>8.9281875000000177</c:v>
                </c:pt>
                <c:pt idx="11">
                  <c:v>9.1183975320000172</c:v>
                </c:pt>
                <c:pt idx="12">
                  <c:v>9.2479521720000282</c:v>
                </c:pt>
                <c:pt idx="13">
                  <c:v>9.322322764000031</c:v>
                </c:pt>
                <c:pt idx="14">
                  <c:v>9.3713508239999896</c:v>
                </c:pt>
                <c:pt idx="15">
                  <c:v>9.4042410759999928</c:v>
                </c:pt>
                <c:pt idx="16">
                  <c:v>9.4163017040000199</c:v>
                </c:pt>
                <c:pt idx="17">
                  <c:v>9.4241609600000089</c:v>
                </c:pt>
                <c:pt idx="18">
                  <c:v>9.4191615839999638</c:v>
                </c:pt>
                <c:pt idx="19">
                  <c:v>9.3791127960000154</c:v>
                </c:pt>
                <c:pt idx="20">
                  <c:v>9.3023984359999901</c:v>
                </c:pt>
                <c:pt idx="21">
                  <c:v>9.20996556400004</c:v>
                </c:pt>
                <c:pt idx="22">
                  <c:v>9.1345085799999968</c:v>
                </c:pt>
                <c:pt idx="23">
                  <c:v>9.0631990880000171</c:v>
                </c:pt>
                <c:pt idx="24">
                  <c:v>8.9760744560000028</c:v>
                </c:pt>
                <c:pt idx="25">
                  <c:v>8.8696279400000169</c:v>
                </c:pt>
                <c:pt idx="26">
                  <c:v>8.7334065520000141</c:v>
                </c:pt>
                <c:pt idx="27">
                  <c:v>8.5821789959999908</c:v>
                </c:pt>
                <c:pt idx="28">
                  <c:v>8.4155640999999903</c:v>
                </c:pt>
                <c:pt idx="29">
                  <c:v>8.2783601480000026</c:v>
                </c:pt>
                <c:pt idx="30">
                  <c:v>8.1738876440000148</c:v>
                </c:pt>
                <c:pt idx="31">
                  <c:v>8.0534268759999907</c:v>
                </c:pt>
                <c:pt idx="32">
                  <c:v>7.9315678119999999</c:v>
                </c:pt>
                <c:pt idx="33">
                  <c:v>7.8261953880000146</c:v>
                </c:pt>
                <c:pt idx="34">
                  <c:v>7.7272909680000224</c:v>
                </c:pt>
                <c:pt idx="35">
                  <c:v>7.6263497960000404</c:v>
                </c:pt>
                <c:pt idx="36">
                  <c:v>7.5331489119999944</c:v>
                </c:pt>
                <c:pt idx="37">
                  <c:v>7.4353763359999903</c:v>
                </c:pt>
                <c:pt idx="38">
                  <c:v>7.3414185759999908</c:v>
                </c:pt>
                <c:pt idx="39">
                  <c:v>7.2580272119999867</c:v>
                </c:pt>
                <c:pt idx="40">
                  <c:v>7.2000519000000232</c:v>
                </c:pt>
                <c:pt idx="41">
                  <c:v>7.1659319040000096</c:v>
                </c:pt>
                <c:pt idx="42">
                  <c:v>7.1188298239999934</c:v>
                </c:pt>
                <c:pt idx="43">
                  <c:v>7.0196574719999916</c:v>
                </c:pt>
                <c:pt idx="44">
                  <c:v>6.9002528040000151</c:v>
                </c:pt>
                <c:pt idx="45">
                  <c:v>6.7955038639999943</c:v>
                </c:pt>
                <c:pt idx="46">
                  <c:v>6.7449327599999869</c:v>
                </c:pt>
                <c:pt idx="47">
                  <c:v>6.741156492</c:v>
                </c:pt>
                <c:pt idx="48">
                  <c:v>6.7344815399999947</c:v>
                </c:pt>
                <c:pt idx="49">
                  <c:v>6.7130811719999919</c:v>
                </c:pt>
                <c:pt idx="50">
                  <c:v>6.6708528600000028</c:v>
                </c:pt>
                <c:pt idx="51">
                  <c:v>6.584515584000016</c:v>
                </c:pt>
                <c:pt idx="52">
                  <c:v>6.4936833599999959</c:v>
                </c:pt>
                <c:pt idx="53">
                  <c:v>6.4203502920000046</c:v>
                </c:pt>
                <c:pt idx="54">
                  <c:v>6.3649238920000268</c:v>
                </c:pt>
                <c:pt idx="55">
                  <c:v>6.2925842359999997</c:v>
                </c:pt>
                <c:pt idx="56">
                  <c:v>6.201343672000001</c:v>
                </c:pt>
                <c:pt idx="57">
                  <c:v>6.1109307279999934</c:v>
                </c:pt>
                <c:pt idx="58">
                  <c:v>6.0217258360000097</c:v>
                </c:pt>
                <c:pt idx="59">
                  <c:v>5.9647674000000031</c:v>
                </c:pt>
                <c:pt idx="60">
                  <c:v>5.9444056880000096</c:v>
                </c:pt>
                <c:pt idx="61">
                  <c:v>5.9162280959999958</c:v>
                </c:pt>
                <c:pt idx="62">
                  <c:v>5.8938837280000058</c:v>
                </c:pt>
                <c:pt idx="63">
                  <c:v>5.8872929119999986</c:v>
                </c:pt>
                <c:pt idx="64">
                  <c:v>5.8996422960000263</c:v>
                </c:pt>
                <c:pt idx="65">
                  <c:v>5.9063108200000096</c:v>
                </c:pt>
                <c:pt idx="66">
                  <c:v>5.9061784799999959</c:v>
                </c:pt>
                <c:pt idx="67">
                  <c:v>5.8728943960000084</c:v>
                </c:pt>
                <c:pt idx="68">
                  <c:v>5.7990802199999978</c:v>
                </c:pt>
                <c:pt idx="69">
                  <c:v>5.7288557720000224</c:v>
                </c:pt>
                <c:pt idx="70">
                  <c:v>5.674467548000008</c:v>
                </c:pt>
                <c:pt idx="71">
                  <c:v>5.6534116119999878</c:v>
                </c:pt>
                <c:pt idx="72">
                  <c:v>5.658891211999987</c:v>
                </c:pt>
                <c:pt idx="73">
                  <c:v>5.6986879320000066</c:v>
                </c:pt>
                <c:pt idx="74">
                  <c:v>5.733544496000003</c:v>
                </c:pt>
                <c:pt idx="75">
                  <c:v>5.7412550560000053</c:v>
                </c:pt>
                <c:pt idx="76">
                  <c:v>5.7394781759999933</c:v>
                </c:pt>
                <c:pt idx="77">
                  <c:v>5.7624716200000066</c:v>
                </c:pt>
                <c:pt idx="78">
                  <c:v>5.7978480079999937</c:v>
                </c:pt>
                <c:pt idx="79">
                  <c:v>5.8439430319999968</c:v>
                </c:pt>
                <c:pt idx="80">
                  <c:v>5.8921370600000076</c:v>
                </c:pt>
                <c:pt idx="81">
                  <c:v>5.9115944879999986</c:v>
                </c:pt>
                <c:pt idx="82">
                  <c:v>5.9118875119999936</c:v>
                </c:pt>
                <c:pt idx="83">
                  <c:v>5.9223773999999896</c:v>
                </c:pt>
                <c:pt idx="84">
                  <c:v>5.9271439760000018</c:v>
                </c:pt>
                <c:pt idx="85">
                  <c:v>5.955402151999996</c:v>
                </c:pt>
                <c:pt idx="86">
                  <c:v>5.9511500239999968</c:v>
                </c:pt>
                <c:pt idx="87">
                  <c:v>5.923107479999997</c:v>
                </c:pt>
                <c:pt idx="88">
                  <c:v>5.8858752960000036</c:v>
                </c:pt>
                <c:pt idx="89">
                  <c:v>5.848431788000001</c:v>
                </c:pt>
                <c:pt idx="90">
                  <c:v>5.8145107959999889</c:v>
                </c:pt>
                <c:pt idx="91">
                  <c:v>5.755144812000009</c:v>
                </c:pt>
                <c:pt idx="92">
                  <c:v>5.7088654880000052</c:v>
                </c:pt>
                <c:pt idx="93">
                  <c:v>5.6637420679999986</c:v>
                </c:pt>
                <c:pt idx="94">
                  <c:v>5.6600660160000009</c:v>
                </c:pt>
                <c:pt idx="95">
                  <c:v>5.6774974000000009</c:v>
                </c:pt>
                <c:pt idx="96">
                  <c:v>5.6894975640000016</c:v>
                </c:pt>
                <c:pt idx="97">
                  <c:v>5.6889572559999877</c:v>
                </c:pt>
                <c:pt idx="98">
                  <c:v>5.6720287679999997</c:v>
                </c:pt>
                <c:pt idx="99">
                  <c:v>5.6571319559999971</c:v>
                </c:pt>
                <c:pt idx="100">
                  <c:v>5.6463097080000137</c:v>
                </c:pt>
                <c:pt idx="101">
                  <c:v>5.6783137479999937</c:v>
                </c:pt>
                <c:pt idx="102">
                  <c:v>5.743434111999993</c:v>
                </c:pt>
                <c:pt idx="103">
                  <c:v>5.8075424159999987</c:v>
                </c:pt>
                <c:pt idx="104">
                  <c:v>5.8574756999999886</c:v>
                </c:pt>
                <c:pt idx="105">
                  <c:v>5.8817114040000158</c:v>
                </c:pt>
                <c:pt idx="106">
                  <c:v>5.9021351760000034</c:v>
                </c:pt>
                <c:pt idx="107">
                  <c:v>5.9393628360000044</c:v>
                </c:pt>
                <c:pt idx="108">
                  <c:v>5.9734615160000004</c:v>
                </c:pt>
                <c:pt idx="109">
                  <c:v>5.9891991880000051</c:v>
                </c:pt>
                <c:pt idx="110">
                  <c:v>6.0029803999999967</c:v>
                </c:pt>
                <c:pt idx="111">
                  <c:v>6.0062968639999923</c:v>
                </c:pt>
                <c:pt idx="112">
                  <c:v>6.016933195999993</c:v>
                </c:pt>
                <c:pt idx="113">
                  <c:v>6.0352217400000114</c:v>
                </c:pt>
                <c:pt idx="114">
                  <c:v>6.0645911480000017</c:v>
                </c:pt>
                <c:pt idx="115">
                  <c:v>6.104860183999997</c:v>
                </c:pt>
                <c:pt idx="116">
                  <c:v>6.1296992160000068</c:v>
                </c:pt>
                <c:pt idx="117">
                  <c:v>6.1475681919999863</c:v>
                </c:pt>
                <c:pt idx="118">
                  <c:v>6.2130875359999971</c:v>
                </c:pt>
                <c:pt idx="119">
                  <c:v>6.2922108599999973</c:v>
                </c:pt>
                <c:pt idx="120">
                  <c:v>6.36044931600000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A61-4522-B4AB-5021DAD75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7168"/>
        <c:axId val="761810504"/>
      </c:lineChart>
      <c:catAx>
        <c:axId val="761817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0504"/>
        <c:crosses val="autoZero"/>
        <c:auto val="1"/>
        <c:lblAlgn val="ctr"/>
        <c:lblOffset val="100"/>
        <c:tickLblSkip val="20"/>
        <c:noMultiLvlLbl val="0"/>
      </c:catAx>
      <c:valAx>
        <c:axId val="761810504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7168"/>
        <c:crosses val="autoZero"/>
        <c:crossBetween val="between"/>
        <c:majorUnit val="10"/>
      </c:valAx>
      <c:valAx>
        <c:axId val="76180932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08936"/>
        <c:crosses val="max"/>
        <c:crossBetween val="between"/>
      </c:valAx>
      <c:catAx>
        <c:axId val="761808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09328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TR$2508:$AYH$2508</c:f>
              <c:numCache>
                <c:formatCode>General</c:formatCode>
                <c:ptCount val="121"/>
                <c:pt idx="0">
                  <c:v>3</c:v>
                </c:pt>
                <c:pt idx="1">
                  <c:v>3.915519999999999</c:v>
                </c:pt>
                <c:pt idx="2">
                  <c:v>4.5046200000000001</c:v>
                </c:pt>
                <c:pt idx="3">
                  <c:v>4.9774837500000002</c:v>
                </c:pt>
                <c:pt idx="4">
                  <c:v>5.4593299999999996</c:v>
                </c:pt>
                <c:pt idx="5">
                  <c:v>5.90248375</c:v>
                </c:pt>
                <c:pt idx="6">
                  <c:v>6.2167700000000004</c:v>
                </c:pt>
                <c:pt idx="7">
                  <c:v>6.6089899999999986</c:v>
                </c:pt>
                <c:pt idx="8">
                  <c:v>6.8008137499999988</c:v>
                </c:pt>
                <c:pt idx="9">
                  <c:v>6.9268437499999997</c:v>
                </c:pt>
                <c:pt idx="10">
                  <c:v>7.0844999999999994</c:v>
                </c:pt>
                <c:pt idx="11">
                  <c:v>7.3374999999999986</c:v>
                </c:pt>
                <c:pt idx="12">
                  <c:v>7.7031499999999999</c:v>
                </c:pt>
                <c:pt idx="13">
                  <c:v>8.1451000000000011</c:v>
                </c:pt>
                <c:pt idx="14">
                  <c:v>8.3452400000000004</c:v>
                </c:pt>
                <c:pt idx="15">
                  <c:v>8.5528200000000005</c:v>
                </c:pt>
                <c:pt idx="16">
                  <c:v>8.9743037500000007</c:v>
                </c:pt>
                <c:pt idx="17">
                  <c:v>9.4600437500000005</c:v>
                </c:pt>
                <c:pt idx="18">
                  <c:v>9.6451099999999972</c:v>
                </c:pt>
                <c:pt idx="19">
                  <c:v>9.3731900000000028</c:v>
                </c:pt>
                <c:pt idx="20">
                  <c:v>9.2818099999999983</c:v>
                </c:pt>
                <c:pt idx="21">
                  <c:v>9.7228300000000001</c:v>
                </c:pt>
                <c:pt idx="22">
                  <c:v>9.7508937499999995</c:v>
                </c:pt>
                <c:pt idx="23">
                  <c:v>10.0039</c:v>
                </c:pt>
                <c:pt idx="24">
                  <c:v>10.419337499999999</c:v>
                </c:pt>
                <c:pt idx="25">
                  <c:v>10.9986</c:v>
                </c:pt>
                <c:pt idx="26">
                  <c:v>11.5016</c:v>
                </c:pt>
                <c:pt idx="27">
                  <c:v>11.7805</c:v>
                </c:pt>
                <c:pt idx="28">
                  <c:v>12.183299999999999</c:v>
                </c:pt>
                <c:pt idx="29">
                  <c:v>11.9497</c:v>
                </c:pt>
                <c:pt idx="30">
                  <c:v>11.9222375</c:v>
                </c:pt>
                <c:pt idx="31">
                  <c:v>12.1861</c:v>
                </c:pt>
                <c:pt idx="32">
                  <c:v>12.2765</c:v>
                </c:pt>
                <c:pt idx="33">
                  <c:v>12.1792</c:v>
                </c:pt>
                <c:pt idx="34">
                  <c:v>11.7782</c:v>
                </c:pt>
                <c:pt idx="35">
                  <c:v>11.4087</c:v>
                </c:pt>
                <c:pt idx="36">
                  <c:v>11.2851</c:v>
                </c:pt>
                <c:pt idx="37">
                  <c:v>11.5334</c:v>
                </c:pt>
                <c:pt idx="38">
                  <c:v>11.608000000000001</c:v>
                </c:pt>
                <c:pt idx="39">
                  <c:v>11.278700000000001</c:v>
                </c:pt>
                <c:pt idx="40">
                  <c:v>11.359299999999999</c:v>
                </c:pt>
                <c:pt idx="41">
                  <c:v>11.541499999999999</c:v>
                </c:pt>
                <c:pt idx="42">
                  <c:v>12.0319</c:v>
                </c:pt>
                <c:pt idx="43">
                  <c:v>12.1526</c:v>
                </c:pt>
                <c:pt idx="44">
                  <c:v>12.2727</c:v>
                </c:pt>
                <c:pt idx="45">
                  <c:v>12.2956</c:v>
                </c:pt>
                <c:pt idx="46">
                  <c:v>12.860799999999999</c:v>
                </c:pt>
                <c:pt idx="47">
                  <c:v>13.1534</c:v>
                </c:pt>
                <c:pt idx="48">
                  <c:v>13.343999999999999</c:v>
                </c:pt>
                <c:pt idx="49">
                  <c:v>13.595337499999999</c:v>
                </c:pt>
                <c:pt idx="50">
                  <c:v>13.762700000000001</c:v>
                </c:pt>
                <c:pt idx="51">
                  <c:v>13.648400000000001</c:v>
                </c:pt>
                <c:pt idx="52">
                  <c:v>13.299899999999999</c:v>
                </c:pt>
                <c:pt idx="53">
                  <c:v>13.0321</c:v>
                </c:pt>
                <c:pt idx="54">
                  <c:v>13.2018</c:v>
                </c:pt>
                <c:pt idx="55">
                  <c:v>13.826000000000001</c:v>
                </c:pt>
                <c:pt idx="56">
                  <c:v>14.049099999999999</c:v>
                </c:pt>
                <c:pt idx="57">
                  <c:v>13.9155</c:v>
                </c:pt>
                <c:pt idx="58">
                  <c:v>13.749337499999999</c:v>
                </c:pt>
                <c:pt idx="59">
                  <c:v>13.479699999999999</c:v>
                </c:pt>
                <c:pt idx="60">
                  <c:v>13.3926</c:v>
                </c:pt>
                <c:pt idx="61">
                  <c:v>13.713699999999999</c:v>
                </c:pt>
                <c:pt idx="62">
                  <c:v>14.1775375</c:v>
                </c:pt>
                <c:pt idx="63">
                  <c:v>13.674099999999999</c:v>
                </c:pt>
                <c:pt idx="64">
                  <c:v>13.4186</c:v>
                </c:pt>
                <c:pt idx="65">
                  <c:v>13.866099999999999</c:v>
                </c:pt>
                <c:pt idx="66">
                  <c:v>13.537000000000001</c:v>
                </c:pt>
                <c:pt idx="67">
                  <c:v>13.729200000000001</c:v>
                </c:pt>
                <c:pt idx="68">
                  <c:v>14.3306</c:v>
                </c:pt>
                <c:pt idx="69">
                  <c:v>14.5259</c:v>
                </c:pt>
                <c:pt idx="70">
                  <c:v>14.3787</c:v>
                </c:pt>
                <c:pt idx="71">
                  <c:v>14.1403</c:v>
                </c:pt>
                <c:pt idx="72">
                  <c:v>14.0823</c:v>
                </c:pt>
                <c:pt idx="73">
                  <c:v>14.3942</c:v>
                </c:pt>
                <c:pt idx="74">
                  <c:v>14.315099999999999</c:v>
                </c:pt>
                <c:pt idx="75">
                  <c:v>14.179399999999999</c:v>
                </c:pt>
                <c:pt idx="76">
                  <c:v>13.739699999999999</c:v>
                </c:pt>
                <c:pt idx="77">
                  <c:v>13.567399999999999</c:v>
                </c:pt>
                <c:pt idx="78">
                  <c:v>13.9154</c:v>
                </c:pt>
                <c:pt idx="79">
                  <c:v>14.066000000000001</c:v>
                </c:pt>
                <c:pt idx="80">
                  <c:v>14.4849</c:v>
                </c:pt>
                <c:pt idx="81">
                  <c:v>14.906499999999999</c:v>
                </c:pt>
                <c:pt idx="82">
                  <c:v>15.2699</c:v>
                </c:pt>
                <c:pt idx="83">
                  <c:v>15.646599999999999</c:v>
                </c:pt>
                <c:pt idx="84">
                  <c:v>15.8851</c:v>
                </c:pt>
                <c:pt idx="85">
                  <c:v>16.207899999999999</c:v>
                </c:pt>
                <c:pt idx="86">
                  <c:v>15.796099999999999</c:v>
                </c:pt>
                <c:pt idx="87">
                  <c:v>16.190899999999999</c:v>
                </c:pt>
                <c:pt idx="88">
                  <c:v>16.034300000000009</c:v>
                </c:pt>
                <c:pt idx="89">
                  <c:v>15.5229</c:v>
                </c:pt>
                <c:pt idx="90">
                  <c:v>15.2865</c:v>
                </c:pt>
                <c:pt idx="91">
                  <c:v>15.418200000000001</c:v>
                </c:pt>
                <c:pt idx="92">
                  <c:v>15.4893</c:v>
                </c:pt>
                <c:pt idx="93">
                  <c:v>15.3222</c:v>
                </c:pt>
                <c:pt idx="94">
                  <c:v>15.2486</c:v>
                </c:pt>
                <c:pt idx="95">
                  <c:v>15.350637499999999</c:v>
                </c:pt>
                <c:pt idx="96">
                  <c:v>15.5006</c:v>
                </c:pt>
                <c:pt idx="97">
                  <c:v>16.033000000000001</c:v>
                </c:pt>
                <c:pt idx="98">
                  <c:v>15.961499999999999</c:v>
                </c:pt>
                <c:pt idx="99">
                  <c:v>15.8682</c:v>
                </c:pt>
                <c:pt idx="100">
                  <c:v>15.8567</c:v>
                </c:pt>
                <c:pt idx="101">
                  <c:v>16.175699999999999</c:v>
                </c:pt>
                <c:pt idx="102">
                  <c:v>16.576699999999999</c:v>
                </c:pt>
                <c:pt idx="103">
                  <c:v>16.8742375</c:v>
                </c:pt>
                <c:pt idx="104">
                  <c:v>17.098700000000001</c:v>
                </c:pt>
                <c:pt idx="105">
                  <c:v>17.115100000000009</c:v>
                </c:pt>
                <c:pt idx="106">
                  <c:v>16.9071</c:v>
                </c:pt>
                <c:pt idx="107">
                  <c:v>16.810400000000001</c:v>
                </c:pt>
                <c:pt idx="108">
                  <c:v>17.148700000000002</c:v>
                </c:pt>
                <c:pt idx="109">
                  <c:v>17.618200000000009</c:v>
                </c:pt>
                <c:pt idx="110">
                  <c:v>17.643699999999999</c:v>
                </c:pt>
                <c:pt idx="111">
                  <c:v>17.49553749999999</c:v>
                </c:pt>
                <c:pt idx="112">
                  <c:v>17.4175</c:v>
                </c:pt>
                <c:pt idx="113">
                  <c:v>17.355799999999991</c:v>
                </c:pt>
                <c:pt idx="114">
                  <c:v>17.231400000000001</c:v>
                </c:pt>
                <c:pt idx="115">
                  <c:v>17.3842</c:v>
                </c:pt>
                <c:pt idx="116">
                  <c:v>17.881799999999991</c:v>
                </c:pt>
                <c:pt idx="117">
                  <c:v>17.905999999999999</c:v>
                </c:pt>
                <c:pt idx="118">
                  <c:v>18.5289</c:v>
                </c:pt>
                <c:pt idx="119">
                  <c:v>18.9336375</c:v>
                </c:pt>
                <c:pt idx="120">
                  <c:v>19.0614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F9-4836-8738-466FD82B0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1680"/>
        <c:axId val="761812072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TR$2507:$AYH$2507</c:f>
              <c:numCache>
                <c:formatCode>General</c:formatCode>
                <c:ptCount val="121"/>
                <c:pt idx="0">
                  <c:v>3</c:v>
                </c:pt>
                <c:pt idx="1">
                  <c:v>3.8127200000000001</c:v>
                </c:pt>
                <c:pt idx="2">
                  <c:v>4.1214099999999991</c:v>
                </c:pt>
                <c:pt idx="3">
                  <c:v>4.2208899999999989</c:v>
                </c:pt>
                <c:pt idx="4">
                  <c:v>4.2541299999999991</c:v>
                </c:pt>
                <c:pt idx="5">
                  <c:v>4.2872362499999976</c:v>
                </c:pt>
                <c:pt idx="6">
                  <c:v>4.2356999999999996</c:v>
                </c:pt>
                <c:pt idx="7">
                  <c:v>4.3154499999999993</c:v>
                </c:pt>
                <c:pt idx="8">
                  <c:v>4.2673699999999997</c:v>
                </c:pt>
                <c:pt idx="9">
                  <c:v>4.3339600000000003</c:v>
                </c:pt>
                <c:pt idx="10">
                  <c:v>4.2449762499999997</c:v>
                </c:pt>
                <c:pt idx="11">
                  <c:v>4.2798999999999996</c:v>
                </c:pt>
                <c:pt idx="12">
                  <c:v>4.317899999999999</c:v>
                </c:pt>
                <c:pt idx="13">
                  <c:v>4.22105</c:v>
                </c:pt>
                <c:pt idx="14">
                  <c:v>4.1417000000000002</c:v>
                </c:pt>
                <c:pt idx="15">
                  <c:v>4.1602099999999993</c:v>
                </c:pt>
                <c:pt idx="16">
                  <c:v>4.5348299999999986</c:v>
                </c:pt>
                <c:pt idx="17">
                  <c:v>4.5277162499999983</c:v>
                </c:pt>
                <c:pt idx="18">
                  <c:v>4.5184062499999991</c:v>
                </c:pt>
                <c:pt idx="19">
                  <c:v>4.4887162499999986</c:v>
                </c:pt>
                <c:pt idx="20">
                  <c:v>4.4343862499999984</c:v>
                </c:pt>
                <c:pt idx="21">
                  <c:v>4.4931737499999986</c:v>
                </c:pt>
                <c:pt idx="22">
                  <c:v>4.6619062499999977</c:v>
                </c:pt>
                <c:pt idx="23">
                  <c:v>4.7892262500000014</c:v>
                </c:pt>
                <c:pt idx="24">
                  <c:v>4.7641862499999972</c:v>
                </c:pt>
                <c:pt idx="25">
                  <c:v>4.7717962499999986</c:v>
                </c:pt>
                <c:pt idx="26">
                  <c:v>4.7330399999999999</c:v>
                </c:pt>
                <c:pt idx="27">
                  <c:v>4.7412025</c:v>
                </c:pt>
                <c:pt idx="28">
                  <c:v>4.6228599999999993</c:v>
                </c:pt>
                <c:pt idx="29">
                  <c:v>4.6138699999999986</c:v>
                </c:pt>
                <c:pt idx="30">
                  <c:v>4.5956999999999999</c:v>
                </c:pt>
                <c:pt idx="31">
                  <c:v>4.5245962499999983</c:v>
                </c:pt>
                <c:pt idx="32">
                  <c:v>4.5504262499999992</c:v>
                </c:pt>
                <c:pt idx="33">
                  <c:v>4.9509600000000002</c:v>
                </c:pt>
                <c:pt idx="34">
                  <c:v>5.24940125</c:v>
                </c:pt>
                <c:pt idx="35">
                  <c:v>5.0785262499999986</c:v>
                </c:pt>
                <c:pt idx="36">
                  <c:v>5.1791200000000002</c:v>
                </c:pt>
                <c:pt idx="37">
                  <c:v>5.010386249999998</c:v>
                </c:pt>
                <c:pt idx="38">
                  <c:v>4.9982199999999999</c:v>
                </c:pt>
                <c:pt idx="39">
                  <c:v>4.9515399999999996</c:v>
                </c:pt>
                <c:pt idx="40">
                  <c:v>4.8957699999999997</c:v>
                </c:pt>
                <c:pt idx="41">
                  <c:v>4.9588062499999994</c:v>
                </c:pt>
                <c:pt idx="42">
                  <c:v>5.1292099999999996</c:v>
                </c:pt>
                <c:pt idx="43">
                  <c:v>5.258886249999998</c:v>
                </c:pt>
                <c:pt idx="44">
                  <c:v>5.4204562499999991</c:v>
                </c:pt>
                <c:pt idx="45">
                  <c:v>5.3373499999999998</c:v>
                </c:pt>
                <c:pt idx="46">
                  <c:v>5.3092337499999998</c:v>
                </c:pt>
                <c:pt idx="47">
                  <c:v>5.4732324999999999</c:v>
                </c:pt>
                <c:pt idx="48">
                  <c:v>5.8216774999999998</c:v>
                </c:pt>
                <c:pt idx="49">
                  <c:v>5.7917100000000001</c:v>
                </c:pt>
                <c:pt idx="50">
                  <c:v>5.7266500000000002</c:v>
                </c:pt>
                <c:pt idx="51">
                  <c:v>5.51938</c:v>
                </c:pt>
                <c:pt idx="52">
                  <c:v>5.3405562499999997</c:v>
                </c:pt>
                <c:pt idx="53">
                  <c:v>5.4977900000000002</c:v>
                </c:pt>
                <c:pt idx="54">
                  <c:v>5.6942912499999991</c:v>
                </c:pt>
                <c:pt idx="55">
                  <c:v>5.7887599999999999</c:v>
                </c:pt>
                <c:pt idx="56">
                  <c:v>5.8073225000000006</c:v>
                </c:pt>
                <c:pt idx="57">
                  <c:v>6.0798562500000006</c:v>
                </c:pt>
                <c:pt idx="58">
                  <c:v>5.8088262499999992</c:v>
                </c:pt>
                <c:pt idx="59">
                  <c:v>5.6540499999999989</c:v>
                </c:pt>
                <c:pt idx="60">
                  <c:v>5.7395949999999987</c:v>
                </c:pt>
                <c:pt idx="61">
                  <c:v>5.7210362499999992</c:v>
                </c:pt>
                <c:pt idx="62">
                  <c:v>5.5800562499999993</c:v>
                </c:pt>
                <c:pt idx="63">
                  <c:v>5.5703662499999984</c:v>
                </c:pt>
                <c:pt idx="64">
                  <c:v>5.7873562499999993</c:v>
                </c:pt>
                <c:pt idx="65">
                  <c:v>5.774119999999999</c:v>
                </c:pt>
                <c:pt idx="66">
                  <c:v>5.6989499999999991</c:v>
                </c:pt>
                <c:pt idx="67">
                  <c:v>5.6553787499999988</c:v>
                </c:pt>
                <c:pt idx="68">
                  <c:v>5.7032100000000003</c:v>
                </c:pt>
                <c:pt idx="69">
                  <c:v>5.6719262499999994</c:v>
                </c:pt>
                <c:pt idx="70">
                  <c:v>5.6168099999999992</c:v>
                </c:pt>
                <c:pt idx="71">
                  <c:v>5.6440462499999997</c:v>
                </c:pt>
                <c:pt idx="72">
                  <c:v>5.5556299999999998</c:v>
                </c:pt>
                <c:pt idx="73">
                  <c:v>5.7064199999999996</c:v>
                </c:pt>
                <c:pt idx="74">
                  <c:v>5.7561625000000003</c:v>
                </c:pt>
                <c:pt idx="75">
                  <c:v>5.6439799999999991</c:v>
                </c:pt>
                <c:pt idx="76">
                  <c:v>5.5736962499999976</c:v>
                </c:pt>
                <c:pt idx="77">
                  <c:v>5.5310562499999989</c:v>
                </c:pt>
                <c:pt idx="78">
                  <c:v>5.5886187500000002</c:v>
                </c:pt>
                <c:pt idx="79">
                  <c:v>5.9076725000000003</c:v>
                </c:pt>
                <c:pt idx="80">
                  <c:v>6.0161600000000002</c:v>
                </c:pt>
                <c:pt idx="81">
                  <c:v>6.1553199999999988</c:v>
                </c:pt>
                <c:pt idx="82">
                  <c:v>6.1907724999999996</c:v>
                </c:pt>
                <c:pt idx="83">
                  <c:v>6.266589999999999</c:v>
                </c:pt>
                <c:pt idx="84">
                  <c:v>6.2392849999999997</c:v>
                </c:pt>
                <c:pt idx="85">
                  <c:v>6.0443837499999988</c:v>
                </c:pt>
                <c:pt idx="86">
                  <c:v>6.0412499999999998</c:v>
                </c:pt>
                <c:pt idx="87">
                  <c:v>5.9903300000000002</c:v>
                </c:pt>
                <c:pt idx="88">
                  <c:v>5.8281162499999972</c:v>
                </c:pt>
                <c:pt idx="89">
                  <c:v>5.9048799999999986</c:v>
                </c:pt>
                <c:pt idx="90">
                  <c:v>6.0327562499999994</c:v>
                </c:pt>
                <c:pt idx="91">
                  <c:v>6.1165599999999989</c:v>
                </c:pt>
                <c:pt idx="92">
                  <c:v>5.866736249999998</c:v>
                </c:pt>
                <c:pt idx="93">
                  <c:v>5.8780000000000001</c:v>
                </c:pt>
                <c:pt idx="94">
                  <c:v>5.7693899999999987</c:v>
                </c:pt>
                <c:pt idx="95">
                  <c:v>5.81623</c:v>
                </c:pt>
                <c:pt idx="96">
                  <c:v>5.621216249999998</c:v>
                </c:pt>
                <c:pt idx="97">
                  <c:v>5.610339999999999</c:v>
                </c:pt>
                <c:pt idx="98">
                  <c:v>5.5259699999999992</c:v>
                </c:pt>
                <c:pt idx="99">
                  <c:v>5.3510900000000001</c:v>
                </c:pt>
                <c:pt idx="100">
                  <c:v>5.4381862499999976</c:v>
                </c:pt>
                <c:pt idx="101">
                  <c:v>5.3797600000000001</c:v>
                </c:pt>
                <c:pt idx="102">
                  <c:v>5.3106562499999992</c:v>
                </c:pt>
                <c:pt idx="103">
                  <c:v>5.5276124999999992</c:v>
                </c:pt>
                <c:pt idx="104">
                  <c:v>5.7716425000000022</c:v>
                </c:pt>
                <c:pt idx="105">
                  <c:v>5.6884962499999991</c:v>
                </c:pt>
                <c:pt idx="106">
                  <c:v>5.6527999999999992</c:v>
                </c:pt>
                <c:pt idx="107">
                  <c:v>5.8072800000000004</c:v>
                </c:pt>
                <c:pt idx="108">
                  <c:v>5.9118000000000004</c:v>
                </c:pt>
                <c:pt idx="109">
                  <c:v>5.8405499999999986</c:v>
                </c:pt>
                <c:pt idx="110">
                  <c:v>6.1709387499999986</c:v>
                </c:pt>
                <c:pt idx="111">
                  <c:v>6.2848225000000006</c:v>
                </c:pt>
                <c:pt idx="112">
                  <c:v>6.0994962499999987</c:v>
                </c:pt>
                <c:pt idx="113">
                  <c:v>5.8854262499999992</c:v>
                </c:pt>
                <c:pt idx="114">
                  <c:v>5.7828499999999998</c:v>
                </c:pt>
                <c:pt idx="115">
                  <c:v>5.9520462500000004</c:v>
                </c:pt>
                <c:pt idx="116">
                  <c:v>6.2033037499999999</c:v>
                </c:pt>
                <c:pt idx="117">
                  <c:v>6.3910062499999993</c:v>
                </c:pt>
                <c:pt idx="118">
                  <c:v>6.42</c:v>
                </c:pt>
                <c:pt idx="119">
                  <c:v>6.3663299999999996</c:v>
                </c:pt>
                <c:pt idx="120">
                  <c:v>6.5191162499999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F9-4836-8738-466FD82B0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9128"/>
        <c:axId val="761814032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TR$2506:$AYH$2506</c:f>
              <c:numCache>
                <c:formatCode>General</c:formatCode>
                <c:ptCount val="121"/>
                <c:pt idx="0">
                  <c:v>3</c:v>
                </c:pt>
                <c:pt idx="1">
                  <c:v>3.8553503999999879</c:v>
                </c:pt>
                <c:pt idx="2">
                  <c:v>4.272479268000005</c:v>
                </c:pt>
                <c:pt idx="3">
                  <c:v>4.5645880960000076</c:v>
                </c:pt>
                <c:pt idx="4">
                  <c:v>4.800668111999995</c:v>
                </c:pt>
                <c:pt idx="5">
                  <c:v>4.9858889200000016</c:v>
                </c:pt>
                <c:pt idx="6">
                  <c:v>5.1490707240000049</c:v>
                </c:pt>
                <c:pt idx="7">
                  <c:v>5.3101218439999887</c:v>
                </c:pt>
                <c:pt idx="8">
                  <c:v>5.4544695639999974</c:v>
                </c:pt>
                <c:pt idx="9">
                  <c:v>5.5876209320000028</c:v>
                </c:pt>
                <c:pt idx="10">
                  <c:v>5.7139372199999974</c:v>
                </c:pt>
                <c:pt idx="11">
                  <c:v>5.8438222759999974</c:v>
                </c:pt>
                <c:pt idx="12">
                  <c:v>5.9538746960000077</c:v>
                </c:pt>
                <c:pt idx="13">
                  <c:v>6.0517732040000052</c:v>
                </c:pt>
                <c:pt idx="14">
                  <c:v>6.1490005560000096</c:v>
                </c:pt>
                <c:pt idx="15">
                  <c:v>6.25570230000001</c:v>
                </c:pt>
                <c:pt idx="16">
                  <c:v>6.3733689000000027</c:v>
                </c:pt>
                <c:pt idx="17">
                  <c:v>6.5039460960000071</c:v>
                </c:pt>
                <c:pt idx="18">
                  <c:v>6.6354607799999963</c:v>
                </c:pt>
                <c:pt idx="19">
                  <c:v>6.7468082200000117</c:v>
                </c:pt>
                <c:pt idx="20">
                  <c:v>6.8401463240000107</c:v>
                </c:pt>
                <c:pt idx="21">
                  <c:v>6.9329743279999976</c:v>
                </c:pt>
                <c:pt idx="22">
                  <c:v>7.0446047599999781</c:v>
                </c:pt>
                <c:pt idx="23">
                  <c:v>7.1639361560000063</c:v>
                </c:pt>
                <c:pt idx="24">
                  <c:v>7.2742797639999877</c:v>
                </c:pt>
                <c:pt idx="25">
                  <c:v>7.3707212839999974</c:v>
                </c:pt>
                <c:pt idx="26">
                  <c:v>7.4383371559999834</c:v>
                </c:pt>
                <c:pt idx="27">
                  <c:v>7.486643967999985</c:v>
                </c:pt>
                <c:pt idx="28">
                  <c:v>7.5159624239999889</c:v>
                </c:pt>
                <c:pt idx="29">
                  <c:v>7.5738148520000079</c:v>
                </c:pt>
                <c:pt idx="30">
                  <c:v>7.6675457000000034</c:v>
                </c:pt>
                <c:pt idx="31">
                  <c:v>7.7414956719999859</c:v>
                </c:pt>
                <c:pt idx="32">
                  <c:v>7.8101304839999814</c:v>
                </c:pt>
                <c:pt idx="33">
                  <c:v>7.8925233400000137</c:v>
                </c:pt>
                <c:pt idx="34">
                  <c:v>7.9820451319999854</c:v>
                </c:pt>
                <c:pt idx="35">
                  <c:v>8.0623252559999887</c:v>
                </c:pt>
                <c:pt idx="36">
                  <c:v>8.1449041800000028</c:v>
                </c:pt>
                <c:pt idx="37">
                  <c:v>8.2227456000000014</c:v>
                </c:pt>
                <c:pt idx="38">
                  <c:v>8.3007433199999685</c:v>
                </c:pt>
                <c:pt idx="39">
                  <c:v>8.3830573360000251</c:v>
                </c:pt>
                <c:pt idx="40">
                  <c:v>8.4840974599999797</c:v>
                </c:pt>
                <c:pt idx="41">
                  <c:v>8.6024399439999755</c:v>
                </c:pt>
                <c:pt idx="42">
                  <c:v>8.6963131760000216</c:v>
                </c:pt>
                <c:pt idx="43">
                  <c:v>8.7361974560000082</c:v>
                </c:pt>
                <c:pt idx="44">
                  <c:v>8.7529546839999934</c:v>
                </c:pt>
                <c:pt idx="45">
                  <c:v>8.7849807039999881</c:v>
                </c:pt>
                <c:pt idx="46">
                  <c:v>8.8588262320000268</c:v>
                </c:pt>
                <c:pt idx="47">
                  <c:v>8.9791507160000013</c:v>
                </c:pt>
                <c:pt idx="48">
                  <c:v>9.1061204239999558</c:v>
                </c:pt>
                <c:pt idx="49">
                  <c:v>9.2121086560000052</c:v>
                </c:pt>
                <c:pt idx="50">
                  <c:v>9.2814917120000047</c:v>
                </c:pt>
                <c:pt idx="51">
                  <c:v>9.2926814519999752</c:v>
                </c:pt>
                <c:pt idx="52">
                  <c:v>9.2842019400000222</c:v>
                </c:pt>
                <c:pt idx="53">
                  <c:v>9.2742545079999807</c:v>
                </c:pt>
                <c:pt idx="54">
                  <c:v>9.2909074520000043</c:v>
                </c:pt>
                <c:pt idx="55">
                  <c:v>9.283217307999978</c:v>
                </c:pt>
                <c:pt idx="56">
                  <c:v>9.2489153880000039</c:v>
                </c:pt>
                <c:pt idx="57">
                  <c:v>9.2159849719999833</c:v>
                </c:pt>
                <c:pt idx="58">
                  <c:v>9.1821010000000012</c:v>
                </c:pt>
                <c:pt idx="59">
                  <c:v>9.1713465599999449</c:v>
                </c:pt>
                <c:pt idx="60">
                  <c:v>9.1910265320000448</c:v>
                </c:pt>
                <c:pt idx="61">
                  <c:v>9.2068321760000131</c:v>
                </c:pt>
                <c:pt idx="62">
                  <c:v>9.2246724639999709</c:v>
                </c:pt>
                <c:pt idx="63">
                  <c:v>9.2489428399999785</c:v>
                </c:pt>
                <c:pt idx="64">
                  <c:v>9.3094617040000305</c:v>
                </c:pt>
                <c:pt idx="65">
                  <c:v>9.3599899039999972</c:v>
                </c:pt>
                <c:pt idx="66">
                  <c:v>9.3983900160000218</c:v>
                </c:pt>
                <c:pt idx="67">
                  <c:v>9.3952258719999993</c:v>
                </c:pt>
                <c:pt idx="68">
                  <c:v>9.3342907280000151</c:v>
                </c:pt>
                <c:pt idx="69">
                  <c:v>9.2762492479999938</c:v>
                </c:pt>
                <c:pt idx="70">
                  <c:v>9.2274570359999952</c:v>
                </c:pt>
                <c:pt idx="71">
                  <c:v>9.2255115359999866</c:v>
                </c:pt>
                <c:pt idx="72">
                  <c:v>9.2668687280000057</c:v>
                </c:pt>
                <c:pt idx="73">
                  <c:v>9.3414420200000325</c:v>
                </c:pt>
                <c:pt idx="74">
                  <c:v>9.4060305960000008</c:v>
                </c:pt>
                <c:pt idx="75">
                  <c:v>9.4315668399999968</c:v>
                </c:pt>
                <c:pt idx="76">
                  <c:v>9.4455553079999959</c:v>
                </c:pt>
                <c:pt idx="77">
                  <c:v>9.5076561319999708</c:v>
                </c:pt>
                <c:pt idx="78">
                  <c:v>9.6025178839999867</c:v>
                </c:pt>
                <c:pt idx="79">
                  <c:v>9.7092668280000307</c:v>
                </c:pt>
                <c:pt idx="80">
                  <c:v>9.8171492639999958</c:v>
                </c:pt>
                <c:pt idx="81">
                  <c:v>9.8836703039999563</c:v>
                </c:pt>
                <c:pt idx="82">
                  <c:v>9.9297897919999993</c:v>
                </c:pt>
                <c:pt idx="83">
                  <c:v>10.000078928000001</c:v>
                </c:pt>
                <c:pt idx="84">
                  <c:v>10.074942163999991</c:v>
                </c:pt>
                <c:pt idx="85">
                  <c:v>10.16881550800001</c:v>
                </c:pt>
                <c:pt idx="86">
                  <c:v>10.20509615200003</c:v>
                </c:pt>
                <c:pt idx="87">
                  <c:v>10.208069796</c:v>
                </c:pt>
                <c:pt idx="88">
                  <c:v>10.19655030799998</c:v>
                </c:pt>
                <c:pt idx="89">
                  <c:v>10.17212173999998</c:v>
                </c:pt>
                <c:pt idx="90">
                  <c:v>10.151667099999999</c:v>
                </c:pt>
                <c:pt idx="91">
                  <c:v>10.10209807599999</c:v>
                </c:pt>
                <c:pt idx="92">
                  <c:v>10.072091488000069</c:v>
                </c:pt>
                <c:pt idx="93">
                  <c:v>10.048615464000029</c:v>
                </c:pt>
                <c:pt idx="94">
                  <c:v>10.077109612000021</c:v>
                </c:pt>
                <c:pt idx="95">
                  <c:v>10.145595</c:v>
                </c:pt>
                <c:pt idx="96">
                  <c:v>10.19846868399997</c:v>
                </c:pt>
                <c:pt idx="97">
                  <c:v>10.229645079999971</c:v>
                </c:pt>
                <c:pt idx="98">
                  <c:v>10.249149543999961</c:v>
                </c:pt>
                <c:pt idx="99">
                  <c:v>10.26783618399997</c:v>
                </c:pt>
                <c:pt idx="100">
                  <c:v>10.29193697200003</c:v>
                </c:pt>
                <c:pt idx="101">
                  <c:v>10.361304779999969</c:v>
                </c:pt>
                <c:pt idx="102">
                  <c:v>10.465994820000009</c:v>
                </c:pt>
                <c:pt idx="103">
                  <c:v>10.56258832800002</c:v>
                </c:pt>
                <c:pt idx="104">
                  <c:v>10.65719621600002</c:v>
                </c:pt>
                <c:pt idx="105">
                  <c:v>10.718994707999981</c:v>
                </c:pt>
                <c:pt idx="106">
                  <c:v>10.777089884</c:v>
                </c:pt>
                <c:pt idx="107">
                  <c:v>10.86681691200001</c:v>
                </c:pt>
                <c:pt idx="108">
                  <c:v>10.97146766400002</c:v>
                </c:pt>
                <c:pt idx="109">
                  <c:v>11.05695446800001</c:v>
                </c:pt>
                <c:pt idx="110">
                  <c:v>11.133895608000021</c:v>
                </c:pt>
                <c:pt idx="111">
                  <c:v>11.195989160000011</c:v>
                </c:pt>
                <c:pt idx="112">
                  <c:v>11.276516631999989</c:v>
                </c:pt>
                <c:pt idx="113">
                  <c:v>11.36462920399998</c:v>
                </c:pt>
                <c:pt idx="114">
                  <c:v>11.468543736000001</c:v>
                </c:pt>
                <c:pt idx="115">
                  <c:v>11.595747208000001</c:v>
                </c:pt>
                <c:pt idx="116">
                  <c:v>11.70550693199999</c:v>
                </c:pt>
                <c:pt idx="117">
                  <c:v>11.800556871999969</c:v>
                </c:pt>
                <c:pt idx="118">
                  <c:v>11.94995741600003</c:v>
                </c:pt>
                <c:pt idx="119">
                  <c:v>12.12054027200001</c:v>
                </c:pt>
                <c:pt idx="120">
                  <c:v>12.2939768319999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7F9-4836-8738-466FD82B0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1680"/>
        <c:axId val="761812072"/>
      </c:lineChart>
      <c:catAx>
        <c:axId val="76181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2072"/>
        <c:crosses val="autoZero"/>
        <c:auto val="1"/>
        <c:lblAlgn val="ctr"/>
        <c:lblOffset val="100"/>
        <c:tickLblSkip val="20"/>
        <c:noMultiLvlLbl val="0"/>
      </c:catAx>
      <c:valAx>
        <c:axId val="761812072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1680"/>
        <c:crosses val="autoZero"/>
        <c:crossBetween val="between"/>
        <c:majorUnit val="10"/>
      </c:valAx>
      <c:valAx>
        <c:axId val="76181403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9128"/>
        <c:crosses val="max"/>
        <c:crossBetween val="between"/>
      </c:valAx>
      <c:catAx>
        <c:axId val="761819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14032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YI$2508:$BCY$2508</c:f>
              <c:numCache>
                <c:formatCode>General</c:formatCode>
                <c:ptCount val="121"/>
                <c:pt idx="0">
                  <c:v>3</c:v>
                </c:pt>
                <c:pt idx="1">
                  <c:v>3.911309999999999</c:v>
                </c:pt>
                <c:pt idx="2">
                  <c:v>4.47851</c:v>
                </c:pt>
                <c:pt idx="3">
                  <c:v>4.8971999999999989</c:v>
                </c:pt>
                <c:pt idx="4">
                  <c:v>5.3130600000000001</c:v>
                </c:pt>
                <c:pt idx="5">
                  <c:v>5.6370499999999986</c:v>
                </c:pt>
                <c:pt idx="6">
                  <c:v>5.8265599999999989</c:v>
                </c:pt>
                <c:pt idx="7">
                  <c:v>6.0722899999999997</c:v>
                </c:pt>
                <c:pt idx="8">
                  <c:v>6.1962237499999997</c:v>
                </c:pt>
                <c:pt idx="9">
                  <c:v>6.1318437499999998</c:v>
                </c:pt>
                <c:pt idx="10">
                  <c:v>6.1302099999999999</c:v>
                </c:pt>
                <c:pt idx="11">
                  <c:v>6.2568537499999994</c:v>
                </c:pt>
                <c:pt idx="12">
                  <c:v>6.5049699999999993</c:v>
                </c:pt>
                <c:pt idx="13">
                  <c:v>6.7027700000000001</c:v>
                </c:pt>
                <c:pt idx="14">
                  <c:v>6.7069999999999999</c:v>
                </c:pt>
                <c:pt idx="15">
                  <c:v>7.0298699999999998</c:v>
                </c:pt>
                <c:pt idx="16">
                  <c:v>7.2783100000000003</c:v>
                </c:pt>
                <c:pt idx="17">
                  <c:v>7.4442937499999999</c:v>
                </c:pt>
                <c:pt idx="18">
                  <c:v>7.4130937499999998</c:v>
                </c:pt>
                <c:pt idx="19">
                  <c:v>7.4216300000000004</c:v>
                </c:pt>
                <c:pt idx="20">
                  <c:v>7.2256400000000003</c:v>
                </c:pt>
                <c:pt idx="21">
                  <c:v>7.5541837499999991</c:v>
                </c:pt>
                <c:pt idx="22">
                  <c:v>7.72539</c:v>
                </c:pt>
                <c:pt idx="23">
                  <c:v>7.9017737500000003</c:v>
                </c:pt>
                <c:pt idx="24">
                  <c:v>8.1950900000000004</c:v>
                </c:pt>
                <c:pt idx="25">
                  <c:v>8.3816600000000001</c:v>
                </c:pt>
                <c:pt idx="26">
                  <c:v>8.4663637499999993</c:v>
                </c:pt>
                <c:pt idx="27">
                  <c:v>8.6759700000000013</c:v>
                </c:pt>
                <c:pt idx="28">
                  <c:v>8.5159900000000004</c:v>
                </c:pt>
                <c:pt idx="29">
                  <c:v>8.3460300000000007</c:v>
                </c:pt>
                <c:pt idx="30">
                  <c:v>7.9125099999999993</c:v>
                </c:pt>
                <c:pt idx="31">
                  <c:v>7.6171537499999982</c:v>
                </c:pt>
                <c:pt idx="32">
                  <c:v>7.3373299999999997</c:v>
                </c:pt>
                <c:pt idx="33">
                  <c:v>7.4131299999999998</c:v>
                </c:pt>
                <c:pt idx="34">
                  <c:v>7.7696300000000003</c:v>
                </c:pt>
                <c:pt idx="35">
                  <c:v>7.77562</c:v>
                </c:pt>
                <c:pt idx="36">
                  <c:v>7.3933737500000003</c:v>
                </c:pt>
                <c:pt idx="37">
                  <c:v>7.3887937499999996</c:v>
                </c:pt>
                <c:pt idx="38">
                  <c:v>7.4336399999999996</c:v>
                </c:pt>
                <c:pt idx="39">
                  <c:v>7.5172299999999996</c:v>
                </c:pt>
                <c:pt idx="40">
                  <c:v>7.557459999999999</c:v>
                </c:pt>
                <c:pt idx="41">
                  <c:v>7.6675099999999983</c:v>
                </c:pt>
                <c:pt idx="42">
                  <c:v>7.6552799999999994</c:v>
                </c:pt>
                <c:pt idx="43">
                  <c:v>7.3939799999999991</c:v>
                </c:pt>
                <c:pt idx="44">
                  <c:v>7.1215899999999994</c:v>
                </c:pt>
                <c:pt idx="45">
                  <c:v>6.9438399999999998</c:v>
                </c:pt>
                <c:pt idx="46">
                  <c:v>7.1625799999999984</c:v>
                </c:pt>
                <c:pt idx="47">
                  <c:v>7.7083137500000003</c:v>
                </c:pt>
                <c:pt idx="48">
                  <c:v>7.8585937500000007</c:v>
                </c:pt>
                <c:pt idx="49">
                  <c:v>7.7889900000000001</c:v>
                </c:pt>
                <c:pt idx="50">
                  <c:v>8.1846137499999987</c:v>
                </c:pt>
                <c:pt idx="51">
                  <c:v>7.9112</c:v>
                </c:pt>
                <c:pt idx="52">
                  <c:v>8.0149937499999986</c:v>
                </c:pt>
                <c:pt idx="53">
                  <c:v>7.5825499999999986</c:v>
                </c:pt>
                <c:pt idx="54">
                  <c:v>7.3752500000000003</c:v>
                </c:pt>
                <c:pt idx="55">
                  <c:v>7.2815937499999999</c:v>
                </c:pt>
                <c:pt idx="56">
                  <c:v>7.2744037499999976</c:v>
                </c:pt>
                <c:pt idx="57">
                  <c:v>7.1061337499999988</c:v>
                </c:pt>
                <c:pt idx="58">
                  <c:v>7.2153999999999998</c:v>
                </c:pt>
                <c:pt idx="59">
                  <c:v>7.1609937499999976</c:v>
                </c:pt>
                <c:pt idx="60">
                  <c:v>7.3335737500000002</c:v>
                </c:pt>
                <c:pt idx="61">
                  <c:v>7.15822</c:v>
                </c:pt>
                <c:pt idx="62">
                  <c:v>7.1644799999999984</c:v>
                </c:pt>
                <c:pt idx="63">
                  <c:v>7.0349299999999992</c:v>
                </c:pt>
                <c:pt idx="64">
                  <c:v>6.8836300000000001</c:v>
                </c:pt>
                <c:pt idx="65">
                  <c:v>7.060929999999999</c:v>
                </c:pt>
                <c:pt idx="66">
                  <c:v>7.0290499999999998</c:v>
                </c:pt>
                <c:pt idx="67">
                  <c:v>7.18765375</c:v>
                </c:pt>
                <c:pt idx="68">
                  <c:v>7.1045637500000014</c:v>
                </c:pt>
                <c:pt idx="69">
                  <c:v>6.9328000000000003</c:v>
                </c:pt>
                <c:pt idx="70">
                  <c:v>6.7038937500000007</c:v>
                </c:pt>
                <c:pt idx="71">
                  <c:v>6.7251774999999991</c:v>
                </c:pt>
                <c:pt idx="72">
                  <c:v>6.7873337500000002</c:v>
                </c:pt>
                <c:pt idx="73">
                  <c:v>6.9584637499999999</c:v>
                </c:pt>
                <c:pt idx="74">
                  <c:v>7.3943637500000001</c:v>
                </c:pt>
                <c:pt idx="75">
                  <c:v>7.5171499999999991</c:v>
                </c:pt>
                <c:pt idx="76">
                  <c:v>7.5313400000000001</c:v>
                </c:pt>
                <c:pt idx="77">
                  <c:v>7.3600312499999978</c:v>
                </c:pt>
                <c:pt idx="78">
                  <c:v>7.4511599999999998</c:v>
                </c:pt>
                <c:pt idx="79">
                  <c:v>7.6686699999999997</c:v>
                </c:pt>
                <c:pt idx="80">
                  <c:v>7.5102200000000003</c:v>
                </c:pt>
                <c:pt idx="81">
                  <c:v>7.3972037500000001</c:v>
                </c:pt>
                <c:pt idx="82">
                  <c:v>7.4160000000000004</c:v>
                </c:pt>
                <c:pt idx="83">
                  <c:v>7.3898700000000002</c:v>
                </c:pt>
                <c:pt idx="84">
                  <c:v>7.2769399999999997</c:v>
                </c:pt>
                <c:pt idx="85">
                  <c:v>7.2692699999999997</c:v>
                </c:pt>
                <c:pt idx="86">
                  <c:v>7.4015899999999997</c:v>
                </c:pt>
                <c:pt idx="87">
                  <c:v>7.6508737499999997</c:v>
                </c:pt>
                <c:pt idx="88">
                  <c:v>7.6337200000000003</c:v>
                </c:pt>
                <c:pt idx="89">
                  <c:v>7.2533837499999976</c:v>
                </c:pt>
                <c:pt idx="90">
                  <c:v>7.06135</c:v>
                </c:pt>
                <c:pt idx="91">
                  <c:v>7.0691174999999991</c:v>
                </c:pt>
                <c:pt idx="92">
                  <c:v>7.3869899999999991</c:v>
                </c:pt>
                <c:pt idx="93">
                  <c:v>7.6003074999999987</c:v>
                </c:pt>
                <c:pt idx="94">
                  <c:v>7.5053099999999997</c:v>
                </c:pt>
                <c:pt idx="95">
                  <c:v>7.3113599999999996</c:v>
                </c:pt>
                <c:pt idx="96">
                  <c:v>7.2272299999999996</c:v>
                </c:pt>
                <c:pt idx="97">
                  <c:v>7.1832399999999996</c:v>
                </c:pt>
                <c:pt idx="98">
                  <c:v>7.2031799999999997</c:v>
                </c:pt>
                <c:pt idx="99">
                  <c:v>7.1363799999999999</c:v>
                </c:pt>
                <c:pt idx="100">
                  <c:v>7.0796175000000003</c:v>
                </c:pt>
                <c:pt idx="101">
                  <c:v>6.9781599999999999</c:v>
                </c:pt>
                <c:pt idx="102">
                  <c:v>6.9207237500000014</c:v>
                </c:pt>
                <c:pt idx="103">
                  <c:v>6.8483099999999997</c:v>
                </c:pt>
                <c:pt idx="104">
                  <c:v>7.0506900000000003</c:v>
                </c:pt>
                <c:pt idx="105">
                  <c:v>7.2170899999999989</c:v>
                </c:pt>
                <c:pt idx="106">
                  <c:v>7.1464837499999989</c:v>
                </c:pt>
                <c:pt idx="107">
                  <c:v>7.0590599999999997</c:v>
                </c:pt>
                <c:pt idx="108">
                  <c:v>7.2595099999999997</c:v>
                </c:pt>
                <c:pt idx="109">
                  <c:v>7.2787837500000014</c:v>
                </c:pt>
                <c:pt idx="110">
                  <c:v>7.23978375</c:v>
                </c:pt>
                <c:pt idx="111">
                  <c:v>7.4317599999999997</c:v>
                </c:pt>
                <c:pt idx="112">
                  <c:v>7.9014237500000002</c:v>
                </c:pt>
                <c:pt idx="113">
                  <c:v>8.2141437499999999</c:v>
                </c:pt>
                <c:pt idx="114">
                  <c:v>8.2295237499999985</c:v>
                </c:pt>
                <c:pt idx="115">
                  <c:v>8.3898174999999995</c:v>
                </c:pt>
                <c:pt idx="116">
                  <c:v>7.927073749999999</c:v>
                </c:pt>
                <c:pt idx="117">
                  <c:v>8.0879400000000015</c:v>
                </c:pt>
                <c:pt idx="118">
                  <c:v>8.2182999999999993</c:v>
                </c:pt>
                <c:pt idx="119">
                  <c:v>8.00108</c:v>
                </c:pt>
                <c:pt idx="120">
                  <c:v>8.43915374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F5-4386-9C84-29F3620CB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0112"/>
        <c:axId val="761808152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YI$2507:$BCY$2507</c:f>
              <c:numCache>
                <c:formatCode>General</c:formatCode>
                <c:ptCount val="121"/>
                <c:pt idx="0">
                  <c:v>3</c:v>
                </c:pt>
                <c:pt idx="1">
                  <c:v>3.8120499999999988</c:v>
                </c:pt>
                <c:pt idx="2">
                  <c:v>4.1128699999999991</c:v>
                </c:pt>
                <c:pt idx="3">
                  <c:v>4.2063300000000003</c:v>
                </c:pt>
                <c:pt idx="4">
                  <c:v>4.2182000000000004</c:v>
                </c:pt>
                <c:pt idx="5">
                  <c:v>4.2345162499999986</c:v>
                </c:pt>
                <c:pt idx="6">
                  <c:v>4.2109562499999997</c:v>
                </c:pt>
                <c:pt idx="7">
                  <c:v>4.1654899999999992</c:v>
                </c:pt>
                <c:pt idx="8">
                  <c:v>4.1387499999999999</c:v>
                </c:pt>
                <c:pt idx="9">
                  <c:v>4.1993200000000002</c:v>
                </c:pt>
                <c:pt idx="10">
                  <c:v>4.1421062499999968</c:v>
                </c:pt>
                <c:pt idx="11">
                  <c:v>4.1672699999999994</c:v>
                </c:pt>
                <c:pt idx="12">
                  <c:v>4.1626999999999992</c:v>
                </c:pt>
                <c:pt idx="13">
                  <c:v>4.08134</c:v>
                </c:pt>
                <c:pt idx="14">
                  <c:v>4.0156499999999999</c:v>
                </c:pt>
                <c:pt idx="15">
                  <c:v>4.077366249999999</c:v>
                </c:pt>
                <c:pt idx="16">
                  <c:v>4.3012800000000002</c:v>
                </c:pt>
                <c:pt idx="17">
                  <c:v>4.3103362499999998</c:v>
                </c:pt>
                <c:pt idx="18">
                  <c:v>4.2740262499999986</c:v>
                </c:pt>
                <c:pt idx="19">
                  <c:v>4.1835000000000004</c:v>
                </c:pt>
                <c:pt idx="20">
                  <c:v>4.2036100000000003</c:v>
                </c:pt>
                <c:pt idx="21">
                  <c:v>4.3082000000000003</c:v>
                </c:pt>
                <c:pt idx="22">
                  <c:v>4.336916249999998</c:v>
                </c:pt>
                <c:pt idx="23">
                  <c:v>4.4241062499999977</c:v>
                </c:pt>
                <c:pt idx="24">
                  <c:v>4.3896625</c:v>
                </c:pt>
                <c:pt idx="25">
                  <c:v>4.3543499999999993</c:v>
                </c:pt>
                <c:pt idx="26">
                  <c:v>4.3226262499999981</c:v>
                </c:pt>
                <c:pt idx="27">
                  <c:v>4.3355600000000001</c:v>
                </c:pt>
                <c:pt idx="28">
                  <c:v>4.291446249999999</c:v>
                </c:pt>
                <c:pt idx="29">
                  <c:v>4.2199799999999996</c:v>
                </c:pt>
                <c:pt idx="30">
                  <c:v>4.2399562500000014</c:v>
                </c:pt>
                <c:pt idx="31">
                  <c:v>4.2875262499999991</c:v>
                </c:pt>
                <c:pt idx="32">
                  <c:v>4.3430124999999986</c:v>
                </c:pt>
                <c:pt idx="33">
                  <c:v>4.6307200000000002</c:v>
                </c:pt>
                <c:pt idx="34">
                  <c:v>4.6965799999999991</c:v>
                </c:pt>
                <c:pt idx="35">
                  <c:v>4.5690499999999998</c:v>
                </c:pt>
                <c:pt idx="36">
                  <c:v>4.5780162499999992</c:v>
                </c:pt>
                <c:pt idx="37">
                  <c:v>4.4539662500000006</c:v>
                </c:pt>
                <c:pt idx="38">
                  <c:v>4.3973362499999986</c:v>
                </c:pt>
                <c:pt idx="39">
                  <c:v>4.4195399999999996</c:v>
                </c:pt>
                <c:pt idx="40">
                  <c:v>4.507439999999999</c:v>
                </c:pt>
                <c:pt idx="41">
                  <c:v>4.5080499999999999</c:v>
                </c:pt>
                <c:pt idx="42">
                  <c:v>4.5146625</c:v>
                </c:pt>
                <c:pt idx="43">
                  <c:v>4.6765462499999977</c:v>
                </c:pt>
                <c:pt idx="44">
                  <c:v>4.5919699999999999</c:v>
                </c:pt>
                <c:pt idx="45">
                  <c:v>4.4987325</c:v>
                </c:pt>
                <c:pt idx="46">
                  <c:v>4.4366262499999998</c:v>
                </c:pt>
                <c:pt idx="47">
                  <c:v>4.5052962499999989</c:v>
                </c:pt>
                <c:pt idx="48">
                  <c:v>4.4110500000000004</c:v>
                </c:pt>
                <c:pt idx="49">
                  <c:v>4.4126300000000001</c:v>
                </c:pt>
                <c:pt idx="50">
                  <c:v>4.3579162499999988</c:v>
                </c:pt>
                <c:pt idx="51">
                  <c:v>4.60642</c:v>
                </c:pt>
                <c:pt idx="52">
                  <c:v>4.5158462499999992</c:v>
                </c:pt>
                <c:pt idx="53">
                  <c:v>4.6939199999999994</c:v>
                </c:pt>
                <c:pt idx="54">
                  <c:v>4.6857262499999992</c:v>
                </c:pt>
                <c:pt idx="55">
                  <c:v>4.7134499999999999</c:v>
                </c:pt>
                <c:pt idx="56">
                  <c:v>4.6356999999999999</c:v>
                </c:pt>
                <c:pt idx="57">
                  <c:v>4.5340999999999996</c:v>
                </c:pt>
                <c:pt idx="58">
                  <c:v>4.7288600000000001</c:v>
                </c:pt>
                <c:pt idx="59">
                  <c:v>4.5964200000000002</c:v>
                </c:pt>
                <c:pt idx="60">
                  <c:v>4.5334099999999999</c:v>
                </c:pt>
                <c:pt idx="61">
                  <c:v>4.4435099999999998</c:v>
                </c:pt>
                <c:pt idx="62">
                  <c:v>4.3959662499999981</c:v>
                </c:pt>
                <c:pt idx="63">
                  <c:v>4.4942262499999996</c:v>
                </c:pt>
                <c:pt idx="64">
                  <c:v>4.5127099999999993</c:v>
                </c:pt>
                <c:pt idx="65">
                  <c:v>4.4295562499999992</c:v>
                </c:pt>
                <c:pt idx="66">
                  <c:v>4.3198099999999986</c:v>
                </c:pt>
                <c:pt idx="67">
                  <c:v>4.5287725000000014</c:v>
                </c:pt>
                <c:pt idx="68">
                  <c:v>4.4089462499999987</c:v>
                </c:pt>
                <c:pt idx="69">
                  <c:v>4.3022999999999998</c:v>
                </c:pt>
                <c:pt idx="70">
                  <c:v>4.3104862499999976</c:v>
                </c:pt>
                <c:pt idx="71">
                  <c:v>4.4972200000000004</c:v>
                </c:pt>
                <c:pt idx="72">
                  <c:v>4.5603499999999997</c:v>
                </c:pt>
                <c:pt idx="73">
                  <c:v>4.6061899999999989</c:v>
                </c:pt>
                <c:pt idx="74">
                  <c:v>4.5936000000000003</c:v>
                </c:pt>
                <c:pt idx="75">
                  <c:v>4.5286062499999966</c:v>
                </c:pt>
                <c:pt idx="76">
                  <c:v>4.4287962499999987</c:v>
                </c:pt>
                <c:pt idx="77">
                  <c:v>4.3903362499999981</c:v>
                </c:pt>
                <c:pt idx="78">
                  <c:v>4.4112825000000004</c:v>
                </c:pt>
                <c:pt idx="79">
                  <c:v>4.4797725000000002</c:v>
                </c:pt>
                <c:pt idx="80">
                  <c:v>4.4448962499999984</c:v>
                </c:pt>
                <c:pt idx="81">
                  <c:v>4.4624999999999986</c:v>
                </c:pt>
                <c:pt idx="82">
                  <c:v>4.5053900000000002</c:v>
                </c:pt>
                <c:pt idx="83">
                  <c:v>4.4750125000000001</c:v>
                </c:pt>
                <c:pt idx="84">
                  <c:v>4.4974262499999993</c:v>
                </c:pt>
                <c:pt idx="85">
                  <c:v>4.61165</c:v>
                </c:pt>
                <c:pt idx="86">
                  <c:v>4.5849299999999991</c:v>
                </c:pt>
                <c:pt idx="87">
                  <c:v>4.6036999999999999</c:v>
                </c:pt>
                <c:pt idx="88">
                  <c:v>4.5827900000000001</c:v>
                </c:pt>
                <c:pt idx="89">
                  <c:v>4.5308299999999999</c:v>
                </c:pt>
                <c:pt idx="90">
                  <c:v>4.6317700000000004</c:v>
                </c:pt>
                <c:pt idx="91">
                  <c:v>4.5723700000000003</c:v>
                </c:pt>
                <c:pt idx="92">
                  <c:v>4.4846599999999999</c:v>
                </c:pt>
                <c:pt idx="93">
                  <c:v>4.4160199999999996</c:v>
                </c:pt>
                <c:pt idx="94">
                  <c:v>4.3664699999999996</c:v>
                </c:pt>
                <c:pt idx="95">
                  <c:v>4.3255962499999976</c:v>
                </c:pt>
                <c:pt idx="96">
                  <c:v>4.2906162499999976</c:v>
                </c:pt>
                <c:pt idx="97">
                  <c:v>4.2343362499999992</c:v>
                </c:pt>
                <c:pt idx="98">
                  <c:v>4.1817099999999998</c:v>
                </c:pt>
                <c:pt idx="99">
                  <c:v>4.2533162499999992</c:v>
                </c:pt>
                <c:pt idx="100">
                  <c:v>4.3212799999999998</c:v>
                </c:pt>
                <c:pt idx="101">
                  <c:v>4.3201562499999984</c:v>
                </c:pt>
                <c:pt idx="102">
                  <c:v>4.3746700000000001</c:v>
                </c:pt>
                <c:pt idx="103">
                  <c:v>4.3132700000000002</c:v>
                </c:pt>
                <c:pt idx="104">
                  <c:v>4.233356249999999</c:v>
                </c:pt>
                <c:pt idx="105">
                  <c:v>4.3598662499999987</c:v>
                </c:pt>
                <c:pt idx="106">
                  <c:v>4.3659299999999988</c:v>
                </c:pt>
                <c:pt idx="107">
                  <c:v>4.2631862499999986</c:v>
                </c:pt>
                <c:pt idx="108">
                  <c:v>4.1708262499999984</c:v>
                </c:pt>
                <c:pt idx="109">
                  <c:v>4.2527499999999998</c:v>
                </c:pt>
                <c:pt idx="110">
                  <c:v>4.5060599999999997</c:v>
                </c:pt>
                <c:pt idx="111">
                  <c:v>4.4071999999999996</c:v>
                </c:pt>
                <c:pt idx="112">
                  <c:v>4.3890200000000004</c:v>
                </c:pt>
                <c:pt idx="113">
                  <c:v>4.5409162499999987</c:v>
                </c:pt>
                <c:pt idx="114">
                  <c:v>4.5210499999999998</c:v>
                </c:pt>
                <c:pt idx="115">
                  <c:v>4.48522</c:v>
                </c:pt>
                <c:pt idx="116">
                  <c:v>4.5009499999999996</c:v>
                </c:pt>
                <c:pt idx="117">
                  <c:v>4.55992</c:v>
                </c:pt>
                <c:pt idx="118">
                  <c:v>4.4960162499999994</c:v>
                </c:pt>
                <c:pt idx="119">
                  <c:v>4.5252162499999979</c:v>
                </c:pt>
                <c:pt idx="120">
                  <c:v>4.73915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F5-4386-9C84-29F3620CB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07368"/>
        <c:axId val="761815600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YI$2506:$BCY$2506</c:f>
              <c:numCache>
                <c:formatCode>General</c:formatCode>
                <c:ptCount val="121"/>
                <c:pt idx="0">
                  <c:v>3</c:v>
                </c:pt>
                <c:pt idx="1">
                  <c:v>3.852906872000013</c:v>
                </c:pt>
                <c:pt idx="2">
                  <c:v>4.2558540320000047</c:v>
                </c:pt>
                <c:pt idx="3">
                  <c:v>4.5162116920000024</c:v>
                </c:pt>
                <c:pt idx="4">
                  <c:v>4.7067923080000034</c:v>
                </c:pt>
                <c:pt idx="5">
                  <c:v>4.8382039279999987</c:v>
                </c:pt>
                <c:pt idx="6">
                  <c:v>4.937236580000004</c:v>
                </c:pt>
                <c:pt idx="7">
                  <c:v>5.0276134040000002</c:v>
                </c:pt>
                <c:pt idx="8">
                  <c:v>5.0982807119999984</c:v>
                </c:pt>
                <c:pt idx="9">
                  <c:v>5.1595057519999896</c:v>
                </c:pt>
                <c:pt idx="10">
                  <c:v>5.2170764359999904</c:v>
                </c:pt>
                <c:pt idx="11">
                  <c:v>5.2760999040000049</c:v>
                </c:pt>
                <c:pt idx="12">
                  <c:v>5.3170460480000141</c:v>
                </c:pt>
                <c:pt idx="13">
                  <c:v>5.3461842279999967</c:v>
                </c:pt>
                <c:pt idx="14">
                  <c:v>5.3716953680000001</c:v>
                </c:pt>
                <c:pt idx="15">
                  <c:v>5.4065824599999974</c:v>
                </c:pt>
                <c:pt idx="16">
                  <c:v>5.4519805479999848</c:v>
                </c:pt>
                <c:pt idx="17">
                  <c:v>5.5061449239999876</c:v>
                </c:pt>
                <c:pt idx="18">
                  <c:v>5.5598251359999908</c:v>
                </c:pt>
                <c:pt idx="19">
                  <c:v>5.6014548520000114</c:v>
                </c:pt>
                <c:pt idx="20">
                  <c:v>5.6357289880000021</c:v>
                </c:pt>
                <c:pt idx="21">
                  <c:v>5.6735388759999967</c:v>
                </c:pt>
                <c:pt idx="22">
                  <c:v>5.7241767480000076</c:v>
                </c:pt>
                <c:pt idx="23">
                  <c:v>5.7810459840000021</c:v>
                </c:pt>
                <c:pt idx="24">
                  <c:v>5.8240902039999947</c:v>
                </c:pt>
                <c:pt idx="25">
                  <c:v>5.8463190879999978</c:v>
                </c:pt>
                <c:pt idx="26">
                  <c:v>5.8471761280000036</c:v>
                </c:pt>
                <c:pt idx="27">
                  <c:v>5.8381104399999852</c:v>
                </c:pt>
                <c:pt idx="28">
                  <c:v>5.8152694079999963</c:v>
                </c:pt>
                <c:pt idx="29">
                  <c:v>5.8157170959999958</c:v>
                </c:pt>
                <c:pt idx="30">
                  <c:v>5.842475063999979</c:v>
                </c:pt>
                <c:pt idx="31">
                  <c:v>5.8545050999999919</c:v>
                </c:pt>
                <c:pt idx="32">
                  <c:v>5.8616331760000007</c:v>
                </c:pt>
                <c:pt idx="33">
                  <c:v>5.8795013839999832</c:v>
                </c:pt>
                <c:pt idx="34">
                  <c:v>5.8969526240000016</c:v>
                </c:pt>
                <c:pt idx="35">
                  <c:v>5.9088284280000014</c:v>
                </c:pt>
                <c:pt idx="36">
                  <c:v>5.9259249840000079</c:v>
                </c:pt>
                <c:pt idx="37">
                  <c:v>5.9322299919999981</c:v>
                </c:pt>
                <c:pt idx="38">
                  <c:v>5.9392806360000021</c:v>
                </c:pt>
                <c:pt idx="39">
                  <c:v>5.9543495160000006</c:v>
                </c:pt>
                <c:pt idx="40">
                  <c:v>5.9860221079999896</c:v>
                </c:pt>
                <c:pt idx="41">
                  <c:v>6.0300779839999938</c:v>
                </c:pt>
                <c:pt idx="42">
                  <c:v>6.0522126880000027</c:v>
                </c:pt>
                <c:pt idx="43">
                  <c:v>6.0260120240000106</c:v>
                </c:pt>
                <c:pt idx="44">
                  <c:v>5.9780231080000004</c:v>
                </c:pt>
                <c:pt idx="45">
                  <c:v>5.9417025999999957</c:v>
                </c:pt>
                <c:pt idx="46">
                  <c:v>5.9527555319999887</c:v>
                </c:pt>
                <c:pt idx="47">
                  <c:v>6.0047239559999923</c:v>
                </c:pt>
                <c:pt idx="48">
                  <c:v>6.0493019760000042</c:v>
                </c:pt>
                <c:pt idx="49">
                  <c:v>6.0763954240000002</c:v>
                </c:pt>
                <c:pt idx="50">
                  <c:v>6.0811024719999924</c:v>
                </c:pt>
                <c:pt idx="51">
                  <c:v>6.0404334800000132</c:v>
                </c:pt>
                <c:pt idx="52">
                  <c:v>5.9937763879999997</c:v>
                </c:pt>
                <c:pt idx="53">
                  <c:v>5.9616328919999804</c:v>
                </c:pt>
                <c:pt idx="54">
                  <c:v>5.9441216479999976</c:v>
                </c:pt>
                <c:pt idx="55">
                  <c:v>5.9067192760000067</c:v>
                </c:pt>
                <c:pt idx="56">
                  <c:v>5.847526456000006</c:v>
                </c:pt>
                <c:pt idx="57">
                  <c:v>5.786545964000009</c:v>
                </c:pt>
                <c:pt idx="58">
                  <c:v>5.7242314679999939</c:v>
                </c:pt>
                <c:pt idx="59">
                  <c:v>5.6926313559999917</c:v>
                </c:pt>
                <c:pt idx="60">
                  <c:v>5.6965578359999753</c:v>
                </c:pt>
                <c:pt idx="61">
                  <c:v>5.6905026879999987</c:v>
                </c:pt>
                <c:pt idx="62">
                  <c:v>5.6883978280000012</c:v>
                </c:pt>
                <c:pt idx="63">
                  <c:v>5.700213247999999</c:v>
                </c:pt>
                <c:pt idx="64">
                  <c:v>5.729038495999994</c:v>
                </c:pt>
                <c:pt idx="65">
                  <c:v>5.75057599600001</c:v>
                </c:pt>
                <c:pt idx="66">
                  <c:v>5.7636966320000056</c:v>
                </c:pt>
                <c:pt idx="67">
                  <c:v>5.7427873919999897</c:v>
                </c:pt>
                <c:pt idx="68">
                  <c:v>5.6804923919999917</c:v>
                </c:pt>
                <c:pt idx="69">
                  <c:v>5.6207406680000016</c:v>
                </c:pt>
                <c:pt idx="70">
                  <c:v>5.5757580679999927</c:v>
                </c:pt>
                <c:pt idx="71">
                  <c:v>5.5631988079999974</c:v>
                </c:pt>
                <c:pt idx="72">
                  <c:v>5.5764003840000038</c:v>
                </c:pt>
                <c:pt idx="73">
                  <c:v>5.6232284839999824</c:v>
                </c:pt>
                <c:pt idx="74">
                  <c:v>5.664537323999995</c:v>
                </c:pt>
                <c:pt idx="75">
                  <c:v>5.6782968120000046</c:v>
                </c:pt>
                <c:pt idx="76">
                  <c:v>5.6820788960000028</c:v>
                </c:pt>
                <c:pt idx="77">
                  <c:v>5.7100032279999908</c:v>
                </c:pt>
                <c:pt idx="78">
                  <c:v>5.7498036999999957</c:v>
                </c:pt>
                <c:pt idx="79">
                  <c:v>5.7999166239999926</c:v>
                </c:pt>
                <c:pt idx="80">
                  <c:v>5.8517676160000116</c:v>
                </c:pt>
                <c:pt idx="81">
                  <c:v>5.8745743879999814</c:v>
                </c:pt>
                <c:pt idx="82">
                  <c:v>5.8780015879999956</c:v>
                </c:pt>
                <c:pt idx="83">
                  <c:v>5.8913243080000059</c:v>
                </c:pt>
                <c:pt idx="84">
                  <c:v>5.89861347599998</c:v>
                </c:pt>
                <c:pt idx="85">
                  <c:v>5.929211747999994</c:v>
                </c:pt>
                <c:pt idx="86">
                  <c:v>5.9271790440000052</c:v>
                </c:pt>
                <c:pt idx="87">
                  <c:v>5.9011781799999916</c:v>
                </c:pt>
                <c:pt idx="88">
                  <c:v>5.8658086040000086</c:v>
                </c:pt>
                <c:pt idx="89">
                  <c:v>5.8300637519999956</c:v>
                </c:pt>
                <c:pt idx="90">
                  <c:v>5.7976821960000127</c:v>
                </c:pt>
                <c:pt idx="91">
                  <c:v>5.7397388999999981</c:v>
                </c:pt>
                <c:pt idx="92">
                  <c:v>5.6947405159999986</c:v>
                </c:pt>
                <c:pt idx="93">
                  <c:v>5.6507906359999867</c:v>
                </c:pt>
                <c:pt idx="94">
                  <c:v>5.6481854919999943</c:v>
                </c:pt>
                <c:pt idx="95">
                  <c:v>5.6665901119999846</c:v>
                </c:pt>
                <c:pt idx="96">
                  <c:v>5.6794920680000018</c:v>
                </c:pt>
                <c:pt idx="97">
                  <c:v>5.6798132799999976</c:v>
                </c:pt>
                <c:pt idx="98">
                  <c:v>5.6636891</c:v>
                </c:pt>
                <c:pt idx="99">
                  <c:v>5.6495099240000028</c:v>
                </c:pt>
                <c:pt idx="100">
                  <c:v>5.6393316159999962</c:v>
                </c:pt>
                <c:pt idx="101">
                  <c:v>5.6719128880000058</c:v>
                </c:pt>
                <c:pt idx="102">
                  <c:v>5.7375531479999964</c:v>
                </c:pt>
                <c:pt idx="103">
                  <c:v>5.8021496359999967</c:v>
                </c:pt>
                <c:pt idx="104">
                  <c:v>5.8525284360000089</c:v>
                </c:pt>
                <c:pt idx="105">
                  <c:v>5.8771775520000062</c:v>
                </c:pt>
                <c:pt idx="106">
                  <c:v>5.8979774519999939</c:v>
                </c:pt>
                <c:pt idx="107">
                  <c:v>5.9355426399999924</c:v>
                </c:pt>
                <c:pt idx="108">
                  <c:v>5.9699531599999913</c:v>
                </c:pt>
                <c:pt idx="109">
                  <c:v>5.9859830800000022</c:v>
                </c:pt>
                <c:pt idx="110">
                  <c:v>6.000031663999998</c:v>
                </c:pt>
                <c:pt idx="111">
                  <c:v>6.0035927159999973</c:v>
                </c:pt>
                <c:pt idx="112">
                  <c:v>6.014449439999999</c:v>
                </c:pt>
                <c:pt idx="113">
                  <c:v>6.0329404439999994</c:v>
                </c:pt>
                <c:pt idx="114">
                  <c:v>6.0624994279999971</c:v>
                </c:pt>
                <c:pt idx="115">
                  <c:v>6.1029425359999951</c:v>
                </c:pt>
                <c:pt idx="116">
                  <c:v>6.1279438959999997</c:v>
                </c:pt>
                <c:pt idx="117">
                  <c:v>6.1459646280000033</c:v>
                </c:pt>
                <c:pt idx="118">
                  <c:v>6.2116196399999994</c:v>
                </c:pt>
                <c:pt idx="119">
                  <c:v>6.2908653519999964</c:v>
                </c:pt>
                <c:pt idx="120">
                  <c:v>6.35921498400000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F5-4386-9C84-29F3620CB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0112"/>
        <c:axId val="761808152"/>
      </c:lineChart>
      <c:catAx>
        <c:axId val="761810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08152"/>
        <c:crosses val="autoZero"/>
        <c:auto val="1"/>
        <c:lblAlgn val="ctr"/>
        <c:lblOffset val="100"/>
        <c:tickLblSkip val="20"/>
        <c:noMultiLvlLbl val="0"/>
      </c:catAx>
      <c:valAx>
        <c:axId val="761808152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0112"/>
        <c:crosses val="autoZero"/>
        <c:crossBetween val="between"/>
        <c:majorUnit val="10"/>
      </c:valAx>
      <c:valAx>
        <c:axId val="76181560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07368"/>
        <c:crosses val="max"/>
        <c:crossBetween val="between"/>
      </c:valAx>
      <c:catAx>
        <c:axId val="761807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15600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CZ$2508:$BHP$2508</c:f>
              <c:numCache>
                <c:formatCode>General</c:formatCode>
                <c:ptCount val="121"/>
                <c:pt idx="0">
                  <c:v>3</c:v>
                </c:pt>
                <c:pt idx="1">
                  <c:v>3.29887</c:v>
                </c:pt>
                <c:pt idx="2">
                  <c:v>3.6990937499999998</c:v>
                </c:pt>
                <c:pt idx="3">
                  <c:v>4.1438699999999997</c:v>
                </c:pt>
                <c:pt idx="4">
                  <c:v>4.6401499999999993</c:v>
                </c:pt>
                <c:pt idx="5">
                  <c:v>5.1600837499999992</c:v>
                </c:pt>
                <c:pt idx="6">
                  <c:v>5.5337337499999997</c:v>
                </c:pt>
                <c:pt idx="7">
                  <c:v>5.7270599999999989</c:v>
                </c:pt>
                <c:pt idx="8">
                  <c:v>6.1871399999999994</c:v>
                </c:pt>
                <c:pt idx="9">
                  <c:v>6.3692337499999976</c:v>
                </c:pt>
                <c:pt idx="10">
                  <c:v>6.5816800000000004</c:v>
                </c:pt>
                <c:pt idx="11">
                  <c:v>6.84892375</c:v>
                </c:pt>
                <c:pt idx="12">
                  <c:v>7.304409999999999</c:v>
                </c:pt>
                <c:pt idx="13">
                  <c:v>7.5105099999999991</c:v>
                </c:pt>
                <c:pt idx="14">
                  <c:v>7.9207700000000001</c:v>
                </c:pt>
                <c:pt idx="15">
                  <c:v>7.9579399999999989</c:v>
                </c:pt>
                <c:pt idx="16">
                  <c:v>8.2728600000000014</c:v>
                </c:pt>
                <c:pt idx="17">
                  <c:v>8.7281637499999967</c:v>
                </c:pt>
                <c:pt idx="18">
                  <c:v>9.1623537499999994</c:v>
                </c:pt>
                <c:pt idx="19">
                  <c:v>9.0386537499999999</c:v>
                </c:pt>
                <c:pt idx="20">
                  <c:v>9.0446737499999976</c:v>
                </c:pt>
                <c:pt idx="21">
                  <c:v>9.0885400000000001</c:v>
                </c:pt>
                <c:pt idx="22">
                  <c:v>9.3168500000000005</c:v>
                </c:pt>
                <c:pt idx="23">
                  <c:v>9.6588137499999984</c:v>
                </c:pt>
                <c:pt idx="24">
                  <c:v>10.0402375</c:v>
                </c:pt>
                <c:pt idx="25">
                  <c:v>10.672800000000001</c:v>
                </c:pt>
                <c:pt idx="26">
                  <c:v>11.184699999999999</c:v>
                </c:pt>
                <c:pt idx="27">
                  <c:v>11.341799999999999</c:v>
                </c:pt>
                <c:pt idx="28">
                  <c:v>11.6433</c:v>
                </c:pt>
                <c:pt idx="29">
                  <c:v>11.885899999999999</c:v>
                </c:pt>
                <c:pt idx="30">
                  <c:v>11.6623</c:v>
                </c:pt>
                <c:pt idx="31">
                  <c:v>11.9068</c:v>
                </c:pt>
                <c:pt idx="32">
                  <c:v>11.9938</c:v>
                </c:pt>
                <c:pt idx="33">
                  <c:v>11.535600000000001</c:v>
                </c:pt>
                <c:pt idx="34">
                  <c:v>11.367100000000001</c:v>
                </c:pt>
                <c:pt idx="35">
                  <c:v>10.9224</c:v>
                </c:pt>
                <c:pt idx="36">
                  <c:v>11.173999999999999</c:v>
                </c:pt>
                <c:pt idx="37">
                  <c:v>11.3972</c:v>
                </c:pt>
                <c:pt idx="38">
                  <c:v>11.1008</c:v>
                </c:pt>
                <c:pt idx="39">
                  <c:v>10.8367</c:v>
                </c:pt>
                <c:pt idx="40">
                  <c:v>11.2133375</c:v>
                </c:pt>
                <c:pt idx="41">
                  <c:v>11.019875000000001</c:v>
                </c:pt>
                <c:pt idx="42">
                  <c:v>11.245699999999999</c:v>
                </c:pt>
                <c:pt idx="43">
                  <c:v>11.5822</c:v>
                </c:pt>
                <c:pt idx="44">
                  <c:v>11.479900000000001</c:v>
                </c:pt>
                <c:pt idx="45">
                  <c:v>11.7204</c:v>
                </c:pt>
                <c:pt idx="46">
                  <c:v>12.380599999999999</c:v>
                </c:pt>
                <c:pt idx="47">
                  <c:v>12.9328375</c:v>
                </c:pt>
                <c:pt idx="48">
                  <c:v>13.155200000000001</c:v>
                </c:pt>
                <c:pt idx="49">
                  <c:v>13.404299999999999</c:v>
                </c:pt>
                <c:pt idx="50">
                  <c:v>13.457100000000001</c:v>
                </c:pt>
                <c:pt idx="51">
                  <c:v>13.3955</c:v>
                </c:pt>
                <c:pt idx="52">
                  <c:v>13.253137499999999</c:v>
                </c:pt>
                <c:pt idx="53">
                  <c:v>12.9861</c:v>
                </c:pt>
                <c:pt idx="54">
                  <c:v>13.1144</c:v>
                </c:pt>
                <c:pt idx="55">
                  <c:v>13.6831</c:v>
                </c:pt>
                <c:pt idx="56">
                  <c:v>13.9064</c:v>
                </c:pt>
                <c:pt idx="57">
                  <c:v>13.773</c:v>
                </c:pt>
                <c:pt idx="58">
                  <c:v>13.607037500000001</c:v>
                </c:pt>
                <c:pt idx="59">
                  <c:v>13.3375</c:v>
                </c:pt>
                <c:pt idx="60">
                  <c:v>13.250400000000001</c:v>
                </c:pt>
                <c:pt idx="61">
                  <c:v>13.571400000000001</c:v>
                </c:pt>
                <c:pt idx="62">
                  <c:v>13.8957</c:v>
                </c:pt>
                <c:pt idx="63">
                  <c:v>13.3719</c:v>
                </c:pt>
                <c:pt idx="64">
                  <c:v>13.286937500000001</c:v>
                </c:pt>
                <c:pt idx="65">
                  <c:v>13.5396</c:v>
                </c:pt>
                <c:pt idx="66">
                  <c:v>13.322800000000001</c:v>
                </c:pt>
                <c:pt idx="67">
                  <c:v>13.710599999999999</c:v>
                </c:pt>
                <c:pt idx="68">
                  <c:v>14.3123</c:v>
                </c:pt>
                <c:pt idx="69">
                  <c:v>14.1983</c:v>
                </c:pt>
                <c:pt idx="70">
                  <c:v>14.0514375</c:v>
                </c:pt>
                <c:pt idx="71">
                  <c:v>14.032500000000001</c:v>
                </c:pt>
                <c:pt idx="72">
                  <c:v>13.850099999999999</c:v>
                </c:pt>
                <c:pt idx="73">
                  <c:v>13.9307</c:v>
                </c:pt>
                <c:pt idx="74">
                  <c:v>14.114000000000001</c:v>
                </c:pt>
                <c:pt idx="75">
                  <c:v>13.878</c:v>
                </c:pt>
                <c:pt idx="76">
                  <c:v>13.5467</c:v>
                </c:pt>
                <c:pt idx="77">
                  <c:v>13.588200000000001</c:v>
                </c:pt>
                <c:pt idx="78">
                  <c:v>13.8489</c:v>
                </c:pt>
                <c:pt idx="79">
                  <c:v>13.822100000000001</c:v>
                </c:pt>
                <c:pt idx="80">
                  <c:v>14.3034</c:v>
                </c:pt>
                <c:pt idx="81">
                  <c:v>14.7799</c:v>
                </c:pt>
                <c:pt idx="82">
                  <c:v>15.048500000000001</c:v>
                </c:pt>
                <c:pt idx="83">
                  <c:v>15.030099999999999</c:v>
                </c:pt>
                <c:pt idx="84">
                  <c:v>15.281000000000001</c:v>
                </c:pt>
                <c:pt idx="85">
                  <c:v>15.1503</c:v>
                </c:pt>
                <c:pt idx="86">
                  <c:v>15.3856</c:v>
                </c:pt>
                <c:pt idx="87">
                  <c:v>15.6982</c:v>
                </c:pt>
                <c:pt idx="88">
                  <c:v>15.6959</c:v>
                </c:pt>
                <c:pt idx="89">
                  <c:v>15.1876</c:v>
                </c:pt>
                <c:pt idx="90">
                  <c:v>14.827</c:v>
                </c:pt>
                <c:pt idx="91">
                  <c:v>14.7214375</c:v>
                </c:pt>
                <c:pt idx="92">
                  <c:v>14.8587375</c:v>
                </c:pt>
                <c:pt idx="93">
                  <c:v>14.8365375</c:v>
                </c:pt>
                <c:pt idx="94">
                  <c:v>14.4969</c:v>
                </c:pt>
                <c:pt idx="95">
                  <c:v>14.409700000000001</c:v>
                </c:pt>
                <c:pt idx="96">
                  <c:v>15.292299999999999</c:v>
                </c:pt>
                <c:pt idx="97">
                  <c:v>16.023700000000002</c:v>
                </c:pt>
                <c:pt idx="98">
                  <c:v>15.952199999999999</c:v>
                </c:pt>
                <c:pt idx="99">
                  <c:v>15.8589</c:v>
                </c:pt>
                <c:pt idx="100">
                  <c:v>15.812900000000001</c:v>
                </c:pt>
                <c:pt idx="101">
                  <c:v>16.131399999999999</c:v>
                </c:pt>
                <c:pt idx="102">
                  <c:v>16.556899999999999</c:v>
                </c:pt>
                <c:pt idx="103">
                  <c:v>16.8678375</c:v>
                </c:pt>
                <c:pt idx="104">
                  <c:v>17.079000000000001</c:v>
                </c:pt>
                <c:pt idx="105">
                  <c:v>17.095600000000001</c:v>
                </c:pt>
                <c:pt idx="106">
                  <c:v>16.887599999999999</c:v>
                </c:pt>
                <c:pt idx="107">
                  <c:v>16.791</c:v>
                </c:pt>
                <c:pt idx="108">
                  <c:v>17.1295</c:v>
                </c:pt>
                <c:pt idx="109">
                  <c:v>17.599</c:v>
                </c:pt>
                <c:pt idx="110">
                  <c:v>17.6281</c:v>
                </c:pt>
                <c:pt idx="111">
                  <c:v>17.479937499999998</c:v>
                </c:pt>
                <c:pt idx="112">
                  <c:v>17.401900000000001</c:v>
                </c:pt>
                <c:pt idx="113">
                  <c:v>17.340199999999999</c:v>
                </c:pt>
                <c:pt idx="114">
                  <c:v>17.215699999999991</c:v>
                </c:pt>
                <c:pt idx="115">
                  <c:v>17.103000000000009</c:v>
                </c:pt>
                <c:pt idx="116">
                  <c:v>17.065000000000001</c:v>
                </c:pt>
                <c:pt idx="117">
                  <c:v>17.502400000000002</c:v>
                </c:pt>
                <c:pt idx="118">
                  <c:v>17.863299999999999</c:v>
                </c:pt>
                <c:pt idx="119">
                  <c:v>17.8443</c:v>
                </c:pt>
                <c:pt idx="120">
                  <c:v>18.1246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B3-4121-804D-50C81E63C4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2856"/>
        <c:axId val="761813248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CZ$2507:$BHP$2507</c:f>
              <c:numCache>
                <c:formatCode>General</c:formatCode>
                <c:ptCount val="121"/>
                <c:pt idx="0">
                  <c:v>3</c:v>
                </c:pt>
                <c:pt idx="1">
                  <c:v>3.1886000000000001</c:v>
                </c:pt>
                <c:pt idx="2">
                  <c:v>3.2946200000000001</c:v>
                </c:pt>
                <c:pt idx="3">
                  <c:v>3.3658000000000001</c:v>
                </c:pt>
                <c:pt idx="4">
                  <c:v>3.41567</c:v>
                </c:pt>
                <c:pt idx="5">
                  <c:v>3.5098400000000001</c:v>
                </c:pt>
                <c:pt idx="6">
                  <c:v>3.5203799999999998</c:v>
                </c:pt>
                <c:pt idx="7">
                  <c:v>3.5883162500000001</c:v>
                </c:pt>
                <c:pt idx="8">
                  <c:v>3.5996800000000002</c:v>
                </c:pt>
                <c:pt idx="9">
                  <c:v>3.7383962500000001</c:v>
                </c:pt>
                <c:pt idx="10">
                  <c:v>3.7142200000000001</c:v>
                </c:pt>
                <c:pt idx="11">
                  <c:v>3.8110699999999991</c:v>
                </c:pt>
                <c:pt idx="12">
                  <c:v>3.92632</c:v>
                </c:pt>
                <c:pt idx="13">
                  <c:v>3.8701099999999991</c:v>
                </c:pt>
                <c:pt idx="14">
                  <c:v>3.8264562500000001</c:v>
                </c:pt>
                <c:pt idx="15">
                  <c:v>3.8696399999999991</c:v>
                </c:pt>
                <c:pt idx="16">
                  <c:v>4.1645699999999994</c:v>
                </c:pt>
                <c:pt idx="17">
                  <c:v>4.25376625</c:v>
                </c:pt>
                <c:pt idx="18">
                  <c:v>4.2740162499999981</c:v>
                </c:pt>
                <c:pt idx="19">
                  <c:v>4.2573099999999986</c:v>
                </c:pt>
                <c:pt idx="20">
                  <c:v>4.2272262499999984</c:v>
                </c:pt>
                <c:pt idx="21">
                  <c:v>4.3168600000000001</c:v>
                </c:pt>
                <c:pt idx="22">
                  <c:v>4.42197</c:v>
                </c:pt>
                <c:pt idx="23">
                  <c:v>4.5931262499999992</c:v>
                </c:pt>
                <c:pt idx="24">
                  <c:v>4.6267799999999992</c:v>
                </c:pt>
                <c:pt idx="25">
                  <c:v>4.6032700000000002</c:v>
                </c:pt>
                <c:pt idx="26">
                  <c:v>4.6036099999999998</c:v>
                </c:pt>
                <c:pt idx="27">
                  <c:v>4.6169199999999986</c:v>
                </c:pt>
                <c:pt idx="28">
                  <c:v>4.4950599999999996</c:v>
                </c:pt>
                <c:pt idx="29">
                  <c:v>4.4776800000000003</c:v>
                </c:pt>
                <c:pt idx="30">
                  <c:v>4.5066300000000004</c:v>
                </c:pt>
                <c:pt idx="31">
                  <c:v>4.4396399999999998</c:v>
                </c:pt>
                <c:pt idx="32">
                  <c:v>4.4723162500000004</c:v>
                </c:pt>
                <c:pt idx="33">
                  <c:v>4.8713100000000003</c:v>
                </c:pt>
                <c:pt idx="34">
                  <c:v>5.1913600000000004</c:v>
                </c:pt>
                <c:pt idx="35">
                  <c:v>5.0657425000000007</c:v>
                </c:pt>
                <c:pt idx="36">
                  <c:v>5.0956799999999998</c:v>
                </c:pt>
                <c:pt idx="37">
                  <c:v>4.9351762499999987</c:v>
                </c:pt>
                <c:pt idx="38">
                  <c:v>4.9190500000000004</c:v>
                </c:pt>
                <c:pt idx="39">
                  <c:v>4.8661499999999993</c:v>
                </c:pt>
                <c:pt idx="40">
                  <c:v>4.8308099999999996</c:v>
                </c:pt>
                <c:pt idx="41">
                  <c:v>4.8732899999999999</c:v>
                </c:pt>
                <c:pt idx="42">
                  <c:v>5.0368500000000003</c:v>
                </c:pt>
                <c:pt idx="43">
                  <c:v>5.2264299999999997</c:v>
                </c:pt>
                <c:pt idx="44">
                  <c:v>5.3948624999999986</c:v>
                </c:pt>
                <c:pt idx="45">
                  <c:v>5.3137699999999999</c:v>
                </c:pt>
                <c:pt idx="46">
                  <c:v>5.2882575000000003</c:v>
                </c:pt>
                <c:pt idx="47">
                  <c:v>5.4535425000000002</c:v>
                </c:pt>
                <c:pt idx="48">
                  <c:v>5.75563</c:v>
                </c:pt>
                <c:pt idx="49">
                  <c:v>5.5919362499999981</c:v>
                </c:pt>
                <c:pt idx="50">
                  <c:v>5.5115462499999994</c:v>
                </c:pt>
                <c:pt idx="51">
                  <c:v>5.2887899999999997</c:v>
                </c:pt>
                <c:pt idx="52">
                  <c:v>5.3214062499999981</c:v>
                </c:pt>
                <c:pt idx="53">
                  <c:v>5.459356249999999</c:v>
                </c:pt>
                <c:pt idx="54">
                  <c:v>5.6471862499999972</c:v>
                </c:pt>
                <c:pt idx="55">
                  <c:v>5.6370262499999981</c:v>
                </c:pt>
                <c:pt idx="56">
                  <c:v>5.7555837499999987</c:v>
                </c:pt>
                <c:pt idx="57">
                  <c:v>5.7434562499999986</c:v>
                </c:pt>
                <c:pt idx="58">
                  <c:v>5.6688762499999976</c:v>
                </c:pt>
                <c:pt idx="59">
                  <c:v>5.6228599999999993</c:v>
                </c:pt>
                <c:pt idx="60">
                  <c:v>5.7342199999999997</c:v>
                </c:pt>
                <c:pt idx="61">
                  <c:v>5.7207987500000002</c:v>
                </c:pt>
                <c:pt idx="62">
                  <c:v>5.5389362499999981</c:v>
                </c:pt>
                <c:pt idx="63">
                  <c:v>5.3968162499999996</c:v>
                </c:pt>
                <c:pt idx="64">
                  <c:v>5.57883</c:v>
                </c:pt>
                <c:pt idx="65">
                  <c:v>5.5021899999999988</c:v>
                </c:pt>
                <c:pt idx="66">
                  <c:v>5.5364399999999998</c:v>
                </c:pt>
                <c:pt idx="67">
                  <c:v>5.5849087499999994</c:v>
                </c:pt>
                <c:pt idx="68">
                  <c:v>5.6921099999999987</c:v>
                </c:pt>
                <c:pt idx="69">
                  <c:v>5.5479662499999991</c:v>
                </c:pt>
                <c:pt idx="70">
                  <c:v>5.6111099999999992</c:v>
                </c:pt>
                <c:pt idx="71">
                  <c:v>5.6327425</c:v>
                </c:pt>
                <c:pt idx="72">
                  <c:v>5.5373400000000004</c:v>
                </c:pt>
                <c:pt idx="73">
                  <c:v>5.6964499999999987</c:v>
                </c:pt>
                <c:pt idx="74">
                  <c:v>5.7515325000000006</c:v>
                </c:pt>
                <c:pt idx="75">
                  <c:v>5.6309299999999993</c:v>
                </c:pt>
                <c:pt idx="76">
                  <c:v>5.5650700000000004</c:v>
                </c:pt>
                <c:pt idx="77">
                  <c:v>5.5229599999999994</c:v>
                </c:pt>
                <c:pt idx="78">
                  <c:v>5.5808087500000001</c:v>
                </c:pt>
                <c:pt idx="79">
                  <c:v>5.8812162499999987</c:v>
                </c:pt>
                <c:pt idx="80">
                  <c:v>5.97255</c:v>
                </c:pt>
                <c:pt idx="81">
                  <c:v>6.148159999999999</c:v>
                </c:pt>
                <c:pt idx="82">
                  <c:v>6.1849887499999978</c:v>
                </c:pt>
                <c:pt idx="83">
                  <c:v>6.2639862499999994</c:v>
                </c:pt>
                <c:pt idx="84">
                  <c:v>6.1671499999999986</c:v>
                </c:pt>
                <c:pt idx="85">
                  <c:v>5.9507099999999999</c:v>
                </c:pt>
                <c:pt idx="86">
                  <c:v>5.7232000000000003</c:v>
                </c:pt>
                <c:pt idx="87">
                  <c:v>5.7355900000000002</c:v>
                </c:pt>
                <c:pt idx="88">
                  <c:v>5.7733862499999988</c:v>
                </c:pt>
                <c:pt idx="89">
                  <c:v>5.8003262499999986</c:v>
                </c:pt>
                <c:pt idx="90">
                  <c:v>6.0288987499999989</c:v>
                </c:pt>
                <c:pt idx="91">
                  <c:v>6.11144</c:v>
                </c:pt>
                <c:pt idx="92">
                  <c:v>5.8395200000000003</c:v>
                </c:pt>
                <c:pt idx="93">
                  <c:v>5.83772</c:v>
                </c:pt>
                <c:pt idx="94">
                  <c:v>5.7511099999999997</c:v>
                </c:pt>
                <c:pt idx="95">
                  <c:v>5.7852199999999998</c:v>
                </c:pt>
                <c:pt idx="96">
                  <c:v>5.6185699999999992</c:v>
                </c:pt>
                <c:pt idx="97">
                  <c:v>5.6078499999999991</c:v>
                </c:pt>
                <c:pt idx="98">
                  <c:v>5.523126249999998</c:v>
                </c:pt>
                <c:pt idx="99">
                  <c:v>5.3484962499999993</c:v>
                </c:pt>
                <c:pt idx="100">
                  <c:v>5.4357800000000003</c:v>
                </c:pt>
                <c:pt idx="101">
                  <c:v>5.3778600000000001</c:v>
                </c:pt>
                <c:pt idx="102">
                  <c:v>5.3088487500000001</c:v>
                </c:pt>
                <c:pt idx="103">
                  <c:v>5.4740612500000001</c:v>
                </c:pt>
                <c:pt idx="104">
                  <c:v>5.7145424999999976</c:v>
                </c:pt>
                <c:pt idx="105">
                  <c:v>5.6849499999999988</c:v>
                </c:pt>
                <c:pt idx="106">
                  <c:v>5.6494900000000001</c:v>
                </c:pt>
                <c:pt idx="107">
                  <c:v>5.8041399999999994</c:v>
                </c:pt>
                <c:pt idx="108">
                  <c:v>5.9088000000000003</c:v>
                </c:pt>
                <c:pt idx="109">
                  <c:v>5.8377162499999979</c:v>
                </c:pt>
                <c:pt idx="110">
                  <c:v>6.1706225000000003</c:v>
                </c:pt>
                <c:pt idx="111">
                  <c:v>6.0838200000000002</c:v>
                </c:pt>
                <c:pt idx="112">
                  <c:v>5.9048099999999986</c:v>
                </c:pt>
                <c:pt idx="113">
                  <c:v>5.8716425000000001</c:v>
                </c:pt>
                <c:pt idx="114">
                  <c:v>5.774119999999999</c:v>
                </c:pt>
                <c:pt idx="115">
                  <c:v>5.9690525000000001</c:v>
                </c:pt>
                <c:pt idx="116">
                  <c:v>6.219256249999999</c:v>
                </c:pt>
                <c:pt idx="117">
                  <c:v>6.3890700000000002</c:v>
                </c:pt>
                <c:pt idx="118">
                  <c:v>6.4181600000000003</c:v>
                </c:pt>
                <c:pt idx="119">
                  <c:v>6.3615362499999986</c:v>
                </c:pt>
                <c:pt idx="120">
                  <c:v>6.5173425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B3-4121-804D-50C81E63C4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5208"/>
        <c:axId val="761816384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CZ$2506:$BHP$2506</c:f>
              <c:numCache>
                <c:formatCode>General</c:formatCode>
                <c:ptCount val="121"/>
                <c:pt idx="0">
                  <c:v>3</c:v>
                </c:pt>
                <c:pt idx="1">
                  <c:v>3.235290696000011</c:v>
                </c:pt>
                <c:pt idx="2">
                  <c:v>3.4534044880000079</c:v>
                </c:pt>
                <c:pt idx="3">
                  <c:v>3.7068185920000092</c:v>
                </c:pt>
                <c:pt idx="4">
                  <c:v>3.962157787999987</c:v>
                </c:pt>
                <c:pt idx="5">
                  <c:v>4.1862294200000001</c:v>
                </c:pt>
                <c:pt idx="6">
                  <c:v>4.3913564239999969</c:v>
                </c:pt>
                <c:pt idx="7">
                  <c:v>4.5935911840000037</c:v>
                </c:pt>
                <c:pt idx="8">
                  <c:v>4.7777191160000028</c:v>
                </c:pt>
                <c:pt idx="9">
                  <c:v>4.9493239999999901</c:v>
                </c:pt>
                <c:pt idx="10">
                  <c:v>5.1129333679999958</c:v>
                </c:pt>
                <c:pt idx="11">
                  <c:v>5.2768683040000042</c:v>
                </c:pt>
                <c:pt idx="12">
                  <c:v>5.4186989959999972</c:v>
                </c:pt>
                <c:pt idx="13">
                  <c:v>5.5463708800000111</c:v>
                </c:pt>
                <c:pt idx="14">
                  <c:v>5.6708489640000037</c:v>
                </c:pt>
                <c:pt idx="15">
                  <c:v>5.8019355319999981</c:v>
                </c:pt>
                <c:pt idx="16">
                  <c:v>5.9419007480000046</c:v>
                </c:pt>
                <c:pt idx="17">
                  <c:v>6.0932790200000007</c:v>
                </c:pt>
                <c:pt idx="18">
                  <c:v>6.2439424239999912</c:v>
                </c:pt>
                <c:pt idx="19">
                  <c:v>6.3735320159999977</c:v>
                </c:pt>
                <c:pt idx="20">
                  <c:v>6.4858801120000082</c:v>
                </c:pt>
                <c:pt idx="21">
                  <c:v>6.5973382840000019</c:v>
                </c:pt>
                <c:pt idx="22">
                  <c:v>6.7247225840000002</c:v>
                </c:pt>
                <c:pt idx="23">
                  <c:v>6.8577225559999793</c:v>
                </c:pt>
                <c:pt idx="24">
                  <c:v>6.9804021759999708</c:v>
                </c:pt>
                <c:pt idx="25">
                  <c:v>7.088302471999997</c:v>
                </c:pt>
                <c:pt idx="26">
                  <c:v>7.1676001839999879</c:v>
                </c:pt>
                <c:pt idx="27">
                  <c:v>7.2276876679999926</c:v>
                </c:pt>
                <c:pt idx="28">
                  <c:v>7.2680355280000013</c:v>
                </c:pt>
                <c:pt idx="29">
                  <c:v>7.335684431999991</c:v>
                </c:pt>
                <c:pt idx="30">
                  <c:v>7.437786435999973</c:v>
                </c:pt>
                <c:pt idx="31">
                  <c:v>7.5195417999999847</c:v>
                </c:pt>
                <c:pt idx="32">
                  <c:v>7.5955183999999996</c:v>
                </c:pt>
                <c:pt idx="33">
                  <c:v>7.6847442239999966</c:v>
                </c:pt>
                <c:pt idx="34">
                  <c:v>7.7798299399999999</c:v>
                </c:pt>
                <c:pt idx="35">
                  <c:v>7.8652101400000136</c:v>
                </c:pt>
                <c:pt idx="36">
                  <c:v>7.9525620240000077</c:v>
                </c:pt>
                <c:pt idx="37">
                  <c:v>8.0346703760000029</c:v>
                </c:pt>
                <c:pt idx="38">
                  <c:v>8.1162905840000015</c:v>
                </c:pt>
                <c:pt idx="39">
                  <c:v>8.2018184799999982</c:v>
                </c:pt>
                <c:pt idx="40">
                  <c:v>8.3060595720000006</c:v>
                </c:pt>
                <c:pt idx="41">
                  <c:v>8.4277019640000272</c:v>
                </c:pt>
                <c:pt idx="42">
                  <c:v>8.5241870280000391</c:v>
                </c:pt>
                <c:pt idx="43">
                  <c:v>8.5661926639999955</c:v>
                </c:pt>
                <c:pt idx="44">
                  <c:v>8.5846154279999851</c:v>
                </c:pt>
                <c:pt idx="45">
                  <c:v>8.6187490400000151</c:v>
                </c:pt>
                <c:pt idx="46">
                  <c:v>8.694711499999995</c:v>
                </c:pt>
                <c:pt idx="47">
                  <c:v>8.8169202880000128</c:v>
                </c:pt>
                <c:pt idx="48">
                  <c:v>8.9458626000000177</c:v>
                </c:pt>
                <c:pt idx="49">
                  <c:v>9.0543494159999831</c:v>
                </c:pt>
                <c:pt idx="50">
                  <c:v>9.1258863919999786</c:v>
                </c:pt>
                <c:pt idx="51">
                  <c:v>9.1388143999999993</c:v>
                </c:pt>
                <c:pt idx="52">
                  <c:v>9.1317109559999583</c:v>
                </c:pt>
                <c:pt idx="53">
                  <c:v>9.1235496800000107</c:v>
                </c:pt>
                <c:pt idx="54">
                  <c:v>9.1420209399999983</c:v>
                </c:pt>
                <c:pt idx="55">
                  <c:v>9.1362554920000072</c:v>
                </c:pt>
                <c:pt idx="56">
                  <c:v>9.1033884439999913</c:v>
                </c:pt>
                <c:pt idx="57">
                  <c:v>9.0714117399999861</c:v>
                </c:pt>
                <c:pt idx="58">
                  <c:v>9.0382291040000151</c:v>
                </c:pt>
                <c:pt idx="59">
                  <c:v>9.0283639799999982</c:v>
                </c:pt>
                <c:pt idx="60">
                  <c:v>9.0493067760000034</c:v>
                </c:pt>
                <c:pt idx="61">
                  <c:v>9.0662482760000138</c:v>
                </c:pt>
                <c:pt idx="62">
                  <c:v>9.0851498399999677</c:v>
                </c:pt>
                <c:pt idx="63">
                  <c:v>9.1104336840000002</c:v>
                </c:pt>
                <c:pt idx="64">
                  <c:v>9.17170401200001</c:v>
                </c:pt>
                <c:pt idx="65">
                  <c:v>9.2227085640000013</c:v>
                </c:pt>
                <c:pt idx="66">
                  <c:v>9.2615927480000018</c:v>
                </c:pt>
                <c:pt idx="67">
                  <c:v>9.2592212999999965</c:v>
                </c:pt>
                <c:pt idx="68">
                  <c:v>9.19940152399999</c:v>
                </c:pt>
                <c:pt idx="69">
                  <c:v>9.1422400320000197</c:v>
                </c:pt>
                <c:pt idx="70">
                  <c:v>9.0941550039999992</c:v>
                </c:pt>
                <c:pt idx="71">
                  <c:v>9.0930035199999804</c:v>
                </c:pt>
                <c:pt idx="72">
                  <c:v>9.1346950279999692</c:v>
                </c:pt>
                <c:pt idx="73">
                  <c:v>9.2100917999999883</c:v>
                </c:pt>
                <c:pt idx="74">
                  <c:v>9.2752195680000096</c:v>
                </c:pt>
                <c:pt idx="75">
                  <c:v>9.3005450880000051</c:v>
                </c:pt>
                <c:pt idx="76">
                  <c:v>9.3136657679999573</c:v>
                </c:pt>
                <c:pt idx="77">
                  <c:v>9.3746010959999992</c:v>
                </c:pt>
                <c:pt idx="78">
                  <c:v>9.4682174079999957</c:v>
                </c:pt>
                <c:pt idx="79">
                  <c:v>9.5736644119999852</c:v>
                </c:pt>
                <c:pt idx="80">
                  <c:v>9.6802754239999551</c:v>
                </c:pt>
                <c:pt idx="81">
                  <c:v>9.7470471599999833</c:v>
                </c:pt>
                <c:pt idx="82">
                  <c:v>9.7941501079999878</c:v>
                </c:pt>
                <c:pt idx="83">
                  <c:v>9.8650660120000406</c:v>
                </c:pt>
                <c:pt idx="84">
                  <c:v>9.9397335279999641</c:v>
                </c:pt>
                <c:pt idx="85">
                  <c:v>10.03385612399998</c:v>
                </c:pt>
                <c:pt idx="86">
                  <c:v>10.070710752</c:v>
                </c:pt>
                <c:pt idx="87">
                  <c:v>10.07414611600003</c:v>
                </c:pt>
                <c:pt idx="88">
                  <c:v>10.062866403999999</c:v>
                </c:pt>
                <c:pt idx="89">
                  <c:v>10.03853105200001</c:v>
                </c:pt>
                <c:pt idx="90">
                  <c:v>10.01787228800001</c:v>
                </c:pt>
                <c:pt idx="91">
                  <c:v>9.9680207799999749</c:v>
                </c:pt>
                <c:pt idx="92">
                  <c:v>9.937592571999966</c:v>
                </c:pt>
                <c:pt idx="93">
                  <c:v>9.9137753599999741</c:v>
                </c:pt>
                <c:pt idx="94">
                  <c:v>9.9416852279999901</c:v>
                </c:pt>
                <c:pt idx="95">
                  <c:v>10.009508720000021</c:v>
                </c:pt>
                <c:pt idx="96">
                  <c:v>10.06183004</c:v>
                </c:pt>
                <c:pt idx="97">
                  <c:v>10.092566328</c:v>
                </c:pt>
                <c:pt idx="98">
                  <c:v>10.111561224000001</c:v>
                </c:pt>
                <c:pt idx="99">
                  <c:v>10.129495704</c:v>
                </c:pt>
                <c:pt idx="100">
                  <c:v>10.152843923999979</c:v>
                </c:pt>
                <c:pt idx="101">
                  <c:v>10.221912879999961</c:v>
                </c:pt>
                <c:pt idx="102">
                  <c:v>10.326979731999961</c:v>
                </c:pt>
                <c:pt idx="103">
                  <c:v>10.423791355999979</c:v>
                </c:pt>
                <c:pt idx="104">
                  <c:v>10.517989379999999</c:v>
                </c:pt>
                <c:pt idx="105">
                  <c:v>10.579191803999979</c:v>
                </c:pt>
                <c:pt idx="106">
                  <c:v>10.63676790799998</c:v>
                </c:pt>
                <c:pt idx="107">
                  <c:v>10.72614341999998</c:v>
                </c:pt>
                <c:pt idx="108">
                  <c:v>10.83040287600001</c:v>
                </c:pt>
                <c:pt idx="109">
                  <c:v>10.91543351199997</c:v>
                </c:pt>
                <c:pt idx="110">
                  <c:v>10.991818636</c:v>
                </c:pt>
                <c:pt idx="111">
                  <c:v>11.05334298</c:v>
                </c:pt>
                <c:pt idx="112">
                  <c:v>11.133544684000031</c:v>
                </c:pt>
                <c:pt idx="113">
                  <c:v>11.22147660399995</c:v>
                </c:pt>
                <c:pt idx="114">
                  <c:v>11.325083392000041</c:v>
                </c:pt>
                <c:pt idx="115">
                  <c:v>11.451905368000009</c:v>
                </c:pt>
                <c:pt idx="116">
                  <c:v>11.561261832000019</c:v>
                </c:pt>
                <c:pt idx="117">
                  <c:v>11.655965479999971</c:v>
                </c:pt>
                <c:pt idx="118">
                  <c:v>11.805061984000011</c:v>
                </c:pt>
                <c:pt idx="119">
                  <c:v>11.975336876</c:v>
                </c:pt>
                <c:pt idx="120">
                  <c:v>12.148466867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B3-4121-804D-50C81E63C4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2856"/>
        <c:axId val="761813248"/>
      </c:lineChart>
      <c:catAx>
        <c:axId val="761812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3248"/>
        <c:crosses val="autoZero"/>
        <c:auto val="1"/>
        <c:lblAlgn val="ctr"/>
        <c:lblOffset val="100"/>
        <c:tickLblSkip val="20"/>
        <c:noMultiLvlLbl val="0"/>
      </c:catAx>
      <c:valAx>
        <c:axId val="761813248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2856"/>
        <c:crosses val="autoZero"/>
        <c:crossBetween val="between"/>
        <c:majorUnit val="10"/>
      </c:valAx>
      <c:valAx>
        <c:axId val="761816384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5208"/>
        <c:crosses val="max"/>
        <c:crossBetween val="between"/>
      </c:valAx>
      <c:catAx>
        <c:axId val="7618152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16384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HQ$2508:$BMG$2508</c:f>
              <c:numCache>
                <c:formatCode>General</c:formatCode>
                <c:ptCount val="121"/>
                <c:pt idx="0">
                  <c:v>3</c:v>
                </c:pt>
                <c:pt idx="1">
                  <c:v>3.2947099999999998</c:v>
                </c:pt>
                <c:pt idx="2">
                  <c:v>3.6737600000000001</c:v>
                </c:pt>
                <c:pt idx="3">
                  <c:v>4.0671299999999988</c:v>
                </c:pt>
                <c:pt idx="4">
                  <c:v>4.4851799999999997</c:v>
                </c:pt>
                <c:pt idx="5">
                  <c:v>4.9032937499999996</c:v>
                </c:pt>
                <c:pt idx="6">
                  <c:v>5.1554037499999987</c:v>
                </c:pt>
                <c:pt idx="7">
                  <c:v>5.3885837499999987</c:v>
                </c:pt>
                <c:pt idx="8">
                  <c:v>5.6314000000000002</c:v>
                </c:pt>
                <c:pt idx="9">
                  <c:v>5.60982</c:v>
                </c:pt>
                <c:pt idx="10">
                  <c:v>5.6432599999999997</c:v>
                </c:pt>
                <c:pt idx="11">
                  <c:v>5.8197937500000014</c:v>
                </c:pt>
                <c:pt idx="12">
                  <c:v>6.0819299999999998</c:v>
                </c:pt>
                <c:pt idx="13">
                  <c:v>6.3342200000000002</c:v>
                </c:pt>
                <c:pt idx="14">
                  <c:v>6.3244699999999989</c:v>
                </c:pt>
                <c:pt idx="15">
                  <c:v>6.5969137500000006</c:v>
                </c:pt>
                <c:pt idx="16">
                  <c:v>6.9274537499999989</c:v>
                </c:pt>
                <c:pt idx="17">
                  <c:v>7.0612637500000002</c:v>
                </c:pt>
                <c:pt idx="18">
                  <c:v>7.1128099999999987</c:v>
                </c:pt>
                <c:pt idx="19">
                  <c:v>7.1376737499999976</c:v>
                </c:pt>
                <c:pt idx="20">
                  <c:v>6.964319999999999</c:v>
                </c:pt>
                <c:pt idx="21">
                  <c:v>7.2555499999999986</c:v>
                </c:pt>
                <c:pt idx="22">
                  <c:v>7.5239599999999989</c:v>
                </c:pt>
                <c:pt idx="23">
                  <c:v>7.7144499999999994</c:v>
                </c:pt>
                <c:pt idx="24">
                  <c:v>7.9921499999999996</c:v>
                </c:pt>
                <c:pt idx="25">
                  <c:v>8.1928600000000014</c:v>
                </c:pt>
                <c:pt idx="26">
                  <c:v>8.2909099999999984</c:v>
                </c:pt>
                <c:pt idx="27">
                  <c:v>8.5355000000000008</c:v>
                </c:pt>
                <c:pt idx="28">
                  <c:v>8.38526375</c:v>
                </c:pt>
                <c:pt idx="29">
                  <c:v>8.2244237499999979</c:v>
                </c:pt>
                <c:pt idx="30">
                  <c:v>7.78592</c:v>
                </c:pt>
                <c:pt idx="31">
                  <c:v>7.5588600000000001</c:v>
                </c:pt>
                <c:pt idx="32">
                  <c:v>7.2837537500000007</c:v>
                </c:pt>
                <c:pt idx="33">
                  <c:v>7.3151337499999993</c:v>
                </c:pt>
                <c:pt idx="34">
                  <c:v>7.6785699999999997</c:v>
                </c:pt>
                <c:pt idx="35">
                  <c:v>7.6929799999999977</c:v>
                </c:pt>
                <c:pt idx="36">
                  <c:v>7.3183837500000006</c:v>
                </c:pt>
                <c:pt idx="37">
                  <c:v>7.3472437500000014</c:v>
                </c:pt>
                <c:pt idx="38">
                  <c:v>7.37338</c:v>
                </c:pt>
                <c:pt idx="39">
                  <c:v>7.4176137500000001</c:v>
                </c:pt>
                <c:pt idx="40">
                  <c:v>7.5077499999999997</c:v>
                </c:pt>
                <c:pt idx="41">
                  <c:v>7.628779999999999</c:v>
                </c:pt>
                <c:pt idx="42">
                  <c:v>7.6196200000000003</c:v>
                </c:pt>
                <c:pt idx="43">
                  <c:v>7.3615899999999987</c:v>
                </c:pt>
                <c:pt idx="44">
                  <c:v>7.0979837499999991</c:v>
                </c:pt>
                <c:pt idx="45">
                  <c:v>6.9222937499999997</c:v>
                </c:pt>
                <c:pt idx="46">
                  <c:v>7.1425737499999986</c:v>
                </c:pt>
                <c:pt idx="47">
                  <c:v>7.6793337499999996</c:v>
                </c:pt>
                <c:pt idx="48">
                  <c:v>7.8332237500000002</c:v>
                </c:pt>
                <c:pt idx="49">
                  <c:v>7.77199375</c:v>
                </c:pt>
                <c:pt idx="50">
                  <c:v>8.1693100000000012</c:v>
                </c:pt>
                <c:pt idx="51">
                  <c:v>7.8971099999999987</c:v>
                </c:pt>
                <c:pt idx="52">
                  <c:v>8.0035837500000007</c:v>
                </c:pt>
                <c:pt idx="53">
                  <c:v>7.5722500000000004</c:v>
                </c:pt>
                <c:pt idx="54">
                  <c:v>7.3663499999999997</c:v>
                </c:pt>
                <c:pt idx="55">
                  <c:v>7.2715237500000001</c:v>
                </c:pt>
                <c:pt idx="56">
                  <c:v>7.2650637499999986</c:v>
                </c:pt>
                <c:pt idx="57">
                  <c:v>7.0929237500000006</c:v>
                </c:pt>
                <c:pt idx="58">
                  <c:v>7.2039200000000001</c:v>
                </c:pt>
                <c:pt idx="59">
                  <c:v>7.1538174999999988</c:v>
                </c:pt>
                <c:pt idx="60">
                  <c:v>7.3266937499999996</c:v>
                </c:pt>
                <c:pt idx="61">
                  <c:v>7.1331499999999997</c:v>
                </c:pt>
                <c:pt idx="62">
                  <c:v>7.15729375</c:v>
                </c:pt>
                <c:pt idx="63">
                  <c:v>7.0306499999999996</c:v>
                </c:pt>
                <c:pt idx="64">
                  <c:v>6.8768900000000004</c:v>
                </c:pt>
                <c:pt idx="65">
                  <c:v>7.0551137499999994</c:v>
                </c:pt>
                <c:pt idx="66">
                  <c:v>7.0265499999999994</c:v>
                </c:pt>
                <c:pt idx="67">
                  <c:v>7.185333749999999</c:v>
                </c:pt>
                <c:pt idx="68">
                  <c:v>7.1014799999999996</c:v>
                </c:pt>
                <c:pt idx="69">
                  <c:v>6.92993375</c:v>
                </c:pt>
                <c:pt idx="70">
                  <c:v>6.7019599999999997</c:v>
                </c:pt>
                <c:pt idx="71">
                  <c:v>6.723503749999999</c:v>
                </c:pt>
                <c:pt idx="72">
                  <c:v>6.7857775</c:v>
                </c:pt>
                <c:pt idx="73">
                  <c:v>6.9569900000000002</c:v>
                </c:pt>
                <c:pt idx="74">
                  <c:v>7.3929874999999976</c:v>
                </c:pt>
                <c:pt idx="75">
                  <c:v>7.5156999999999998</c:v>
                </c:pt>
                <c:pt idx="76">
                  <c:v>7.5286499999999998</c:v>
                </c:pt>
                <c:pt idx="77">
                  <c:v>7.3581649999999987</c:v>
                </c:pt>
                <c:pt idx="78">
                  <c:v>7.4494075000000004</c:v>
                </c:pt>
                <c:pt idx="79">
                  <c:v>7.6677937499999986</c:v>
                </c:pt>
                <c:pt idx="80">
                  <c:v>7.5088299999999997</c:v>
                </c:pt>
                <c:pt idx="81">
                  <c:v>7.3959937500000006</c:v>
                </c:pt>
                <c:pt idx="82">
                  <c:v>7.4148699999999996</c:v>
                </c:pt>
                <c:pt idx="83">
                  <c:v>7.3886637500000001</c:v>
                </c:pt>
                <c:pt idx="84">
                  <c:v>7.2757199999999997</c:v>
                </c:pt>
                <c:pt idx="85">
                  <c:v>7.26873375</c:v>
                </c:pt>
                <c:pt idx="86">
                  <c:v>7.4010999999999996</c:v>
                </c:pt>
                <c:pt idx="87">
                  <c:v>7.6503999999999994</c:v>
                </c:pt>
                <c:pt idx="88">
                  <c:v>7.6332674999999997</c:v>
                </c:pt>
                <c:pt idx="89">
                  <c:v>7.2529837499999994</c:v>
                </c:pt>
                <c:pt idx="90">
                  <c:v>7.0610099999999996</c:v>
                </c:pt>
                <c:pt idx="91">
                  <c:v>7.0688037500000007</c:v>
                </c:pt>
                <c:pt idx="92">
                  <c:v>7.3866199999999997</c:v>
                </c:pt>
                <c:pt idx="93">
                  <c:v>7.59906375</c:v>
                </c:pt>
                <c:pt idx="94">
                  <c:v>7.5049499999999991</c:v>
                </c:pt>
                <c:pt idx="95">
                  <c:v>7.3111099999999993</c:v>
                </c:pt>
                <c:pt idx="96">
                  <c:v>7.2269999999999994</c:v>
                </c:pt>
                <c:pt idx="97">
                  <c:v>7.1823437499999976</c:v>
                </c:pt>
                <c:pt idx="98">
                  <c:v>7.2030099999999999</c:v>
                </c:pt>
                <c:pt idx="99">
                  <c:v>7.1361637499999997</c:v>
                </c:pt>
                <c:pt idx="100">
                  <c:v>7.0794237500000001</c:v>
                </c:pt>
                <c:pt idx="101">
                  <c:v>6.9779200000000001</c:v>
                </c:pt>
                <c:pt idx="102">
                  <c:v>6.92014</c:v>
                </c:pt>
                <c:pt idx="103">
                  <c:v>6.8477637500000004</c:v>
                </c:pt>
                <c:pt idx="104">
                  <c:v>7.0505599999999991</c:v>
                </c:pt>
                <c:pt idx="105">
                  <c:v>7.2166237500000001</c:v>
                </c:pt>
                <c:pt idx="106">
                  <c:v>7.1464137500000007</c:v>
                </c:pt>
                <c:pt idx="107">
                  <c:v>7.05866375</c:v>
                </c:pt>
                <c:pt idx="108">
                  <c:v>7.25936</c:v>
                </c:pt>
                <c:pt idx="109">
                  <c:v>7.2786499999999998</c:v>
                </c:pt>
                <c:pt idx="110">
                  <c:v>7.2396737499999997</c:v>
                </c:pt>
                <c:pt idx="111">
                  <c:v>7.4317037500000023</c:v>
                </c:pt>
                <c:pt idx="112">
                  <c:v>7.90137</c:v>
                </c:pt>
                <c:pt idx="113">
                  <c:v>8.2140600000000017</c:v>
                </c:pt>
                <c:pt idx="114">
                  <c:v>8.229470000000001</c:v>
                </c:pt>
                <c:pt idx="115">
                  <c:v>8.3897637500000002</c:v>
                </c:pt>
                <c:pt idx="116">
                  <c:v>7.9270299999999994</c:v>
                </c:pt>
                <c:pt idx="117">
                  <c:v>8.0878937499999992</c:v>
                </c:pt>
                <c:pt idx="118">
                  <c:v>8.2181837499999979</c:v>
                </c:pt>
                <c:pt idx="119">
                  <c:v>8.0009737499999982</c:v>
                </c:pt>
                <c:pt idx="120">
                  <c:v>8.43912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8C-41BF-A994-A541975F0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6776"/>
        <c:axId val="761814816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ysClr val="window" lastClr="FFFFFF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HQ$2507:$BMG$2507</c:f>
              <c:numCache>
                <c:formatCode>General</c:formatCode>
                <c:ptCount val="121"/>
                <c:pt idx="0">
                  <c:v>3</c:v>
                </c:pt>
                <c:pt idx="1">
                  <c:v>3.1879400000000002</c:v>
                </c:pt>
                <c:pt idx="2">
                  <c:v>3.2894700000000001</c:v>
                </c:pt>
                <c:pt idx="3">
                  <c:v>3.3576199999999989</c:v>
                </c:pt>
                <c:pt idx="4">
                  <c:v>3.4001000000000001</c:v>
                </c:pt>
                <c:pt idx="5">
                  <c:v>3.4691200000000002</c:v>
                </c:pt>
                <c:pt idx="6">
                  <c:v>3.4862000000000002</c:v>
                </c:pt>
                <c:pt idx="7">
                  <c:v>3.5207062499999999</c:v>
                </c:pt>
                <c:pt idx="8">
                  <c:v>3.534279999999999</c:v>
                </c:pt>
                <c:pt idx="9">
                  <c:v>3.6445400000000001</c:v>
                </c:pt>
                <c:pt idx="10">
                  <c:v>3.651219999999999</c:v>
                </c:pt>
                <c:pt idx="11">
                  <c:v>3.7315962499999999</c:v>
                </c:pt>
                <c:pt idx="12">
                  <c:v>3.7965</c:v>
                </c:pt>
                <c:pt idx="13">
                  <c:v>3.7532899999999998</c:v>
                </c:pt>
                <c:pt idx="14">
                  <c:v>3.72106</c:v>
                </c:pt>
                <c:pt idx="15">
                  <c:v>3.7988362500000008</c:v>
                </c:pt>
                <c:pt idx="16">
                  <c:v>4.0193500000000002</c:v>
                </c:pt>
                <c:pt idx="17">
                  <c:v>4.0561400000000001</c:v>
                </c:pt>
                <c:pt idx="18">
                  <c:v>4.0539262499999991</c:v>
                </c:pt>
                <c:pt idx="19">
                  <c:v>3.98790625</c:v>
                </c:pt>
                <c:pt idx="20">
                  <c:v>3.9847399999999999</c:v>
                </c:pt>
                <c:pt idx="21">
                  <c:v>3.9978162500000001</c:v>
                </c:pt>
                <c:pt idx="22">
                  <c:v>4.1775099999999989</c:v>
                </c:pt>
                <c:pt idx="23">
                  <c:v>4.2610900000000003</c:v>
                </c:pt>
                <c:pt idx="24">
                  <c:v>4.2244400000000004</c:v>
                </c:pt>
                <c:pt idx="25">
                  <c:v>4.2438000000000002</c:v>
                </c:pt>
                <c:pt idx="26">
                  <c:v>4.2147099999999993</c:v>
                </c:pt>
                <c:pt idx="27">
                  <c:v>4.2387199999999998</c:v>
                </c:pt>
                <c:pt idx="28">
                  <c:v>4.1927199999999987</c:v>
                </c:pt>
                <c:pt idx="29">
                  <c:v>4.1390900000000004</c:v>
                </c:pt>
                <c:pt idx="30">
                  <c:v>4.1719999999999997</c:v>
                </c:pt>
                <c:pt idx="31">
                  <c:v>4.2255162499999983</c:v>
                </c:pt>
                <c:pt idx="32">
                  <c:v>4.2762025000000001</c:v>
                </c:pt>
                <c:pt idx="33">
                  <c:v>4.5744400000000001</c:v>
                </c:pt>
                <c:pt idx="34">
                  <c:v>4.6414962499999977</c:v>
                </c:pt>
                <c:pt idx="35">
                  <c:v>4.5195699999999999</c:v>
                </c:pt>
                <c:pt idx="36">
                  <c:v>4.4632587499999996</c:v>
                </c:pt>
                <c:pt idx="37">
                  <c:v>4.3511749999999987</c:v>
                </c:pt>
                <c:pt idx="38">
                  <c:v>4.3622862499999986</c:v>
                </c:pt>
                <c:pt idx="39">
                  <c:v>4.3871299999999991</c:v>
                </c:pt>
                <c:pt idx="40">
                  <c:v>4.4805400000000004</c:v>
                </c:pt>
                <c:pt idx="41">
                  <c:v>4.4834800000000001</c:v>
                </c:pt>
                <c:pt idx="42">
                  <c:v>4.4800862499999976</c:v>
                </c:pt>
                <c:pt idx="43">
                  <c:v>4.6556999999999986</c:v>
                </c:pt>
                <c:pt idx="44">
                  <c:v>4.5637400000000001</c:v>
                </c:pt>
                <c:pt idx="45">
                  <c:v>4.480236249999999</c:v>
                </c:pt>
                <c:pt idx="46">
                  <c:v>4.4199000000000002</c:v>
                </c:pt>
                <c:pt idx="47">
                  <c:v>4.4909162499999979</c:v>
                </c:pt>
                <c:pt idx="48">
                  <c:v>4.3993900000000004</c:v>
                </c:pt>
                <c:pt idx="49">
                  <c:v>4.4008099999999999</c:v>
                </c:pt>
                <c:pt idx="50">
                  <c:v>4.3472462499999986</c:v>
                </c:pt>
                <c:pt idx="51">
                  <c:v>4.5966399999999998</c:v>
                </c:pt>
                <c:pt idx="52">
                  <c:v>4.5049762499999986</c:v>
                </c:pt>
                <c:pt idx="53">
                  <c:v>4.6865499999999987</c:v>
                </c:pt>
                <c:pt idx="54">
                  <c:v>4.6781524999999986</c:v>
                </c:pt>
                <c:pt idx="55">
                  <c:v>4.7040799999999994</c:v>
                </c:pt>
                <c:pt idx="56">
                  <c:v>4.6264562499999986</c:v>
                </c:pt>
                <c:pt idx="57">
                  <c:v>4.525739999999999</c:v>
                </c:pt>
                <c:pt idx="58">
                  <c:v>4.7208962499999991</c:v>
                </c:pt>
                <c:pt idx="59">
                  <c:v>4.5892600000000003</c:v>
                </c:pt>
                <c:pt idx="60">
                  <c:v>4.528319999999999</c:v>
                </c:pt>
                <c:pt idx="61">
                  <c:v>4.4376899999999999</c:v>
                </c:pt>
                <c:pt idx="62">
                  <c:v>4.3918562499999991</c:v>
                </c:pt>
                <c:pt idx="63">
                  <c:v>4.490116249999998</c:v>
                </c:pt>
                <c:pt idx="64">
                  <c:v>4.50908</c:v>
                </c:pt>
                <c:pt idx="65">
                  <c:v>4.4245399999999986</c:v>
                </c:pt>
                <c:pt idx="66">
                  <c:v>4.3153199999999989</c:v>
                </c:pt>
                <c:pt idx="67">
                  <c:v>4.5236562499999993</c:v>
                </c:pt>
                <c:pt idx="68">
                  <c:v>4.4043662499999989</c:v>
                </c:pt>
                <c:pt idx="69">
                  <c:v>4.29819</c:v>
                </c:pt>
                <c:pt idx="70">
                  <c:v>4.3080499999999997</c:v>
                </c:pt>
                <c:pt idx="71">
                  <c:v>4.4952899999999998</c:v>
                </c:pt>
                <c:pt idx="72">
                  <c:v>4.5585599999999991</c:v>
                </c:pt>
                <c:pt idx="73">
                  <c:v>4.5990262499999988</c:v>
                </c:pt>
                <c:pt idx="74">
                  <c:v>4.5919299999999996</c:v>
                </c:pt>
                <c:pt idx="75">
                  <c:v>4.5266462500000006</c:v>
                </c:pt>
                <c:pt idx="76">
                  <c:v>4.4274099999999992</c:v>
                </c:pt>
                <c:pt idx="77">
                  <c:v>4.3890862499999992</c:v>
                </c:pt>
                <c:pt idx="78">
                  <c:v>4.4094187500000004</c:v>
                </c:pt>
                <c:pt idx="79">
                  <c:v>4.4783062499999984</c:v>
                </c:pt>
                <c:pt idx="80">
                  <c:v>4.4439462499999989</c:v>
                </c:pt>
                <c:pt idx="81">
                  <c:v>4.4611599999999996</c:v>
                </c:pt>
                <c:pt idx="82">
                  <c:v>4.504599999999999</c:v>
                </c:pt>
                <c:pt idx="83">
                  <c:v>4.4742962500000001</c:v>
                </c:pt>
                <c:pt idx="84">
                  <c:v>4.4967662500000003</c:v>
                </c:pt>
                <c:pt idx="85">
                  <c:v>4.6110762499999991</c:v>
                </c:pt>
                <c:pt idx="86">
                  <c:v>4.5840862499999986</c:v>
                </c:pt>
                <c:pt idx="87">
                  <c:v>4.60304</c:v>
                </c:pt>
                <c:pt idx="88">
                  <c:v>4.5820799999999986</c:v>
                </c:pt>
                <c:pt idx="89">
                  <c:v>4.5304162499999991</c:v>
                </c:pt>
                <c:pt idx="90">
                  <c:v>4.6313700000000004</c:v>
                </c:pt>
                <c:pt idx="91">
                  <c:v>4.5718100000000002</c:v>
                </c:pt>
                <c:pt idx="92">
                  <c:v>4.4842162499999976</c:v>
                </c:pt>
                <c:pt idx="93">
                  <c:v>4.4155762499999991</c:v>
                </c:pt>
                <c:pt idx="94">
                  <c:v>4.366109999999999</c:v>
                </c:pt>
                <c:pt idx="95">
                  <c:v>4.325219999999999</c:v>
                </c:pt>
                <c:pt idx="96">
                  <c:v>4.2902762499999989</c:v>
                </c:pt>
                <c:pt idx="97">
                  <c:v>4.2340299999999997</c:v>
                </c:pt>
                <c:pt idx="98">
                  <c:v>4.1814299999999998</c:v>
                </c:pt>
                <c:pt idx="99">
                  <c:v>4.2530299999999999</c:v>
                </c:pt>
                <c:pt idx="100">
                  <c:v>4.3210499999999996</c:v>
                </c:pt>
                <c:pt idx="101">
                  <c:v>4.3200399999999988</c:v>
                </c:pt>
                <c:pt idx="102">
                  <c:v>4.3745362499999976</c:v>
                </c:pt>
                <c:pt idx="103">
                  <c:v>4.313159999999999</c:v>
                </c:pt>
                <c:pt idx="104">
                  <c:v>4.2332462500000014</c:v>
                </c:pt>
                <c:pt idx="105">
                  <c:v>4.3597962499999996</c:v>
                </c:pt>
                <c:pt idx="106">
                  <c:v>4.3658099999999989</c:v>
                </c:pt>
                <c:pt idx="107">
                  <c:v>4.2630800000000004</c:v>
                </c:pt>
                <c:pt idx="108">
                  <c:v>4.1707325000000006</c:v>
                </c:pt>
                <c:pt idx="109">
                  <c:v>4.2526700000000002</c:v>
                </c:pt>
                <c:pt idx="110">
                  <c:v>4.5060099999999998</c:v>
                </c:pt>
                <c:pt idx="111">
                  <c:v>4.4070862499999981</c:v>
                </c:pt>
                <c:pt idx="112">
                  <c:v>4.3889799999999992</c:v>
                </c:pt>
                <c:pt idx="113">
                  <c:v>4.5408762499999993</c:v>
                </c:pt>
                <c:pt idx="114">
                  <c:v>4.5210162499999997</c:v>
                </c:pt>
                <c:pt idx="115">
                  <c:v>4.4851599999999996</c:v>
                </c:pt>
                <c:pt idx="116">
                  <c:v>4.5008862499999998</c:v>
                </c:pt>
                <c:pt idx="117">
                  <c:v>4.5598700000000001</c:v>
                </c:pt>
                <c:pt idx="118">
                  <c:v>4.4959699999999998</c:v>
                </c:pt>
                <c:pt idx="119">
                  <c:v>4.5251724999999992</c:v>
                </c:pt>
                <c:pt idx="120">
                  <c:v>4.73911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8C-41BF-A994-A541975F0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7560"/>
        <c:axId val="761815992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HQ$2506:$BMG$2506</c:f>
              <c:numCache>
                <c:formatCode>General</c:formatCode>
                <c:ptCount val="121"/>
                <c:pt idx="0">
                  <c:v>3</c:v>
                </c:pt>
                <c:pt idx="1">
                  <c:v>3.2327660399999951</c:v>
                </c:pt>
                <c:pt idx="2">
                  <c:v>3.4377231159999968</c:v>
                </c:pt>
                <c:pt idx="3">
                  <c:v>3.6639066719999831</c:v>
                </c:pt>
                <c:pt idx="4">
                  <c:v>3.8820066119999961</c:v>
                </c:pt>
                <c:pt idx="5">
                  <c:v>4.0632898759999954</c:v>
                </c:pt>
                <c:pt idx="6">
                  <c:v>4.2173189160000089</c:v>
                </c:pt>
                <c:pt idx="7">
                  <c:v>4.362134187999982</c:v>
                </c:pt>
                <c:pt idx="8">
                  <c:v>4.4849572679999907</c:v>
                </c:pt>
                <c:pt idx="9">
                  <c:v>4.595407043999999</c:v>
                </c:pt>
                <c:pt idx="10">
                  <c:v>4.6991926519999856</c:v>
                </c:pt>
                <c:pt idx="11">
                  <c:v>4.8008362319999947</c:v>
                </c:pt>
                <c:pt idx="12">
                  <c:v>4.8814993199999979</c:v>
                </c:pt>
                <c:pt idx="13">
                  <c:v>4.9475041559999964</c:v>
                </c:pt>
                <c:pt idx="14">
                  <c:v>5.0065395479999948</c:v>
                </c:pt>
                <c:pt idx="15">
                  <c:v>5.0743171879999984</c:v>
                </c:pt>
                <c:pt idx="16">
                  <c:v>5.1493812679999831</c:v>
                </c:pt>
                <c:pt idx="17">
                  <c:v>5.2280330879999912</c:v>
                </c:pt>
                <c:pt idx="18">
                  <c:v>5.3013929439999998</c:v>
                </c:pt>
                <c:pt idx="19">
                  <c:v>5.361723076000005</c:v>
                </c:pt>
                <c:pt idx="20">
                  <c:v>5.4140899360000017</c:v>
                </c:pt>
                <c:pt idx="21">
                  <c:v>5.4695015599999897</c:v>
                </c:pt>
                <c:pt idx="22">
                  <c:v>5.5364656959999863</c:v>
                </c:pt>
                <c:pt idx="23">
                  <c:v>5.6086099160000167</c:v>
                </c:pt>
                <c:pt idx="24">
                  <c:v>5.6658753759999989</c:v>
                </c:pt>
                <c:pt idx="25">
                  <c:v>5.7010879239999976</c:v>
                </c:pt>
                <c:pt idx="26">
                  <c:v>5.7140370199999913</c:v>
                </c:pt>
                <c:pt idx="27">
                  <c:v>5.7161878200000151</c:v>
                </c:pt>
                <c:pt idx="28">
                  <c:v>5.7036405200000031</c:v>
                </c:pt>
                <c:pt idx="29">
                  <c:v>5.7133515079999926</c:v>
                </c:pt>
                <c:pt idx="30">
                  <c:v>5.748458992000006</c:v>
                </c:pt>
                <c:pt idx="31">
                  <c:v>5.7682502120000008</c:v>
                </c:pt>
                <c:pt idx="32">
                  <c:v>5.7824762040000008</c:v>
                </c:pt>
                <c:pt idx="33">
                  <c:v>5.8068688160000086</c:v>
                </c:pt>
                <c:pt idx="34">
                  <c:v>5.8303146280000133</c:v>
                </c:pt>
                <c:pt idx="35">
                  <c:v>5.8477007519999846</c:v>
                </c:pt>
                <c:pt idx="36">
                  <c:v>5.8698775440000022</c:v>
                </c:pt>
                <c:pt idx="37">
                  <c:v>5.8808303719999993</c:v>
                </c:pt>
                <c:pt idx="38">
                  <c:v>5.8921316120000027</c:v>
                </c:pt>
                <c:pt idx="39">
                  <c:v>5.9111425759999898</c:v>
                </c:pt>
                <c:pt idx="40">
                  <c:v>5.94639478399999</c:v>
                </c:pt>
                <c:pt idx="41">
                  <c:v>5.9936680119999979</c:v>
                </c:pt>
                <c:pt idx="42">
                  <c:v>6.0187459520000077</c:v>
                </c:pt>
                <c:pt idx="43">
                  <c:v>5.9952937119999996</c:v>
                </c:pt>
                <c:pt idx="44">
                  <c:v>5.9498545199999908</c:v>
                </c:pt>
                <c:pt idx="45">
                  <c:v>5.9158748360000013</c:v>
                </c:pt>
                <c:pt idx="46">
                  <c:v>5.9290744039999916</c:v>
                </c:pt>
                <c:pt idx="47">
                  <c:v>5.9829761239999906</c:v>
                </c:pt>
                <c:pt idx="48">
                  <c:v>6.0293024079999951</c:v>
                </c:pt>
                <c:pt idx="49">
                  <c:v>6.058008156000005</c:v>
                </c:pt>
                <c:pt idx="50">
                  <c:v>6.0642179080000176</c:v>
                </c:pt>
                <c:pt idx="51">
                  <c:v>6.0249717839999946</c:v>
                </c:pt>
                <c:pt idx="52">
                  <c:v>5.979646051999997</c:v>
                </c:pt>
                <c:pt idx="53">
                  <c:v>5.9487200319999909</c:v>
                </c:pt>
                <c:pt idx="54">
                  <c:v>5.9323092679999823</c:v>
                </c:pt>
                <c:pt idx="55">
                  <c:v>5.8959182600000046</c:v>
                </c:pt>
                <c:pt idx="56">
                  <c:v>5.8376455320000158</c:v>
                </c:pt>
                <c:pt idx="57">
                  <c:v>5.7775045679999977</c:v>
                </c:pt>
                <c:pt idx="58">
                  <c:v>5.7159597759999876</c:v>
                </c:pt>
                <c:pt idx="59">
                  <c:v>5.6850637159999904</c:v>
                </c:pt>
                <c:pt idx="60">
                  <c:v>5.6896424360000051</c:v>
                </c:pt>
                <c:pt idx="61">
                  <c:v>5.6841818399999973</c:v>
                </c:pt>
                <c:pt idx="62">
                  <c:v>5.6826237439999918</c:v>
                </c:pt>
                <c:pt idx="63">
                  <c:v>5.6949405199999861</c:v>
                </c:pt>
                <c:pt idx="64">
                  <c:v>5.7242166159999952</c:v>
                </c:pt>
                <c:pt idx="65">
                  <c:v>5.7461675239999987</c:v>
                </c:pt>
                <c:pt idx="66">
                  <c:v>5.7596650360000101</c:v>
                </c:pt>
                <c:pt idx="67">
                  <c:v>5.7391060240000051</c:v>
                </c:pt>
                <c:pt idx="68">
                  <c:v>5.6771373440000064</c:v>
                </c:pt>
                <c:pt idx="69">
                  <c:v>5.6176843560000123</c:v>
                </c:pt>
                <c:pt idx="70">
                  <c:v>5.5729724920000097</c:v>
                </c:pt>
                <c:pt idx="71">
                  <c:v>5.5606557320000123</c:v>
                </c:pt>
                <c:pt idx="72">
                  <c:v>5.57407469600001</c:v>
                </c:pt>
                <c:pt idx="73">
                  <c:v>5.6210995079999977</c:v>
                </c:pt>
                <c:pt idx="74">
                  <c:v>5.6625886279999929</c:v>
                </c:pt>
                <c:pt idx="75">
                  <c:v>5.6765153679999987</c:v>
                </c:pt>
                <c:pt idx="76">
                  <c:v>5.6804508039999941</c:v>
                </c:pt>
                <c:pt idx="77">
                  <c:v>5.7085124520000123</c:v>
                </c:pt>
                <c:pt idx="78">
                  <c:v>5.748437131999995</c:v>
                </c:pt>
                <c:pt idx="79">
                  <c:v>5.7986633519999948</c:v>
                </c:pt>
                <c:pt idx="80">
                  <c:v>5.8506181120000029</c:v>
                </c:pt>
                <c:pt idx="81">
                  <c:v>5.873520647999988</c:v>
                </c:pt>
                <c:pt idx="82">
                  <c:v>5.8770363879999969</c:v>
                </c:pt>
                <c:pt idx="83">
                  <c:v>5.8904397679999949</c:v>
                </c:pt>
                <c:pt idx="84">
                  <c:v>5.8978013440000057</c:v>
                </c:pt>
                <c:pt idx="85">
                  <c:v>5.9284666799999917</c:v>
                </c:pt>
                <c:pt idx="86">
                  <c:v>5.926497079999999</c:v>
                </c:pt>
                <c:pt idx="87">
                  <c:v>5.9005546199999976</c:v>
                </c:pt>
                <c:pt idx="88">
                  <c:v>5.8652382480000007</c:v>
                </c:pt>
                <c:pt idx="89">
                  <c:v>5.8295418039999944</c:v>
                </c:pt>
                <c:pt idx="90">
                  <c:v>5.7972043680000027</c:v>
                </c:pt>
                <c:pt idx="91">
                  <c:v>5.7393021759999927</c:v>
                </c:pt>
                <c:pt idx="92">
                  <c:v>5.6943414560000072</c:v>
                </c:pt>
                <c:pt idx="93">
                  <c:v>5.6504260160000088</c:v>
                </c:pt>
                <c:pt idx="94">
                  <c:v>5.6478515719999969</c:v>
                </c:pt>
                <c:pt idx="95">
                  <c:v>5.6662839919999879</c:v>
                </c:pt>
                <c:pt idx="96">
                  <c:v>5.6792117039999903</c:v>
                </c:pt>
                <c:pt idx="97">
                  <c:v>5.6795569599999869</c:v>
                </c:pt>
                <c:pt idx="98">
                  <c:v>5.6634547800000021</c:v>
                </c:pt>
                <c:pt idx="99">
                  <c:v>5.6492956799999954</c:v>
                </c:pt>
                <c:pt idx="100">
                  <c:v>5.6391355120000073</c:v>
                </c:pt>
                <c:pt idx="101">
                  <c:v>5.6717329439999906</c:v>
                </c:pt>
                <c:pt idx="102">
                  <c:v>5.7373878599999886</c:v>
                </c:pt>
                <c:pt idx="103">
                  <c:v>5.8019980120000021</c:v>
                </c:pt>
                <c:pt idx="104">
                  <c:v>5.8523894239999796</c:v>
                </c:pt>
                <c:pt idx="105">
                  <c:v>5.87704966</c:v>
                </c:pt>
                <c:pt idx="106">
                  <c:v>5.8978603799999973</c:v>
                </c:pt>
                <c:pt idx="107">
                  <c:v>5.9354352920000064</c:v>
                </c:pt>
                <c:pt idx="108">
                  <c:v>5.9698545440000013</c:v>
                </c:pt>
                <c:pt idx="109">
                  <c:v>5.9858929799999974</c:v>
                </c:pt>
                <c:pt idx="110">
                  <c:v>5.999948747999988</c:v>
                </c:pt>
                <c:pt idx="111">
                  <c:v>6.0035169959999974</c:v>
                </c:pt>
                <c:pt idx="112">
                  <c:v>6.0143799840000103</c:v>
                </c:pt>
                <c:pt idx="113">
                  <c:v>6.0328767400000034</c:v>
                </c:pt>
                <c:pt idx="114">
                  <c:v>6.0624409919999911</c:v>
                </c:pt>
                <c:pt idx="115">
                  <c:v>6.1028888079999941</c:v>
                </c:pt>
                <c:pt idx="116">
                  <c:v>6.1278946519999939</c:v>
                </c:pt>
                <c:pt idx="117">
                  <c:v>6.1459195720000057</c:v>
                </c:pt>
                <c:pt idx="118">
                  <c:v>6.2115783279999928</c:v>
                </c:pt>
                <c:pt idx="119">
                  <c:v>6.2908273079999928</c:v>
                </c:pt>
                <c:pt idx="120">
                  <c:v>6.359179944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8C-41BF-A994-A541975F0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6776"/>
        <c:axId val="761814816"/>
      </c:lineChart>
      <c:catAx>
        <c:axId val="761816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4816"/>
        <c:crosses val="autoZero"/>
        <c:auto val="1"/>
        <c:lblAlgn val="ctr"/>
        <c:lblOffset val="100"/>
        <c:tickLblSkip val="20"/>
        <c:noMultiLvlLbl val="0"/>
      </c:catAx>
      <c:valAx>
        <c:axId val="761814816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6776"/>
        <c:crosses val="autoZero"/>
        <c:crossBetween val="between"/>
        <c:majorUnit val="10"/>
      </c:valAx>
      <c:valAx>
        <c:axId val="76181599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7560"/>
        <c:crosses val="max"/>
        <c:crossBetween val="between"/>
      </c:valAx>
      <c:catAx>
        <c:axId val="761817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15992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MH$2508:$BQX$2508</c:f>
              <c:numCache>
                <c:formatCode>General</c:formatCode>
                <c:ptCount val="121"/>
                <c:pt idx="0">
                  <c:v>3</c:v>
                </c:pt>
                <c:pt idx="1">
                  <c:v>3.25509</c:v>
                </c:pt>
                <c:pt idx="2">
                  <c:v>3.566749999999999</c:v>
                </c:pt>
                <c:pt idx="3">
                  <c:v>3.9145837499999998</c:v>
                </c:pt>
                <c:pt idx="4">
                  <c:v>4.3860099999999997</c:v>
                </c:pt>
                <c:pt idx="5">
                  <c:v>4.7500999999999998</c:v>
                </c:pt>
                <c:pt idx="6">
                  <c:v>5.0523337500000007</c:v>
                </c:pt>
                <c:pt idx="7">
                  <c:v>5.4392300000000002</c:v>
                </c:pt>
                <c:pt idx="8">
                  <c:v>5.6825537499999994</c:v>
                </c:pt>
                <c:pt idx="9">
                  <c:v>5.7997337499999997</c:v>
                </c:pt>
                <c:pt idx="10">
                  <c:v>5.9594437500000002</c:v>
                </c:pt>
                <c:pt idx="11">
                  <c:v>6.2530599999999996</c:v>
                </c:pt>
                <c:pt idx="12">
                  <c:v>6.5982599999999998</c:v>
                </c:pt>
                <c:pt idx="13">
                  <c:v>7.15116</c:v>
                </c:pt>
                <c:pt idx="14">
                  <c:v>7.2778700000000001</c:v>
                </c:pt>
                <c:pt idx="15">
                  <c:v>7.568929999999999</c:v>
                </c:pt>
                <c:pt idx="16">
                  <c:v>7.9753699999999998</c:v>
                </c:pt>
                <c:pt idx="17">
                  <c:v>8.4432900000000011</c:v>
                </c:pt>
                <c:pt idx="18">
                  <c:v>8.7301799999999972</c:v>
                </c:pt>
                <c:pt idx="19">
                  <c:v>8.6371137499999975</c:v>
                </c:pt>
                <c:pt idx="20">
                  <c:v>8.6879499999999972</c:v>
                </c:pt>
                <c:pt idx="21">
                  <c:v>8.9023299999999992</c:v>
                </c:pt>
                <c:pt idx="22">
                  <c:v>9.2108999999999988</c:v>
                </c:pt>
                <c:pt idx="23">
                  <c:v>9.4803699999999989</c:v>
                </c:pt>
                <c:pt idx="24">
                  <c:v>10.001099999999999</c:v>
                </c:pt>
                <c:pt idx="25">
                  <c:v>10.6349</c:v>
                </c:pt>
                <c:pt idx="26">
                  <c:v>11.141299999999999</c:v>
                </c:pt>
                <c:pt idx="27">
                  <c:v>11.2392</c:v>
                </c:pt>
                <c:pt idx="28">
                  <c:v>11.4863</c:v>
                </c:pt>
                <c:pt idx="29">
                  <c:v>11.577500000000001</c:v>
                </c:pt>
                <c:pt idx="30">
                  <c:v>11.603400000000001</c:v>
                </c:pt>
                <c:pt idx="31">
                  <c:v>11.337899999999999</c:v>
                </c:pt>
                <c:pt idx="32">
                  <c:v>11.2636</c:v>
                </c:pt>
                <c:pt idx="33">
                  <c:v>11.354200000000001</c:v>
                </c:pt>
                <c:pt idx="34">
                  <c:v>10.9630375</c:v>
                </c:pt>
                <c:pt idx="35">
                  <c:v>10.594200000000001</c:v>
                </c:pt>
                <c:pt idx="36">
                  <c:v>10.3515</c:v>
                </c:pt>
                <c:pt idx="37">
                  <c:v>10.4760375</c:v>
                </c:pt>
                <c:pt idx="38">
                  <c:v>10.5497</c:v>
                </c:pt>
                <c:pt idx="39">
                  <c:v>10.6249</c:v>
                </c:pt>
                <c:pt idx="40">
                  <c:v>11.186299999999999</c:v>
                </c:pt>
                <c:pt idx="41">
                  <c:v>11.016175</c:v>
                </c:pt>
                <c:pt idx="42">
                  <c:v>11.1744</c:v>
                </c:pt>
                <c:pt idx="43">
                  <c:v>11.458600000000001</c:v>
                </c:pt>
                <c:pt idx="44">
                  <c:v>11.4079</c:v>
                </c:pt>
                <c:pt idx="45">
                  <c:v>11.510400000000001</c:v>
                </c:pt>
                <c:pt idx="46">
                  <c:v>12.0373</c:v>
                </c:pt>
                <c:pt idx="47">
                  <c:v>12.7995</c:v>
                </c:pt>
                <c:pt idx="48">
                  <c:v>13.1490375</c:v>
                </c:pt>
                <c:pt idx="49">
                  <c:v>13.352399999999999</c:v>
                </c:pt>
                <c:pt idx="50">
                  <c:v>13.4512</c:v>
                </c:pt>
                <c:pt idx="51">
                  <c:v>13.389699999999999</c:v>
                </c:pt>
                <c:pt idx="52">
                  <c:v>13.2475</c:v>
                </c:pt>
                <c:pt idx="53">
                  <c:v>12.980600000000001</c:v>
                </c:pt>
                <c:pt idx="54">
                  <c:v>13.1089</c:v>
                </c:pt>
                <c:pt idx="55">
                  <c:v>13.401199999999999</c:v>
                </c:pt>
                <c:pt idx="56">
                  <c:v>13.6214</c:v>
                </c:pt>
                <c:pt idx="57">
                  <c:v>13.595800000000001</c:v>
                </c:pt>
                <c:pt idx="58">
                  <c:v>13.514037500000001</c:v>
                </c:pt>
                <c:pt idx="59">
                  <c:v>13.266500000000001</c:v>
                </c:pt>
                <c:pt idx="60">
                  <c:v>13.014900000000001</c:v>
                </c:pt>
                <c:pt idx="61">
                  <c:v>12.5908</c:v>
                </c:pt>
                <c:pt idx="62">
                  <c:v>13.1999</c:v>
                </c:pt>
                <c:pt idx="63">
                  <c:v>12.8004</c:v>
                </c:pt>
                <c:pt idx="64">
                  <c:v>12.898</c:v>
                </c:pt>
                <c:pt idx="65">
                  <c:v>12.9422</c:v>
                </c:pt>
                <c:pt idx="66">
                  <c:v>13.091799999999999</c:v>
                </c:pt>
                <c:pt idx="67">
                  <c:v>13.709099999999999</c:v>
                </c:pt>
                <c:pt idx="68">
                  <c:v>13.909599999999999</c:v>
                </c:pt>
                <c:pt idx="69">
                  <c:v>13.7951</c:v>
                </c:pt>
                <c:pt idx="70">
                  <c:v>13.649800000000001</c:v>
                </c:pt>
                <c:pt idx="71">
                  <c:v>13.6938</c:v>
                </c:pt>
                <c:pt idx="72">
                  <c:v>13.6852</c:v>
                </c:pt>
                <c:pt idx="73">
                  <c:v>13.589700000000001</c:v>
                </c:pt>
                <c:pt idx="74">
                  <c:v>13.2111</c:v>
                </c:pt>
                <c:pt idx="75">
                  <c:v>12.8093</c:v>
                </c:pt>
                <c:pt idx="76">
                  <c:v>12.9285</c:v>
                </c:pt>
                <c:pt idx="77">
                  <c:v>13.014699999999999</c:v>
                </c:pt>
                <c:pt idx="78">
                  <c:v>13.519500000000001</c:v>
                </c:pt>
                <c:pt idx="79">
                  <c:v>13.777699999999999</c:v>
                </c:pt>
                <c:pt idx="80">
                  <c:v>14.0586</c:v>
                </c:pt>
                <c:pt idx="81">
                  <c:v>14.211337500000001</c:v>
                </c:pt>
                <c:pt idx="82">
                  <c:v>14.209899999999999</c:v>
                </c:pt>
                <c:pt idx="83">
                  <c:v>14.692</c:v>
                </c:pt>
                <c:pt idx="84">
                  <c:v>14.8262375</c:v>
                </c:pt>
                <c:pt idx="85">
                  <c:v>15.048299999999999</c:v>
                </c:pt>
                <c:pt idx="86">
                  <c:v>15.344099999999999</c:v>
                </c:pt>
                <c:pt idx="87">
                  <c:v>15.6563</c:v>
                </c:pt>
                <c:pt idx="88">
                  <c:v>15.4546375</c:v>
                </c:pt>
                <c:pt idx="89">
                  <c:v>15.1867375</c:v>
                </c:pt>
                <c:pt idx="90">
                  <c:v>14.8262</c:v>
                </c:pt>
                <c:pt idx="91">
                  <c:v>14.338699999999999</c:v>
                </c:pt>
                <c:pt idx="92">
                  <c:v>14.2371</c:v>
                </c:pt>
                <c:pt idx="93">
                  <c:v>14.3805</c:v>
                </c:pt>
                <c:pt idx="94">
                  <c:v>14.207800000000001</c:v>
                </c:pt>
                <c:pt idx="95">
                  <c:v>14.3858</c:v>
                </c:pt>
                <c:pt idx="96">
                  <c:v>15.2685</c:v>
                </c:pt>
                <c:pt idx="97">
                  <c:v>16.0091</c:v>
                </c:pt>
                <c:pt idx="98">
                  <c:v>15.9376</c:v>
                </c:pt>
                <c:pt idx="99">
                  <c:v>15.8443</c:v>
                </c:pt>
                <c:pt idx="100">
                  <c:v>15.763199999999999</c:v>
                </c:pt>
                <c:pt idx="101">
                  <c:v>16.081099999999999</c:v>
                </c:pt>
                <c:pt idx="102">
                  <c:v>16.533799999999999</c:v>
                </c:pt>
                <c:pt idx="103">
                  <c:v>16.822500000000002</c:v>
                </c:pt>
                <c:pt idx="104">
                  <c:v>17.056100000000001</c:v>
                </c:pt>
                <c:pt idx="105">
                  <c:v>17.072800000000001</c:v>
                </c:pt>
                <c:pt idx="106">
                  <c:v>16.864999999999991</c:v>
                </c:pt>
                <c:pt idx="107">
                  <c:v>16.7685</c:v>
                </c:pt>
                <c:pt idx="108">
                  <c:v>17.106999999999999</c:v>
                </c:pt>
                <c:pt idx="109">
                  <c:v>17.576599999999999</c:v>
                </c:pt>
                <c:pt idx="110">
                  <c:v>17.626899999999999</c:v>
                </c:pt>
                <c:pt idx="111">
                  <c:v>17.4787</c:v>
                </c:pt>
                <c:pt idx="112">
                  <c:v>17.400600000000001</c:v>
                </c:pt>
                <c:pt idx="113">
                  <c:v>17.338899999999999</c:v>
                </c:pt>
                <c:pt idx="114">
                  <c:v>17.214400000000001</c:v>
                </c:pt>
                <c:pt idx="115">
                  <c:v>17.101700000000001</c:v>
                </c:pt>
                <c:pt idx="116">
                  <c:v>17.063700000000001</c:v>
                </c:pt>
                <c:pt idx="117">
                  <c:v>17.270399999999999</c:v>
                </c:pt>
                <c:pt idx="118">
                  <c:v>17.300699999999999</c:v>
                </c:pt>
                <c:pt idx="119">
                  <c:v>17.704799999999999</c:v>
                </c:pt>
                <c:pt idx="120">
                  <c:v>17.8362374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7F-42AB-BDFF-618E9BF92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8344"/>
        <c:axId val="760436688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ysClr val="window" lastClr="FFFFFF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MH$2507:$BQX$2507</c:f>
              <c:numCache>
                <c:formatCode>General</c:formatCode>
                <c:ptCount val="121"/>
                <c:pt idx="0">
                  <c:v>3</c:v>
                </c:pt>
                <c:pt idx="1">
                  <c:v>3.175619999999999</c:v>
                </c:pt>
                <c:pt idx="2">
                  <c:v>3.2638600000000002</c:v>
                </c:pt>
                <c:pt idx="3">
                  <c:v>3.317089999999999</c:v>
                </c:pt>
                <c:pt idx="4">
                  <c:v>3.3515662499999999</c:v>
                </c:pt>
                <c:pt idx="5">
                  <c:v>3.4196200000000001</c:v>
                </c:pt>
                <c:pt idx="6">
                  <c:v>3.471719999999999</c:v>
                </c:pt>
                <c:pt idx="7">
                  <c:v>3.47621</c:v>
                </c:pt>
                <c:pt idx="8">
                  <c:v>3.5189162500000002</c:v>
                </c:pt>
                <c:pt idx="9">
                  <c:v>3.63771625</c:v>
                </c:pt>
                <c:pt idx="10">
                  <c:v>3.6338300000000001</c:v>
                </c:pt>
                <c:pt idx="11">
                  <c:v>3.73238</c:v>
                </c:pt>
                <c:pt idx="12">
                  <c:v>3.74864</c:v>
                </c:pt>
                <c:pt idx="13">
                  <c:v>3.7106499999999989</c:v>
                </c:pt>
                <c:pt idx="14">
                  <c:v>3.6831200000000002</c:v>
                </c:pt>
                <c:pt idx="15">
                  <c:v>3.8470399999999998</c:v>
                </c:pt>
                <c:pt idx="16">
                  <c:v>4.1360700000000001</c:v>
                </c:pt>
                <c:pt idx="17">
                  <c:v>4.1972862499999968</c:v>
                </c:pt>
                <c:pt idx="18">
                  <c:v>4.1874562499999994</c:v>
                </c:pt>
                <c:pt idx="19">
                  <c:v>4.1738462500000004</c:v>
                </c:pt>
                <c:pt idx="20">
                  <c:v>4.2092700000000001</c:v>
                </c:pt>
                <c:pt idx="21">
                  <c:v>4.2702637499999998</c:v>
                </c:pt>
                <c:pt idx="22">
                  <c:v>4.3747499999999997</c:v>
                </c:pt>
                <c:pt idx="23">
                  <c:v>4.5141962499999977</c:v>
                </c:pt>
                <c:pt idx="24">
                  <c:v>4.5577162499999986</c:v>
                </c:pt>
                <c:pt idx="25">
                  <c:v>4.5340799999999994</c:v>
                </c:pt>
                <c:pt idx="26">
                  <c:v>4.4938200000000004</c:v>
                </c:pt>
                <c:pt idx="27">
                  <c:v>4.4724562499999996</c:v>
                </c:pt>
                <c:pt idx="28">
                  <c:v>4.4011800000000001</c:v>
                </c:pt>
                <c:pt idx="29">
                  <c:v>4.4121799999999993</c:v>
                </c:pt>
                <c:pt idx="30">
                  <c:v>4.4310999999999998</c:v>
                </c:pt>
                <c:pt idx="31">
                  <c:v>4.4134962499999988</c:v>
                </c:pt>
                <c:pt idx="32">
                  <c:v>4.4240024999999994</c:v>
                </c:pt>
                <c:pt idx="33">
                  <c:v>4.813979999999999</c:v>
                </c:pt>
                <c:pt idx="34">
                  <c:v>5.1101462499999979</c:v>
                </c:pt>
                <c:pt idx="35">
                  <c:v>5.0486500000000003</c:v>
                </c:pt>
                <c:pt idx="36">
                  <c:v>5.0567399999999996</c:v>
                </c:pt>
                <c:pt idx="37">
                  <c:v>4.90008</c:v>
                </c:pt>
                <c:pt idx="38">
                  <c:v>4.7737400000000001</c:v>
                </c:pt>
                <c:pt idx="39">
                  <c:v>4.8343400000000001</c:v>
                </c:pt>
                <c:pt idx="40">
                  <c:v>4.8277899999999994</c:v>
                </c:pt>
                <c:pt idx="41">
                  <c:v>4.8705299999999996</c:v>
                </c:pt>
                <c:pt idx="42">
                  <c:v>4.9670299999999994</c:v>
                </c:pt>
                <c:pt idx="43">
                  <c:v>5.2239062499999998</c:v>
                </c:pt>
                <c:pt idx="44">
                  <c:v>5.3859412499999992</c:v>
                </c:pt>
                <c:pt idx="45">
                  <c:v>5.3051499999999994</c:v>
                </c:pt>
                <c:pt idx="46">
                  <c:v>5.2850025</c:v>
                </c:pt>
                <c:pt idx="47">
                  <c:v>5.4504837500000001</c:v>
                </c:pt>
                <c:pt idx="48">
                  <c:v>5.4913400000000001</c:v>
                </c:pt>
                <c:pt idx="49">
                  <c:v>5.3732300000000004</c:v>
                </c:pt>
                <c:pt idx="50">
                  <c:v>5.4564262499999989</c:v>
                </c:pt>
                <c:pt idx="51">
                  <c:v>5.2393999999999998</c:v>
                </c:pt>
                <c:pt idx="52">
                  <c:v>5.3124762499999978</c:v>
                </c:pt>
                <c:pt idx="53">
                  <c:v>5.4262462500000002</c:v>
                </c:pt>
                <c:pt idx="54">
                  <c:v>5.5440849999999982</c:v>
                </c:pt>
                <c:pt idx="55">
                  <c:v>5.6078762499999977</c:v>
                </c:pt>
                <c:pt idx="56">
                  <c:v>5.7474437499999986</c:v>
                </c:pt>
                <c:pt idx="57">
                  <c:v>5.6279124999999981</c:v>
                </c:pt>
                <c:pt idx="58">
                  <c:v>5.6642162499999982</c:v>
                </c:pt>
                <c:pt idx="59">
                  <c:v>5.5904999999999996</c:v>
                </c:pt>
                <c:pt idx="60">
                  <c:v>5.5174299999999992</c:v>
                </c:pt>
                <c:pt idx="61">
                  <c:v>5.3220199999999993</c:v>
                </c:pt>
                <c:pt idx="62">
                  <c:v>5.4328000000000003</c:v>
                </c:pt>
                <c:pt idx="63">
                  <c:v>5.3626662499999993</c:v>
                </c:pt>
                <c:pt idx="64">
                  <c:v>5.4265799999999986</c:v>
                </c:pt>
                <c:pt idx="65">
                  <c:v>5.49472</c:v>
                </c:pt>
                <c:pt idx="66">
                  <c:v>5.5294499999999998</c:v>
                </c:pt>
                <c:pt idx="67">
                  <c:v>5.5399487499999998</c:v>
                </c:pt>
                <c:pt idx="68">
                  <c:v>5.6894799999999996</c:v>
                </c:pt>
                <c:pt idx="69">
                  <c:v>5.542139999999999</c:v>
                </c:pt>
                <c:pt idx="70">
                  <c:v>5.6084499999999986</c:v>
                </c:pt>
                <c:pt idx="71">
                  <c:v>5.6210262499999981</c:v>
                </c:pt>
                <c:pt idx="72">
                  <c:v>5.5284562499999979</c:v>
                </c:pt>
                <c:pt idx="73">
                  <c:v>5.6861262499999992</c:v>
                </c:pt>
                <c:pt idx="74">
                  <c:v>5.6713925000000014</c:v>
                </c:pt>
                <c:pt idx="75">
                  <c:v>5.5871425000000006</c:v>
                </c:pt>
                <c:pt idx="76">
                  <c:v>5.5562800000000001</c:v>
                </c:pt>
                <c:pt idx="77">
                  <c:v>5.5145899999999992</c:v>
                </c:pt>
                <c:pt idx="78">
                  <c:v>5.5727387500000001</c:v>
                </c:pt>
                <c:pt idx="79">
                  <c:v>5.8643624999999986</c:v>
                </c:pt>
                <c:pt idx="80">
                  <c:v>5.9649162499999973</c:v>
                </c:pt>
                <c:pt idx="81">
                  <c:v>6.1407600000000002</c:v>
                </c:pt>
                <c:pt idx="82">
                  <c:v>6.1723862499999997</c:v>
                </c:pt>
                <c:pt idx="83">
                  <c:v>6.0390725000000014</c:v>
                </c:pt>
                <c:pt idx="84">
                  <c:v>5.9403787499999998</c:v>
                </c:pt>
                <c:pt idx="85">
                  <c:v>5.9431200000000004</c:v>
                </c:pt>
                <c:pt idx="86">
                  <c:v>5.706306249999999</c:v>
                </c:pt>
                <c:pt idx="87">
                  <c:v>5.7134862499999981</c:v>
                </c:pt>
                <c:pt idx="88">
                  <c:v>5.7385162499999991</c:v>
                </c:pt>
                <c:pt idx="89">
                  <c:v>5.7423462499999989</c:v>
                </c:pt>
                <c:pt idx="90">
                  <c:v>6.0138462499999994</c:v>
                </c:pt>
                <c:pt idx="91">
                  <c:v>6.1023899999999989</c:v>
                </c:pt>
                <c:pt idx="92">
                  <c:v>5.8391599999999997</c:v>
                </c:pt>
                <c:pt idx="93">
                  <c:v>5.8338000000000001</c:v>
                </c:pt>
                <c:pt idx="94">
                  <c:v>5.7508099999999986</c:v>
                </c:pt>
                <c:pt idx="95">
                  <c:v>5.7718262500000002</c:v>
                </c:pt>
                <c:pt idx="96">
                  <c:v>5.5931162499999978</c:v>
                </c:pt>
                <c:pt idx="97">
                  <c:v>5.5838999999999999</c:v>
                </c:pt>
                <c:pt idx="98">
                  <c:v>5.5229062499999984</c:v>
                </c:pt>
                <c:pt idx="99">
                  <c:v>5.3483062499999994</c:v>
                </c:pt>
                <c:pt idx="100">
                  <c:v>5.4355962499999988</c:v>
                </c:pt>
                <c:pt idx="101">
                  <c:v>5.359939999999999</c:v>
                </c:pt>
                <c:pt idx="102">
                  <c:v>5.2920987500000001</c:v>
                </c:pt>
                <c:pt idx="103">
                  <c:v>5.4644112499999986</c:v>
                </c:pt>
                <c:pt idx="104">
                  <c:v>5.6612024999999999</c:v>
                </c:pt>
                <c:pt idx="105">
                  <c:v>5.6823099999999993</c:v>
                </c:pt>
                <c:pt idx="106">
                  <c:v>5.6470299999999991</c:v>
                </c:pt>
                <c:pt idx="107">
                  <c:v>5.8018099999999997</c:v>
                </c:pt>
                <c:pt idx="108">
                  <c:v>5.9065799999999999</c:v>
                </c:pt>
                <c:pt idx="109">
                  <c:v>5.8356199999999996</c:v>
                </c:pt>
                <c:pt idx="110">
                  <c:v>6.1706200000000004</c:v>
                </c:pt>
                <c:pt idx="111">
                  <c:v>6.0234262499999991</c:v>
                </c:pt>
                <c:pt idx="112">
                  <c:v>5.8470762499999998</c:v>
                </c:pt>
                <c:pt idx="113">
                  <c:v>5.8715825000000006</c:v>
                </c:pt>
                <c:pt idx="114">
                  <c:v>5.7740662500000006</c:v>
                </c:pt>
                <c:pt idx="115">
                  <c:v>5.9690962499999989</c:v>
                </c:pt>
                <c:pt idx="116">
                  <c:v>6.2193025000000004</c:v>
                </c:pt>
                <c:pt idx="117">
                  <c:v>6.3876362499999981</c:v>
                </c:pt>
                <c:pt idx="118">
                  <c:v>6.4167899999999998</c:v>
                </c:pt>
                <c:pt idx="119">
                  <c:v>6.3594762499999993</c:v>
                </c:pt>
                <c:pt idx="120">
                  <c:v>6.51608624999999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7F-42AB-BDFF-618E9BF92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437080"/>
        <c:axId val="760435512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MH$2506:$BQX$2506</c:f>
              <c:numCache>
                <c:formatCode>General</c:formatCode>
                <c:ptCount val="121"/>
                <c:pt idx="0">
                  <c:v>3</c:v>
                </c:pt>
                <c:pt idx="1">
                  <c:v>3.2065217000000028</c:v>
                </c:pt>
                <c:pt idx="2">
                  <c:v>3.3766648040000011</c:v>
                </c:pt>
                <c:pt idx="3">
                  <c:v>3.5812362800000002</c:v>
                </c:pt>
                <c:pt idx="4">
                  <c:v>3.7963355480000041</c:v>
                </c:pt>
                <c:pt idx="5">
                  <c:v>3.9910639800000021</c:v>
                </c:pt>
                <c:pt idx="6">
                  <c:v>4.1730782200000096</c:v>
                </c:pt>
                <c:pt idx="7">
                  <c:v>4.3573193360000042</c:v>
                </c:pt>
                <c:pt idx="8">
                  <c:v>4.5278185320000022</c:v>
                </c:pt>
                <c:pt idx="9">
                  <c:v>4.6910792999999984</c:v>
                </c:pt>
                <c:pt idx="10">
                  <c:v>4.8498589199999946</c:v>
                </c:pt>
                <c:pt idx="11">
                  <c:v>5.010668875999988</c:v>
                </c:pt>
                <c:pt idx="12">
                  <c:v>5.1513797599999984</c:v>
                </c:pt>
                <c:pt idx="13">
                  <c:v>5.2793805320000002</c:v>
                </c:pt>
                <c:pt idx="14">
                  <c:v>5.4055661680000036</c:v>
                </c:pt>
                <c:pt idx="15">
                  <c:v>5.5389587000000109</c:v>
                </c:pt>
                <c:pt idx="16">
                  <c:v>5.6816638319999999</c:v>
                </c:pt>
                <c:pt idx="17">
                  <c:v>5.8363306519999973</c:v>
                </c:pt>
                <c:pt idx="18">
                  <c:v>5.990705771999977</c:v>
                </c:pt>
                <c:pt idx="19">
                  <c:v>6.1255978200000056</c:v>
                </c:pt>
                <c:pt idx="20">
                  <c:v>6.2441181440000237</c:v>
                </c:pt>
                <c:pt idx="21">
                  <c:v>6.3616727559999946</c:v>
                </c:pt>
                <c:pt idx="22">
                  <c:v>6.4946489399999896</c:v>
                </c:pt>
                <c:pt idx="23">
                  <c:v>6.6327172680000004</c:v>
                </c:pt>
                <c:pt idx="24">
                  <c:v>6.7600468600000188</c:v>
                </c:pt>
                <c:pt idx="25">
                  <c:v>6.872058884000003</c:v>
                </c:pt>
                <c:pt idx="26">
                  <c:v>6.9561074160000036</c:v>
                </c:pt>
                <c:pt idx="27">
                  <c:v>7.021745047999989</c:v>
                </c:pt>
                <c:pt idx="28">
                  <c:v>7.0672823999999927</c:v>
                </c:pt>
                <c:pt idx="29">
                  <c:v>7.1392189879999917</c:v>
                </c:pt>
                <c:pt idx="30">
                  <c:v>7.245093563999994</c:v>
                </c:pt>
                <c:pt idx="31">
                  <c:v>7.3302110719999929</c:v>
                </c:pt>
                <c:pt idx="32">
                  <c:v>7.4092661079999953</c:v>
                </c:pt>
                <c:pt idx="33">
                  <c:v>7.5010469960000119</c:v>
                </c:pt>
                <c:pt idx="34">
                  <c:v>7.5980047160000064</c:v>
                </c:pt>
                <c:pt idx="35">
                  <c:v>7.6854764440000016</c:v>
                </c:pt>
                <c:pt idx="36">
                  <c:v>7.7757725639999942</c:v>
                </c:pt>
                <c:pt idx="37">
                  <c:v>7.8609093040000069</c:v>
                </c:pt>
                <c:pt idx="38">
                  <c:v>7.9452202879999803</c:v>
                </c:pt>
                <c:pt idx="39">
                  <c:v>8.0329480000000082</c:v>
                </c:pt>
                <c:pt idx="40">
                  <c:v>8.1398240319999999</c:v>
                </c:pt>
                <c:pt idx="41">
                  <c:v>8.2637647759999755</c:v>
                </c:pt>
                <c:pt idx="42">
                  <c:v>8.3625269480000082</c:v>
                </c:pt>
                <c:pt idx="43">
                  <c:v>8.4065992959999907</c:v>
                </c:pt>
                <c:pt idx="44">
                  <c:v>8.4266886480000025</c:v>
                </c:pt>
                <c:pt idx="45">
                  <c:v>8.4625223600000226</c:v>
                </c:pt>
                <c:pt idx="46">
                  <c:v>8.5401723679999826</c:v>
                </c:pt>
                <c:pt idx="47">
                  <c:v>8.6636466240000072</c:v>
                </c:pt>
                <c:pt idx="48">
                  <c:v>8.7939860319999834</c:v>
                </c:pt>
                <c:pt idx="49">
                  <c:v>8.9044458520000251</c:v>
                </c:pt>
                <c:pt idx="50">
                  <c:v>8.9787757279999827</c:v>
                </c:pt>
                <c:pt idx="51">
                  <c:v>8.9946598999999807</c:v>
                </c:pt>
                <c:pt idx="52">
                  <c:v>8.9908985680000395</c:v>
                </c:pt>
                <c:pt idx="53">
                  <c:v>8.98634504800002</c:v>
                </c:pt>
                <c:pt idx="54">
                  <c:v>9.0071095999999766</c:v>
                </c:pt>
                <c:pt idx="55">
                  <c:v>9.0028583840000049</c:v>
                </c:pt>
                <c:pt idx="56">
                  <c:v>8.9708487920000302</c:v>
                </c:pt>
                <c:pt idx="57">
                  <c:v>8.9397808519999806</c:v>
                </c:pt>
                <c:pt idx="58">
                  <c:v>8.9076521080000255</c:v>
                </c:pt>
                <c:pt idx="59">
                  <c:v>8.8988958519999954</c:v>
                </c:pt>
                <c:pt idx="60">
                  <c:v>8.9213443840000117</c:v>
                </c:pt>
                <c:pt idx="61">
                  <c:v>8.9395997199999861</c:v>
                </c:pt>
                <c:pt idx="62">
                  <c:v>8.9595547160000351</c:v>
                </c:pt>
                <c:pt idx="63">
                  <c:v>8.985752196</c:v>
                </c:pt>
                <c:pt idx="64">
                  <c:v>9.0476775200000024</c:v>
                </c:pt>
                <c:pt idx="65">
                  <c:v>9.09921398</c:v>
                </c:pt>
                <c:pt idx="66">
                  <c:v>9.1386482160000302</c:v>
                </c:pt>
                <c:pt idx="67">
                  <c:v>9.1366188919999978</c:v>
                </c:pt>
                <c:pt idx="68">
                  <c:v>9.0770695479999972</c:v>
                </c:pt>
                <c:pt idx="69">
                  <c:v>9.0198995879999906</c:v>
                </c:pt>
                <c:pt idx="70">
                  <c:v>8.9715963440000106</c:v>
                </c:pt>
                <c:pt idx="71">
                  <c:v>8.9702202919999952</c:v>
                </c:pt>
                <c:pt idx="72">
                  <c:v>9.0114706719999855</c:v>
                </c:pt>
                <c:pt idx="73">
                  <c:v>9.0867240000000198</c:v>
                </c:pt>
                <c:pt idx="74">
                  <c:v>9.1518065960000072</c:v>
                </c:pt>
                <c:pt idx="75">
                  <c:v>9.1766657720000175</c:v>
                </c:pt>
                <c:pt idx="76">
                  <c:v>9.1889733519999925</c:v>
                </c:pt>
                <c:pt idx="77">
                  <c:v>9.2490175800000021</c:v>
                </c:pt>
                <c:pt idx="78">
                  <c:v>9.3417366879999797</c:v>
                </c:pt>
                <c:pt idx="79">
                  <c:v>9.4460645640000074</c:v>
                </c:pt>
                <c:pt idx="80">
                  <c:v>9.5517810719999652</c:v>
                </c:pt>
                <c:pt idx="81">
                  <c:v>9.6185874519999786</c:v>
                </c:pt>
                <c:pt idx="82">
                  <c:v>9.6659856039999994</c:v>
                </c:pt>
                <c:pt idx="83">
                  <c:v>9.7371352359999861</c:v>
                </c:pt>
                <c:pt idx="84">
                  <c:v>9.811770972000053</c:v>
                </c:pt>
                <c:pt idx="85">
                  <c:v>9.9059417720000003</c:v>
                </c:pt>
                <c:pt idx="86">
                  <c:v>9.943077928000001</c:v>
                </c:pt>
                <c:pt idx="87">
                  <c:v>9.9467983319999718</c:v>
                </c:pt>
                <c:pt idx="88">
                  <c:v>9.9355107439999895</c:v>
                </c:pt>
                <c:pt idx="89">
                  <c:v>9.9111926880000034</c:v>
                </c:pt>
                <c:pt idx="90">
                  <c:v>9.8902933000000122</c:v>
                </c:pt>
                <c:pt idx="91">
                  <c:v>9.8399923239999936</c:v>
                </c:pt>
                <c:pt idx="92">
                  <c:v>9.8090426239999982</c:v>
                </c:pt>
                <c:pt idx="93">
                  <c:v>9.7848109640000001</c:v>
                </c:pt>
                <c:pt idx="94">
                  <c:v>9.8119461679999898</c:v>
                </c:pt>
                <c:pt idx="95">
                  <c:v>9.8787800800000021</c:v>
                </c:pt>
                <c:pt idx="96">
                  <c:v>9.9300255840000169</c:v>
                </c:pt>
                <c:pt idx="97">
                  <c:v>9.9596945079999983</c:v>
                </c:pt>
                <c:pt idx="98">
                  <c:v>9.9776987680000016</c:v>
                </c:pt>
                <c:pt idx="99">
                  <c:v>9.9945645679999995</c:v>
                </c:pt>
                <c:pt idx="100">
                  <c:v>10.016763176</c:v>
                </c:pt>
                <c:pt idx="101">
                  <c:v>10.08467770399999</c:v>
                </c:pt>
                <c:pt idx="102">
                  <c:v>10.18860519200001</c:v>
                </c:pt>
                <c:pt idx="103">
                  <c:v>10.28439501999998</c:v>
                </c:pt>
                <c:pt idx="104">
                  <c:v>10.37778249599997</c:v>
                </c:pt>
                <c:pt idx="105">
                  <c:v>10.438320707999999</c:v>
                </c:pt>
                <c:pt idx="106">
                  <c:v>10.495242635999981</c:v>
                </c:pt>
                <c:pt idx="107">
                  <c:v>10.584057875999999</c:v>
                </c:pt>
                <c:pt idx="108">
                  <c:v>10.687748464000011</c:v>
                </c:pt>
                <c:pt idx="109">
                  <c:v>10.77217029200003</c:v>
                </c:pt>
                <c:pt idx="110">
                  <c:v>10.84805524800003</c:v>
                </c:pt>
                <c:pt idx="111">
                  <c:v>10.90902126400001</c:v>
                </c:pt>
                <c:pt idx="112">
                  <c:v>10.98847233199997</c:v>
                </c:pt>
                <c:pt idx="113">
                  <c:v>11.075685412</c:v>
                </c:pt>
                <c:pt idx="114">
                  <c:v>11.178628139999949</c:v>
                </c:pt>
                <c:pt idx="115">
                  <c:v>11.304866760000021</c:v>
                </c:pt>
                <c:pt idx="116">
                  <c:v>11.413707664000009</c:v>
                </c:pt>
                <c:pt idx="117">
                  <c:v>11.507910583999969</c:v>
                </c:pt>
                <c:pt idx="118">
                  <c:v>11.65655368400002</c:v>
                </c:pt>
                <c:pt idx="119">
                  <c:v>11.82643716399998</c:v>
                </c:pt>
                <c:pt idx="120">
                  <c:v>11.9992097840000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47F-42AB-BDFF-618E9BF92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8344"/>
        <c:axId val="760436688"/>
      </c:lineChart>
      <c:catAx>
        <c:axId val="761818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436688"/>
        <c:crosses val="autoZero"/>
        <c:auto val="1"/>
        <c:lblAlgn val="ctr"/>
        <c:lblOffset val="100"/>
        <c:tickLblSkip val="20"/>
        <c:noMultiLvlLbl val="0"/>
      </c:catAx>
      <c:valAx>
        <c:axId val="760436688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8344"/>
        <c:crosses val="autoZero"/>
        <c:crossBetween val="between"/>
        <c:majorUnit val="10"/>
      </c:valAx>
      <c:valAx>
        <c:axId val="76043551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0437080"/>
        <c:crosses val="max"/>
        <c:crossBetween val="between"/>
      </c:valAx>
      <c:catAx>
        <c:axId val="7604370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0435512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QY$2508:$BVO$2508</c:f>
              <c:numCache>
                <c:formatCode>General</c:formatCode>
                <c:ptCount val="121"/>
                <c:pt idx="0">
                  <c:v>3</c:v>
                </c:pt>
                <c:pt idx="1">
                  <c:v>3.2513999999999998</c:v>
                </c:pt>
                <c:pt idx="2">
                  <c:v>3.5463900000000002</c:v>
                </c:pt>
                <c:pt idx="3">
                  <c:v>3.8516099999999991</c:v>
                </c:pt>
                <c:pt idx="4">
                  <c:v>4.2725637499999998</c:v>
                </c:pt>
                <c:pt idx="5">
                  <c:v>4.5217299999999998</c:v>
                </c:pt>
                <c:pt idx="6">
                  <c:v>4.7320437499999999</c:v>
                </c:pt>
                <c:pt idx="7">
                  <c:v>5.1075199999999992</c:v>
                </c:pt>
                <c:pt idx="8">
                  <c:v>5.1783299999999999</c:v>
                </c:pt>
                <c:pt idx="9">
                  <c:v>5.1402099999999997</c:v>
                </c:pt>
                <c:pt idx="10">
                  <c:v>5.220419999999999</c:v>
                </c:pt>
                <c:pt idx="11">
                  <c:v>5.3912637500000002</c:v>
                </c:pt>
                <c:pt idx="12">
                  <c:v>5.6449199999999982</c:v>
                </c:pt>
                <c:pt idx="13">
                  <c:v>5.8501599999999989</c:v>
                </c:pt>
                <c:pt idx="14">
                  <c:v>6.2179899999999986</c:v>
                </c:pt>
                <c:pt idx="15">
                  <c:v>6.5050800000000004</c:v>
                </c:pt>
                <c:pt idx="16">
                  <c:v>6.5722300000000002</c:v>
                </c:pt>
                <c:pt idx="17">
                  <c:v>6.825569999999999</c:v>
                </c:pt>
                <c:pt idx="18">
                  <c:v>7.0422399999999996</c:v>
                </c:pt>
                <c:pt idx="19">
                  <c:v>6.9638999999999998</c:v>
                </c:pt>
                <c:pt idx="20">
                  <c:v>6.8790837499999986</c:v>
                </c:pt>
                <c:pt idx="21">
                  <c:v>7.0773000000000001</c:v>
                </c:pt>
                <c:pt idx="22">
                  <c:v>7.5054137500000007</c:v>
                </c:pt>
                <c:pt idx="23">
                  <c:v>7.6972099999999992</c:v>
                </c:pt>
                <c:pt idx="24">
                  <c:v>7.8557499999999996</c:v>
                </c:pt>
                <c:pt idx="25">
                  <c:v>8.1834299999999995</c:v>
                </c:pt>
                <c:pt idx="26">
                  <c:v>8.2821400000000001</c:v>
                </c:pt>
                <c:pt idx="27">
                  <c:v>8.5225799999999996</c:v>
                </c:pt>
                <c:pt idx="28">
                  <c:v>8.3732299999999995</c:v>
                </c:pt>
                <c:pt idx="29">
                  <c:v>8.0394137499999996</c:v>
                </c:pt>
                <c:pt idx="30">
                  <c:v>7.6105837499999991</c:v>
                </c:pt>
                <c:pt idx="31">
                  <c:v>7.5429849999999981</c:v>
                </c:pt>
                <c:pt idx="32">
                  <c:v>7.2572349999999988</c:v>
                </c:pt>
                <c:pt idx="33">
                  <c:v>7.1675699999999987</c:v>
                </c:pt>
                <c:pt idx="34">
                  <c:v>7.54108</c:v>
                </c:pt>
                <c:pt idx="35">
                  <c:v>7.5934499999999998</c:v>
                </c:pt>
                <c:pt idx="36">
                  <c:v>7.3111437499999976</c:v>
                </c:pt>
                <c:pt idx="37">
                  <c:v>7.3431499999999996</c:v>
                </c:pt>
                <c:pt idx="38">
                  <c:v>7.367533749999998</c:v>
                </c:pt>
                <c:pt idx="39">
                  <c:v>7.4136199999999999</c:v>
                </c:pt>
                <c:pt idx="40">
                  <c:v>7.4213300000000002</c:v>
                </c:pt>
                <c:pt idx="41">
                  <c:v>7.6268399999999987</c:v>
                </c:pt>
                <c:pt idx="42">
                  <c:v>7.6178399999999993</c:v>
                </c:pt>
                <c:pt idx="43">
                  <c:v>7.3600099999999991</c:v>
                </c:pt>
                <c:pt idx="44">
                  <c:v>7.1179799999999984</c:v>
                </c:pt>
                <c:pt idx="45">
                  <c:v>6.9053837500000004</c:v>
                </c:pt>
                <c:pt idx="46">
                  <c:v>7.14</c:v>
                </c:pt>
                <c:pt idx="47">
                  <c:v>7.6769799999999986</c:v>
                </c:pt>
                <c:pt idx="48">
                  <c:v>7.8271837499999979</c:v>
                </c:pt>
                <c:pt idx="49">
                  <c:v>7.7675537499999976</c:v>
                </c:pt>
                <c:pt idx="50">
                  <c:v>8.16798</c:v>
                </c:pt>
                <c:pt idx="51">
                  <c:v>7.8958799999999991</c:v>
                </c:pt>
                <c:pt idx="52">
                  <c:v>7.9462299999999999</c:v>
                </c:pt>
                <c:pt idx="53">
                  <c:v>7.5204737500000007</c:v>
                </c:pt>
                <c:pt idx="54">
                  <c:v>7.4027312500000004</c:v>
                </c:pt>
                <c:pt idx="55">
                  <c:v>7.2706499999999998</c:v>
                </c:pt>
                <c:pt idx="56">
                  <c:v>7.2642499999999997</c:v>
                </c:pt>
                <c:pt idx="57">
                  <c:v>7.0928299999999993</c:v>
                </c:pt>
                <c:pt idx="58">
                  <c:v>7.2028699999999999</c:v>
                </c:pt>
                <c:pt idx="59">
                  <c:v>7.1519474999999986</c:v>
                </c:pt>
                <c:pt idx="60">
                  <c:v>7.3262675000000002</c:v>
                </c:pt>
                <c:pt idx="61">
                  <c:v>7.1323737500000002</c:v>
                </c:pt>
                <c:pt idx="62">
                  <c:v>7.1557637500000002</c:v>
                </c:pt>
                <c:pt idx="63">
                  <c:v>7.0262137500000001</c:v>
                </c:pt>
                <c:pt idx="64">
                  <c:v>6.8727299999999998</c:v>
                </c:pt>
                <c:pt idx="65">
                  <c:v>7.0539137499999987</c:v>
                </c:pt>
                <c:pt idx="66">
                  <c:v>7.0258837499999993</c:v>
                </c:pt>
                <c:pt idx="67">
                  <c:v>7.1847137499999993</c:v>
                </c:pt>
                <c:pt idx="68">
                  <c:v>7.0990937499999998</c:v>
                </c:pt>
                <c:pt idx="69">
                  <c:v>6.9277299999999986</c:v>
                </c:pt>
                <c:pt idx="70">
                  <c:v>6.7011799999999999</c:v>
                </c:pt>
                <c:pt idx="71">
                  <c:v>6.7233337500000001</c:v>
                </c:pt>
                <c:pt idx="72">
                  <c:v>6.7856174999999999</c:v>
                </c:pt>
                <c:pt idx="73">
                  <c:v>6.9563899999999999</c:v>
                </c:pt>
                <c:pt idx="74">
                  <c:v>7.39244375</c:v>
                </c:pt>
                <c:pt idx="75">
                  <c:v>7.5154099999999993</c:v>
                </c:pt>
                <c:pt idx="76">
                  <c:v>7.5269799999999991</c:v>
                </c:pt>
                <c:pt idx="77">
                  <c:v>7.3655899999999992</c:v>
                </c:pt>
                <c:pt idx="78">
                  <c:v>7.4563174999999999</c:v>
                </c:pt>
                <c:pt idx="79">
                  <c:v>7.6675599999999982</c:v>
                </c:pt>
                <c:pt idx="80">
                  <c:v>7.5065637499999998</c:v>
                </c:pt>
                <c:pt idx="81">
                  <c:v>7.3936700000000002</c:v>
                </c:pt>
                <c:pt idx="82">
                  <c:v>7.4127099999999997</c:v>
                </c:pt>
                <c:pt idx="83">
                  <c:v>7.3933574999999996</c:v>
                </c:pt>
                <c:pt idx="84">
                  <c:v>7.2756600000000002</c:v>
                </c:pt>
                <c:pt idx="85">
                  <c:v>7.2660600000000004</c:v>
                </c:pt>
                <c:pt idx="86">
                  <c:v>7.3986099999999997</c:v>
                </c:pt>
                <c:pt idx="87">
                  <c:v>7.6502737500000002</c:v>
                </c:pt>
                <c:pt idx="88">
                  <c:v>7.6329974999999992</c:v>
                </c:pt>
                <c:pt idx="89">
                  <c:v>7.25273375</c:v>
                </c:pt>
                <c:pt idx="90">
                  <c:v>7.0609137499999992</c:v>
                </c:pt>
                <c:pt idx="91">
                  <c:v>7.0687137500000006</c:v>
                </c:pt>
                <c:pt idx="92">
                  <c:v>7.3863237500000007</c:v>
                </c:pt>
                <c:pt idx="93">
                  <c:v>7.5990237500000006</c:v>
                </c:pt>
                <c:pt idx="94">
                  <c:v>7.504859999999999</c:v>
                </c:pt>
                <c:pt idx="95">
                  <c:v>7.3098599999999996</c:v>
                </c:pt>
                <c:pt idx="96">
                  <c:v>7.2258399999999989</c:v>
                </c:pt>
                <c:pt idx="97">
                  <c:v>7.1823199999999989</c:v>
                </c:pt>
                <c:pt idx="98">
                  <c:v>7.20289</c:v>
                </c:pt>
                <c:pt idx="99">
                  <c:v>7.1361099999999986</c:v>
                </c:pt>
                <c:pt idx="100">
                  <c:v>7.0793774999999997</c:v>
                </c:pt>
                <c:pt idx="101">
                  <c:v>6.9779</c:v>
                </c:pt>
                <c:pt idx="102">
                  <c:v>6.9201199999999989</c:v>
                </c:pt>
                <c:pt idx="103">
                  <c:v>6.8477499999999996</c:v>
                </c:pt>
                <c:pt idx="104">
                  <c:v>7.0505199999999988</c:v>
                </c:pt>
                <c:pt idx="105">
                  <c:v>7.2166100000000002</c:v>
                </c:pt>
                <c:pt idx="106">
                  <c:v>7.1464099999999986</c:v>
                </c:pt>
                <c:pt idx="107">
                  <c:v>7.0586537499999986</c:v>
                </c:pt>
                <c:pt idx="108">
                  <c:v>7.2592737500000002</c:v>
                </c:pt>
                <c:pt idx="109">
                  <c:v>7.2785700000000002</c:v>
                </c:pt>
                <c:pt idx="110">
                  <c:v>7.2396037500000023</c:v>
                </c:pt>
                <c:pt idx="111">
                  <c:v>7.4316899999999997</c:v>
                </c:pt>
                <c:pt idx="112">
                  <c:v>7.9013537500000002</c:v>
                </c:pt>
                <c:pt idx="113">
                  <c:v>8.2139937499999984</c:v>
                </c:pt>
                <c:pt idx="114">
                  <c:v>8.2294237499999987</c:v>
                </c:pt>
                <c:pt idx="115">
                  <c:v>8.3895175000000002</c:v>
                </c:pt>
                <c:pt idx="116">
                  <c:v>7.9268074999999998</c:v>
                </c:pt>
                <c:pt idx="117">
                  <c:v>8.0878699999999988</c:v>
                </c:pt>
                <c:pt idx="118">
                  <c:v>8.2182399999999998</c:v>
                </c:pt>
                <c:pt idx="119">
                  <c:v>8.0010237499999999</c:v>
                </c:pt>
                <c:pt idx="120">
                  <c:v>8.43908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F3-45A6-826B-394A4C6FF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437472"/>
        <c:axId val="760435120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ysClr val="window" lastClr="FFFFFF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QY$2507:$BVO$2507</c:f>
              <c:numCache>
                <c:formatCode>General</c:formatCode>
                <c:ptCount val="121"/>
                <c:pt idx="0">
                  <c:v>3</c:v>
                </c:pt>
                <c:pt idx="1">
                  <c:v>3.175409999999999</c:v>
                </c:pt>
                <c:pt idx="2">
                  <c:v>3.2610999999999999</c:v>
                </c:pt>
                <c:pt idx="3">
                  <c:v>3.3151000000000002</c:v>
                </c:pt>
                <c:pt idx="4">
                  <c:v>3.34822</c:v>
                </c:pt>
                <c:pt idx="5">
                  <c:v>3.39381625</c:v>
                </c:pt>
                <c:pt idx="6">
                  <c:v>3.44116</c:v>
                </c:pt>
                <c:pt idx="7">
                  <c:v>3.4439799999999998</c:v>
                </c:pt>
                <c:pt idx="8">
                  <c:v>3.47892</c:v>
                </c:pt>
                <c:pt idx="9">
                  <c:v>3.5761562499999999</c:v>
                </c:pt>
                <c:pt idx="10">
                  <c:v>3.58948</c:v>
                </c:pt>
                <c:pt idx="11">
                  <c:v>3.6751862500000012</c:v>
                </c:pt>
                <c:pt idx="12">
                  <c:v>3.66553</c:v>
                </c:pt>
                <c:pt idx="13">
                  <c:v>3.6359062500000001</c:v>
                </c:pt>
                <c:pt idx="14">
                  <c:v>3.615629999999999</c:v>
                </c:pt>
                <c:pt idx="15">
                  <c:v>3.779669999999999</c:v>
                </c:pt>
                <c:pt idx="16">
                  <c:v>4.0322899999999997</c:v>
                </c:pt>
                <c:pt idx="17">
                  <c:v>4.0232562499999984</c:v>
                </c:pt>
                <c:pt idx="18">
                  <c:v>4.0384962499999988</c:v>
                </c:pt>
                <c:pt idx="19">
                  <c:v>3.9905200000000001</c:v>
                </c:pt>
                <c:pt idx="20">
                  <c:v>4.0421462499999992</c:v>
                </c:pt>
                <c:pt idx="21">
                  <c:v>4.0993899999999996</c:v>
                </c:pt>
                <c:pt idx="22">
                  <c:v>4.1529799999999986</c:v>
                </c:pt>
                <c:pt idx="23">
                  <c:v>4.2697762499999987</c:v>
                </c:pt>
                <c:pt idx="24">
                  <c:v>4.2266662500000001</c:v>
                </c:pt>
                <c:pt idx="25">
                  <c:v>4.2055600000000002</c:v>
                </c:pt>
                <c:pt idx="26">
                  <c:v>4.182739999999999</c:v>
                </c:pt>
                <c:pt idx="27">
                  <c:v>4.1838999999999986</c:v>
                </c:pt>
                <c:pt idx="28">
                  <c:v>4.1470899999999986</c:v>
                </c:pt>
                <c:pt idx="29">
                  <c:v>4.123969999999999</c:v>
                </c:pt>
                <c:pt idx="30">
                  <c:v>4.1676199999999994</c:v>
                </c:pt>
                <c:pt idx="31">
                  <c:v>4.2215162499999996</c:v>
                </c:pt>
                <c:pt idx="32">
                  <c:v>4.2587762499999986</c:v>
                </c:pt>
                <c:pt idx="33">
                  <c:v>4.5302899999999999</c:v>
                </c:pt>
                <c:pt idx="34">
                  <c:v>4.6193662499999997</c:v>
                </c:pt>
                <c:pt idx="35">
                  <c:v>4.4996962499999986</c:v>
                </c:pt>
                <c:pt idx="36">
                  <c:v>4.5186262500000014</c:v>
                </c:pt>
                <c:pt idx="37">
                  <c:v>4.4007525000000003</c:v>
                </c:pt>
                <c:pt idx="38">
                  <c:v>4.3519099999999993</c:v>
                </c:pt>
                <c:pt idx="39">
                  <c:v>4.3740099999999993</c:v>
                </c:pt>
                <c:pt idx="40">
                  <c:v>4.478806249999999</c:v>
                </c:pt>
                <c:pt idx="41">
                  <c:v>4.4819000000000004</c:v>
                </c:pt>
                <c:pt idx="42">
                  <c:v>4.482586249999998</c:v>
                </c:pt>
                <c:pt idx="43">
                  <c:v>4.6543562499999966</c:v>
                </c:pt>
                <c:pt idx="44">
                  <c:v>4.5539262499999991</c:v>
                </c:pt>
                <c:pt idx="45">
                  <c:v>4.4790225000000001</c:v>
                </c:pt>
                <c:pt idx="46">
                  <c:v>4.4188000000000001</c:v>
                </c:pt>
                <c:pt idx="47">
                  <c:v>4.4866562499999976</c:v>
                </c:pt>
                <c:pt idx="48">
                  <c:v>4.3981799999999991</c:v>
                </c:pt>
                <c:pt idx="49">
                  <c:v>4.3830600000000004</c:v>
                </c:pt>
                <c:pt idx="50">
                  <c:v>4.3440862499999984</c:v>
                </c:pt>
                <c:pt idx="51">
                  <c:v>4.5937400000000004</c:v>
                </c:pt>
                <c:pt idx="52">
                  <c:v>4.4851062499999976</c:v>
                </c:pt>
                <c:pt idx="53">
                  <c:v>4.685789999999999</c:v>
                </c:pt>
                <c:pt idx="54">
                  <c:v>4.6750924999999999</c:v>
                </c:pt>
                <c:pt idx="55">
                  <c:v>4.7008200000000002</c:v>
                </c:pt>
                <c:pt idx="56">
                  <c:v>4.625536249999997</c:v>
                </c:pt>
                <c:pt idx="57">
                  <c:v>4.5249062499999972</c:v>
                </c:pt>
                <c:pt idx="58">
                  <c:v>4.7152099999999999</c:v>
                </c:pt>
                <c:pt idx="59">
                  <c:v>4.5841599999999989</c:v>
                </c:pt>
                <c:pt idx="60">
                  <c:v>4.5247400000000004</c:v>
                </c:pt>
                <c:pt idx="61">
                  <c:v>4.4371099999999997</c:v>
                </c:pt>
                <c:pt idx="62">
                  <c:v>4.3889724999999986</c:v>
                </c:pt>
                <c:pt idx="63">
                  <c:v>4.4899062499999989</c:v>
                </c:pt>
                <c:pt idx="64">
                  <c:v>4.5062300000000004</c:v>
                </c:pt>
                <c:pt idx="65">
                  <c:v>4.4229762499999978</c:v>
                </c:pt>
                <c:pt idx="66">
                  <c:v>4.313926249999998</c:v>
                </c:pt>
                <c:pt idx="67">
                  <c:v>4.5157124999999994</c:v>
                </c:pt>
                <c:pt idx="68">
                  <c:v>4.3972462499999994</c:v>
                </c:pt>
                <c:pt idx="69">
                  <c:v>4.2918000000000003</c:v>
                </c:pt>
                <c:pt idx="70">
                  <c:v>4.3077499999999986</c:v>
                </c:pt>
                <c:pt idx="71">
                  <c:v>4.4946000000000002</c:v>
                </c:pt>
                <c:pt idx="72">
                  <c:v>4.5579262499999977</c:v>
                </c:pt>
                <c:pt idx="73">
                  <c:v>4.5988062499999991</c:v>
                </c:pt>
                <c:pt idx="74">
                  <c:v>4.59176625</c:v>
                </c:pt>
                <c:pt idx="75">
                  <c:v>4.5261862499999994</c:v>
                </c:pt>
                <c:pt idx="76">
                  <c:v>4.4272299999999998</c:v>
                </c:pt>
                <c:pt idx="77">
                  <c:v>4.3889262499999981</c:v>
                </c:pt>
                <c:pt idx="78">
                  <c:v>4.4092687499999998</c:v>
                </c:pt>
                <c:pt idx="79">
                  <c:v>4.4781662500000001</c:v>
                </c:pt>
                <c:pt idx="80">
                  <c:v>4.443826249999999</c:v>
                </c:pt>
                <c:pt idx="81">
                  <c:v>4.4605499999999996</c:v>
                </c:pt>
                <c:pt idx="82">
                  <c:v>4.5044162499999976</c:v>
                </c:pt>
                <c:pt idx="83">
                  <c:v>4.4741262499999976</c:v>
                </c:pt>
                <c:pt idx="84">
                  <c:v>4.4966125000000003</c:v>
                </c:pt>
                <c:pt idx="85">
                  <c:v>4.6106600000000002</c:v>
                </c:pt>
                <c:pt idx="86">
                  <c:v>4.5837000000000003</c:v>
                </c:pt>
                <c:pt idx="87">
                  <c:v>4.6029799999999987</c:v>
                </c:pt>
                <c:pt idx="88">
                  <c:v>4.5817500000000004</c:v>
                </c:pt>
                <c:pt idx="89">
                  <c:v>4.5303599999999999</c:v>
                </c:pt>
                <c:pt idx="90">
                  <c:v>4.6313399999999998</c:v>
                </c:pt>
                <c:pt idx="91">
                  <c:v>4.5714399999999999</c:v>
                </c:pt>
                <c:pt idx="92">
                  <c:v>4.4842062499999988</c:v>
                </c:pt>
                <c:pt idx="93">
                  <c:v>4.4153799999999999</c:v>
                </c:pt>
                <c:pt idx="94">
                  <c:v>4.3660999999999994</c:v>
                </c:pt>
                <c:pt idx="95">
                  <c:v>4.3249799999999983</c:v>
                </c:pt>
                <c:pt idx="96">
                  <c:v>4.2900562499999992</c:v>
                </c:pt>
                <c:pt idx="97">
                  <c:v>4.2338300000000002</c:v>
                </c:pt>
                <c:pt idx="98">
                  <c:v>4.1812500000000004</c:v>
                </c:pt>
                <c:pt idx="99">
                  <c:v>4.252856249999998</c:v>
                </c:pt>
                <c:pt idx="100">
                  <c:v>4.3208962499999997</c:v>
                </c:pt>
                <c:pt idx="101">
                  <c:v>4.3199662499999993</c:v>
                </c:pt>
                <c:pt idx="102">
                  <c:v>4.3745199999999986</c:v>
                </c:pt>
                <c:pt idx="103">
                  <c:v>4.3131499999999994</c:v>
                </c:pt>
                <c:pt idx="104">
                  <c:v>4.23323625</c:v>
                </c:pt>
                <c:pt idx="105">
                  <c:v>4.359766249999999</c:v>
                </c:pt>
                <c:pt idx="106">
                  <c:v>4.3657862499999966</c:v>
                </c:pt>
                <c:pt idx="107">
                  <c:v>4.2630562499999991</c:v>
                </c:pt>
                <c:pt idx="108">
                  <c:v>4.1707099999999997</c:v>
                </c:pt>
                <c:pt idx="109">
                  <c:v>4.2526700000000002</c:v>
                </c:pt>
                <c:pt idx="110">
                  <c:v>4.5059962499999981</c:v>
                </c:pt>
                <c:pt idx="111">
                  <c:v>4.4074562499999992</c:v>
                </c:pt>
                <c:pt idx="112">
                  <c:v>4.3889662499999966</c:v>
                </c:pt>
                <c:pt idx="113">
                  <c:v>4.5408662500000014</c:v>
                </c:pt>
                <c:pt idx="114">
                  <c:v>4.5210100000000004</c:v>
                </c:pt>
                <c:pt idx="115">
                  <c:v>4.48515</c:v>
                </c:pt>
                <c:pt idx="116">
                  <c:v>4.5011099999999997</c:v>
                </c:pt>
                <c:pt idx="117">
                  <c:v>4.5598662499999989</c:v>
                </c:pt>
                <c:pt idx="118">
                  <c:v>4.4959662499999986</c:v>
                </c:pt>
                <c:pt idx="119">
                  <c:v>4.5251662499999981</c:v>
                </c:pt>
                <c:pt idx="120">
                  <c:v>4.73910624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F3-45A6-826B-394A4C6FF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435904"/>
        <c:axId val="760434728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BQY$2506:$BVO$2506</c:f>
              <c:numCache>
                <c:formatCode>General</c:formatCode>
                <c:ptCount val="121"/>
                <c:pt idx="0">
                  <c:v>3</c:v>
                </c:pt>
                <c:pt idx="1">
                  <c:v>3.2047130319999839</c:v>
                </c:pt>
                <c:pt idx="2">
                  <c:v>3.3647369839999981</c:v>
                </c:pt>
                <c:pt idx="3">
                  <c:v>3.547525000000002</c:v>
                </c:pt>
                <c:pt idx="4">
                  <c:v>3.7328678799999881</c:v>
                </c:pt>
                <c:pt idx="5">
                  <c:v>3.8929717279999978</c:v>
                </c:pt>
                <c:pt idx="6">
                  <c:v>4.0339070080000088</c:v>
                </c:pt>
                <c:pt idx="7">
                  <c:v>4.1719536999999924</c:v>
                </c:pt>
                <c:pt idx="8">
                  <c:v>4.2938574879999951</c:v>
                </c:pt>
                <c:pt idx="9">
                  <c:v>4.4074047760000008</c:v>
                </c:pt>
                <c:pt idx="10">
                  <c:v>4.5171375279999904</c:v>
                </c:pt>
                <c:pt idx="11">
                  <c:v>4.625713195999996</c:v>
                </c:pt>
                <c:pt idx="12">
                  <c:v>4.7146777399999928</c:v>
                </c:pt>
                <c:pt idx="13">
                  <c:v>4.789275984000005</c:v>
                </c:pt>
                <c:pt idx="14">
                  <c:v>4.8569932319999944</c:v>
                </c:pt>
                <c:pt idx="15">
                  <c:v>4.9318898080000082</c:v>
                </c:pt>
                <c:pt idx="16">
                  <c:v>5.0351583240000002</c:v>
                </c:pt>
                <c:pt idx="17">
                  <c:v>5.1330614639999999</c:v>
                </c:pt>
                <c:pt idx="18">
                  <c:v>5.2191809200000048</c:v>
                </c:pt>
                <c:pt idx="19">
                  <c:v>5.2875313080000064</c:v>
                </c:pt>
                <c:pt idx="20">
                  <c:v>5.3426130360000093</c:v>
                </c:pt>
                <c:pt idx="21">
                  <c:v>5.3988373800000016</c:v>
                </c:pt>
                <c:pt idx="22">
                  <c:v>5.4652223199999899</c:v>
                </c:pt>
                <c:pt idx="23">
                  <c:v>5.5394082079999887</c:v>
                </c:pt>
                <c:pt idx="24">
                  <c:v>5.6003389480000116</c:v>
                </c:pt>
                <c:pt idx="25">
                  <c:v>5.6402828039999893</c:v>
                </c:pt>
                <c:pt idx="26">
                  <c:v>5.658452476000007</c:v>
                </c:pt>
                <c:pt idx="27">
                  <c:v>5.6658124400000016</c:v>
                </c:pt>
                <c:pt idx="28">
                  <c:v>5.6583707960000096</c:v>
                </c:pt>
                <c:pt idx="29">
                  <c:v>5.6729483720000058</c:v>
                </c:pt>
                <c:pt idx="30">
                  <c:v>5.7124363559999907</c:v>
                </c:pt>
                <c:pt idx="31">
                  <c:v>5.735833359999992</c:v>
                </c:pt>
                <c:pt idx="32">
                  <c:v>5.7529303560000074</c:v>
                </c:pt>
                <c:pt idx="33">
                  <c:v>5.7797353439999766</c:v>
                </c:pt>
                <c:pt idx="34">
                  <c:v>5.8053051399999918</c:v>
                </c:pt>
                <c:pt idx="35">
                  <c:v>5.8246936960000113</c:v>
                </c:pt>
                <c:pt idx="36">
                  <c:v>5.8488103960000046</c:v>
                </c:pt>
                <c:pt idx="37">
                  <c:v>5.8615634280000082</c:v>
                </c:pt>
                <c:pt idx="38">
                  <c:v>5.874525267999986</c:v>
                </c:pt>
                <c:pt idx="39">
                  <c:v>5.8950855839999887</c:v>
                </c:pt>
                <c:pt idx="40">
                  <c:v>5.9317402000000001</c:v>
                </c:pt>
                <c:pt idx="41">
                  <c:v>5.9802114479999853</c:v>
                </c:pt>
                <c:pt idx="42">
                  <c:v>6.0063528839999876</c:v>
                </c:pt>
                <c:pt idx="43">
                  <c:v>5.9839118639999826</c:v>
                </c:pt>
                <c:pt idx="44">
                  <c:v>5.939396992000006</c:v>
                </c:pt>
                <c:pt idx="45">
                  <c:v>5.9062261119999926</c:v>
                </c:pt>
                <c:pt idx="46">
                  <c:v>5.9201814720000074</c:v>
                </c:pt>
                <c:pt idx="47">
                  <c:v>5.974792432000001</c:v>
                </c:pt>
                <c:pt idx="48">
                  <c:v>6.021779895999992</c:v>
                </c:pt>
                <c:pt idx="49">
                  <c:v>6.0510963760000003</c:v>
                </c:pt>
                <c:pt idx="50">
                  <c:v>6.0578906559999997</c:v>
                </c:pt>
                <c:pt idx="51">
                  <c:v>6.0192093720000104</c:v>
                </c:pt>
                <c:pt idx="52">
                  <c:v>5.9744025560000011</c:v>
                </c:pt>
                <c:pt idx="53">
                  <c:v>5.9439548799999908</c:v>
                </c:pt>
                <c:pt idx="54">
                  <c:v>5.9279735239999942</c:v>
                </c:pt>
                <c:pt idx="55">
                  <c:v>5.8919579240000006</c:v>
                </c:pt>
                <c:pt idx="56">
                  <c:v>5.8340225240000017</c:v>
                </c:pt>
                <c:pt idx="57">
                  <c:v>5.7741959440000006</c:v>
                </c:pt>
                <c:pt idx="58">
                  <c:v>5.712941596000003</c:v>
                </c:pt>
                <c:pt idx="59">
                  <c:v>5.682315987999992</c:v>
                </c:pt>
                <c:pt idx="60">
                  <c:v>5.6871396239999887</c:v>
                </c:pt>
                <c:pt idx="61">
                  <c:v>5.6819017159999978</c:v>
                </c:pt>
                <c:pt idx="62">
                  <c:v>5.6805459680000077</c:v>
                </c:pt>
                <c:pt idx="63">
                  <c:v>5.693049936000012</c:v>
                </c:pt>
                <c:pt idx="64">
                  <c:v>5.7224977079999872</c:v>
                </c:pt>
                <c:pt idx="65">
                  <c:v>5.7445969040000007</c:v>
                </c:pt>
                <c:pt idx="66">
                  <c:v>5.7582216519999951</c:v>
                </c:pt>
                <c:pt idx="67">
                  <c:v>5.7377788240000216</c:v>
                </c:pt>
                <c:pt idx="68">
                  <c:v>5.6759200800000009</c:v>
                </c:pt>
                <c:pt idx="69">
                  <c:v>5.6165656760000031</c:v>
                </c:pt>
                <c:pt idx="70">
                  <c:v>5.5719429599999923</c:v>
                </c:pt>
                <c:pt idx="71">
                  <c:v>5.5597075200000097</c:v>
                </c:pt>
                <c:pt idx="72">
                  <c:v>5.5732033560000023</c:v>
                </c:pt>
                <c:pt idx="73">
                  <c:v>5.6202991160000053</c:v>
                </c:pt>
                <c:pt idx="74">
                  <c:v>5.6618545039999937</c:v>
                </c:pt>
                <c:pt idx="75">
                  <c:v>5.6758442760000092</c:v>
                </c:pt>
                <c:pt idx="76">
                  <c:v>5.6798379040000091</c:v>
                </c:pt>
                <c:pt idx="77">
                  <c:v>5.7079517560000133</c:v>
                </c:pt>
                <c:pt idx="78">
                  <c:v>5.7479233039999906</c:v>
                </c:pt>
                <c:pt idx="79">
                  <c:v>5.7981918799999974</c:v>
                </c:pt>
                <c:pt idx="80">
                  <c:v>5.8501846559999926</c:v>
                </c:pt>
                <c:pt idx="81">
                  <c:v>5.8731215559999894</c:v>
                </c:pt>
                <c:pt idx="82">
                  <c:v>5.8766711080000071</c:v>
                </c:pt>
                <c:pt idx="83">
                  <c:v>5.8901061359999947</c:v>
                </c:pt>
                <c:pt idx="84">
                  <c:v>5.8974962720000006</c:v>
                </c:pt>
                <c:pt idx="85">
                  <c:v>5.9281875520000096</c:v>
                </c:pt>
                <c:pt idx="86">
                  <c:v>5.9262421239999972</c:v>
                </c:pt>
                <c:pt idx="87">
                  <c:v>5.9003227120000101</c:v>
                </c:pt>
                <c:pt idx="88">
                  <c:v>5.8650263999999988</c:v>
                </c:pt>
                <c:pt idx="89">
                  <c:v>5.8293490080000039</c:v>
                </c:pt>
                <c:pt idx="90">
                  <c:v>5.7970282680000009</c:v>
                </c:pt>
                <c:pt idx="91">
                  <c:v>5.7391407720000069</c:v>
                </c:pt>
                <c:pt idx="92">
                  <c:v>5.6941930119999933</c:v>
                </c:pt>
                <c:pt idx="93">
                  <c:v>5.6502893799999789</c:v>
                </c:pt>
                <c:pt idx="94">
                  <c:v>5.6477257279999886</c:v>
                </c:pt>
                <c:pt idx="95">
                  <c:v>5.6661682639999951</c:v>
                </c:pt>
                <c:pt idx="96">
                  <c:v>5.679105007999997</c:v>
                </c:pt>
                <c:pt idx="97">
                  <c:v>5.6794589399999866</c:v>
                </c:pt>
                <c:pt idx="98">
                  <c:v>5.6633656160000001</c:v>
                </c:pt>
                <c:pt idx="99">
                  <c:v>5.6492145080000018</c:v>
                </c:pt>
                <c:pt idx="100">
                  <c:v>5.6390615480000061</c:v>
                </c:pt>
                <c:pt idx="101">
                  <c:v>5.671665208000003</c:v>
                </c:pt>
                <c:pt idx="102">
                  <c:v>5.7373254559999927</c:v>
                </c:pt>
                <c:pt idx="103">
                  <c:v>5.8019411480000223</c:v>
                </c:pt>
                <c:pt idx="104">
                  <c:v>5.852337323999989</c:v>
                </c:pt>
                <c:pt idx="105">
                  <c:v>5.8770024600000008</c:v>
                </c:pt>
                <c:pt idx="106">
                  <c:v>5.8978170400000076</c:v>
                </c:pt>
                <c:pt idx="107">
                  <c:v>5.9353952239999987</c:v>
                </c:pt>
                <c:pt idx="108">
                  <c:v>5.9698176519999828</c:v>
                </c:pt>
                <c:pt idx="109">
                  <c:v>5.9858586119999897</c:v>
                </c:pt>
                <c:pt idx="110">
                  <c:v>5.9999174120000047</c:v>
                </c:pt>
                <c:pt idx="111">
                  <c:v>6.003487963999997</c:v>
                </c:pt>
                <c:pt idx="112">
                  <c:v>6.0143532319999808</c:v>
                </c:pt>
                <c:pt idx="113">
                  <c:v>6.0328520119999851</c:v>
                </c:pt>
                <c:pt idx="114">
                  <c:v>6.0624182680000054</c:v>
                </c:pt>
                <c:pt idx="115">
                  <c:v>6.102867955999991</c:v>
                </c:pt>
                <c:pt idx="116">
                  <c:v>6.1278756000000039</c:v>
                </c:pt>
                <c:pt idx="117">
                  <c:v>6.1459020919999956</c:v>
                </c:pt>
                <c:pt idx="118">
                  <c:v>6.2115624960000018</c:v>
                </c:pt>
                <c:pt idx="119">
                  <c:v>6.2908126759999963</c:v>
                </c:pt>
                <c:pt idx="120">
                  <c:v>6.3591663960000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F3-45A6-826B-394A4C6FF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0437472"/>
        <c:axId val="760435120"/>
      </c:lineChart>
      <c:catAx>
        <c:axId val="760437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435120"/>
        <c:crosses val="autoZero"/>
        <c:auto val="1"/>
        <c:lblAlgn val="ctr"/>
        <c:lblOffset val="100"/>
        <c:tickLblSkip val="20"/>
        <c:noMultiLvlLbl val="0"/>
      </c:catAx>
      <c:valAx>
        <c:axId val="760435120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437472"/>
        <c:crosses val="autoZero"/>
        <c:crossBetween val="between"/>
        <c:majorUnit val="10"/>
      </c:valAx>
      <c:valAx>
        <c:axId val="76043472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0435904"/>
        <c:crosses val="max"/>
        <c:crossBetween val="between"/>
      </c:valAx>
      <c:catAx>
        <c:axId val="7604359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0434728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U$2508:$IK$2508</c:f>
              <c:numCache>
                <c:formatCode>General</c:formatCode>
                <c:ptCount val="121"/>
                <c:pt idx="0">
                  <c:v>15</c:v>
                </c:pt>
                <c:pt idx="1">
                  <c:v>15.059100000000001</c:v>
                </c:pt>
                <c:pt idx="2">
                  <c:v>15.331</c:v>
                </c:pt>
                <c:pt idx="3">
                  <c:v>15.6744</c:v>
                </c:pt>
                <c:pt idx="4">
                  <c:v>16.053537500000001</c:v>
                </c:pt>
                <c:pt idx="5">
                  <c:v>16.349399999999999</c:v>
                </c:pt>
                <c:pt idx="6">
                  <c:v>16.625137500000001</c:v>
                </c:pt>
                <c:pt idx="7">
                  <c:v>16.624199999999991</c:v>
                </c:pt>
                <c:pt idx="8">
                  <c:v>16.829699999999999</c:v>
                </c:pt>
                <c:pt idx="9">
                  <c:v>16.689399999999999</c:v>
                </c:pt>
                <c:pt idx="10">
                  <c:v>16.701799999999999</c:v>
                </c:pt>
                <c:pt idx="11">
                  <c:v>16.642800000000001</c:v>
                </c:pt>
                <c:pt idx="12">
                  <c:v>16.8568</c:v>
                </c:pt>
                <c:pt idx="13">
                  <c:v>16.918700000000001</c:v>
                </c:pt>
                <c:pt idx="14">
                  <c:v>16.8184</c:v>
                </c:pt>
                <c:pt idx="15">
                  <c:v>16.744</c:v>
                </c:pt>
                <c:pt idx="16">
                  <c:v>16.950099999999999</c:v>
                </c:pt>
                <c:pt idx="17">
                  <c:v>17.076499999999999</c:v>
                </c:pt>
                <c:pt idx="18">
                  <c:v>17.029399999999999</c:v>
                </c:pt>
                <c:pt idx="19">
                  <c:v>16.637799999999999</c:v>
                </c:pt>
                <c:pt idx="20">
                  <c:v>16.253599999999999</c:v>
                </c:pt>
                <c:pt idx="21">
                  <c:v>16.1889</c:v>
                </c:pt>
                <c:pt idx="22">
                  <c:v>16.139199999999999</c:v>
                </c:pt>
                <c:pt idx="23">
                  <c:v>15.742000000000001</c:v>
                </c:pt>
                <c:pt idx="24">
                  <c:v>15.929</c:v>
                </c:pt>
                <c:pt idx="25">
                  <c:v>15.9693</c:v>
                </c:pt>
                <c:pt idx="26">
                  <c:v>15.9023</c:v>
                </c:pt>
                <c:pt idx="27">
                  <c:v>15.6629</c:v>
                </c:pt>
                <c:pt idx="28">
                  <c:v>15.1149</c:v>
                </c:pt>
                <c:pt idx="29">
                  <c:v>14.460599999999999</c:v>
                </c:pt>
                <c:pt idx="30">
                  <c:v>13.774100000000001</c:v>
                </c:pt>
                <c:pt idx="31">
                  <c:v>13.1485</c:v>
                </c:pt>
                <c:pt idx="32">
                  <c:v>12.752000000000001</c:v>
                </c:pt>
                <c:pt idx="33">
                  <c:v>12.3775</c:v>
                </c:pt>
                <c:pt idx="34">
                  <c:v>12.182600000000001</c:v>
                </c:pt>
                <c:pt idx="35">
                  <c:v>12.465999999999999</c:v>
                </c:pt>
                <c:pt idx="36">
                  <c:v>12.009399999999999</c:v>
                </c:pt>
                <c:pt idx="37">
                  <c:v>11.539899999999999</c:v>
                </c:pt>
                <c:pt idx="38">
                  <c:v>11.145099999999999</c:v>
                </c:pt>
                <c:pt idx="39">
                  <c:v>10.7844</c:v>
                </c:pt>
                <c:pt idx="40">
                  <c:v>10.4087</c:v>
                </c:pt>
                <c:pt idx="41">
                  <c:v>10.551299999999999</c:v>
                </c:pt>
                <c:pt idx="42">
                  <c:v>10.58</c:v>
                </c:pt>
                <c:pt idx="43">
                  <c:v>10.500037499999999</c:v>
                </c:pt>
                <c:pt idx="44">
                  <c:v>10.3047</c:v>
                </c:pt>
                <c:pt idx="45">
                  <c:v>9.8538200000000007</c:v>
                </c:pt>
                <c:pt idx="46">
                  <c:v>9.7889499999999998</c:v>
                </c:pt>
                <c:pt idx="47">
                  <c:v>9.6944137500000007</c:v>
                </c:pt>
                <c:pt idx="48">
                  <c:v>9.4997299999999996</c:v>
                </c:pt>
                <c:pt idx="49">
                  <c:v>9.3714437499999992</c:v>
                </c:pt>
                <c:pt idx="50">
                  <c:v>9.2308899999999987</c:v>
                </c:pt>
                <c:pt idx="51">
                  <c:v>8.8810600000000015</c:v>
                </c:pt>
                <c:pt idx="52">
                  <c:v>8.7891199999999987</c:v>
                </c:pt>
                <c:pt idx="53">
                  <c:v>8.7387299999999986</c:v>
                </c:pt>
                <c:pt idx="54">
                  <c:v>8.7007099999999973</c:v>
                </c:pt>
                <c:pt idx="55">
                  <c:v>8.3301100000000012</c:v>
                </c:pt>
                <c:pt idx="56">
                  <c:v>8.3409500000000012</c:v>
                </c:pt>
                <c:pt idx="57">
                  <c:v>8.2314337499999972</c:v>
                </c:pt>
                <c:pt idx="58">
                  <c:v>8.0186975</c:v>
                </c:pt>
                <c:pt idx="59">
                  <c:v>7.6852437499999997</c:v>
                </c:pt>
                <c:pt idx="60">
                  <c:v>8.0164537500000002</c:v>
                </c:pt>
                <c:pt idx="61">
                  <c:v>7.6134899999999988</c:v>
                </c:pt>
                <c:pt idx="62">
                  <c:v>7.5051837499999996</c:v>
                </c:pt>
                <c:pt idx="63">
                  <c:v>7.3228899999999992</c:v>
                </c:pt>
                <c:pt idx="64">
                  <c:v>7.3577499999999993</c:v>
                </c:pt>
                <c:pt idx="65">
                  <c:v>7.3215037499999989</c:v>
                </c:pt>
                <c:pt idx="66">
                  <c:v>7.1449399999999992</c:v>
                </c:pt>
                <c:pt idx="67">
                  <c:v>7.2953000000000001</c:v>
                </c:pt>
                <c:pt idx="68">
                  <c:v>7.2267700000000001</c:v>
                </c:pt>
                <c:pt idx="69">
                  <c:v>7.0416237500000003</c:v>
                </c:pt>
                <c:pt idx="70">
                  <c:v>6.8227099999999989</c:v>
                </c:pt>
                <c:pt idx="71">
                  <c:v>6.7521299999999993</c:v>
                </c:pt>
                <c:pt idx="72">
                  <c:v>6.8124137499999993</c:v>
                </c:pt>
                <c:pt idx="73">
                  <c:v>7.0492800000000004</c:v>
                </c:pt>
                <c:pt idx="74">
                  <c:v>7.4785475000000003</c:v>
                </c:pt>
                <c:pt idx="75">
                  <c:v>7.58005</c:v>
                </c:pt>
                <c:pt idx="76">
                  <c:v>7.6501599999999987</c:v>
                </c:pt>
                <c:pt idx="77">
                  <c:v>7.52128</c:v>
                </c:pt>
                <c:pt idx="78">
                  <c:v>7.4862500000000001</c:v>
                </c:pt>
                <c:pt idx="79">
                  <c:v>7.7093999999999996</c:v>
                </c:pt>
                <c:pt idx="80">
                  <c:v>7.6196000000000002</c:v>
                </c:pt>
                <c:pt idx="81">
                  <c:v>7.4873399999999997</c:v>
                </c:pt>
                <c:pt idx="82">
                  <c:v>7.4962037500000003</c:v>
                </c:pt>
                <c:pt idx="83">
                  <c:v>7.413583749999999</c:v>
                </c:pt>
                <c:pt idx="84">
                  <c:v>7.3406037499999996</c:v>
                </c:pt>
                <c:pt idx="85">
                  <c:v>7.3776737499999996</c:v>
                </c:pt>
                <c:pt idx="86">
                  <c:v>7.4972700000000003</c:v>
                </c:pt>
                <c:pt idx="87">
                  <c:v>7.6727499999999997</c:v>
                </c:pt>
                <c:pt idx="88">
                  <c:v>7.6611499999999992</c:v>
                </c:pt>
                <c:pt idx="89">
                  <c:v>7.2782900000000001</c:v>
                </c:pt>
                <c:pt idx="90">
                  <c:v>7.0759400000000001</c:v>
                </c:pt>
                <c:pt idx="91">
                  <c:v>7.0826737499999997</c:v>
                </c:pt>
                <c:pt idx="92">
                  <c:v>7.4172799999999999</c:v>
                </c:pt>
                <c:pt idx="93">
                  <c:v>7.6681899999999992</c:v>
                </c:pt>
                <c:pt idx="94">
                  <c:v>7.5117700000000003</c:v>
                </c:pt>
                <c:pt idx="95">
                  <c:v>7.3476900000000001</c:v>
                </c:pt>
                <c:pt idx="96">
                  <c:v>7.3019999999999996</c:v>
                </c:pt>
                <c:pt idx="97">
                  <c:v>7.1961699999999986</c:v>
                </c:pt>
                <c:pt idx="98">
                  <c:v>7.2106000000000003</c:v>
                </c:pt>
                <c:pt idx="99">
                  <c:v>7.161179999999999</c:v>
                </c:pt>
                <c:pt idx="100">
                  <c:v>7.1026075000000004</c:v>
                </c:pt>
                <c:pt idx="101">
                  <c:v>6.9954499999999999</c:v>
                </c:pt>
                <c:pt idx="102">
                  <c:v>6.9717037499999996</c:v>
                </c:pt>
                <c:pt idx="103">
                  <c:v>6.8953937500000002</c:v>
                </c:pt>
                <c:pt idx="104">
                  <c:v>7.0586037499999996</c:v>
                </c:pt>
                <c:pt idx="105">
                  <c:v>7.2576437499999997</c:v>
                </c:pt>
                <c:pt idx="106">
                  <c:v>7.1531699999999994</c:v>
                </c:pt>
                <c:pt idx="107">
                  <c:v>7.0933099999999998</c:v>
                </c:pt>
                <c:pt idx="108">
                  <c:v>7.2658799999999992</c:v>
                </c:pt>
                <c:pt idx="109">
                  <c:v>7.284713749999999</c:v>
                </c:pt>
                <c:pt idx="110">
                  <c:v>7.2490899999999998</c:v>
                </c:pt>
                <c:pt idx="111">
                  <c:v>7.4329799999999997</c:v>
                </c:pt>
                <c:pt idx="112">
                  <c:v>7.90255375</c:v>
                </c:pt>
                <c:pt idx="113">
                  <c:v>8.2216437499999984</c:v>
                </c:pt>
                <c:pt idx="114">
                  <c:v>8.2317999999999998</c:v>
                </c:pt>
                <c:pt idx="115">
                  <c:v>8.4057337499999996</c:v>
                </c:pt>
                <c:pt idx="116">
                  <c:v>7.9413937499999996</c:v>
                </c:pt>
                <c:pt idx="117">
                  <c:v>8.0897400000000008</c:v>
                </c:pt>
                <c:pt idx="118">
                  <c:v>8.2191400000000012</c:v>
                </c:pt>
                <c:pt idx="119">
                  <c:v>8.0018437500000008</c:v>
                </c:pt>
                <c:pt idx="120">
                  <c:v>8.4407699999999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3D-4EAD-B35C-63C43FE4F3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68976"/>
        <c:axId val="283374856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U$2507:$IK$2507</c:f>
              <c:numCache>
                <c:formatCode>General</c:formatCode>
                <c:ptCount val="121"/>
                <c:pt idx="0">
                  <c:v>15</c:v>
                </c:pt>
                <c:pt idx="1">
                  <c:v>14.9117</c:v>
                </c:pt>
                <c:pt idx="2">
                  <c:v>14.772399999999999</c:v>
                </c:pt>
                <c:pt idx="3">
                  <c:v>14.494899999999999</c:v>
                </c:pt>
                <c:pt idx="4">
                  <c:v>14.1967</c:v>
                </c:pt>
                <c:pt idx="5">
                  <c:v>14.1655</c:v>
                </c:pt>
                <c:pt idx="6">
                  <c:v>13.9095</c:v>
                </c:pt>
                <c:pt idx="7">
                  <c:v>13.753299999999999</c:v>
                </c:pt>
                <c:pt idx="8">
                  <c:v>13.3855</c:v>
                </c:pt>
                <c:pt idx="9">
                  <c:v>13.195662499999999</c:v>
                </c:pt>
                <c:pt idx="10">
                  <c:v>12.7934</c:v>
                </c:pt>
                <c:pt idx="11">
                  <c:v>12.2857</c:v>
                </c:pt>
                <c:pt idx="12">
                  <c:v>11.703099999999999</c:v>
                </c:pt>
                <c:pt idx="13">
                  <c:v>11.1372</c:v>
                </c:pt>
                <c:pt idx="14">
                  <c:v>10.6145</c:v>
                </c:pt>
                <c:pt idx="15">
                  <c:v>10.437900000000001</c:v>
                </c:pt>
                <c:pt idx="16">
                  <c:v>10.2714</c:v>
                </c:pt>
                <c:pt idx="17">
                  <c:v>9.95472</c:v>
                </c:pt>
                <c:pt idx="18">
                  <c:v>9.4028000000000027</c:v>
                </c:pt>
                <c:pt idx="19">
                  <c:v>8.8156962500000002</c:v>
                </c:pt>
                <c:pt idx="20">
                  <c:v>8.89283</c:v>
                </c:pt>
                <c:pt idx="21">
                  <c:v>8.5748462500000002</c:v>
                </c:pt>
                <c:pt idx="22">
                  <c:v>8.0792662500000034</c:v>
                </c:pt>
                <c:pt idx="23">
                  <c:v>8.1060962500000002</c:v>
                </c:pt>
                <c:pt idx="24">
                  <c:v>8.0755962500000003</c:v>
                </c:pt>
                <c:pt idx="25">
                  <c:v>7.8511799999999994</c:v>
                </c:pt>
                <c:pt idx="26">
                  <c:v>8.0359400000000001</c:v>
                </c:pt>
                <c:pt idx="27">
                  <c:v>7.7442200000000003</c:v>
                </c:pt>
                <c:pt idx="28">
                  <c:v>7.5529162499999982</c:v>
                </c:pt>
                <c:pt idx="29">
                  <c:v>7.3076499999999998</c:v>
                </c:pt>
                <c:pt idx="30">
                  <c:v>7.0740400000000001</c:v>
                </c:pt>
                <c:pt idx="31">
                  <c:v>6.7816000000000001</c:v>
                </c:pt>
                <c:pt idx="32">
                  <c:v>6.5667462499999987</c:v>
                </c:pt>
                <c:pt idx="33">
                  <c:v>6.41561</c:v>
                </c:pt>
                <c:pt idx="34">
                  <c:v>6.2305362499999992</c:v>
                </c:pt>
                <c:pt idx="35">
                  <c:v>6.0914900000000003</c:v>
                </c:pt>
                <c:pt idx="36">
                  <c:v>5.9378900000000003</c:v>
                </c:pt>
                <c:pt idx="37">
                  <c:v>5.7490800000000002</c:v>
                </c:pt>
                <c:pt idx="38">
                  <c:v>5.8589599999999988</c:v>
                </c:pt>
                <c:pt idx="39">
                  <c:v>5.70242</c:v>
                </c:pt>
                <c:pt idx="40">
                  <c:v>5.7066800000000004</c:v>
                </c:pt>
                <c:pt idx="41">
                  <c:v>5.6037099999999986</c:v>
                </c:pt>
                <c:pt idx="42">
                  <c:v>5.5098062499999996</c:v>
                </c:pt>
                <c:pt idx="43">
                  <c:v>5.4422100000000002</c:v>
                </c:pt>
                <c:pt idx="44">
                  <c:v>5.645076249999998</c:v>
                </c:pt>
                <c:pt idx="45">
                  <c:v>5.5397062500000001</c:v>
                </c:pt>
                <c:pt idx="46">
                  <c:v>5.3148862499999971</c:v>
                </c:pt>
                <c:pt idx="47">
                  <c:v>5.2564599999999997</c:v>
                </c:pt>
                <c:pt idx="48">
                  <c:v>5.3014700000000001</c:v>
                </c:pt>
                <c:pt idx="49">
                  <c:v>5.5158299999999993</c:v>
                </c:pt>
                <c:pt idx="50">
                  <c:v>5.3397899999999998</c:v>
                </c:pt>
                <c:pt idx="51">
                  <c:v>5.157206249999998</c:v>
                </c:pt>
                <c:pt idx="52">
                  <c:v>5.1593600000000004</c:v>
                </c:pt>
                <c:pt idx="53">
                  <c:v>5.1855199999999986</c:v>
                </c:pt>
                <c:pt idx="54">
                  <c:v>5.1853625000000001</c:v>
                </c:pt>
                <c:pt idx="55">
                  <c:v>5.3021462499999981</c:v>
                </c:pt>
                <c:pt idx="56">
                  <c:v>5.2701500000000001</c:v>
                </c:pt>
                <c:pt idx="57">
                  <c:v>5.1133600000000001</c:v>
                </c:pt>
                <c:pt idx="58">
                  <c:v>5.0820562499999982</c:v>
                </c:pt>
                <c:pt idx="59">
                  <c:v>5.0654099999999991</c:v>
                </c:pt>
                <c:pt idx="60">
                  <c:v>4.9086462500000003</c:v>
                </c:pt>
                <c:pt idx="61">
                  <c:v>4.8827400000000001</c:v>
                </c:pt>
                <c:pt idx="62">
                  <c:v>4.839636249999999</c:v>
                </c:pt>
                <c:pt idx="63">
                  <c:v>4.8225424999999991</c:v>
                </c:pt>
                <c:pt idx="64">
                  <c:v>4.7602362499999993</c:v>
                </c:pt>
                <c:pt idx="65">
                  <c:v>4.6944262499999967</c:v>
                </c:pt>
                <c:pt idx="66">
                  <c:v>4.6348362499999967</c:v>
                </c:pt>
                <c:pt idx="67">
                  <c:v>4.6921587499999982</c:v>
                </c:pt>
                <c:pt idx="68">
                  <c:v>4.7074762499999991</c:v>
                </c:pt>
                <c:pt idx="69">
                  <c:v>4.6007799999999994</c:v>
                </c:pt>
                <c:pt idx="70">
                  <c:v>4.4794099999999997</c:v>
                </c:pt>
                <c:pt idx="71">
                  <c:v>4.6084562499999979</c:v>
                </c:pt>
                <c:pt idx="72">
                  <c:v>4.6632499999999997</c:v>
                </c:pt>
                <c:pt idx="73">
                  <c:v>4.6495962499999992</c:v>
                </c:pt>
                <c:pt idx="74">
                  <c:v>4.7448600000000001</c:v>
                </c:pt>
                <c:pt idx="75">
                  <c:v>4.7224699999999986</c:v>
                </c:pt>
                <c:pt idx="76">
                  <c:v>4.629686249999998</c:v>
                </c:pt>
                <c:pt idx="77">
                  <c:v>4.5191400000000002</c:v>
                </c:pt>
                <c:pt idx="78">
                  <c:v>4.5828324999999994</c:v>
                </c:pt>
                <c:pt idx="79">
                  <c:v>4.5487262499999987</c:v>
                </c:pt>
                <c:pt idx="80">
                  <c:v>4.5576362499999981</c:v>
                </c:pt>
                <c:pt idx="81">
                  <c:v>4.5723799999999999</c:v>
                </c:pt>
                <c:pt idx="82">
                  <c:v>4.5750099999999998</c:v>
                </c:pt>
                <c:pt idx="83">
                  <c:v>4.5385124999999986</c:v>
                </c:pt>
                <c:pt idx="84">
                  <c:v>4.5558124999999992</c:v>
                </c:pt>
                <c:pt idx="85">
                  <c:v>4.6652462499999992</c:v>
                </c:pt>
                <c:pt idx="86">
                  <c:v>4.6467099999999997</c:v>
                </c:pt>
                <c:pt idx="87">
                  <c:v>4.6786099999999999</c:v>
                </c:pt>
                <c:pt idx="88">
                  <c:v>4.6349199999999993</c:v>
                </c:pt>
                <c:pt idx="89">
                  <c:v>4.5586062500000004</c:v>
                </c:pt>
                <c:pt idx="90">
                  <c:v>4.6466500000000002</c:v>
                </c:pt>
                <c:pt idx="91">
                  <c:v>4.6173262499999979</c:v>
                </c:pt>
                <c:pt idx="92">
                  <c:v>4.5063500000000003</c:v>
                </c:pt>
                <c:pt idx="93">
                  <c:v>4.4482262499999976</c:v>
                </c:pt>
                <c:pt idx="94">
                  <c:v>4.3952600000000004</c:v>
                </c:pt>
                <c:pt idx="95">
                  <c:v>4.3568299999999986</c:v>
                </c:pt>
                <c:pt idx="96">
                  <c:v>4.3189499999999992</c:v>
                </c:pt>
                <c:pt idx="97">
                  <c:v>4.2599799999999997</c:v>
                </c:pt>
                <c:pt idx="98">
                  <c:v>4.2049200000000004</c:v>
                </c:pt>
                <c:pt idx="99">
                  <c:v>4.2658199999999988</c:v>
                </c:pt>
                <c:pt idx="100">
                  <c:v>4.3405962499999982</c:v>
                </c:pt>
                <c:pt idx="101">
                  <c:v>4.3305162499999996</c:v>
                </c:pt>
                <c:pt idx="102">
                  <c:v>4.3795299999999999</c:v>
                </c:pt>
                <c:pt idx="103">
                  <c:v>4.3176762499999981</c:v>
                </c:pt>
                <c:pt idx="104">
                  <c:v>4.2373099999999999</c:v>
                </c:pt>
                <c:pt idx="105">
                  <c:v>4.3644062499999983</c:v>
                </c:pt>
                <c:pt idx="106">
                  <c:v>4.3728799999999994</c:v>
                </c:pt>
                <c:pt idx="107">
                  <c:v>4.2694162499999981</c:v>
                </c:pt>
                <c:pt idx="108">
                  <c:v>4.1764062499999977</c:v>
                </c:pt>
                <c:pt idx="109">
                  <c:v>4.2591099999999997</c:v>
                </c:pt>
                <c:pt idx="110">
                  <c:v>4.5089762499999981</c:v>
                </c:pt>
                <c:pt idx="111">
                  <c:v>4.4089900000000002</c:v>
                </c:pt>
                <c:pt idx="112">
                  <c:v>4.3914099999999996</c:v>
                </c:pt>
                <c:pt idx="113">
                  <c:v>4.5434362499999992</c:v>
                </c:pt>
                <c:pt idx="114">
                  <c:v>4.5233462499999986</c:v>
                </c:pt>
                <c:pt idx="115">
                  <c:v>4.4945699999999986</c:v>
                </c:pt>
                <c:pt idx="116">
                  <c:v>4.5020499999999997</c:v>
                </c:pt>
                <c:pt idx="117">
                  <c:v>4.5678262499999978</c:v>
                </c:pt>
                <c:pt idx="118">
                  <c:v>4.5031800000000004</c:v>
                </c:pt>
                <c:pt idx="119">
                  <c:v>4.5317662500000004</c:v>
                </c:pt>
                <c:pt idx="120">
                  <c:v>4.7451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3D-4EAD-B35C-63C43FE4F3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69368"/>
        <c:axId val="283370936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DU$2506:$IK$2506</c:f>
              <c:numCache>
                <c:formatCode>General</c:formatCode>
                <c:ptCount val="121"/>
                <c:pt idx="0">
                  <c:v>15</c:v>
                </c:pt>
                <c:pt idx="1">
                  <c:v>14.97829655999996</c:v>
                </c:pt>
                <c:pt idx="2">
                  <c:v>15.003303039999819</c:v>
                </c:pt>
                <c:pt idx="3">
                  <c:v>15.076970920000139</c:v>
                </c:pt>
                <c:pt idx="4">
                  <c:v>15.122775720000069</c:v>
                </c:pt>
                <c:pt idx="5">
                  <c:v>15.11607300000014</c:v>
                </c:pt>
                <c:pt idx="6">
                  <c:v>15.10077564000003</c:v>
                </c:pt>
                <c:pt idx="7">
                  <c:v>15.072215079999999</c:v>
                </c:pt>
                <c:pt idx="8">
                  <c:v>15.008214720000071</c:v>
                </c:pt>
                <c:pt idx="9">
                  <c:v>14.896301239999969</c:v>
                </c:pt>
                <c:pt idx="10">
                  <c:v>14.763726800000089</c:v>
                </c:pt>
                <c:pt idx="11">
                  <c:v>14.626548680000139</c:v>
                </c:pt>
                <c:pt idx="12">
                  <c:v>14.45044414000002</c:v>
                </c:pt>
                <c:pt idx="13">
                  <c:v>14.23518680000007</c:v>
                </c:pt>
                <c:pt idx="14">
                  <c:v>14.018077719999971</c:v>
                </c:pt>
                <c:pt idx="15">
                  <c:v>13.807933108</c:v>
                </c:pt>
                <c:pt idx="16">
                  <c:v>13.592159867999939</c:v>
                </c:pt>
                <c:pt idx="17">
                  <c:v>13.396343132000061</c:v>
                </c:pt>
                <c:pt idx="18">
                  <c:v>13.20512808800002</c:v>
                </c:pt>
                <c:pt idx="19">
                  <c:v>12.98647029999999</c:v>
                </c:pt>
                <c:pt idx="20">
                  <c:v>12.739329680000001</c:v>
                </c:pt>
                <c:pt idx="21">
                  <c:v>12.480830492000001</c:v>
                </c:pt>
                <c:pt idx="22">
                  <c:v>12.249513243999971</c:v>
                </c:pt>
                <c:pt idx="23">
                  <c:v>12.03313163200005</c:v>
                </c:pt>
                <c:pt idx="24">
                  <c:v>11.807830376</c:v>
                </c:pt>
                <c:pt idx="25">
                  <c:v>11.56928635599998</c:v>
                </c:pt>
                <c:pt idx="26">
                  <c:v>11.29973979999998</c:v>
                </c:pt>
                <c:pt idx="27">
                  <c:v>11.01384013200002</c:v>
                </c:pt>
                <c:pt idx="28">
                  <c:v>10.716930044</c:v>
                </c:pt>
                <c:pt idx="29">
                  <c:v>10.45815637200001</c:v>
                </c:pt>
                <c:pt idx="30">
                  <c:v>10.241441299999959</c:v>
                </c:pt>
                <c:pt idx="31">
                  <c:v>10.013950220000019</c:v>
                </c:pt>
                <c:pt idx="32">
                  <c:v>9.7909637920000172</c:v>
                </c:pt>
                <c:pt idx="33">
                  <c:v>9.5854122520000242</c:v>
                </c:pt>
                <c:pt idx="34">
                  <c:v>9.3902400719999868</c:v>
                </c:pt>
                <c:pt idx="35">
                  <c:v>9.1933957680000304</c:v>
                </c:pt>
                <c:pt idx="36">
                  <c:v>9.0075106720000004</c:v>
                </c:pt>
                <c:pt idx="37">
                  <c:v>8.8220990000000103</c:v>
                </c:pt>
                <c:pt idx="38">
                  <c:v>8.6444939679999937</c:v>
                </c:pt>
                <c:pt idx="39">
                  <c:v>8.479007524</c:v>
                </c:pt>
                <c:pt idx="40">
                  <c:v>8.3443873399999955</c:v>
                </c:pt>
                <c:pt idx="41">
                  <c:v>8.2369601399999759</c:v>
                </c:pt>
                <c:pt idx="42">
                  <c:v>8.1158807440000178</c:v>
                </c:pt>
                <c:pt idx="43">
                  <c:v>7.9491142359999962</c:v>
                </c:pt>
                <c:pt idx="44">
                  <c:v>7.767331183999989</c:v>
                </c:pt>
                <c:pt idx="45">
                  <c:v>7.6067718520000307</c:v>
                </c:pt>
                <c:pt idx="46">
                  <c:v>7.5022146960000056</c:v>
                </c:pt>
                <c:pt idx="47">
                  <c:v>7.4482759640000173</c:v>
                </c:pt>
                <c:pt idx="48">
                  <c:v>7.3949174079999977</c:v>
                </c:pt>
                <c:pt idx="49">
                  <c:v>7.3291163719999721</c:v>
                </c:pt>
                <c:pt idx="50">
                  <c:v>7.2438719759999914</c:v>
                </c:pt>
                <c:pt idx="51">
                  <c:v>7.1153538600000052</c:v>
                </c:pt>
                <c:pt idx="52">
                  <c:v>6.9836885799999866</c:v>
                </c:pt>
                <c:pt idx="53">
                  <c:v>6.8719080480000097</c:v>
                </c:pt>
                <c:pt idx="54">
                  <c:v>6.7811893439999906</c:v>
                </c:pt>
                <c:pt idx="55">
                  <c:v>6.6762619800000129</c:v>
                </c:pt>
                <c:pt idx="56">
                  <c:v>6.5548267479999973</c:v>
                </c:pt>
                <c:pt idx="57">
                  <c:v>6.4363084480000072</c:v>
                </c:pt>
                <c:pt idx="58">
                  <c:v>6.320894199999997</c:v>
                </c:pt>
                <c:pt idx="59">
                  <c:v>6.2393871559999958</c:v>
                </c:pt>
                <c:pt idx="60">
                  <c:v>6.1956728679999902</c:v>
                </c:pt>
                <c:pt idx="61">
                  <c:v>6.1459305159999964</c:v>
                </c:pt>
                <c:pt idx="62">
                  <c:v>6.103736960000008</c:v>
                </c:pt>
                <c:pt idx="63">
                  <c:v>6.0788157519999917</c:v>
                </c:pt>
                <c:pt idx="64">
                  <c:v>6.0746340400000056</c:v>
                </c:pt>
                <c:pt idx="65">
                  <c:v>6.0662820120000012</c:v>
                </c:pt>
                <c:pt idx="66">
                  <c:v>6.0525213840000154</c:v>
                </c:pt>
                <c:pt idx="67">
                  <c:v>6.0066141719999893</c:v>
                </c:pt>
                <c:pt idx="68">
                  <c:v>5.9210616960000051</c:v>
                </c:pt>
                <c:pt idx="69">
                  <c:v>5.8400755879999871</c:v>
                </c:pt>
                <c:pt idx="70">
                  <c:v>5.7758999519999916</c:v>
                </c:pt>
                <c:pt idx="71">
                  <c:v>5.7460167680000076</c:v>
                </c:pt>
                <c:pt idx="72">
                  <c:v>5.7435445039999786</c:v>
                </c:pt>
                <c:pt idx="73">
                  <c:v>5.7761381879999973</c:v>
                </c:pt>
                <c:pt idx="74">
                  <c:v>5.8044279320000136</c:v>
                </c:pt>
                <c:pt idx="75">
                  <c:v>5.8060142119999893</c:v>
                </c:pt>
                <c:pt idx="76">
                  <c:v>5.7985798960000041</c:v>
                </c:pt>
                <c:pt idx="77">
                  <c:v>5.8165014039999896</c:v>
                </c:pt>
                <c:pt idx="78">
                  <c:v>5.8473247960000094</c:v>
                </c:pt>
                <c:pt idx="79">
                  <c:v>5.8892944799999896</c:v>
                </c:pt>
                <c:pt idx="80">
                  <c:v>5.9337334479999901</c:v>
                </c:pt>
                <c:pt idx="81">
                  <c:v>5.9497191359999961</c:v>
                </c:pt>
                <c:pt idx="82">
                  <c:v>5.9467771480000033</c:v>
                </c:pt>
                <c:pt idx="83">
                  <c:v>5.9543220000000048</c:v>
                </c:pt>
                <c:pt idx="84">
                  <c:v>5.9564351439999959</c:v>
                </c:pt>
                <c:pt idx="85">
                  <c:v>5.9822375040000102</c:v>
                </c:pt>
                <c:pt idx="86">
                  <c:v>5.9756748119999976</c:v>
                </c:pt>
                <c:pt idx="87">
                  <c:v>5.9455025959999981</c:v>
                </c:pt>
                <c:pt idx="88">
                  <c:v>5.9063235479999996</c:v>
                </c:pt>
                <c:pt idx="89">
                  <c:v>5.8671067080000006</c:v>
                </c:pt>
                <c:pt idx="90">
                  <c:v>5.8315765559999946</c:v>
                </c:pt>
                <c:pt idx="91">
                  <c:v>5.7707274599999918</c:v>
                </c:pt>
                <c:pt idx="92">
                  <c:v>5.7231085199999887</c:v>
                </c:pt>
                <c:pt idx="93">
                  <c:v>5.6767685960000049</c:v>
                </c:pt>
                <c:pt idx="94">
                  <c:v>5.671993732000006</c:v>
                </c:pt>
                <c:pt idx="95">
                  <c:v>5.688428004000003</c:v>
                </c:pt>
                <c:pt idx="96">
                  <c:v>5.6995048640000077</c:v>
                </c:pt>
                <c:pt idx="97">
                  <c:v>5.6980964039999948</c:v>
                </c:pt>
                <c:pt idx="98">
                  <c:v>5.6803695879999987</c:v>
                </c:pt>
                <c:pt idx="99">
                  <c:v>5.6647498039999977</c:v>
                </c:pt>
                <c:pt idx="100">
                  <c:v>5.6532739159999972</c:v>
                </c:pt>
                <c:pt idx="101">
                  <c:v>5.6846924040000104</c:v>
                </c:pt>
                <c:pt idx="102">
                  <c:v>5.7492853640000101</c:v>
                </c:pt>
                <c:pt idx="103">
                  <c:v>5.8129060079999899</c:v>
                </c:pt>
                <c:pt idx="104">
                  <c:v>5.8623960719999939</c:v>
                </c:pt>
                <c:pt idx="105">
                  <c:v>5.8862210839999998</c:v>
                </c:pt>
                <c:pt idx="106">
                  <c:v>5.9062677360000073</c:v>
                </c:pt>
                <c:pt idx="107">
                  <c:v>5.9431549840000004</c:v>
                </c:pt>
                <c:pt idx="108">
                  <c:v>5.9769443120000041</c:v>
                </c:pt>
                <c:pt idx="109">
                  <c:v>5.9923940279999917</c:v>
                </c:pt>
                <c:pt idx="110">
                  <c:v>6.0059109320000221</c:v>
                </c:pt>
                <c:pt idx="111">
                  <c:v>6.0089840519999953</c:v>
                </c:pt>
                <c:pt idx="112">
                  <c:v>6.0193975799999961</c:v>
                </c:pt>
                <c:pt idx="113">
                  <c:v>6.0374816479999911</c:v>
                </c:pt>
                <c:pt idx="114">
                  <c:v>6.0666630120000002</c:v>
                </c:pt>
                <c:pt idx="115">
                  <c:v>6.1067622319999888</c:v>
                </c:pt>
                <c:pt idx="116">
                  <c:v>6.1314452319999946</c:v>
                </c:pt>
                <c:pt idx="117">
                  <c:v>6.1491690279999984</c:v>
                </c:pt>
                <c:pt idx="118">
                  <c:v>6.2145568640000031</c:v>
                </c:pt>
                <c:pt idx="119">
                  <c:v>6.2935600959999931</c:v>
                </c:pt>
                <c:pt idx="120">
                  <c:v>6.36168953199999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3D-4EAD-B35C-63C43FE4F3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368976"/>
        <c:axId val="283374856"/>
      </c:lineChart>
      <c:catAx>
        <c:axId val="28336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4856"/>
        <c:crosses val="autoZero"/>
        <c:auto val="1"/>
        <c:lblAlgn val="ctr"/>
        <c:lblOffset val="100"/>
        <c:tickLblSkip val="20"/>
        <c:noMultiLvlLbl val="0"/>
      </c:catAx>
      <c:valAx>
        <c:axId val="283374856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68976"/>
        <c:crosses val="autoZero"/>
        <c:crossBetween val="between"/>
        <c:majorUnit val="10"/>
      </c:valAx>
      <c:valAx>
        <c:axId val="28337093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83369368"/>
        <c:crosses val="max"/>
        <c:crossBetween val="between"/>
      </c:valAx>
      <c:catAx>
        <c:axId val="283369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83370936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IL$2508:$NB$2508</c:f>
              <c:numCache>
                <c:formatCode>General</c:formatCode>
                <c:ptCount val="121"/>
                <c:pt idx="0">
                  <c:v>15</c:v>
                </c:pt>
                <c:pt idx="1">
                  <c:v>14.782</c:v>
                </c:pt>
                <c:pt idx="2">
                  <c:v>14.4938</c:v>
                </c:pt>
                <c:pt idx="3">
                  <c:v>14.2254</c:v>
                </c:pt>
                <c:pt idx="4">
                  <c:v>14.030799999999999</c:v>
                </c:pt>
                <c:pt idx="5">
                  <c:v>13.856199999999999</c:v>
                </c:pt>
                <c:pt idx="6">
                  <c:v>13.6716</c:v>
                </c:pt>
                <c:pt idx="7">
                  <c:v>13.356</c:v>
                </c:pt>
                <c:pt idx="8">
                  <c:v>13.2401</c:v>
                </c:pt>
                <c:pt idx="9">
                  <c:v>12.9483</c:v>
                </c:pt>
                <c:pt idx="10">
                  <c:v>12.724399999999999</c:v>
                </c:pt>
                <c:pt idx="11">
                  <c:v>12.5982</c:v>
                </c:pt>
                <c:pt idx="12">
                  <c:v>12.7212</c:v>
                </c:pt>
                <c:pt idx="13">
                  <c:v>12.810700000000001</c:v>
                </c:pt>
                <c:pt idx="14">
                  <c:v>12.7441</c:v>
                </c:pt>
                <c:pt idx="15">
                  <c:v>12.7727</c:v>
                </c:pt>
                <c:pt idx="16">
                  <c:v>13.077500000000001</c:v>
                </c:pt>
                <c:pt idx="17">
                  <c:v>13.333600000000001</c:v>
                </c:pt>
                <c:pt idx="18">
                  <c:v>13.443099999999999</c:v>
                </c:pt>
                <c:pt idx="19">
                  <c:v>13.206</c:v>
                </c:pt>
                <c:pt idx="20">
                  <c:v>12.988300000000001</c:v>
                </c:pt>
                <c:pt idx="21">
                  <c:v>13.082100000000001</c:v>
                </c:pt>
                <c:pt idx="22">
                  <c:v>13.2799</c:v>
                </c:pt>
                <c:pt idx="23">
                  <c:v>13.352399999999999</c:v>
                </c:pt>
                <c:pt idx="24">
                  <c:v>13.6066</c:v>
                </c:pt>
                <c:pt idx="25">
                  <c:v>13.936299999999999</c:v>
                </c:pt>
                <c:pt idx="26">
                  <c:v>14.173</c:v>
                </c:pt>
                <c:pt idx="27">
                  <c:v>14.4236</c:v>
                </c:pt>
                <c:pt idx="28">
                  <c:v>14.2087</c:v>
                </c:pt>
                <c:pt idx="29">
                  <c:v>14.017300000000001</c:v>
                </c:pt>
                <c:pt idx="30">
                  <c:v>14.1113</c:v>
                </c:pt>
                <c:pt idx="31">
                  <c:v>14.277200000000001</c:v>
                </c:pt>
                <c:pt idx="32">
                  <c:v>14.170500000000001</c:v>
                </c:pt>
                <c:pt idx="33">
                  <c:v>14.1143</c:v>
                </c:pt>
                <c:pt idx="34">
                  <c:v>14.304600000000001</c:v>
                </c:pt>
                <c:pt idx="35">
                  <c:v>13.922499999999999</c:v>
                </c:pt>
                <c:pt idx="36">
                  <c:v>13.6646</c:v>
                </c:pt>
                <c:pt idx="37">
                  <c:v>13.5761</c:v>
                </c:pt>
                <c:pt idx="38">
                  <c:v>13.593400000000001</c:v>
                </c:pt>
                <c:pt idx="39">
                  <c:v>13.478300000000001</c:v>
                </c:pt>
                <c:pt idx="40">
                  <c:v>13.519299999999999</c:v>
                </c:pt>
                <c:pt idx="41">
                  <c:v>13.8809</c:v>
                </c:pt>
                <c:pt idx="42">
                  <c:v>14.431800000000001</c:v>
                </c:pt>
                <c:pt idx="43">
                  <c:v>14.7567</c:v>
                </c:pt>
                <c:pt idx="44">
                  <c:v>14.701000000000001</c:v>
                </c:pt>
                <c:pt idx="45">
                  <c:v>14.6496</c:v>
                </c:pt>
                <c:pt idx="46">
                  <c:v>15.3292</c:v>
                </c:pt>
                <c:pt idx="47">
                  <c:v>15.6089</c:v>
                </c:pt>
                <c:pt idx="48">
                  <c:v>15.787537499999999</c:v>
                </c:pt>
                <c:pt idx="49">
                  <c:v>16.0275</c:v>
                </c:pt>
                <c:pt idx="50">
                  <c:v>16.247</c:v>
                </c:pt>
                <c:pt idx="51">
                  <c:v>16.145399999999999</c:v>
                </c:pt>
                <c:pt idx="52">
                  <c:v>15.742100000000001</c:v>
                </c:pt>
                <c:pt idx="53">
                  <c:v>15.204599999999999</c:v>
                </c:pt>
                <c:pt idx="54">
                  <c:v>15.0764</c:v>
                </c:pt>
                <c:pt idx="55">
                  <c:v>15.698</c:v>
                </c:pt>
                <c:pt idx="56">
                  <c:v>15.917899999999999</c:v>
                </c:pt>
                <c:pt idx="57">
                  <c:v>15.780799999999999</c:v>
                </c:pt>
                <c:pt idx="58">
                  <c:v>15.611437499999999</c:v>
                </c:pt>
                <c:pt idx="59">
                  <c:v>15.339600000000001</c:v>
                </c:pt>
                <c:pt idx="60">
                  <c:v>15.251799999999999</c:v>
                </c:pt>
                <c:pt idx="61">
                  <c:v>15.5731375</c:v>
                </c:pt>
                <c:pt idx="62">
                  <c:v>15.3261</c:v>
                </c:pt>
                <c:pt idx="63">
                  <c:v>15.4634</c:v>
                </c:pt>
                <c:pt idx="64">
                  <c:v>15.815737499999999</c:v>
                </c:pt>
                <c:pt idx="65">
                  <c:v>15.4125</c:v>
                </c:pt>
                <c:pt idx="66">
                  <c:v>15.231199999999999</c:v>
                </c:pt>
                <c:pt idx="67">
                  <c:v>15.384600000000001</c:v>
                </c:pt>
                <c:pt idx="68">
                  <c:v>15.5511</c:v>
                </c:pt>
                <c:pt idx="69">
                  <c:v>15.566700000000001</c:v>
                </c:pt>
                <c:pt idx="70">
                  <c:v>15.510999999999999</c:v>
                </c:pt>
                <c:pt idx="71">
                  <c:v>15.702500000000001</c:v>
                </c:pt>
                <c:pt idx="72">
                  <c:v>15.9011</c:v>
                </c:pt>
                <c:pt idx="73">
                  <c:v>15.9399</c:v>
                </c:pt>
                <c:pt idx="74">
                  <c:v>15.863099999999999</c:v>
                </c:pt>
                <c:pt idx="75">
                  <c:v>15.7195</c:v>
                </c:pt>
                <c:pt idx="76">
                  <c:v>15.4284</c:v>
                </c:pt>
                <c:pt idx="77">
                  <c:v>15.219900000000001</c:v>
                </c:pt>
                <c:pt idx="78">
                  <c:v>15.037699999999999</c:v>
                </c:pt>
                <c:pt idx="79">
                  <c:v>15.501899999999999</c:v>
                </c:pt>
                <c:pt idx="80">
                  <c:v>15.6463</c:v>
                </c:pt>
                <c:pt idx="81">
                  <c:v>16.154499999999999</c:v>
                </c:pt>
                <c:pt idx="82">
                  <c:v>16.5502</c:v>
                </c:pt>
                <c:pt idx="83">
                  <c:v>16.637</c:v>
                </c:pt>
                <c:pt idx="84">
                  <c:v>17.0473</c:v>
                </c:pt>
                <c:pt idx="85">
                  <c:v>17.161300000000001</c:v>
                </c:pt>
                <c:pt idx="86">
                  <c:v>17.302399999999999</c:v>
                </c:pt>
                <c:pt idx="87">
                  <c:v>17.514399999999991</c:v>
                </c:pt>
                <c:pt idx="88">
                  <c:v>17.721299999999999</c:v>
                </c:pt>
                <c:pt idx="89">
                  <c:v>17.8324</c:v>
                </c:pt>
                <c:pt idx="90">
                  <c:v>18.177</c:v>
                </c:pt>
                <c:pt idx="91">
                  <c:v>17.904900000000001</c:v>
                </c:pt>
                <c:pt idx="92">
                  <c:v>17.813099999999999</c:v>
                </c:pt>
                <c:pt idx="93">
                  <c:v>17.8008375</c:v>
                </c:pt>
                <c:pt idx="94">
                  <c:v>17.7459375</c:v>
                </c:pt>
                <c:pt idx="95">
                  <c:v>17.841699999999999</c:v>
                </c:pt>
                <c:pt idx="96">
                  <c:v>17.995699999999989</c:v>
                </c:pt>
                <c:pt idx="97">
                  <c:v>18.148800000000001</c:v>
                </c:pt>
                <c:pt idx="98">
                  <c:v>18.4817</c:v>
                </c:pt>
                <c:pt idx="99">
                  <c:v>18.615300000000001</c:v>
                </c:pt>
                <c:pt idx="100">
                  <c:v>18.572299999999991</c:v>
                </c:pt>
                <c:pt idx="101">
                  <c:v>18.5227</c:v>
                </c:pt>
                <c:pt idx="102">
                  <c:v>18.242599999999989</c:v>
                </c:pt>
                <c:pt idx="103">
                  <c:v>17.886099999999999</c:v>
                </c:pt>
                <c:pt idx="104">
                  <c:v>17.959737499999999</c:v>
                </c:pt>
                <c:pt idx="105">
                  <c:v>18.027200000000001</c:v>
                </c:pt>
                <c:pt idx="106">
                  <c:v>18.101400000000009</c:v>
                </c:pt>
                <c:pt idx="107">
                  <c:v>18.3614</c:v>
                </c:pt>
                <c:pt idx="108">
                  <c:v>18.481400000000001</c:v>
                </c:pt>
                <c:pt idx="109">
                  <c:v>18.477</c:v>
                </c:pt>
                <c:pt idx="110">
                  <c:v>18.450500000000002</c:v>
                </c:pt>
                <c:pt idx="111">
                  <c:v>18.4696</c:v>
                </c:pt>
                <c:pt idx="112">
                  <c:v>18.540199999999999</c:v>
                </c:pt>
                <c:pt idx="113">
                  <c:v>18.9283</c:v>
                </c:pt>
                <c:pt idx="114">
                  <c:v>19.2074</c:v>
                </c:pt>
                <c:pt idx="115">
                  <c:v>19.275400000000001</c:v>
                </c:pt>
                <c:pt idx="116">
                  <c:v>19.584299999999999</c:v>
                </c:pt>
                <c:pt idx="117">
                  <c:v>19.8232</c:v>
                </c:pt>
                <c:pt idx="118">
                  <c:v>19.941500000000001</c:v>
                </c:pt>
                <c:pt idx="119">
                  <c:v>19.837399999999999</c:v>
                </c:pt>
                <c:pt idx="120">
                  <c:v>20.307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B0-4A68-83EB-9B3CD2B4A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2504"/>
        <c:axId val="283371720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IL$2507:$NB$2507</c:f>
              <c:numCache>
                <c:formatCode>General</c:formatCode>
                <c:ptCount val="121"/>
                <c:pt idx="0">
                  <c:v>15</c:v>
                </c:pt>
                <c:pt idx="1">
                  <c:v>14.6366</c:v>
                </c:pt>
                <c:pt idx="2">
                  <c:v>13.962400000000001</c:v>
                </c:pt>
                <c:pt idx="3">
                  <c:v>13.2012</c:v>
                </c:pt>
                <c:pt idx="4">
                  <c:v>12.383599999999999</c:v>
                </c:pt>
                <c:pt idx="5">
                  <c:v>11.8345</c:v>
                </c:pt>
                <c:pt idx="6">
                  <c:v>11.282500000000001</c:v>
                </c:pt>
                <c:pt idx="7">
                  <c:v>10.717000000000001</c:v>
                </c:pt>
                <c:pt idx="8">
                  <c:v>10.279</c:v>
                </c:pt>
                <c:pt idx="9">
                  <c:v>9.7929062499999997</c:v>
                </c:pt>
                <c:pt idx="10">
                  <c:v>9.2757100000000001</c:v>
                </c:pt>
                <c:pt idx="11">
                  <c:v>9.0584900000000008</c:v>
                </c:pt>
                <c:pt idx="12">
                  <c:v>8.7649262500000003</c:v>
                </c:pt>
                <c:pt idx="13">
                  <c:v>8.4544100000000029</c:v>
                </c:pt>
                <c:pt idx="14">
                  <c:v>8.2032862499999997</c:v>
                </c:pt>
                <c:pt idx="15">
                  <c:v>7.7939799999999986</c:v>
                </c:pt>
                <c:pt idx="16">
                  <c:v>7.3589299999999991</c:v>
                </c:pt>
                <c:pt idx="17">
                  <c:v>7.3758262499999976</c:v>
                </c:pt>
                <c:pt idx="18">
                  <c:v>6.9755799999999999</c:v>
                </c:pt>
                <c:pt idx="19">
                  <c:v>6.6061062499999981</c:v>
                </c:pt>
                <c:pt idx="20">
                  <c:v>6.50725</c:v>
                </c:pt>
                <c:pt idx="21">
                  <c:v>6.5152299999999999</c:v>
                </c:pt>
                <c:pt idx="22">
                  <c:v>6.5403162499999992</c:v>
                </c:pt>
                <c:pt idx="23">
                  <c:v>6.4617162499999994</c:v>
                </c:pt>
                <c:pt idx="24">
                  <c:v>6.4588262499999987</c:v>
                </c:pt>
                <c:pt idx="25">
                  <c:v>6.516589999999999</c:v>
                </c:pt>
                <c:pt idx="26">
                  <c:v>6.1984299999999992</c:v>
                </c:pt>
                <c:pt idx="27">
                  <c:v>6.1438162499999986</c:v>
                </c:pt>
                <c:pt idx="28">
                  <c:v>6.1177662499999981</c:v>
                </c:pt>
                <c:pt idx="29">
                  <c:v>5.8975762499999984</c:v>
                </c:pt>
                <c:pt idx="30">
                  <c:v>5.75901</c:v>
                </c:pt>
                <c:pt idx="31">
                  <c:v>5.7916699999999999</c:v>
                </c:pt>
                <c:pt idx="32">
                  <c:v>5.8212762499999986</c:v>
                </c:pt>
                <c:pt idx="33">
                  <c:v>5.9636100000000001</c:v>
                </c:pt>
                <c:pt idx="34">
                  <c:v>5.9014662500000004</c:v>
                </c:pt>
                <c:pt idx="35">
                  <c:v>5.9742699999999997</c:v>
                </c:pt>
                <c:pt idx="36">
                  <c:v>6.0602799999999997</c:v>
                </c:pt>
                <c:pt idx="37">
                  <c:v>5.8121899999999993</c:v>
                </c:pt>
                <c:pt idx="38">
                  <c:v>5.7140199999999988</c:v>
                </c:pt>
                <c:pt idx="39">
                  <c:v>5.9349699999999999</c:v>
                </c:pt>
                <c:pt idx="40">
                  <c:v>5.9360400000000002</c:v>
                </c:pt>
                <c:pt idx="41">
                  <c:v>5.7310924999999999</c:v>
                </c:pt>
                <c:pt idx="42">
                  <c:v>5.7574999999999994</c:v>
                </c:pt>
                <c:pt idx="43">
                  <c:v>5.7679599999999986</c:v>
                </c:pt>
                <c:pt idx="44">
                  <c:v>5.7098300000000002</c:v>
                </c:pt>
                <c:pt idx="45">
                  <c:v>5.6108649999999987</c:v>
                </c:pt>
                <c:pt idx="46">
                  <c:v>5.4974987500000001</c:v>
                </c:pt>
                <c:pt idx="47">
                  <c:v>5.6497200000000003</c:v>
                </c:pt>
                <c:pt idx="48">
                  <c:v>5.98943125</c:v>
                </c:pt>
                <c:pt idx="49">
                  <c:v>6.1080199999999989</c:v>
                </c:pt>
                <c:pt idx="50">
                  <c:v>6.3833900000000003</c:v>
                </c:pt>
                <c:pt idx="51">
                  <c:v>6.560157499999999</c:v>
                </c:pt>
                <c:pt idx="52">
                  <c:v>6.2751599999999996</c:v>
                </c:pt>
                <c:pt idx="53">
                  <c:v>6.2095762499999987</c:v>
                </c:pt>
                <c:pt idx="54">
                  <c:v>6.48001</c:v>
                </c:pt>
                <c:pt idx="55">
                  <c:v>6.3036199999999996</c:v>
                </c:pt>
                <c:pt idx="56">
                  <c:v>6.4418687500000003</c:v>
                </c:pt>
                <c:pt idx="57">
                  <c:v>6.3162799999999999</c:v>
                </c:pt>
                <c:pt idx="58">
                  <c:v>6.3034412499999988</c:v>
                </c:pt>
                <c:pt idx="59">
                  <c:v>6.2017362499999988</c:v>
                </c:pt>
                <c:pt idx="60">
                  <c:v>6.2966462500000002</c:v>
                </c:pt>
                <c:pt idx="61">
                  <c:v>6.4281699999999997</c:v>
                </c:pt>
                <c:pt idx="62">
                  <c:v>6.2802862499999987</c:v>
                </c:pt>
                <c:pt idx="63">
                  <c:v>6.2981762499999991</c:v>
                </c:pt>
                <c:pt idx="64">
                  <c:v>6.360549999999999</c:v>
                </c:pt>
                <c:pt idx="65">
                  <c:v>6.63896</c:v>
                </c:pt>
                <c:pt idx="66">
                  <c:v>6.4883162499999996</c:v>
                </c:pt>
                <c:pt idx="67">
                  <c:v>6.4819762499999989</c:v>
                </c:pt>
                <c:pt idx="68">
                  <c:v>6.1988200000000004</c:v>
                </c:pt>
                <c:pt idx="69">
                  <c:v>6.0294412500000014</c:v>
                </c:pt>
                <c:pt idx="70">
                  <c:v>5.9343062500000006</c:v>
                </c:pt>
                <c:pt idx="71">
                  <c:v>5.8058524999999994</c:v>
                </c:pt>
                <c:pt idx="72">
                  <c:v>5.6583600000000001</c:v>
                </c:pt>
                <c:pt idx="73">
                  <c:v>5.8115362499999978</c:v>
                </c:pt>
                <c:pt idx="74">
                  <c:v>5.8680062499999979</c:v>
                </c:pt>
                <c:pt idx="75">
                  <c:v>5.8887362499999991</c:v>
                </c:pt>
                <c:pt idx="76">
                  <c:v>6.0608862499999967</c:v>
                </c:pt>
                <c:pt idx="77">
                  <c:v>6.1027199999999988</c:v>
                </c:pt>
                <c:pt idx="78">
                  <c:v>5.9835399999999996</c:v>
                </c:pt>
                <c:pt idx="79">
                  <c:v>6.44489</c:v>
                </c:pt>
                <c:pt idx="80">
                  <c:v>6.8275999999999986</c:v>
                </c:pt>
                <c:pt idx="81">
                  <c:v>6.8483462499999996</c:v>
                </c:pt>
                <c:pt idx="82">
                  <c:v>6.6055062499999977</c:v>
                </c:pt>
                <c:pt idx="83">
                  <c:v>6.5019024999999999</c:v>
                </c:pt>
                <c:pt idx="84">
                  <c:v>6.68312375</c:v>
                </c:pt>
                <c:pt idx="85">
                  <c:v>6.7470374999999994</c:v>
                </c:pt>
                <c:pt idx="86">
                  <c:v>6.464599999999999</c:v>
                </c:pt>
                <c:pt idx="87">
                  <c:v>6.2033025000000004</c:v>
                </c:pt>
                <c:pt idx="88">
                  <c:v>6.2199862499999981</c:v>
                </c:pt>
                <c:pt idx="89">
                  <c:v>6.120994999999998</c:v>
                </c:pt>
                <c:pt idx="90">
                  <c:v>6.3769075000000006</c:v>
                </c:pt>
                <c:pt idx="91">
                  <c:v>6.21868</c:v>
                </c:pt>
                <c:pt idx="92">
                  <c:v>6.1309312499999979</c:v>
                </c:pt>
                <c:pt idx="93">
                  <c:v>5.9872787499999998</c:v>
                </c:pt>
                <c:pt idx="94">
                  <c:v>5.95705375</c:v>
                </c:pt>
                <c:pt idx="95">
                  <c:v>5.9430462500000001</c:v>
                </c:pt>
                <c:pt idx="96">
                  <c:v>5.9511125000000007</c:v>
                </c:pt>
                <c:pt idx="97">
                  <c:v>5.9106287499999999</c:v>
                </c:pt>
                <c:pt idx="98">
                  <c:v>5.8834400000000002</c:v>
                </c:pt>
                <c:pt idx="99">
                  <c:v>5.9212999999999996</c:v>
                </c:pt>
                <c:pt idx="100">
                  <c:v>5.6754362499999997</c:v>
                </c:pt>
                <c:pt idx="101">
                  <c:v>5.9484199999999996</c:v>
                </c:pt>
                <c:pt idx="102">
                  <c:v>5.7006525000000003</c:v>
                </c:pt>
                <c:pt idx="103">
                  <c:v>5.7559399999999989</c:v>
                </c:pt>
                <c:pt idx="104">
                  <c:v>5.9471862499999979</c:v>
                </c:pt>
                <c:pt idx="105">
                  <c:v>5.7579399999999987</c:v>
                </c:pt>
                <c:pt idx="106">
                  <c:v>5.7174799999999992</c:v>
                </c:pt>
                <c:pt idx="107">
                  <c:v>5.8687699999999996</c:v>
                </c:pt>
                <c:pt idx="108">
                  <c:v>5.9705000000000004</c:v>
                </c:pt>
                <c:pt idx="109">
                  <c:v>5.8960499999999998</c:v>
                </c:pt>
                <c:pt idx="110">
                  <c:v>6.1739324999999994</c:v>
                </c:pt>
                <c:pt idx="111">
                  <c:v>6.4704300000000003</c:v>
                </c:pt>
                <c:pt idx="112">
                  <c:v>6.170539999999999</c:v>
                </c:pt>
                <c:pt idx="113">
                  <c:v>5.935356249999999</c:v>
                </c:pt>
                <c:pt idx="114">
                  <c:v>6.1124562499999966</c:v>
                </c:pt>
                <c:pt idx="115">
                  <c:v>6.3128262499999996</c:v>
                </c:pt>
                <c:pt idx="116">
                  <c:v>6.3651799999999987</c:v>
                </c:pt>
                <c:pt idx="117">
                  <c:v>6.673626249999999</c:v>
                </c:pt>
                <c:pt idx="118">
                  <c:v>6.5950600000000001</c:v>
                </c:pt>
                <c:pt idx="119">
                  <c:v>6.5277900000000004</c:v>
                </c:pt>
                <c:pt idx="120">
                  <c:v>6.58497624999999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B0-4A68-83EB-9B3CD2B4A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2896"/>
        <c:axId val="283372112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IL$2506:$NB$2506</c:f>
              <c:numCache>
                <c:formatCode>General</c:formatCode>
                <c:ptCount val="121"/>
                <c:pt idx="0">
                  <c:v>15</c:v>
                </c:pt>
                <c:pt idx="1">
                  <c:v>14.703931880000029</c:v>
                </c:pt>
                <c:pt idx="2">
                  <c:v>14.18782063999998</c:v>
                </c:pt>
                <c:pt idx="3">
                  <c:v>13.67622720000008</c:v>
                </c:pt>
                <c:pt idx="4">
                  <c:v>13.193743280000049</c:v>
                </c:pt>
                <c:pt idx="5">
                  <c:v>12.730267040000021</c:v>
                </c:pt>
                <c:pt idx="6">
                  <c:v>12.316195280000009</c:v>
                </c:pt>
                <c:pt idx="7">
                  <c:v>11.95975452400002</c:v>
                </c:pt>
                <c:pt idx="8">
                  <c:v>11.634998959999979</c:v>
                </c:pt>
                <c:pt idx="9">
                  <c:v>11.334512227999991</c:v>
                </c:pt>
                <c:pt idx="10">
                  <c:v>11.067924692000011</c:v>
                </c:pt>
                <c:pt idx="11">
                  <c:v>10.842294056000039</c:v>
                </c:pt>
                <c:pt idx="12">
                  <c:v>10.629084035999959</c:v>
                </c:pt>
                <c:pt idx="13">
                  <c:v>10.429827856000051</c:v>
                </c:pt>
                <c:pt idx="14">
                  <c:v>10.259073352000019</c:v>
                </c:pt>
                <c:pt idx="15">
                  <c:v>10.122558488000021</c:v>
                </c:pt>
                <c:pt idx="16">
                  <c:v>10.01243879200001</c:v>
                </c:pt>
                <c:pt idx="17">
                  <c:v>9.9402039199999948</c:v>
                </c:pt>
                <c:pt idx="18">
                  <c:v>9.8908468280000061</c:v>
                </c:pt>
                <c:pt idx="19">
                  <c:v>9.8357276960000828</c:v>
                </c:pt>
                <c:pt idx="20">
                  <c:v>9.7702683439999678</c:v>
                </c:pt>
                <c:pt idx="21">
                  <c:v>9.7095202399999891</c:v>
                </c:pt>
                <c:pt idx="22">
                  <c:v>9.686383648000005</c:v>
                </c:pt>
                <c:pt idx="23">
                  <c:v>9.6866772440000037</c:v>
                </c:pt>
                <c:pt idx="24">
                  <c:v>9.6876882040000076</c:v>
                </c:pt>
                <c:pt idx="25">
                  <c:v>9.6838052159999908</c:v>
                </c:pt>
                <c:pt idx="26">
                  <c:v>9.6541223640000204</c:v>
                </c:pt>
                <c:pt idx="27">
                  <c:v>9.6075641360000272</c:v>
                </c:pt>
                <c:pt idx="28">
                  <c:v>9.5505849400000038</c:v>
                </c:pt>
                <c:pt idx="29">
                  <c:v>9.5309927719999887</c:v>
                </c:pt>
                <c:pt idx="30">
                  <c:v>9.5560368680000085</c:v>
                </c:pt>
                <c:pt idx="31">
                  <c:v>9.5676151279999928</c:v>
                </c:pt>
                <c:pt idx="32">
                  <c:v>9.5767053919999938</c:v>
                </c:pt>
                <c:pt idx="33">
                  <c:v>9.6025194039999793</c:v>
                </c:pt>
                <c:pt idx="34">
                  <c:v>9.6393298999999715</c:v>
                </c:pt>
                <c:pt idx="35">
                  <c:v>9.668958544000013</c:v>
                </c:pt>
                <c:pt idx="36">
                  <c:v>9.7028484519999907</c:v>
                </c:pt>
                <c:pt idx="37">
                  <c:v>9.7354382960000372</c:v>
                </c:pt>
                <c:pt idx="38">
                  <c:v>9.7754129999999861</c:v>
                </c:pt>
                <c:pt idx="39">
                  <c:v>9.8237958440000064</c:v>
                </c:pt>
                <c:pt idx="40">
                  <c:v>9.8913451240000043</c:v>
                </c:pt>
                <c:pt idx="41">
                  <c:v>9.9781933959999716</c:v>
                </c:pt>
                <c:pt idx="42">
                  <c:v>10.043341735999951</c:v>
                </c:pt>
                <c:pt idx="43">
                  <c:v>10.057390992000011</c:v>
                </c:pt>
                <c:pt idx="44">
                  <c:v>10.05186084000008</c:v>
                </c:pt>
                <c:pt idx="45">
                  <c:v>10.06246722400002</c:v>
                </c:pt>
                <c:pt idx="46">
                  <c:v>10.113345659999959</c:v>
                </c:pt>
                <c:pt idx="47">
                  <c:v>10.210141800000001</c:v>
                </c:pt>
                <c:pt idx="48">
                  <c:v>10.317370068000001</c:v>
                </c:pt>
                <c:pt idx="49">
                  <c:v>10.40890343199997</c:v>
                </c:pt>
                <c:pt idx="50">
                  <c:v>10.464021256000001</c:v>
                </c:pt>
                <c:pt idx="51">
                  <c:v>10.45972574799997</c:v>
                </c:pt>
                <c:pt idx="52">
                  <c:v>10.43422242000003</c:v>
                </c:pt>
                <c:pt idx="53">
                  <c:v>10.410261923999951</c:v>
                </c:pt>
                <c:pt idx="54">
                  <c:v>10.419941480000009</c:v>
                </c:pt>
                <c:pt idx="55">
                  <c:v>10.40709205599997</c:v>
                </c:pt>
                <c:pt idx="56">
                  <c:v>10.36760710000001</c:v>
                </c:pt>
                <c:pt idx="57">
                  <c:v>10.324921944</c:v>
                </c:pt>
                <c:pt idx="58">
                  <c:v>10.282542220000019</c:v>
                </c:pt>
                <c:pt idx="59">
                  <c:v>10.26443153599995</c:v>
                </c:pt>
                <c:pt idx="60">
                  <c:v>10.27793353199999</c:v>
                </c:pt>
                <c:pt idx="61">
                  <c:v>10.28719277599998</c:v>
                </c:pt>
                <c:pt idx="62">
                  <c:v>10.29695514799999</c:v>
                </c:pt>
                <c:pt idx="63">
                  <c:v>10.31010468800004</c:v>
                </c:pt>
                <c:pt idx="64">
                  <c:v>10.359448368000031</c:v>
                </c:pt>
                <c:pt idx="65">
                  <c:v>10.40012254399999</c:v>
                </c:pt>
                <c:pt idx="66">
                  <c:v>10.42794675600002</c:v>
                </c:pt>
                <c:pt idx="67">
                  <c:v>10.413575988</c:v>
                </c:pt>
                <c:pt idx="68">
                  <c:v>10.340194744000019</c:v>
                </c:pt>
                <c:pt idx="69">
                  <c:v>10.26766550799999</c:v>
                </c:pt>
                <c:pt idx="70">
                  <c:v>10.208194580000001</c:v>
                </c:pt>
                <c:pt idx="71">
                  <c:v>10.20079293199999</c:v>
                </c:pt>
                <c:pt idx="72">
                  <c:v>10.24096099200001</c:v>
                </c:pt>
                <c:pt idx="73">
                  <c:v>10.316744299999989</c:v>
                </c:pt>
                <c:pt idx="74">
                  <c:v>10.385459411999991</c:v>
                </c:pt>
                <c:pt idx="75">
                  <c:v>10.41417003200004</c:v>
                </c:pt>
                <c:pt idx="76">
                  <c:v>10.430758868</c:v>
                </c:pt>
                <c:pt idx="77">
                  <c:v>10.49479016400001</c:v>
                </c:pt>
                <c:pt idx="78">
                  <c:v>10.59035180000002</c:v>
                </c:pt>
                <c:pt idx="79">
                  <c:v>10.698524775999971</c:v>
                </c:pt>
                <c:pt idx="80">
                  <c:v>10.80698212000001</c:v>
                </c:pt>
                <c:pt idx="81">
                  <c:v>10.87188661199998</c:v>
                </c:pt>
                <c:pt idx="82">
                  <c:v>10.917562512000019</c:v>
                </c:pt>
                <c:pt idx="83">
                  <c:v>10.991465452</c:v>
                </c:pt>
                <c:pt idx="84">
                  <c:v>11.074863963999981</c:v>
                </c:pt>
                <c:pt idx="85">
                  <c:v>11.172255172000011</c:v>
                </c:pt>
                <c:pt idx="86">
                  <c:v>11.20453010800002</c:v>
                </c:pt>
                <c:pt idx="87">
                  <c:v>11.20698324000003</c:v>
                </c:pt>
                <c:pt idx="88">
                  <c:v>11.196707480000001</c:v>
                </c:pt>
                <c:pt idx="89">
                  <c:v>11.173551695999979</c:v>
                </c:pt>
                <c:pt idx="90">
                  <c:v>11.156128319999979</c:v>
                </c:pt>
                <c:pt idx="91">
                  <c:v>11.107381320000041</c:v>
                </c:pt>
                <c:pt idx="92">
                  <c:v>11.080976079999999</c:v>
                </c:pt>
                <c:pt idx="93">
                  <c:v>11.061802464000021</c:v>
                </c:pt>
                <c:pt idx="94">
                  <c:v>11.093564287999969</c:v>
                </c:pt>
                <c:pt idx="95">
                  <c:v>11.16366758400004</c:v>
                </c:pt>
                <c:pt idx="96">
                  <c:v>11.217694576000021</c:v>
                </c:pt>
                <c:pt idx="97">
                  <c:v>11.24899795600002</c:v>
                </c:pt>
                <c:pt idx="98">
                  <c:v>11.268116876000009</c:v>
                </c:pt>
                <c:pt idx="99">
                  <c:v>11.286762019999999</c:v>
                </c:pt>
                <c:pt idx="100">
                  <c:v>11.31262443999999</c:v>
                </c:pt>
                <c:pt idx="101">
                  <c:v>11.384997288000021</c:v>
                </c:pt>
                <c:pt idx="102">
                  <c:v>11.49226934799997</c:v>
                </c:pt>
                <c:pt idx="103">
                  <c:v>11.591361455999991</c:v>
                </c:pt>
                <c:pt idx="104">
                  <c:v>11.69025248400002</c:v>
                </c:pt>
                <c:pt idx="105">
                  <c:v>11.75708774800002</c:v>
                </c:pt>
                <c:pt idx="106">
                  <c:v>11.81977131199999</c:v>
                </c:pt>
                <c:pt idx="107">
                  <c:v>11.91350832000002</c:v>
                </c:pt>
                <c:pt idx="108">
                  <c:v>12.023771988</c:v>
                </c:pt>
                <c:pt idx="109">
                  <c:v>12.115996340000009</c:v>
                </c:pt>
                <c:pt idx="110">
                  <c:v>12.20014264800005</c:v>
                </c:pt>
                <c:pt idx="111">
                  <c:v>12.26990118799999</c:v>
                </c:pt>
                <c:pt idx="112">
                  <c:v>12.35706301999998</c:v>
                </c:pt>
                <c:pt idx="113">
                  <c:v>12.447890843999989</c:v>
                </c:pt>
                <c:pt idx="114">
                  <c:v>12.55543669999998</c:v>
                </c:pt>
                <c:pt idx="115">
                  <c:v>12.68630999999999</c:v>
                </c:pt>
                <c:pt idx="116">
                  <c:v>12.80135740800003</c:v>
                </c:pt>
                <c:pt idx="117">
                  <c:v>12.90175657999999</c:v>
                </c:pt>
                <c:pt idx="118">
                  <c:v>13.055383447999979</c:v>
                </c:pt>
                <c:pt idx="119">
                  <c:v>13.229864060000001</c:v>
                </c:pt>
                <c:pt idx="120">
                  <c:v>13.407149556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B0-4A68-83EB-9B3CD2B4A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372504"/>
        <c:axId val="283371720"/>
      </c:lineChart>
      <c:catAx>
        <c:axId val="283372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1720"/>
        <c:crosses val="autoZero"/>
        <c:auto val="1"/>
        <c:lblAlgn val="ctr"/>
        <c:lblOffset val="100"/>
        <c:tickLblSkip val="20"/>
        <c:noMultiLvlLbl val="0"/>
      </c:catAx>
      <c:valAx>
        <c:axId val="283371720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2504"/>
        <c:crosses val="autoZero"/>
        <c:crossBetween val="between"/>
        <c:majorUnit val="10"/>
      </c:valAx>
      <c:valAx>
        <c:axId val="28337211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83372896"/>
        <c:crosses val="max"/>
        <c:crossBetween val="between"/>
      </c:valAx>
      <c:catAx>
        <c:axId val="2833728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83372112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NC$2508:$RS$2508</c:f>
              <c:numCache>
                <c:formatCode>General</c:formatCode>
                <c:ptCount val="121"/>
                <c:pt idx="0">
                  <c:v>15</c:v>
                </c:pt>
                <c:pt idx="1">
                  <c:v>14.777699999999999</c:v>
                </c:pt>
                <c:pt idx="2">
                  <c:v>14.464700000000001</c:v>
                </c:pt>
                <c:pt idx="3">
                  <c:v>14.1433</c:v>
                </c:pt>
                <c:pt idx="4">
                  <c:v>13.866899999999999</c:v>
                </c:pt>
                <c:pt idx="5">
                  <c:v>13.6008</c:v>
                </c:pt>
                <c:pt idx="6">
                  <c:v>13.264799999999999</c:v>
                </c:pt>
                <c:pt idx="7">
                  <c:v>12.8119</c:v>
                </c:pt>
                <c:pt idx="8">
                  <c:v>12.539</c:v>
                </c:pt>
                <c:pt idx="9">
                  <c:v>12.0425</c:v>
                </c:pt>
                <c:pt idx="10">
                  <c:v>11.6189</c:v>
                </c:pt>
                <c:pt idx="11">
                  <c:v>11.3194</c:v>
                </c:pt>
                <c:pt idx="12">
                  <c:v>11.188800000000001</c:v>
                </c:pt>
                <c:pt idx="13">
                  <c:v>11.186999999999999</c:v>
                </c:pt>
                <c:pt idx="14">
                  <c:v>10.774900000000001</c:v>
                </c:pt>
                <c:pt idx="15">
                  <c:v>10.692600000000001</c:v>
                </c:pt>
                <c:pt idx="16">
                  <c:v>10.706300000000001</c:v>
                </c:pt>
                <c:pt idx="17">
                  <c:v>10.6853</c:v>
                </c:pt>
                <c:pt idx="18">
                  <c:v>10.5055</c:v>
                </c:pt>
                <c:pt idx="19">
                  <c:v>10.1753</c:v>
                </c:pt>
                <c:pt idx="20">
                  <c:v>9.6989499999999982</c:v>
                </c:pt>
                <c:pt idx="21">
                  <c:v>9.8421137499999993</c:v>
                </c:pt>
                <c:pt idx="22">
                  <c:v>9.6820000000000004</c:v>
                </c:pt>
                <c:pt idx="23">
                  <c:v>9.8200700000000012</c:v>
                </c:pt>
                <c:pt idx="24">
                  <c:v>9.9557900000000004</c:v>
                </c:pt>
                <c:pt idx="25">
                  <c:v>10.0235</c:v>
                </c:pt>
                <c:pt idx="26">
                  <c:v>9.9961300000000008</c:v>
                </c:pt>
                <c:pt idx="27">
                  <c:v>10.136900000000001</c:v>
                </c:pt>
                <c:pt idx="28">
                  <c:v>9.8810300000000026</c:v>
                </c:pt>
                <c:pt idx="29">
                  <c:v>9.6212737499999967</c:v>
                </c:pt>
                <c:pt idx="30">
                  <c:v>9.1551837500000008</c:v>
                </c:pt>
                <c:pt idx="31">
                  <c:v>8.6310799999999972</c:v>
                </c:pt>
                <c:pt idx="32">
                  <c:v>8.4612800000000004</c:v>
                </c:pt>
                <c:pt idx="33">
                  <c:v>8.3788300000000007</c:v>
                </c:pt>
                <c:pt idx="34">
                  <c:v>8.6677</c:v>
                </c:pt>
                <c:pt idx="35">
                  <c:v>8.5432999999999986</c:v>
                </c:pt>
                <c:pt idx="36">
                  <c:v>8.0906000000000002</c:v>
                </c:pt>
                <c:pt idx="37">
                  <c:v>7.8388799999999996</c:v>
                </c:pt>
                <c:pt idx="38">
                  <c:v>8.0916137499999987</c:v>
                </c:pt>
                <c:pt idx="39">
                  <c:v>7.9515799999999999</c:v>
                </c:pt>
                <c:pt idx="40">
                  <c:v>8.0634600000000027</c:v>
                </c:pt>
                <c:pt idx="41">
                  <c:v>8.0552437500000025</c:v>
                </c:pt>
                <c:pt idx="42">
                  <c:v>8.0123699999999989</c:v>
                </c:pt>
                <c:pt idx="43">
                  <c:v>7.7180600000000004</c:v>
                </c:pt>
                <c:pt idx="44">
                  <c:v>7.395613749999999</c:v>
                </c:pt>
                <c:pt idx="45">
                  <c:v>7.1816300000000002</c:v>
                </c:pt>
                <c:pt idx="46">
                  <c:v>7.4778399999999996</c:v>
                </c:pt>
                <c:pt idx="47">
                  <c:v>8.0002900000000015</c:v>
                </c:pt>
                <c:pt idx="48">
                  <c:v>8.1335500000000014</c:v>
                </c:pt>
                <c:pt idx="49">
                  <c:v>7.9298237500000006</c:v>
                </c:pt>
                <c:pt idx="50">
                  <c:v>8.3363800000000001</c:v>
                </c:pt>
                <c:pt idx="51">
                  <c:v>8.0509700000000013</c:v>
                </c:pt>
                <c:pt idx="52">
                  <c:v>8.1923599999999972</c:v>
                </c:pt>
                <c:pt idx="53">
                  <c:v>7.7988537500000001</c:v>
                </c:pt>
                <c:pt idx="54">
                  <c:v>7.5259937499999987</c:v>
                </c:pt>
                <c:pt idx="55">
                  <c:v>7.368163749999999</c:v>
                </c:pt>
                <c:pt idx="56">
                  <c:v>7.3670637499999989</c:v>
                </c:pt>
                <c:pt idx="57">
                  <c:v>7.2245937499999986</c:v>
                </c:pt>
                <c:pt idx="58">
                  <c:v>7.3409899999999988</c:v>
                </c:pt>
                <c:pt idx="59">
                  <c:v>7.2205074999999992</c:v>
                </c:pt>
                <c:pt idx="60">
                  <c:v>7.3991937500000002</c:v>
                </c:pt>
                <c:pt idx="61">
                  <c:v>7.24709</c:v>
                </c:pt>
                <c:pt idx="62">
                  <c:v>7.22044</c:v>
                </c:pt>
                <c:pt idx="63">
                  <c:v>7.08923375</c:v>
                </c:pt>
                <c:pt idx="64">
                  <c:v>6.9428937499999996</c:v>
                </c:pt>
                <c:pt idx="65">
                  <c:v>7.1145837499999978</c:v>
                </c:pt>
                <c:pt idx="66">
                  <c:v>7.0557099999999986</c:v>
                </c:pt>
                <c:pt idx="67">
                  <c:v>7.2124199999999989</c:v>
                </c:pt>
                <c:pt idx="68">
                  <c:v>7.14028375</c:v>
                </c:pt>
                <c:pt idx="69">
                  <c:v>6.9658699999999998</c:v>
                </c:pt>
                <c:pt idx="70">
                  <c:v>6.7250037499999991</c:v>
                </c:pt>
                <c:pt idx="71">
                  <c:v>6.7417800000000003</c:v>
                </c:pt>
                <c:pt idx="72">
                  <c:v>6.8027774999999986</c:v>
                </c:pt>
                <c:pt idx="73">
                  <c:v>6.9745999999999997</c:v>
                </c:pt>
                <c:pt idx="74">
                  <c:v>7.4093237500000004</c:v>
                </c:pt>
                <c:pt idx="75">
                  <c:v>7.5324537500000002</c:v>
                </c:pt>
                <c:pt idx="76">
                  <c:v>7.555019999999999</c:v>
                </c:pt>
                <c:pt idx="77">
                  <c:v>7.38085375</c:v>
                </c:pt>
                <c:pt idx="78">
                  <c:v>7.4705199999999996</c:v>
                </c:pt>
                <c:pt idx="79">
                  <c:v>7.6780200000000001</c:v>
                </c:pt>
                <c:pt idx="80">
                  <c:v>7.5287699999999997</c:v>
                </c:pt>
                <c:pt idx="81">
                  <c:v>7.4151037500000001</c:v>
                </c:pt>
                <c:pt idx="82">
                  <c:v>7.4326400000000001</c:v>
                </c:pt>
                <c:pt idx="83">
                  <c:v>7.4029499999999997</c:v>
                </c:pt>
                <c:pt idx="84">
                  <c:v>7.2878037500000001</c:v>
                </c:pt>
                <c:pt idx="85">
                  <c:v>7.2807599999999999</c:v>
                </c:pt>
                <c:pt idx="86">
                  <c:v>7.41228</c:v>
                </c:pt>
                <c:pt idx="87">
                  <c:v>7.6558937500000006</c:v>
                </c:pt>
                <c:pt idx="88">
                  <c:v>7.6389437500000001</c:v>
                </c:pt>
                <c:pt idx="89">
                  <c:v>7.2581300000000004</c:v>
                </c:pt>
                <c:pt idx="90">
                  <c:v>7.0650799999999991</c:v>
                </c:pt>
                <c:pt idx="91">
                  <c:v>7.0725837499999988</c:v>
                </c:pt>
                <c:pt idx="92">
                  <c:v>7.3910799999999997</c:v>
                </c:pt>
                <c:pt idx="93">
                  <c:v>7.6065537499999989</c:v>
                </c:pt>
                <c:pt idx="94">
                  <c:v>7.5082899999999997</c:v>
                </c:pt>
                <c:pt idx="95">
                  <c:v>7.3167437500000014</c:v>
                </c:pt>
                <c:pt idx="96">
                  <c:v>7.2322137499999997</c:v>
                </c:pt>
                <c:pt idx="97">
                  <c:v>7.1877037500000007</c:v>
                </c:pt>
                <c:pt idx="98">
                  <c:v>7.2050000000000001</c:v>
                </c:pt>
                <c:pt idx="99">
                  <c:v>7.1386937499999998</c:v>
                </c:pt>
                <c:pt idx="100">
                  <c:v>7.0817674999999998</c:v>
                </c:pt>
                <c:pt idx="101">
                  <c:v>6.9804899999999996</c:v>
                </c:pt>
                <c:pt idx="102">
                  <c:v>6.9236599999999999</c:v>
                </c:pt>
                <c:pt idx="103">
                  <c:v>6.8510200000000001</c:v>
                </c:pt>
                <c:pt idx="104">
                  <c:v>7.0520837499999987</c:v>
                </c:pt>
                <c:pt idx="105">
                  <c:v>7.2194237500000007</c:v>
                </c:pt>
                <c:pt idx="106">
                  <c:v>7.1473037500000007</c:v>
                </c:pt>
                <c:pt idx="107">
                  <c:v>7.06103375</c:v>
                </c:pt>
                <c:pt idx="108">
                  <c:v>7.2607799999999996</c:v>
                </c:pt>
                <c:pt idx="109">
                  <c:v>7.2799637500000003</c:v>
                </c:pt>
                <c:pt idx="110">
                  <c:v>7.2408537499999994</c:v>
                </c:pt>
                <c:pt idx="111">
                  <c:v>7.4323699999999997</c:v>
                </c:pt>
                <c:pt idx="112">
                  <c:v>7.9019837499999994</c:v>
                </c:pt>
                <c:pt idx="113">
                  <c:v>8.2150000000000016</c:v>
                </c:pt>
                <c:pt idx="114">
                  <c:v>8.2300737499999972</c:v>
                </c:pt>
                <c:pt idx="115">
                  <c:v>8.3908775000000002</c:v>
                </c:pt>
                <c:pt idx="116">
                  <c:v>7.92803375</c:v>
                </c:pt>
                <c:pt idx="117">
                  <c:v>8.0883799999999972</c:v>
                </c:pt>
                <c:pt idx="118">
                  <c:v>8.2186937499999999</c:v>
                </c:pt>
                <c:pt idx="119">
                  <c:v>8.0014374999999998</c:v>
                </c:pt>
                <c:pt idx="120">
                  <c:v>8.43962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71-4266-913D-4C6A3F4BE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9560"/>
        <c:axId val="283379952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NC$2507:$RS$2507</c:f>
              <c:numCache>
                <c:formatCode>General</c:formatCode>
                <c:ptCount val="121"/>
                <c:pt idx="0">
                  <c:v>15</c:v>
                </c:pt>
                <c:pt idx="1">
                  <c:v>14.632300000000001</c:v>
                </c:pt>
                <c:pt idx="2">
                  <c:v>13.9475</c:v>
                </c:pt>
                <c:pt idx="3">
                  <c:v>13.139900000000001</c:v>
                </c:pt>
                <c:pt idx="4">
                  <c:v>12.3057</c:v>
                </c:pt>
                <c:pt idx="5">
                  <c:v>11.675800000000001</c:v>
                </c:pt>
                <c:pt idx="6">
                  <c:v>10.9659625</c:v>
                </c:pt>
                <c:pt idx="7">
                  <c:v>10.3962</c:v>
                </c:pt>
                <c:pt idx="8">
                  <c:v>9.8929299999999998</c:v>
                </c:pt>
                <c:pt idx="9">
                  <c:v>9.35168</c:v>
                </c:pt>
                <c:pt idx="10">
                  <c:v>8.7955299999999994</c:v>
                </c:pt>
                <c:pt idx="11">
                  <c:v>8.4551462500000003</c:v>
                </c:pt>
                <c:pt idx="12">
                  <c:v>8.0542762500000027</c:v>
                </c:pt>
                <c:pt idx="13">
                  <c:v>7.5687562499999981</c:v>
                </c:pt>
                <c:pt idx="14">
                  <c:v>7.153459999999999</c:v>
                </c:pt>
                <c:pt idx="15">
                  <c:v>6.9142162499999991</c:v>
                </c:pt>
                <c:pt idx="16">
                  <c:v>6.9363362500000001</c:v>
                </c:pt>
                <c:pt idx="17">
                  <c:v>6.7353300000000003</c:v>
                </c:pt>
                <c:pt idx="18">
                  <c:v>6.4808199999999996</c:v>
                </c:pt>
                <c:pt idx="19">
                  <c:v>6.2481662500000006</c:v>
                </c:pt>
                <c:pt idx="20">
                  <c:v>5.9974799999999986</c:v>
                </c:pt>
                <c:pt idx="21">
                  <c:v>5.8863300000000001</c:v>
                </c:pt>
                <c:pt idx="22">
                  <c:v>5.9085999999999999</c:v>
                </c:pt>
                <c:pt idx="23">
                  <c:v>5.8721662499999976</c:v>
                </c:pt>
                <c:pt idx="24">
                  <c:v>5.6932562499999992</c:v>
                </c:pt>
                <c:pt idx="25">
                  <c:v>5.5768399999999998</c:v>
                </c:pt>
                <c:pt idx="26">
                  <c:v>5.459146249999999</c:v>
                </c:pt>
                <c:pt idx="27">
                  <c:v>5.3105562499999968</c:v>
                </c:pt>
                <c:pt idx="28">
                  <c:v>5.1889399999999988</c:v>
                </c:pt>
                <c:pt idx="29">
                  <c:v>5.0492600000000003</c:v>
                </c:pt>
                <c:pt idx="30">
                  <c:v>5.010266249999999</c:v>
                </c:pt>
                <c:pt idx="31">
                  <c:v>4.9445462499999993</c:v>
                </c:pt>
                <c:pt idx="32">
                  <c:v>4.8961962499999991</c:v>
                </c:pt>
                <c:pt idx="33">
                  <c:v>5.2294</c:v>
                </c:pt>
                <c:pt idx="34">
                  <c:v>5.3225862499999987</c:v>
                </c:pt>
                <c:pt idx="35">
                  <c:v>5.132526249999998</c:v>
                </c:pt>
                <c:pt idx="36">
                  <c:v>4.9711862500000006</c:v>
                </c:pt>
                <c:pt idx="37">
                  <c:v>4.805996249999998</c:v>
                </c:pt>
                <c:pt idx="38">
                  <c:v>4.7853262499999989</c:v>
                </c:pt>
                <c:pt idx="39">
                  <c:v>4.7728862499999991</c:v>
                </c:pt>
                <c:pt idx="40">
                  <c:v>4.7934099999999997</c:v>
                </c:pt>
                <c:pt idx="41">
                  <c:v>4.7805099999999996</c:v>
                </c:pt>
                <c:pt idx="42">
                  <c:v>4.7424462499999986</c:v>
                </c:pt>
                <c:pt idx="43">
                  <c:v>4.89832</c:v>
                </c:pt>
                <c:pt idx="44">
                  <c:v>4.8751862499999996</c:v>
                </c:pt>
                <c:pt idx="45">
                  <c:v>4.8226624999999999</c:v>
                </c:pt>
                <c:pt idx="46">
                  <c:v>4.7517462500000001</c:v>
                </c:pt>
                <c:pt idx="47">
                  <c:v>4.6645999999999992</c:v>
                </c:pt>
                <c:pt idx="48">
                  <c:v>4.5341799999999992</c:v>
                </c:pt>
                <c:pt idx="49">
                  <c:v>4.5435362499999981</c:v>
                </c:pt>
                <c:pt idx="50">
                  <c:v>4.4761300000000004</c:v>
                </c:pt>
                <c:pt idx="51">
                  <c:v>4.7148162499999984</c:v>
                </c:pt>
                <c:pt idx="52">
                  <c:v>4.6702262499999989</c:v>
                </c:pt>
                <c:pt idx="53">
                  <c:v>4.7669499999999987</c:v>
                </c:pt>
                <c:pt idx="54">
                  <c:v>4.7683824999999986</c:v>
                </c:pt>
                <c:pt idx="55">
                  <c:v>4.8077262499999991</c:v>
                </c:pt>
                <c:pt idx="56">
                  <c:v>4.7310862500000006</c:v>
                </c:pt>
                <c:pt idx="57">
                  <c:v>4.6204062499999976</c:v>
                </c:pt>
                <c:pt idx="58">
                  <c:v>4.8155562499999984</c:v>
                </c:pt>
                <c:pt idx="59">
                  <c:v>4.6742699999999999</c:v>
                </c:pt>
                <c:pt idx="60">
                  <c:v>4.5858062499999992</c:v>
                </c:pt>
                <c:pt idx="61">
                  <c:v>4.5035400000000001</c:v>
                </c:pt>
                <c:pt idx="62">
                  <c:v>4.4382225000000002</c:v>
                </c:pt>
                <c:pt idx="63">
                  <c:v>4.5355162499999997</c:v>
                </c:pt>
                <c:pt idx="64">
                  <c:v>4.5525499999999992</c:v>
                </c:pt>
                <c:pt idx="65">
                  <c:v>4.46662625</c:v>
                </c:pt>
                <c:pt idx="66">
                  <c:v>4.3532900000000003</c:v>
                </c:pt>
                <c:pt idx="67">
                  <c:v>4.5794424999999999</c:v>
                </c:pt>
                <c:pt idx="68">
                  <c:v>4.4547499999999998</c:v>
                </c:pt>
                <c:pt idx="69">
                  <c:v>4.3433999999999999</c:v>
                </c:pt>
                <c:pt idx="70">
                  <c:v>4.3339099999999986</c:v>
                </c:pt>
                <c:pt idx="71">
                  <c:v>4.5183062499999993</c:v>
                </c:pt>
                <c:pt idx="72">
                  <c:v>4.5798562500000006</c:v>
                </c:pt>
                <c:pt idx="73">
                  <c:v>4.6410862499999981</c:v>
                </c:pt>
                <c:pt idx="74">
                  <c:v>4.6108362499999984</c:v>
                </c:pt>
                <c:pt idx="75">
                  <c:v>4.5497825000000001</c:v>
                </c:pt>
                <c:pt idx="76">
                  <c:v>4.4431762499999996</c:v>
                </c:pt>
                <c:pt idx="77">
                  <c:v>4.4023725000000002</c:v>
                </c:pt>
                <c:pt idx="78">
                  <c:v>4.4250224999999999</c:v>
                </c:pt>
                <c:pt idx="79">
                  <c:v>4.4934762499999996</c:v>
                </c:pt>
                <c:pt idx="80">
                  <c:v>4.45404</c:v>
                </c:pt>
                <c:pt idx="81">
                  <c:v>4.4748999999999999</c:v>
                </c:pt>
                <c:pt idx="82">
                  <c:v>4.513539999999999</c:v>
                </c:pt>
                <c:pt idx="83">
                  <c:v>4.4824562499999994</c:v>
                </c:pt>
                <c:pt idx="84">
                  <c:v>4.5042662500000006</c:v>
                </c:pt>
                <c:pt idx="85">
                  <c:v>4.6179599999999992</c:v>
                </c:pt>
                <c:pt idx="86">
                  <c:v>4.5927099999999994</c:v>
                </c:pt>
                <c:pt idx="87">
                  <c:v>4.6098799999999986</c:v>
                </c:pt>
                <c:pt idx="88">
                  <c:v>4.5893499999999996</c:v>
                </c:pt>
                <c:pt idx="89">
                  <c:v>4.5348499999999996</c:v>
                </c:pt>
                <c:pt idx="90">
                  <c:v>4.6357299999999997</c:v>
                </c:pt>
                <c:pt idx="91">
                  <c:v>4.5777599999999996</c:v>
                </c:pt>
                <c:pt idx="92">
                  <c:v>4.4886600000000003</c:v>
                </c:pt>
                <c:pt idx="93">
                  <c:v>4.4200699999999999</c:v>
                </c:pt>
                <c:pt idx="94">
                  <c:v>4.3697400000000002</c:v>
                </c:pt>
                <c:pt idx="95">
                  <c:v>4.3291762499999979</c:v>
                </c:pt>
                <c:pt idx="96">
                  <c:v>4.2938599999999996</c:v>
                </c:pt>
                <c:pt idx="97">
                  <c:v>4.2372699999999996</c:v>
                </c:pt>
                <c:pt idx="98">
                  <c:v>4.1843662499999992</c:v>
                </c:pt>
                <c:pt idx="99">
                  <c:v>4.2557999999999998</c:v>
                </c:pt>
                <c:pt idx="100">
                  <c:v>4.3234924999999986</c:v>
                </c:pt>
                <c:pt idx="101">
                  <c:v>4.3213762499999993</c:v>
                </c:pt>
                <c:pt idx="102">
                  <c:v>4.3759600000000001</c:v>
                </c:pt>
                <c:pt idx="103">
                  <c:v>4.3144462499999978</c:v>
                </c:pt>
                <c:pt idx="104">
                  <c:v>4.2344062499999966</c:v>
                </c:pt>
                <c:pt idx="105">
                  <c:v>4.3607262499999981</c:v>
                </c:pt>
                <c:pt idx="106">
                  <c:v>4.367049999999999</c:v>
                </c:pt>
                <c:pt idx="107">
                  <c:v>4.2641962499999977</c:v>
                </c:pt>
                <c:pt idx="108">
                  <c:v>4.171726249999999</c:v>
                </c:pt>
                <c:pt idx="109">
                  <c:v>4.2534700000000001</c:v>
                </c:pt>
                <c:pt idx="110">
                  <c:v>4.5066199999999998</c:v>
                </c:pt>
                <c:pt idx="111">
                  <c:v>4.4081862499999991</c:v>
                </c:pt>
                <c:pt idx="112">
                  <c:v>4.3894700000000002</c:v>
                </c:pt>
                <c:pt idx="113">
                  <c:v>4.5412800000000004</c:v>
                </c:pt>
                <c:pt idx="114">
                  <c:v>4.5213799999999997</c:v>
                </c:pt>
                <c:pt idx="115">
                  <c:v>4.4858700000000002</c:v>
                </c:pt>
                <c:pt idx="116">
                  <c:v>4.5015599999999996</c:v>
                </c:pt>
                <c:pt idx="117">
                  <c:v>4.5604699999999996</c:v>
                </c:pt>
                <c:pt idx="118">
                  <c:v>4.4965162499999991</c:v>
                </c:pt>
                <c:pt idx="119">
                  <c:v>4.5256662499999996</c:v>
                </c:pt>
                <c:pt idx="120">
                  <c:v>4.73956624999999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71-4266-913D-4C6A3F4BE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80344"/>
        <c:axId val="283378776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NC$2506:$RS$2506</c:f>
              <c:numCache>
                <c:formatCode>General</c:formatCode>
                <c:ptCount val="121"/>
                <c:pt idx="0">
                  <c:v>15</c:v>
                </c:pt>
                <c:pt idx="1">
                  <c:v>14.69992999999997</c:v>
                </c:pt>
                <c:pt idx="2">
                  <c:v>14.162391560000151</c:v>
                </c:pt>
                <c:pt idx="3">
                  <c:v>13.606880319999931</c:v>
                </c:pt>
                <c:pt idx="4">
                  <c:v>13.06078276000002</c:v>
                </c:pt>
                <c:pt idx="5">
                  <c:v>12.515736679999931</c:v>
                </c:pt>
                <c:pt idx="6">
                  <c:v>12.00216031999997</c:v>
                </c:pt>
                <c:pt idx="7">
                  <c:v>11.5341482840001</c:v>
                </c:pt>
                <c:pt idx="8">
                  <c:v>11.08912763200002</c:v>
                </c:pt>
                <c:pt idx="9">
                  <c:v>10.67152810000008</c:v>
                </c:pt>
                <c:pt idx="10">
                  <c:v>10.28518650399992</c:v>
                </c:pt>
                <c:pt idx="11">
                  <c:v>9.9382735279998862</c:v>
                </c:pt>
                <c:pt idx="12">
                  <c:v>9.6042583240000088</c:v>
                </c:pt>
                <c:pt idx="13">
                  <c:v>9.2856527280000307</c:v>
                </c:pt>
                <c:pt idx="14">
                  <c:v>8.9924459399999801</c:v>
                </c:pt>
                <c:pt idx="15">
                  <c:v>8.733653931999978</c:v>
                </c:pt>
                <c:pt idx="16">
                  <c:v>8.5086480680000047</c:v>
                </c:pt>
                <c:pt idx="17">
                  <c:v>8.3180980039999817</c:v>
                </c:pt>
                <c:pt idx="18">
                  <c:v>8.147426132000005</c:v>
                </c:pt>
                <c:pt idx="19">
                  <c:v>7.9796217519999919</c:v>
                </c:pt>
                <c:pt idx="20">
                  <c:v>7.8195959679999847</c:v>
                </c:pt>
                <c:pt idx="21">
                  <c:v>7.6775303799999968</c:v>
                </c:pt>
                <c:pt idx="22">
                  <c:v>7.5660245520000089</c:v>
                </c:pt>
                <c:pt idx="23">
                  <c:v>7.4743243559999888</c:v>
                </c:pt>
                <c:pt idx="24">
                  <c:v>7.3804251280000042</c:v>
                </c:pt>
                <c:pt idx="25">
                  <c:v>7.2775215479999904</c:v>
                </c:pt>
                <c:pt idx="26">
                  <c:v>7.1610584839999838</c:v>
                </c:pt>
                <c:pt idx="27">
                  <c:v>7.0425092240000318</c:v>
                </c:pt>
                <c:pt idx="28">
                  <c:v>6.9184366599999958</c:v>
                </c:pt>
                <c:pt idx="29">
                  <c:v>6.8270707839999796</c:v>
                </c:pt>
                <c:pt idx="30">
                  <c:v>6.7712195720000121</c:v>
                </c:pt>
                <c:pt idx="31">
                  <c:v>6.7067850039999897</c:v>
                </c:pt>
                <c:pt idx="32">
                  <c:v>6.6437685040000014</c:v>
                </c:pt>
                <c:pt idx="33">
                  <c:v>6.5971511080000163</c:v>
                </c:pt>
                <c:pt idx="34">
                  <c:v>6.5555286680000098</c:v>
                </c:pt>
                <c:pt idx="35">
                  <c:v>6.5130896559999876</c:v>
                </c:pt>
                <c:pt idx="36">
                  <c:v>6.4800856119999901</c:v>
                </c:pt>
                <c:pt idx="37">
                  <c:v>6.4406801840000201</c:v>
                </c:pt>
                <c:pt idx="38">
                  <c:v>6.4058387280000044</c:v>
                </c:pt>
                <c:pt idx="39">
                  <c:v>6.3821230479999969</c:v>
                </c:pt>
                <c:pt idx="40">
                  <c:v>6.3785123079999897</c:v>
                </c:pt>
                <c:pt idx="41">
                  <c:v>6.4025666040000004</c:v>
                </c:pt>
                <c:pt idx="42">
                  <c:v>6.425865788000011</c:v>
                </c:pt>
                <c:pt idx="43">
                  <c:v>6.3812218240000034</c:v>
                </c:pt>
                <c:pt idx="44">
                  <c:v>6.3077122600000006</c:v>
                </c:pt>
                <c:pt idx="45">
                  <c:v>6.2428704999999889</c:v>
                </c:pt>
                <c:pt idx="46">
                  <c:v>6.2277340720000076</c:v>
                </c:pt>
                <c:pt idx="47">
                  <c:v>6.2551315599999908</c:v>
                </c:pt>
                <c:pt idx="48">
                  <c:v>6.2743717319999934</c:v>
                </c:pt>
                <c:pt idx="49">
                  <c:v>6.2755698599999814</c:v>
                </c:pt>
                <c:pt idx="50">
                  <c:v>6.2572957959999798</c:v>
                </c:pt>
                <c:pt idx="51">
                  <c:v>6.1961186080000132</c:v>
                </c:pt>
                <c:pt idx="52">
                  <c:v>6.1310651719999978</c:v>
                </c:pt>
                <c:pt idx="53">
                  <c:v>6.0834753760000133</c:v>
                </c:pt>
                <c:pt idx="54">
                  <c:v>6.052641196000013</c:v>
                </c:pt>
                <c:pt idx="55">
                  <c:v>6.0028266359999911</c:v>
                </c:pt>
                <c:pt idx="56">
                  <c:v>5.9327289000000052</c:v>
                </c:pt>
                <c:pt idx="57">
                  <c:v>5.8629673359999952</c:v>
                </c:pt>
                <c:pt idx="58">
                  <c:v>5.7933194960000023</c:v>
                </c:pt>
                <c:pt idx="59">
                  <c:v>5.7550782359999983</c:v>
                </c:pt>
                <c:pt idx="60">
                  <c:v>5.7529837639999917</c:v>
                </c:pt>
                <c:pt idx="61">
                  <c:v>5.7418458839999964</c:v>
                </c:pt>
                <c:pt idx="62">
                  <c:v>5.7353139079999984</c:v>
                </c:pt>
                <c:pt idx="63">
                  <c:v>5.7431740480000002</c:v>
                </c:pt>
                <c:pt idx="64">
                  <c:v>5.7684398880000067</c:v>
                </c:pt>
                <c:pt idx="65">
                  <c:v>5.7866528720000057</c:v>
                </c:pt>
                <c:pt idx="66">
                  <c:v>5.796783400000014</c:v>
                </c:pt>
                <c:pt idx="67">
                  <c:v>5.7731123120000021</c:v>
                </c:pt>
                <c:pt idx="68">
                  <c:v>5.7081843159999961</c:v>
                </c:pt>
                <c:pt idx="69">
                  <c:v>5.6459571439999827</c:v>
                </c:pt>
                <c:pt idx="70">
                  <c:v>5.5987748599999998</c:v>
                </c:pt>
                <c:pt idx="71">
                  <c:v>5.5842073079999954</c:v>
                </c:pt>
                <c:pt idx="72">
                  <c:v>5.5955834040000028</c:v>
                </c:pt>
                <c:pt idx="73">
                  <c:v>5.6407562159999989</c:v>
                </c:pt>
                <c:pt idx="74">
                  <c:v>5.6805603639999864</c:v>
                </c:pt>
                <c:pt idx="75">
                  <c:v>5.6929703279999977</c:v>
                </c:pt>
                <c:pt idx="76">
                  <c:v>5.6955230760000113</c:v>
                </c:pt>
                <c:pt idx="77">
                  <c:v>5.7223199319999942</c:v>
                </c:pt>
                <c:pt idx="78">
                  <c:v>5.7610908320000052</c:v>
                </c:pt>
                <c:pt idx="79">
                  <c:v>5.8102872959999994</c:v>
                </c:pt>
                <c:pt idx="80">
                  <c:v>5.8613185240000059</c:v>
                </c:pt>
                <c:pt idx="81">
                  <c:v>5.8833672680000006</c:v>
                </c:pt>
                <c:pt idx="82">
                  <c:v>5.886088976000007</c:v>
                </c:pt>
                <c:pt idx="83">
                  <c:v>5.8987667479999857</c:v>
                </c:pt>
                <c:pt idx="84">
                  <c:v>5.9054729400000054</c:v>
                </c:pt>
                <c:pt idx="85">
                  <c:v>5.9355237640000134</c:v>
                </c:pt>
                <c:pt idx="86">
                  <c:v>5.9329588000000122</c:v>
                </c:pt>
                <c:pt idx="87">
                  <c:v>5.9064603719999909</c:v>
                </c:pt>
                <c:pt idx="88">
                  <c:v>5.8706403640000033</c:v>
                </c:pt>
                <c:pt idx="89">
                  <c:v>5.8344792079999914</c:v>
                </c:pt>
                <c:pt idx="90">
                  <c:v>5.8017141279999942</c:v>
                </c:pt>
                <c:pt idx="91">
                  <c:v>5.743414911999996</c:v>
                </c:pt>
                <c:pt idx="92">
                  <c:v>5.6981000600000087</c:v>
                </c:pt>
                <c:pt idx="93">
                  <c:v>5.6538659959999951</c:v>
                </c:pt>
                <c:pt idx="94">
                  <c:v>5.6510019760000221</c:v>
                </c:pt>
                <c:pt idx="95">
                  <c:v>5.6691774520000111</c:v>
                </c:pt>
                <c:pt idx="96">
                  <c:v>5.6818628560000048</c:v>
                </c:pt>
                <c:pt idx="97">
                  <c:v>5.6819759199999966</c:v>
                </c:pt>
                <c:pt idx="98">
                  <c:v>5.6656615720000083</c:v>
                </c:pt>
                <c:pt idx="99">
                  <c:v>5.6513100359999928</c:v>
                </c:pt>
                <c:pt idx="100">
                  <c:v>5.640978916000007</c:v>
                </c:pt>
                <c:pt idx="101">
                  <c:v>5.6734214760000183</c:v>
                </c:pt>
                <c:pt idx="102">
                  <c:v>5.7389345759999957</c:v>
                </c:pt>
                <c:pt idx="103">
                  <c:v>5.8034132039999982</c:v>
                </c:pt>
                <c:pt idx="104">
                  <c:v>5.853685475999999</c:v>
                </c:pt>
                <c:pt idx="105">
                  <c:v>5.8782353520000097</c:v>
                </c:pt>
                <c:pt idx="106">
                  <c:v>5.8989438199999986</c:v>
                </c:pt>
                <c:pt idx="107">
                  <c:v>5.93642610000001</c:v>
                </c:pt>
                <c:pt idx="108">
                  <c:v>5.9707618320000204</c:v>
                </c:pt>
                <c:pt idx="109">
                  <c:v>5.9867231840000033</c:v>
                </c:pt>
                <c:pt idx="110">
                  <c:v>6.0007084840000049</c:v>
                </c:pt>
                <c:pt idx="111">
                  <c:v>6.004213083999999</c:v>
                </c:pt>
                <c:pt idx="112">
                  <c:v>6.0150183600000036</c:v>
                </c:pt>
                <c:pt idx="113">
                  <c:v>6.0334610040000003</c:v>
                </c:pt>
                <c:pt idx="114">
                  <c:v>6.0629754000000036</c:v>
                </c:pt>
                <c:pt idx="115">
                  <c:v>6.103378324000011</c:v>
                </c:pt>
                <c:pt idx="116">
                  <c:v>6.1283430079999981</c:v>
                </c:pt>
                <c:pt idx="117">
                  <c:v>6.1463300839999899</c:v>
                </c:pt>
                <c:pt idx="118">
                  <c:v>6.2119548400000033</c:v>
                </c:pt>
                <c:pt idx="119">
                  <c:v>6.2911725159999996</c:v>
                </c:pt>
                <c:pt idx="120">
                  <c:v>6.3594970920000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71-4266-913D-4C6A3F4BE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379560"/>
        <c:axId val="283379952"/>
      </c:lineChart>
      <c:catAx>
        <c:axId val="283379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9952"/>
        <c:crosses val="autoZero"/>
        <c:auto val="1"/>
        <c:lblAlgn val="ctr"/>
        <c:lblOffset val="100"/>
        <c:tickLblSkip val="20"/>
        <c:noMultiLvlLbl val="0"/>
      </c:catAx>
      <c:valAx>
        <c:axId val="283379952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9560"/>
        <c:crosses val="autoZero"/>
        <c:crossBetween val="between"/>
        <c:majorUnit val="10"/>
      </c:valAx>
      <c:valAx>
        <c:axId val="28337877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83380344"/>
        <c:crosses val="max"/>
        <c:crossBetween val="between"/>
      </c:valAx>
      <c:catAx>
        <c:axId val="2833803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83378776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RT$2508:$WJ$2508</c:f>
              <c:numCache>
                <c:formatCode>General</c:formatCode>
                <c:ptCount val="121"/>
                <c:pt idx="0">
                  <c:v>15</c:v>
                </c:pt>
                <c:pt idx="1">
                  <c:v>14.166399999999999</c:v>
                </c:pt>
                <c:pt idx="2">
                  <c:v>13.6905</c:v>
                </c:pt>
                <c:pt idx="3">
                  <c:v>13.406000000000001</c:v>
                </c:pt>
                <c:pt idx="4">
                  <c:v>13.2569</c:v>
                </c:pt>
                <c:pt idx="5">
                  <c:v>13.089</c:v>
                </c:pt>
                <c:pt idx="6">
                  <c:v>13.031700000000001</c:v>
                </c:pt>
                <c:pt idx="7">
                  <c:v>12.695399999999999</c:v>
                </c:pt>
                <c:pt idx="8">
                  <c:v>12.7279</c:v>
                </c:pt>
                <c:pt idx="9">
                  <c:v>12.487</c:v>
                </c:pt>
                <c:pt idx="10">
                  <c:v>12.3267375</c:v>
                </c:pt>
                <c:pt idx="11">
                  <c:v>12.239699999999999</c:v>
                </c:pt>
                <c:pt idx="12">
                  <c:v>12.431900000000001</c:v>
                </c:pt>
                <c:pt idx="13">
                  <c:v>12.291</c:v>
                </c:pt>
                <c:pt idx="14">
                  <c:v>12.506600000000001</c:v>
                </c:pt>
                <c:pt idx="15">
                  <c:v>12.544700000000001</c:v>
                </c:pt>
                <c:pt idx="16">
                  <c:v>12.824137500000001</c:v>
                </c:pt>
                <c:pt idx="17">
                  <c:v>13.0793</c:v>
                </c:pt>
                <c:pt idx="18">
                  <c:v>13.111000000000001</c:v>
                </c:pt>
                <c:pt idx="19">
                  <c:v>12.997999999999999</c:v>
                </c:pt>
                <c:pt idx="20">
                  <c:v>12.792299999999999</c:v>
                </c:pt>
                <c:pt idx="21">
                  <c:v>12.7743</c:v>
                </c:pt>
                <c:pt idx="22">
                  <c:v>12.9847</c:v>
                </c:pt>
                <c:pt idx="23">
                  <c:v>13.2431</c:v>
                </c:pt>
                <c:pt idx="24">
                  <c:v>13.3063</c:v>
                </c:pt>
                <c:pt idx="25">
                  <c:v>13.645200000000001</c:v>
                </c:pt>
                <c:pt idx="26">
                  <c:v>13.8904</c:v>
                </c:pt>
                <c:pt idx="27">
                  <c:v>14.470499999999999</c:v>
                </c:pt>
                <c:pt idx="28">
                  <c:v>14.323399999999999</c:v>
                </c:pt>
                <c:pt idx="29">
                  <c:v>14.0207</c:v>
                </c:pt>
                <c:pt idx="30">
                  <c:v>13.7216</c:v>
                </c:pt>
                <c:pt idx="31">
                  <c:v>13.894</c:v>
                </c:pt>
                <c:pt idx="32">
                  <c:v>13.833500000000001</c:v>
                </c:pt>
                <c:pt idx="33">
                  <c:v>13.7433</c:v>
                </c:pt>
                <c:pt idx="34">
                  <c:v>13.9391</c:v>
                </c:pt>
                <c:pt idx="35">
                  <c:v>13.6968</c:v>
                </c:pt>
                <c:pt idx="36">
                  <c:v>13.442</c:v>
                </c:pt>
                <c:pt idx="37">
                  <c:v>13.6645</c:v>
                </c:pt>
                <c:pt idx="38">
                  <c:v>13.7151</c:v>
                </c:pt>
                <c:pt idx="39">
                  <c:v>13.4175</c:v>
                </c:pt>
                <c:pt idx="40">
                  <c:v>13.423999999999999</c:v>
                </c:pt>
                <c:pt idx="41">
                  <c:v>13.779500000000001</c:v>
                </c:pt>
                <c:pt idx="42">
                  <c:v>14.264699999999999</c:v>
                </c:pt>
                <c:pt idx="43">
                  <c:v>14.546900000000001</c:v>
                </c:pt>
                <c:pt idx="44">
                  <c:v>14.492699999999999</c:v>
                </c:pt>
                <c:pt idx="45">
                  <c:v>14.392200000000001</c:v>
                </c:pt>
                <c:pt idx="46">
                  <c:v>15.1732</c:v>
                </c:pt>
                <c:pt idx="47">
                  <c:v>15.454599999999999</c:v>
                </c:pt>
                <c:pt idx="48">
                  <c:v>15.6348</c:v>
                </c:pt>
                <c:pt idx="49">
                  <c:v>15.876200000000001</c:v>
                </c:pt>
                <c:pt idx="50">
                  <c:v>16.097100000000001</c:v>
                </c:pt>
                <c:pt idx="51">
                  <c:v>16.092500000000001</c:v>
                </c:pt>
                <c:pt idx="52">
                  <c:v>15.712899999999999</c:v>
                </c:pt>
                <c:pt idx="53">
                  <c:v>15.176399999999999</c:v>
                </c:pt>
                <c:pt idx="54">
                  <c:v>15.2188</c:v>
                </c:pt>
                <c:pt idx="55">
                  <c:v>15.8414</c:v>
                </c:pt>
                <c:pt idx="56">
                  <c:v>16.0623</c:v>
                </c:pt>
                <c:pt idx="57">
                  <c:v>15.926</c:v>
                </c:pt>
                <c:pt idx="58">
                  <c:v>15.7574375</c:v>
                </c:pt>
                <c:pt idx="59">
                  <c:v>15.4863</c:v>
                </c:pt>
                <c:pt idx="60">
                  <c:v>15.3993</c:v>
                </c:pt>
                <c:pt idx="61">
                  <c:v>15.7214375</c:v>
                </c:pt>
                <c:pt idx="62">
                  <c:v>15.5312</c:v>
                </c:pt>
                <c:pt idx="63">
                  <c:v>15.4551</c:v>
                </c:pt>
                <c:pt idx="64">
                  <c:v>15.5877</c:v>
                </c:pt>
                <c:pt idx="65">
                  <c:v>15.256500000000001</c:v>
                </c:pt>
                <c:pt idx="66">
                  <c:v>15.034000000000001</c:v>
                </c:pt>
                <c:pt idx="67">
                  <c:v>15.1518</c:v>
                </c:pt>
                <c:pt idx="68">
                  <c:v>15.2677</c:v>
                </c:pt>
                <c:pt idx="69">
                  <c:v>15.306437499999999</c:v>
                </c:pt>
                <c:pt idx="70">
                  <c:v>15.4777</c:v>
                </c:pt>
                <c:pt idx="71">
                  <c:v>15.669700000000001</c:v>
                </c:pt>
                <c:pt idx="72">
                  <c:v>15.8688</c:v>
                </c:pt>
                <c:pt idx="73">
                  <c:v>16.081199999999999</c:v>
                </c:pt>
                <c:pt idx="74">
                  <c:v>15.9597</c:v>
                </c:pt>
                <c:pt idx="75">
                  <c:v>15.7156</c:v>
                </c:pt>
                <c:pt idx="76">
                  <c:v>15.349</c:v>
                </c:pt>
                <c:pt idx="77">
                  <c:v>15.2263</c:v>
                </c:pt>
                <c:pt idx="78">
                  <c:v>15.2974</c:v>
                </c:pt>
                <c:pt idx="79">
                  <c:v>15.545299999999999</c:v>
                </c:pt>
                <c:pt idx="80">
                  <c:v>15.5611</c:v>
                </c:pt>
                <c:pt idx="81">
                  <c:v>15.730499999999999</c:v>
                </c:pt>
                <c:pt idx="82">
                  <c:v>16.1219</c:v>
                </c:pt>
                <c:pt idx="83">
                  <c:v>16.4786</c:v>
                </c:pt>
                <c:pt idx="84">
                  <c:v>16.884699999999999</c:v>
                </c:pt>
                <c:pt idx="85">
                  <c:v>16.997199999999999</c:v>
                </c:pt>
                <c:pt idx="86">
                  <c:v>17.161899999999999</c:v>
                </c:pt>
                <c:pt idx="87">
                  <c:v>17.3475</c:v>
                </c:pt>
                <c:pt idx="88">
                  <c:v>17.779</c:v>
                </c:pt>
                <c:pt idx="89">
                  <c:v>17.802199999999999</c:v>
                </c:pt>
                <c:pt idx="90">
                  <c:v>18.001737500000001</c:v>
                </c:pt>
                <c:pt idx="91">
                  <c:v>17.733899999999991</c:v>
                </c:pt>
                <c:pt idx="92">
                  <c:v>17.641200000000001</c:v>
                </c:pt>
                <c:pt idx="93">
                  <c:v>17.653637499999999</c:v>
                </c:pt>
                <c:pt idx="94">
                  <c:v>17.6069</c:v>
                </c:pt>
                <c:pt idx="95">
                  <c:v>17.667200000000001</c:v>
                </c:pt>
                <c:pt idx="96">
                  <c:v>17.8203</c:v>
                </c:pt>
                <c:pt idx="97">
                  <c:v>17.9727</c:v>
                </c:pt>
                <c:pt idx="98">
                  <c:v>18.3048</c:v>
                </c:pt>
                <c:pt idx="99">
                  <c:v>18.3856</c:v>
                </c:pt>
                <c:pt idx="100">
                  <c:v>18.342199999999991</c:v>
                </c:pt>
                <c:pt idx="101">
                  <c:v>18.306899999999999</c:v>
                </c:pt>
                <c:pt idx="102">
                  <c:v>18.063300000000002</c:v>
                </c:pt>
                <c:pt idx="103">
                  <c:v>17.8565</c:v>
                </c:pt>
                <c:pt idx="104">
                  <c:v>17.9101</c:v>
                </c:pt>
                <c:pt idx="105">
                  <c:v>17.859400000000001</c:v>
                </c:pt>
                <c:pt idx="106">
                  <c:v>18.004237499999999</c:v>
                </c:pt>
                <c:pt idx="107">
                  <c:v>18.354099999999999</c:v>
                </c:pt>
                <c:pt idx="108">
                  <c:v>18.421537499999999</c:v>
                </c:pt>
                <c:pt idx="109">
                  <c:v>18.439399999999999</c:v>
                </c:pt>
                <c:pt idx="110">
                  <c:v>18.4009</c:v>
                </c:pt>
                <c:pt idx="111">
                  <c:v>18.3446</c:v>
                </c:pt>
                <c:pt idx="112">
                  <c:v>18.481400000000001</c:v>
                </c:pt>
                <c:pt idx="113">
                  <c:v>18.771337500000001</c:v>
                </c:pt>
                <c:pt idx="114">
                  <c:v>19.210799999999999</c:v>
                </c:pt>
                <c:pt idx="115">
                  <c:v>19.351437499999999</c:v>
                </c:pt>
                <c:pt idx="116">
                  <c:v>19.587700000000002</c:v>
                </c:pt>
                <c:pt idx="117">
                  <c:v>19.826599999999999</c:v>
                </c:pt>
                <c:pt idx="118">
                  <c:v>19.944900000000001</c:v>
                </c:pt>
                <c:pt idx="119">
                  <c:v>19.840800000000009</c:v>
                </c:pt>
                <c:pt idx="120">
                  <c:v>20.3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3B-46D3-B00C-5A294B2702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377600"/>
        <c:axId val="283377992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RT$2507:$WJ$2507</c:f>
              <c:numCache>
                <c:formatCode>General</c:formatCode>
                <c:ptCount val="121"/>
                <c:pt idx="0">
                  <c:v>15</c:v>
                </c:pt>
                <c:pt idx="1">
                  <c:v>14.02</c:v>
                </c:pt>
                <c:pt idx="2">
                  <c:v>13.1525</c:v>
                </c:pt>
                <c:pt idx="3">
                  <c:v>12.3643</c:v>
                </c:pt>
                <c:pt idx="4">
                  <c:v>11.574299999999999</c:v>
                </c:pt>
                <c:pt idx="5">
                  <c:v>11.0756</c:v>
                </c:pt>
                <c:pt idx="6">
                  <c:v>10.5854</c:v>
                </c:pt>
                <c:pt idx="7">
                  <c:v>10.066700000000001</c:v>
                </c:pt>
                <c:pt idx="8">
                  <c:v>9.6158100000000015</c:v>
                </c:pt>
                <c:pt idx="9">
                  <c:v>9.2481599999999968</c:v>
                </c:pt>
                <c:pt idx="10">
                  <c:v>8.7667700000000011</c:v>
                </c:pt>
                <c:pt idx="11">
                  <c:v>8.5378599999999985</c:v>
                </c:pt>
                <c:pt idx="12">
                  <c:v>8.2531000000000034</c:v>
                </c:pt>
                <c:pt idx="13">
                  <c:v>7.9638299999999997</c:v>
                </c:pt>
                <c:pt idx="14">
                  <c:v>7.685719999999999</c:v>
                </c:pt>
                <c:pt idx="15">
                  <c:v>7.5076599999999996</c:v>
                </c:pt>
                <c:pt idx="16">
                  <c:v>7.1015699999999997</c:v>
                </c:pt>
                <c:pt idx="17">
                  <c:v>7.1279899999999978</c:v>
                </c:pt>
                <c:pt idx="18">
                  <c:v>6.7525099999999991</c:v>
                </c:pt>
                <c:pt idx="19">
                  <c:v>6.4059100000000004</c:v>
                </c:pt>
                <c:pt idx="20">
                  <c:v>6.321019999999999</c:v>
                </c:pt>
                <c:pt idx="21">
                  <c:v>6.3402000000000003</c:v>
                </c:pt>
                <c:pt idx="22">
                  <c:v>6.3466399999999998</c:v>
                </c:pt>
                <c:pt idx="23">
                  <c:v>6.2873400000000004</c:v>
                </c:pt>
                <c:pt idx="24">
                  <c:v>6.3154662499999992</c:v>
                </c:pt>
                <c:pt idx="25">
                  <c:v>6.2520662499999986</c:v>
                </c:pt>
                <c:pt idx="26">
                  <c:v>6.027429999999999</c:v>
                </c:pt>
                <c:pt idx="27">
                  <c:v>6.0636162499999982</c:v>
                </c:pt>
                <c:pt idx="28">
                  <c:v>5.9094462500000002</c:v>
                </c:pt>
                <c:pt idx="29">
                  <c:v>5.7151899999999989</c:v>
                </c:pt>
                <c:pt idx="30">
                  <c:v>5.6461199999999989</c:v>
                </c:pt>
                <c:pt idx="31">
                  <c:v>5.7357062499999989</c:v>
                </c:pt>
                <c:pt idx="32">
                  <c:v>5.7693300000000001</c:v>
                </c:pt>
                <c:pt idx="33">
                  <c:v>5.9281099999999993</c:v>
                </c:pt>
                <c:pt idx="34">
                  <c:v>5.8496862499999986</c:v>
                </c:pt>
                <c:pt idx="35">
                  <c:v>5.9264599999999996</c:v>
                </c:pt>
                <c:pt idx="36">
                  <c:v>6.0124999999999993</c:v>
                </c:pt>
                <c:pt idx="37">
                  <c:v>5.7689699999999986</c:v>
                </c:pt>
                <c:pt idx="38">
                  <c:v>5.6705899999999989</c:v>
                </c:pt>
                <c:pt idx="39">
                  <c:v>5.9129899999999989</c:v>
                </c:pt>
                <c:pt idx="40">
                  <c:v>5.8974699999999993</c:v>
                </c:pt>
                <c:pt idx="41">
                  <c:v>5.6958762499999978</c:v>
                </c:pt>
                <c:pt idx="42">
                  <c:v>5.7247462499999981</c:v>
                </c:pt>
                <c:pt idx="43">
                  <c:v>5.6619312499999968</c:v>
                </c:pt>
                <c:pt idx="44">
                  <c:v>5.6815062499999991</c:v>
                </c:pt>
                <c:pt idx="45">
                  <c:v>5.5852162499999993</c:v>
                </c:pt>
                <c:pt idx="46">
                  <c:v>5.4740625000000014</c:v>
                </c:pt>
                <c:pt idx="47">
                  <c:v>5.6277737499999967</c:v>
                </c:pt>
                <c:pt idx="48">
                  <c:v>5.968581249999998</c:v>
                </c:pt>
                <c:pt idx="49">
                  <c:v>6.0881099999999986</c:v>
                </c:pt>
                <c:pt idx="50">
                  <c:v>6.3642887499999992</c:v>
                </c:pt>
                <c:pt idx="51">
                  <c:v>6.54177125</c:v>
                </c:pt>
                <c:pt idx="52">
                  <c:v>6.2695499999999997</c:v>
                </c:pt>
                <c:pt idx="53">
                  <c:v>6.1976462499999991</c:v>
                </c:pt>
                <c:pt idx="54">
                  <c:v>6.4650712499999994</c:v>
                </c:pt>
                <c:pt idx="55">
                  <c:v>6.2731000000000003</c:v>
                </c:pt>
                <c:pt idx="56">
                  <c:v>6.434825</c:v>
                </c:pt>
                <c:pt idx="57">
                  <c:v>6.309755</c:v>
                </c:pt>
                <c:pt idx="58">
                  <c:v>6.3132237499999997</c:v>
                </c:pt>
                <c:pt idx="59">
                  <c:v>6.2108137499999989</c:v>
                </c:pt>
                <c:pt idx="60">
                  <c:v>6.2747462499999989</c:v>
                </c:pt>
                <c:pt idx="61">
                  <c:v>6.374806249999998</c:v>
                </c:pt>
                <c:pt idx="62">
                  <c:v>6.227809999999999</c:v>
                </c:pt>
                <c:pt idx="63">
                  <c:v>6.2920462499999994</c:v>
                </c:pt>
                <c:pt idx="64">
                  <c:v>6.3429062499999986</c:v>
                </c:pt>
                <c:pt idx="65">
                  <c:v>6.6325199999999986</c:v>
                </c:pt>
                <c:pt idx="66">
                  <c:v>6.5616000000000003</c:v>
                </c:pt>
                <c:pt idx="67">
                  <c:v>6.4709162499999993</c:v>
                </c:pt>
                <c:pt idx="68">
                  <c:v>6.1995425000000006</c:v>
                </c:pt>
                <c:pt idx="69">
                  <c:v>5.9889462499999988</c:v>
                </c:pt>
                <c:pt idx="70">
                  <c:v>5.9256862499999992</c:v>
                </c:pt>
                <c:pt idx="71">
                  <c:v>5.7993137499999996</c:v>
                </c:pt>
                <c:pt idx="72">
                  <c:v>5.6509262499999977</c:v>
                </c:pt>
                <c:pt idx="73">
                  <c:v>5.8044662499999982</c:v>
                </c:pt>
                <c:pt idx="74">
                  <c:v>5.8624499999999991</c:v>
                </c:pt>
                <c:pt idx="75">
                  <c:v>5.8857600000000003</c:v>
                </c:pt>
                <c:pt idx="76">
                  <c:v>6.0458400000000001</c:v>
                </c:pt>
                <c:pt idx="77">
                  <c:v>6.0751799999999996</c:v>
                </c:pt>
                <c:pt idx="78">
                  <c:v>5.9583300000000001</c:v>
                </c:pt>
                <c:pt idx="79">
                  <c:v>6.4213800000000001</c:v>
                </c:pt>
                <c:pt idx="80">
                  <c:v>6.8159999999999989</c:v>
                </c:pt>
                <c:pt idx="81">
                  <c:v>6.8784262499999986</c:v>
                </c:pt>
                <c:pt idx="82">
                  <c:v>6.6811762499999992</c:v>
                </c:pt>
                <c:pt idx="83">
                  <c:v>6.5023724999999999</c:v>
                </c:pt>
                <c:pt idx="84">
                  <c:v>6.6824162499999984</c:v>
                </c:pt>
                <c:pt idx="85">
                  <c:v>6.7446900000000003</c:v>
                </c:pt>
                <c:pt idx="86">
                  <c:v>6.4855299999999998</c:v>
                </c:pt>
                <c:pt idx="87">
                  <c:v>6.2517062499999989</c:v>
                </c:pt>
                <c:pt idx="88">
                  <c:v>6.2181862499999978</c:v>
                </c:pt>
                <c:pt idx="89">
                  <c:v>6.1193762499999993</c:v>
                </c:pt>
                <c:pt idx="90">
                  <c:v>6.3776625000000013</c:v>
                </c:pt>
                <c:pt idx="91">
                  <c:v>6.2173262499999966</c:v>
                </c:pt>
                <c:pt idx="92">
                  <c:v>6.1228974999999997</c:v>
                </c:pt>
                <c:pt idx="93">
                  <c:v>5.9819212500000001</c:v>
                </c:pt>
                <c:pt idx="94">
                  <c:v>5.9520362499999981</c:v>
                </c:pt>
                <c:pt idx="95">
                  <c:v>5.9332324999999999</c:v>
                </c:pt>
                <c:pt idx="96">
                  <c:v>5.9499550000000001</c:v>
                </c:pt>
                <c:pt idx="97">
                  <c:v>5.8011962499999994</c:v>
                </c:pt>
                <c:pt idx="98">
                  <c:v>5.864189999999998</c:v>
                </c:pt>
                <c:pt idx="99">
                  <c:v>5.6371962499999997</c:v>
                </c:pt>
                <c:pt idx="100">
                  <c:v>5.6807099999999986</c:v>
                </c:pt>
                <c:pt idx="101">
                  <c:v>5.9123299999999999</c:v>
                </c:pt>
                <c:pt idx="102">
                  <c:v>5.6999962499999981</c:v>
                </c:pt>
                <c:pt idx="103">
                  <c:v>5.7718699999999998</c:v>
                </c:pt>
                <c:pt idx="104">
                  <c:v>5.878276249999999</c:v>
                </c:pt>
                <c:pt idx="105">
                  <c:v>5.7554400000000001</c:v>
                </c:pt>
                <c:pt idx="106">
                  <c:v>5.7151499999999986</c:v>
                </c:pt>
                <c:pt idx="107">
                  <c:v>5.8665599999999989</c:v>
                </c:pt>
                <c:pt idx="108">
                  <c:v>5.9683799999999998</c:v>
                </c:pt>
                <c:pt idx="109">
                  <c:v>5.8940399999999986</c:v>
                </c:pt>
                <c:pt idx="110">
                  <c:v>6.1735662499999986</c:v>
                </c:pt>
                <c:pt idx="111">
                  <c:v>6.4676400000000003</c:v>
                </c:pt>
                <c:pt idx="112">
                  <c:v>6.1680199999999994</c:v>
                </c:pt>
                <c:pt idx="113">
                  <c:v>5.9337462500000004</c:v>
                </c:pt>
                <c:pt idx="114">
                  <c:v>6.1109099999999987</c:v>
                </c:pt>
                <c:pt idx="115">
                  <c:v>6.3113299999999999</c:v>
                </c:pt>
                <c:pt idx="116">
                  <c:v>6.3637462499999993</c:v>
                </c:pt>
                <c:pt idx="117">
                  <c:v>6.6625099999999984</c:v>
                </c:pt>
                <c:pt idx="118">
                  <c:v>6.584476249999998</c:v>
                </c:pt>
                <c:pt idx="119">
                  <c:v>6.5265099999999991</c:v>
                </c:pt>
                <c:pt idx="120">
                  <c:v>6.5849924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3B-46D3-B00C-5A294B2702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465968"/>
        <c:axId val="283378384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RT$2506:$WJ$2506</c:f>
              <c:numCache>
                <c:formatCode>General</c:formatCode>
                <c:ptCount val="121"/>
                <c:pt idx="0">
                  <c:v>15</c:v>
                </c:pt>
                <c:pt idx="1">
                  <c:v>14.08792331999989</c:v>
                </c:pt>
                <c:pt idx="2">
                  <c:v>13.38181127999996</c:v>
                </c:pt>
                <c:pt idx="3">
                  <c:v>12.84528852000007</c:v>
                </c:pt>
                <c:pt idx="4">
                  <c:v>12.398945760000091</c:v>
                </c:pt>
                <c:pt idx="5">
                  <c:v>11.990925279999921</c:v>
                </c:pt>
                <c:pt idx="6">
                  <c:v>11.634501808000079</c:v>
                </c:pt>
                <c:pt idx="7">
                  <c:v>11.33339020400002</c:v>
                </c:pt>
                <c:pt idx="8">
                  <c:v>11.06019987200002</c:v>
                </c:pt>
                <c:pt idx="9">
                  <c:v>10.80716195199992</c:v>
                </c:pt>
                <c:pt idx="10">
                  <c:v>10.58357581999995</c:v>
                </c:pt>
                <c:pt idx="11">
                  <c:v>10.396838759999961</c:v>
                </c:pt>
                <c:pt idx="12">
                  <c:v>10.218946692000049</c:v>
                </c:pt>
                <c:pt idx="13">
                  <c:v>10.05192034399998</c:v>
                </c:pt>
                <c:pt idx="14">
                  <c:v>9.9100340960000572</c:v>
                </c:pt>
                <c:pt idx="15">
                  <c:v>9.7992401919999814</c:v>
                </c:pt>
                <c:pt idx="16">
                  <c:v>9.7127982200000442</c:v>
                </c:pt>
                <c:pt idx="17">
                  <c:v>9.6616258239999517</c:v>
                </c:pt>
                <c:pt idx="18">
                  <c:v>9.6309607679999925</c:v>
                </c:pt>
                <c:pt idx="19">
                  <c:v>9.5929796040000141</c:v>
                </c:pt>
                <c:pt idx="20">
                  <c:v>9.5436151599999466</c:v>
                </c:pt>
                <c:pt idx="21">
                  <c:v>9.4978533360000448</c:v>
                </c:pt>
                <c:pt idx="22">
                  <c:v>9.4879095000000095</c:v>
                </c:pt>
                <c:pt idx="23">
                  <c:v>9.5001131279999687</c:v>
                </c:pt>
                <c:pt idx="24">
                  <c:v>9.5122885800000248</c:v>
                </c:pt>
                <c:pt idx="25">
                  <c:v>9.5186670879999529</c:v>
                </c:pt>
                <c:pt idx="26">
                  <c:v>9.4986015320000128</c:v>
                </c:pt>
                <c:pt idx="27">
                  <c:v>9.4609076760000175</c:v>
                </c:pt>
                <c:pt idx="28">
                  <c:v>9.4120103599999894</c:v>
                </c:pt>
                <c:pt idx="29">
                  <c:v>9.3998163519999984</c:v>
                </c:pt>
                <c:pt idx="30">
                  <c:v>9.4314678999999764</c:v>
                </c:pt>
                <c:pt idx="31">
                  <c:v>9.4487571240000339</c:v>
                </c:pt>
                <c:pt idx="32">
                  <c:v>9.4632472520000022</c:v>
                </c:pt>
                <c:pt idx="33">
                  <c:v>9.4942811840000019</c:v>
                </c:pt>
                <c:pt idx="34">
                  <c:v>9.5360234880000192</c:v>
                </c:pt>
                <c:pt idx="35">
                  <c:v>9.5702350199999575</c:v>
                </c:pt>
                <c:pt idx="36">
                  <c:v>9.6081793560000239</c:v>
                </c:pt>
                <c:pt idx="37">
                  <c:v>9.6443916000000183</c:v>
                </c:pt>
                <c:pt idx="38">
                  <c:v>9.6877997359999952</c:v>
                </c:pt>
                <c:pt idx="39">
                  <c:v>9.7394928440000346</c:v>
                </c:pt>
                <c:pt idx="40">
                  <c:v>9.8099233040000087</c:v>
                </c:pt>
                <c:pt idx="41">
                  <c:v>9.8991739840000381</c:v>
                </c:pt>
                <c:pt idx="42">
                  <c:v>9.9664342799999801</c:v>
                </c:pt>
                <c:pt idx="43">
                  <c:v>9.9826147439999708</c:v>
                </c:pt>
                <c:pt idx="44">
                  <c:v>9.9792811839999622</c:v>
                </c:pt>
                <c:pt idx="45">
                  <c:v>9.9921216880000099</c:v>
                </c:pt>
                <c:pt idx="46">
                  <c:v>10.044947007999941</c:v>
                </c:pt>
                <c:pt idx="47">
                  <c:v>10.143529680000009</c:v>
                </c:pt>
                <c:pt idx="48">
                  <c:v>10.25180324799995</c:v>
                </c:pt>
                <c:pt idx="49">
                  <c:v>10.343915228000011</c:v>
                </c:pt>
                <c:pt idx="50">
                  <c:v>10.399642499999979</c:v>
                </c:pt>
                <c:pt idx="51">
                  <c:v>10.39592945600001</c:v>
                </c:pt>
                <c:pt idx="52">
                  <c:v>10.371001072</c:v>
                </c:pt>
                <c:pt idx="53">
                  <c:v>10.34753247600001</c:v>
                </c:pt>
                <c:pt idx="54">
                  <c:v>10.35825001999998</c:v>
                </c:pt>
                <c:pt idx="55">
                  <c:v>10.346497660000001</c:v>
                </c:pt>
                <c:pt idx="56">
                  <c:v>10.308403444000019</c:v>
                </c:pt>
                <c:pt idx="57">
                  <c:v>10.267033716</c:v>
                </c:pt>
                <c:pt idx="58">
                  <c:v>10.22504013600002</c:v>
                </c:pt>
                <c:pt idx="59">
                  <c:v>10.206928304</c:v>
                </c:pt>
                <c:pt idx="60">
                  <c:v>10.220264884000001</c:v>
                </c:pt>
                <c:pt idx="61">
                  <c:v>10.229269480000021</c:v>
                </c:pt>
                <c:pt idx="62">
                  <c:v>10.23884019599995</c:v>
                </c:pt>
                <c:pt idx="63">
                  <c:v>10.251573331999939</c:v>
                </c:pt>
                <c:pt idx="64">
                  <c:v>10.300219448000069</c:v>
                </c:pt>
                <c:pt idx="65">
                  <c:v>10.33992131200001</c:v>
                </c:pt>
                <c:pt idx="66">
                  <c:v>10.36690360399999</c:v>
                </c:pt>
                <c:pt idx="67">
                  <c:v>10.351982383999999</c:v>
                </c:pt>
                <c:pt idx="68">
                  <c:v>10.278303928</c:v>
                </c:pt>
                <c:pt idx="69">
                  <c:v>10.205710623999989</c:v>
                </c:pt>
                <c:pt idx="70">
                  <c:v>10.14585819199997</c:v>
                </c:pt>
                <c:pt idx="71">
                  <c:v>10.137980215999979</c:v>
                </c:pt>
                <c:pt idx="72">
                  <c:v>10.17727035999998</c:v>
                </c:pt>
                <c:pt idx="73">
                  <c:v>10.252053236</c:v>
                </c:pt>
                <c:pt idx="74">
                  <c:v>10.319680000000011</c:v>
                </c:pt>
                <c:pt idx="75">
                  <c:v>10.347472080000029</c:v>
                </c:pt>
                <c:pt idx="76">
                  <c:v>10.363216680000001</c:v>
                </c:pt>
                <c:pt idx="77">
                  <c:v>10.426533344000021</c:v>
                </c:pt>
                <c:pt idx="78">
                  <c:v>10.521968832000001</c:v>
                </c:pt>
                <c:pt idx="79">
                  <c:v>10.629939163999969</c:v>
                </c:pt>
                <c:pt idx="80">
                  <c:v>10.73802715599998</c:v>
                </c:pt>
                <c:pt idx="81">
                  <c:v>10.80246685600004</c:v>
                </c:pt>
                <c:pt idx="82">
                  <c:v>10.84736610400004</c:v>
                </c:pt>
                <c:pt idx="83">
                  <c:v>10.92005439200001</c:v>
                </c:pt>
                <c:pt idx="84">
                  <c:v>11.002026575999951</c:v>
                </c:pt>
                <c:pt idx="85">
                  <c:v>11.09838974000003</c:v>
                </c:pt>
                <c:pt idx="86">
                  <c:v>11.13038167199997</c:v>
                </c:pt>
                <c:pt idx="87">
                  <c:v>11.13233896399999</c:v>
                </c:pt>
                <c:pt idx="88">
                  <c:v>11.121809619999979</c:v>
                </c:pt>
                <c:pt idx="89">
                  <c:v>11.09915707199996</c:v>
                </c:pt>
                <c:pt idx="90">
                  <c:v>11.082221516000001</c:v>
                </c:pt>
                <c:pt idx="91">
                  <c:v>11.034318863999969</c:v>
                </c:pt>
                <c:pt idx="92">
                  <c:v>11.00812156799997</c:v>
                </c:pt>
                <c:pt idx="93">
                  <c:v>10.98896028800001</c:v>
                </c:pt>
                <c:pt idx="94">
                  <c:v>11.020857052</c:v>
                </c:pt>
                <c:pt idx="95">
                  <c:v>11.09129667600001</c:v>
                </c:pt>
                <c:pt idx="96">
                  <c:v>11.14596205200001</c:v>
                </c:pt>
                <c:pt idx="97">
                  <c:v>11.17819673200005</c:v>
                </c:pt>
                <c:pt idx="98">
                  <c:v>11.19834446800002</c:v>
                </c:pt>
                <c:pt idx="99">
                  <c:v>11.218035292</c:v>
                </c:pt>
                <c:pt idx="100">
                  <c:v>11.244275608000001</c:v>
                </c:pt>
                <c:pt idx="101">
                  <c:v>11.316315392000019</c:v>
                </c:pt>
                <c:pt idx="102">
                  <c:v>11.422905915999969</c:v>
                </c:pt>
                <c:pt idx="103">
                  <c:v>11.520990548</c:v>
                </c:pt>
                <c:pt idx="104">
                  <c:v>11.618662896000011</c:v>
                </c:pt>
                <c:pt idx="105">
                  <c:v>11.68431746799998</c:v>
                </c:pt>
                <c:pt idx="106">
                  <c:v>11.746038856000039</c:v>
                </c:pt>
                <c:pt idx="107">
                  <c:v>11.838695328</c:v>
                </c:pt>
                <c:pt idx="108">
                  <c:v>11.94772542800002</c:v>
                </c:pt>
                <c:pt idx="109">
                  <c:v>12.038773488000009</c:v>
                </c:pt>
                <c:pt idx="110">
                  <c:v>12.12169715599997</c:v>
                </c:pt>
                <c:pt idx="111">
                  <c:v>12.19036697200001</c:v>
                </c:pt>
                <c:pt idx="112">
                  <c:v>12.27668774400003</c:v>
                </c:pt>
                <c:pt idx="113">
                  <c:v>12.366978584000019</c:v>
                </c:pt>
                <c:pt idx="114">
                  <c:v>12.474292531999991</c:v>
                </c:pt>
                <c:pt idx="115">
                  <c:v>12.60496658799998</c:v>
                </c:pt>
                <c:pt idx="116">
                  <c:v>12.719347623999971</c:v>
                </c:pt>
                <c:pt idx="117">
                  <c:v>12.818938932000011</c:v>
                </c:pt>
                <c:pt idx="118">
                  <c:v>12.971737991999969</c:v>
                </c:pt>
                <c:pt idx="119">
                  <c:v>13.145457104</c:v>
                </c:pt>
                <c:pt idx="120">
                  <c:v>13.322032175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63B-46D3-B00C-5A294B2702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377600"/>
        <c:axId val="283377992"/>
      </c:lineChart>
      <c:catAx>
        <c:axId val="28337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7992"/>
        <c:crosses val="autoZero"/>
        <c:auto val="1"/>
        <c:lblAlgn val="ctr"/>
        <c:lblOffset val="100"/>
        <c:tickLblSkip val="20"/>
        <c:noMultiLvlLbl val="0"/>
      </c:catAx>
      <c:valAx>
        <c:axId val="283377992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77600"/>
        <c:crosses val="autoZero"/>
        <c:crossBetween val="between"/>
        <c:majorUnit val="10"/>
      </c:valAx>
      <c:valAx>
        <c:axId val="283378384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81465968"/>
        <c:crosses val="max"/>
        <c:crossBetween val="between"/>
      </c:valAx>
      <c:catAx>
        <c:axId val="1814659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83378384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WK$2508:$ABA$2508</c:f>
              <c:numCache>
                <c:formatCode>General</c:formatCode>
                <c:ptCount val="121"/>
                <c:pt idx="0">
                  <c:v>15</c:v>
                </c:pt>
                <c:pt idx="1">
                  <c:v>14.1622</c:v>
                </c:pt>
                <c:pt idx="2">
                  <c:v>13.6623</c:v>
                </c:pt>
                <c:pt idx="3">
                  <c:v>13.325799999999999</c:v>
                </c:pt>
                <c:pt idx="4">
                  <c:v>13.0962</c:v>
                </c:pt>
                <c:pt idx="5">
                  <c:v>12.846</c:v>
                </c:pt>
                <c:pt idx="6">
                  <c:v>12.632037499999999</c:v>
                </c:pt>
                <c:pt idx="7">
                  <c:v>12.172700000000001</c:v>
                </c:pt>
                <c:pt idx="8">
                  <c:v>12.0351</c:v>
                </c:pt>
                <c:pt idx="9">
                  <c:v>11.597099999999999</c:v>
                </c:pt>
                <c:pt idx="10">
                  <c:v>11.226900000000001</c:v>
                </c:pt>
                <c:pt idx="11">
                  <c:v>10.965999999999999</c:v>
                </c:pt>
                <c:pt idx="12">
                  <c:v>10.897500000000001</c:v>
                </c:pt>
                <c:pt idx="13">
                  <c:v>10.8924</c:v>
                </c:pt>
                <c:pt idx="14">
                  <c:v>10.5351</c:v>
                </c:pt>
                <c:pt idx="15">
                  <c:v>10.467700000000001</c:v>
                </c:pt>
                <c:pt idx="16">
                  <c:v>10.4521</c:v>
                </c:pt>
                <c:pt idx="17">
                  <c:v>10.4756</c:v>
                </c:pt>
                <c:pt idx="18">
                  <c:v>10.309200000000001</c:v>
                </c:pt>
                <c:pt idx="19">
                  <c:v>9.9644600000000008</c:v>
                </c:pt>
                <c:pt idx="20">
                  <c:v>9.5286537499999984</c:v>
                </c:pt>
                <c:pt idx="21">
                  <c:v>9.6270837499999988</c:v>
                </c:pt>
                <c:pt idx="22">
                  <c:v>9.5623437500000001</c:v>
                </c:pt>
                <c:pt idx="23">
                  <c:v>9.6336337499999996</c:v>
                </c:pt>
                <c:pt idx="24">
                  <c:v>9.7771337499999973</c:v>
                </c:pt>
                <c:pt idx="25">
                  <c:v>9.8569437499999992</c:v>
                </c:pt>
                <c:pt idx="26">
                  <c:v>9.8409199999999988</c:v>
                </c:pt>
                <c:pt idx="27">
                  <c:v>9.9961700000000011</c:v>
                </c:pt>
                <c:pt idx="28">
                  <c:v>9.7498199999999997</c:v>
                </c:pt>
                <c:pt idx="29">
                  <c:v>9.4989337500000008</c:v>
                </c:pt>
                <c:pt idx="30">
                  <c:v>9.1379799999999989</c:v>
                </c:pt>
                <c:pt idx="31">
                  <c:v>8.6162400000000012</c:v>
                </c:pt>
                <c:pt idx="32">
                  <c:v>8.4893800000000006</c:v>
                </c:pt>
                <c:pt idx="33">
                  <c:v>8.3677137500000001</c:v>
                </c:pt>
                <c:pt idx="34">
                  <c:v>8.6580637499999984</c:v>
                </c:pt>
                <c:pt idx="35">
                  <c:v>8.4607937500000006</c:v>
                </c:pt>
                <c:pt idx="36">
                  <c:v>8.0155800000000035</c:v>
                </c:pt>
                <c:pt idx="37">
                  <c:v>7.797593749999999</c:v>
                </c:pt>
                <c:pt idx="38">
                  <c:v>8.0862200000000009</c:v>
                </c:pt>
                <c:pt idx="39">
                  <c:v>7.9469537500000014</c:v>
                </c:pt>
                <c:pt idx="40">
                  <c:v>8.0377737499999977</c:v>
                </c:pt>
                <c:pt idx="41">
                  <c:v>8.0056900000000031</c:v>
                </c:pt>
                <c:pt idx="42">
                  <c:v>7.9689299999999994</c:v>
                </c:pt>
                <c:pt idx="43">
                  <c:v>7.6786199999999987</c:v>
                </c:pt>
                <c:pt idx="44">
                  <c:v>7.3735799999999996</c:v>
                </c:pt>
                <c:pt idx="45">
                  <c:v>7.16339375</c:v>
                </c:pt>
                <c:pt idx="46">
                  <c:v>7.45644375</c:v>
                </c:pt>
                <c:pt idx="47">
                  <c:v>7.9804337500000004</c:v>
                </c:pt>
                <c:pt idx="48">
                  <c:v>8.1151537499999993</c:v>
                </c:pt>
                <c:pt idx="49">
                  <c:v>7.9165937500000014</c:v>
                </c:pt>
                <c:pt idx="50">
                  <c:v>8.3197600000000005</c:v>
                </c:pt>
                <c:pt idx="51">
                  <c:v>8.0356700000000014</c:v>
                </c:pt>
                <c:pt idx="52">
                  <c:v>8.1819499999999987</c:v>
                </c:pt>
                <c:pt idx="53">
                  <c:v>7.7894300000000003</c:v>
                </c:pt>
                <c:pt idx="54">
                  <c:v>7.5792837500000001</c:v>
                </c:pt>
                <c:pt idx="55">
                  <c:v>7.370533749999999</c:v>
                </c:pt>
                <c:pt idx="56">
                  <c:v>7.40869</c:v>
                </c:pt>
                <c:pt idx="57">
                  <c:v>7.2096237500000004</c:v>
                </c:pt>
                <c:pt idx="58">
                  <c:v>7.32904</c:v>
                </c:pt>
                <c:pt idx="59">
                  <c:v>7.2149174999999977</c:v>
                </c:pt>
                <c:pt idx="60">
                  <c:v>7.3921837499999992</c:v>
                </c:pt>
                <c:pt idx="61">
                  <c:v>7.2406300000000003</c:v>
                </c:pt>
                <c:pt idx="62">
                  <c:v>7.2144537500000014</c:v>
                </c:pt>
                <c:pt idx="63">
                  <c:v>7.0853900000000003</c:v>
                </c:pt>
                <c:pt idx="64">
                  <c:v>6.9401299999999999</c:v>
                </c:pt>
                <c:pt idx="65">
                  <c:v>7.10964375</c:v>
                </c:pt>
                <c:pt idx="66">
                  <c:v>7.0533299999999999</c:v>
                </c:pt>
                <c:pt idx="67">
                  <c:v>7.2102137499999994</c:v>
                </c:pt>
                <c:pt idx="68">
                  <c:v>7.13763375</c:v>
                </c:pt>
                <c:pt idx="69">
                  <c:v>6.9634099999999997</c:v>
                </c:pt>
                <c:pt idx="70">
                  <c:v>6.7233700000000001</c:v>
                </c:pt>
                <c:pt idx="71">
                  <c:v>6.73996</c:v>
                </c:pt>
                <c:pt idx="72">
                  <c:v>6.8010937499999997</c:v>
                </c:pt>
                <c:pt idx="73">
                  <c:v>6.9733499999999999</c:v>
                </c:pt>
                <c:pt idx="74">
                  <c:v>7.4081637499999999</c:v>
                </c:pt>
                <c:pt idx="75">
                  <c:v>7.5309737499999976</c:v>
                </c:pt>
                <c:pt idx="76">
                  <c:v>7.5539099999999992</c:v>
                </c:pt>
                <c:pt idx="77">
                  <c:v>7.3796437499999996</c:v>
                </c:pt>
                <c:pt idx="78">
                  <c:v>7.4693899999999998</c:v>
                </c:pt>
                <c:pt idx="79">
                  <c:v>7.6771899999999986</c:v>
                </c:pt>
                <c:pt idx="80">
                  <c:v>7.52827</c:v>
                </c:pt>
                <c:pt idx="81">
                  <c:v>7.4144999999999994</c:v>
                </c:pt>
                <c:pt idx="82">
                  <c:v>7.43208</c:v>
                </c:pt>
                <c:pt idx="83">
                  <c:v>7.4021837500000007</c:v>
                </c:pt>
                <c:pt idx="84">
                  <c:v>7.2866999999999997</c:v>
                </c:pt>
                <c:pt idx="85">
                  <c:v>7.2811537499999996</c:v>
                </c:pt>
                <c:pt idx="86">
                  <c:v>7.4126500000000002</c:v>
                </c:pt>
                <c:pt idx="87">
                  <c:v>7.6554499999999992</c:v>
                </c:pt>
                <c:pt idx="88">
                  <c:v>7.63864375</c:v>
                </c:pt>
                <c:pt idx="89">
                  <c:v>7.2578637500000003</c:v>
                </c:pt>
                <c:pt idx="90">
                  <c:v>7.0647837499999993</c:v>
                </c:pt>
                <c:pt idx="91">
                  <c:v>7.0723037499999997</c:v>
                </c:pt>
                <c:pt idx="92">
                  <c:v>7.3907837500000007</c:v>
                </c:pt>
                <c:pt idx="93">
                  <c:v>7.6053337499999989</c:v>
                </c:pt>
                <c:pt idx="94">
                  <c:v>7.5080099999999996</c:v>
                </c:pt>
                <c:pt idx="95">
                  <c:v>7.3169299999999993</c:v>
                </c:pt>
                <c:pt idx="96">
                  <c:v>7.2323899999999997</c:v>
                </c:pt>
                <c:pt idx="97">
                  <c:v>7.1868400000000001</c:v>
                </c:pt>
                <c:pt idx="98">
                  <c:v>7.20487375</c:v>
                </c:pt>
                <c:pt idx="99">
                  <c:v>7.138539999999999</c:v>
                </c:pt>
                <c:pt idx="100">
                  <c:v>7.0816274999999997</c:v>
                </c:pt>
                <c:pt idx="101">
                  <c:v>6.9802400000000002</c:v>
                </c:pt>
                <c:pt idx="102">
                  <c:v>6.92308375</c:v>
                </c:pt>
                <c:pt idx="103">
                  <c:v>6.8504837499999987</c:v>
                </c:pt>
                <c:pt idx="104">
                  <c:v>7.0519737500000002</c:v>
                </c:pt>
                <c:pt idx="105">
                  <c:v>7.21897375</c:v>
                </c:pt>
                <c:pt idx="106">
                  <c:v>7.1472137500000006</c:v>
                </c:pt>
                <c:pt idx="107">
                  <c:v>7.0606499999999999</c:v>
                </c:pt>
                <c:pt idx="108">
                  <c:v>7.2607200000000001</c:v>
                </c:pt>
                <c:pt idx="109">
                  <c:v>7.2799100000000001</c:v>
                </c:pt>
                <c:pt idx="110">
                  <c:v>7.2407837500000003</c:v>
                </c:pt>
                <c:pt idx="111">
                  <c:v>7.4323100000000002</c:v>
                </c:pt>
                <c:pt idx="112">
                  <c:v>7.9019337500000004</c:v>
                </c:pt>
                <c:pt idx="113">
                  <c:v>8.2149499999999982</c:v>
                </c:pt>
                <c:pt idx="114">
                  <c:v>8.2300337499999987</c:v>
                </c:pt>
                <c:pt idx="115">
                  <c:v>8.3909175000000005</c:v>
                </c:pt>
                <c:pt idx="116">
                  <c:v>7.9280637499999997</c:v>
                </c:pt>
                <c:pt idx="117">
                  <c:v>8.0883437499999999</c:v>
                </c:pt>
                <c:pt idx="118">
                  <c:v>8.2186537499999979</c:v>
                </c:pt>
                <c:pt idx="119">
                  <c:v>8.0014000000000003</c:v>
                </c:pt>
                <c:pt idx="120">
                  <c:v>8.43959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5D-495F-A0BF-D4446D6CD1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465184"/>
        <c:axId val="181463224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WK$2507:$ABA$2507</c:f>
              <c:numCache>
                <c:formatCode>General</c:formatCode>
                <c:ptCount val="121"/>
                <c:pt idx="0">
                  <c:v>15</c:v>
                </c:pt>
                <c:pt idx="1">
                  <c:v>14.0161</c:v>
                </c:pt>
                <c:pt idx="2">
                  <c:v>13.140700000000001</c:v>
                </c:pt>
                <c:pt idx="3">
                  <c:v>12.305899999999999</c:v>
                </c:pt>
                <c:pt idx="4">
                  <c:v>11.506</c:v>
                </c:pt>
                <c:pt idx="5">
                  <c:v>10.930999999999999</c:v>
                </c:pt>
                <c:pt idx="6">
                  <c:v>10.278600000000001</c:v>
                </c:pt>
                <c:pt idx="7">
                  <c:v>9.7728262499999996</c:v>
                </c:pt>
                <c:pt idx="8">
                  <c:v>9.3050500000000032</c:v>
                </c:pt>
                <c:pt idx="9">
                  <c:v>8.8386199999999988</c:v>
                </c:pt>
                <c:pt idx="10">
                  <c:v>8.3293862500000007</c:v>
                </c:pt>
                <c:pt idx="11">
                  <c:v>8.0249162500000004</c:v>
                </c:pt>
                <c:pt idx="12">
                  <c:v>7.7123662499999996</c:v>
                </c:pt>
                <c:pt idx="13">
                  <c:v>7.26234</c:v>
                </c:pt>
                <c:pt idx="14">
                  <c:v>6.8776200000000003</c:v>
                </c:pt>
                <c:pt idx="15">
                  <c:v>6.5958762499999981</c:v>
                </c:pt>
                <c:pt idx="16">
                  <c:v>6.6675499999999976</c:v>
                </c:pt>
                <c:pt idx="17">
                  <c:v>6.5095562499999966</c:v>
                </c:pt>
                <c:pt idx="18">
                  <c:v>6.2743262499999988</c:v>
                </c:pt>
                <c:pt idx="19">
                  <c:v>6.0657500000000004</c:v>
                </c:pt>
                <c:pt idx="20">
                  <c:v>5.8342200000000002</c:v>
                </c:pt>
                <c:pt idx="21">
                  <c:v>5.7290700000000001</c:v>
                </c:pt>
                <c:pt idx="22">
                  <c:v>5.7352699999999999</c:v>
                </c:pt>
                <c:pt idx="23">
                  <c:v>5.7399800000000001</c:v>
                </c:pt>
                <c:pt idx="24">
                  <c:v>5.5674362499999983</c:v>
                </c:pt>
                <c:pt idx="25">
                  <c:v>5.4649562499999984</c:v>
                </c:pt>
                <c:pt idx="26">
                  <c:v>5.3643799999999988</c:v>
                </c:pt>
                <c:pt idx="27">
                  <c:v>5.2246299999999994</c:v>
                </c:pt>
                <c:pt idx="28">
                  <c:v>5.1112399999999996</c:v>
                </c:pt>
                <c:pt idx="29">
                  <c:v>4.9704600000000001</c:v>
                </c:pt>
                <c:pt idx="30">
                  <c:v>4.9538399999999996</c:v>
                </c:pt>
                <c:pt idx="31">
                  <c:v>4.8735562499999991</c:v>
                </c:pt>
                <c:pt idx="32">
                  <c:v>4.8443024999999986</c:v>
                </c:pt>
                <c:pt idx="33">
                  <c:v>5.1813200000000004</c:v>
                </c:pt>
                <c:pt idx="34">
                  <c:v>5.2751762499999986</c:v>
                </c:pt>
                <c:pt idx="35">
                  <c:v>5.0899362499999992</c:v>
                </c:pt>
                <c:pt idx="36">
                  <c:v>4.9329400000000003</c:v>
                </c:pt>
                <c:pt idx="37">
                  <c:v>4.7717299999999998</c:v>
                </c:pt>
                <c:pt idx="38">
                  <c:v>4.754789999999999</c:v>
                </c:pt>
                <c:pt idx="39">
                  <c:v>4.7455999999999996</c:v>
                </c:pt>
                <c:pt idx="40">
                  <c:v>4.7623999999999986</c:v>
                </c:pt>
                <c:pt idx="41">
                  <c:v>4.75779</c:v>
                </c:pt>
                <c:pt idx="42">
                  <c:v>4.7250799999999993</c:v>
                </c:pt>
                <c:pt idx="43">
                  <c:v>4.8742700000000001</c:v>
                </c:pt>
                <c:pt idx="44">
                  <c:v>4.8543899999999987</c:v>
                </c:pt>
                <c:pt idx="45">
                  <c:v>4.8056862499999982</c:v>
                </c:pt>
                <c:pt idx="46">
                  <c:v>4.7362562500000003</c:v>
                </c:pt>
                <c:pt idx="47">
                  <c:v>4.6520362499999983</c:v>
                </c:pt>
                <c:pt idx="48">
                  <c:v>4.5217700000000001</c:v>
                </c:pt>
                <c:pt idx="49">
                  <c:v>4.5332100000000004</c:v>
                </c:pt>
                <c:pt idx="50">
                  <c:v>4.4668162499999982</c:v>
                </c:pt>
                <c:pt idx="51">
                  <c:v>4.70627</c:v>
                </c:pt>
                <c:pt idx="52">
                  <c:v>4.6671362499999978</c:v>
                </c:pt>
                <c:pt idx="53">
                  <c:v>4.7589762499999981</c:v>
                </c:pt>
                <c:pt idx="54">
                  <c:v>4.7619924999999999</c:v>
                </c:pt>
                <c:pt idx="55">
                  <c:v>4.8007999999999997</c:v>
                </c:pt>
                <c:pt idx="56">
                  <c:v>4.7208062499999981</c:v>
                </c:pt>
                <c:pt idx="57">
                  <c:v>4.6110999999999986</c:v>
                </c:pt>
                <c:pt idx="58">
                  <c:v>4.8087362499999982</c:v>
                </c:pt>
                <c:pt idx="59">
                  <c:v>4.6681499999999989</c:v>
                </c:pt>
                <c:pt idx="60">
                  <c:v>4.5821099999999992</c:v>
                </c:pt>
                <c:pt idx="61">
                  <c:v>4.4970600000000003</c:v>
                </c:pt>
                <c:pt idx="62">
                  <c:v>4.4352425000000002</c:v>
                </c:pt>
                <c:pt idx="63">
                  <c:v>4.5304862499999992</c:v>
                </c:pt>
                <c:pt idx="64">
                  <c:v>4.5497500000000004</c:v>
                </c:pt>
                <c:pt idx="65">
                  <c:v>4.4639362499999979</c:v>
                </c:pt>
                <c:pt idx="66">
                  <c:v>4.3506</c:v>
                </c:pt>
                <c:pt idx="67">
                  <c:v>4.5779524999999994</c:v>
                </c:pt>
                <c:pt idx="68">
                  <c:v>4.4547600000000003</c:v>
                </c:pt>
                <c:pt idx="69">
                  <c:v>4.3434062499999992</c:v>
                </c:pt>
                <c:pt idx="70">
                  <c:v>4.3315400000000004</c:v>
                </c:pt>
                <c:pt idx="71">
                  <c:v>4.5164099999999996</c:v>
                </c:pt>
                <c:pt idx="72">
                  <c:v>4.5781000000000001</c:v>
                </c:pt>
                <c:pt idx="73">
                  <c:v>4.6349699999999991</c:v>
                </c:pt>
                <c:pt idx="74">
                  <c:v>4.608979999999999</c:v>
                </c:pt>
                <c:pt idx="75">
                  <c:v>4.5483625000000014</c:v>
                </c:pt>
                <c:pt idx="76">
                  <c:v>4.4416700000000002</c:v>
                </c:pt>
                <c:pt idx="77">
                  <c:v>4.4011562499999988</c:v>
                </c:pt>
                <c:pt idx="78">
                  <c:v>4.4234762499999993</c:v>
                </c:pt>
                <c:pt idx="79">
                  <c:v>4.4919962499999988</c:v>
                </c:pt>
                <c:pt idx="80">
                  <c:v>4.4531162499999981</c:v>
                </c:pt>
                <c:pt idx="81">
                  <c:v>4.4741099999999996</c:v>
                </c:pt>
                <c:pt idx="82">
                  <c:v>4.5128862499999967</c:v>
                </c:pt>
                <c:pt idx="83">
                  <c:v>4.4818525000000013</c:v>
                </c:pt>
                <c:pt idx="84">
                  <c:v>4.5037162499999992</c:v>
                </c:pt>
                <c:pt idx="85">
                  <c:v>4.6174599999999986</c:v>
                </c:pt>
                <c:pt idx="86">
                  <c:v>4.5922200000000002</c:v>
                </c:pt>
                <c:pt idx="87">
                  <c:v>4.60921</c:v>
                </c:pt>
                <c:pt idx="88">
                  <c:v>4.5889362499999979</c:v>
                </c:pt>
                <c:pt idx="89">
                  <c:v>4.53444</c:v>
                </c:pt>
                <c:pt idx="90">
                  <c:v>4.6352962499999988</c:v>
                </c:pt>
                <c:pt idx="91">
                  <c:v>4.57742</c:v>
                </c:pt>
                <c:pt idx="92">
                  <c:v>4.4881562499999976</c:v>
                </c:pt>
                <c:pt idx="93">
                  <c:v>4.4198162499999993</c:v>
                </c:pt>
                <c:pt idx="94">
                  <c:v>4.3693299999999997</c:v>
                </c:pt>
                <c:pt idx="95">
                  <c:v>4.3289462499999978</c:v>
                </c:pt>
                <c:pt idx="96">
                  <c:v>4.2936562499999988</c:v>
                </c:pt>
                <c:pt idx="97">
                  <c:v>4.2370900000000002</c:v>
                </c:pt>
                <c:pt idx="98">
                  <c:v>4.1841999999999988</c:v>
                </c:pt>
                <c:pt idx="99">
                  <c:v>4.2556862499999992</c:v>
                </c:pt>
                <c:pt idx="100">
                  <c:v>4.323356249999998</c:v>
                </c:pt>
                <c:pt idx="101">
                  <c:v>4.3212762499999986</c:v>
                </c:pt>
                <c:pt idx="102">
                  <c:v>4.37582</c:v>
                </c:pt>
                <c:pt idx="103">
                  <c:v>4.3143199999999986</c:v>
                </c:pt>
                <c:pt idx="104">
                  <c:v>4.2342899999999997</c:v>
                </c:pt>
                <c:pt idx="105">
                  <c:v>4.3606499999999997</c:v>
                </c:pt>
                <c:pt idx="106">
                  <c:v>4.3669499999999992</c:v>
                </c:pt>
                <c:pt idx="107">
                  <c:v>4.2641062499999967</c:v>
                </c:pt>
                <c:pt idx="108">
                  <c:v>4.1716462500000002</c:v>
                </c:pt>
                <c:pt idx="109">
                  <c:v>4.2533799999999999</c:v>
                </c:pt>
                <c:pt idx="110">
                  <c:v>4.5065662500000014</c:v>
                </c:pt>
                <c:pt idx="111">
                  <c:v>4.4081299999999999</c:v>
                </c:pt>
                <c:pt idx="112">
                  <c:v>4.3894362499999966</c:v>
                </c:pt>
                <c:pt idx="113">
                  <c:v>4.5412400000000002</c:v>
                </c:pt>
                <c:pt idx="114">
                  <c:v>4.52135</c:v>
                </c:pt>
                <c:pt idx="115">
                  <c:v>4.4858099999999999</c:v>
                </c:pt>
                <c:pt idx="116">
                  <c:v>4.5015200000000002</c:v>
                </c:pt>
                <c:pt idx="117">
                  <c:v>4.5604199999999988</c:v>
                </c:pt>
                <c:pt idx="118">
                  <c:v>4.4964700000000004</c:v>
                </c:pt>
                <c:pt idx="119">
                  <c:v>4.5256262499999993</c:v>
                </c:pt>
                <c:pt idx="120">
                  <c:v>4.73953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5D-495F-A0BF-D4446D6CD1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103936"/>
        <c:axId val="181469888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WK$2506:$ABA$2506</c:f>
              <c:numCache>
                <c:formatCode>General</c:formatCode>
                <c:ptCount val="121"/>
                <c:pt idx="0">
                  <c:v>15</c:v>
                </c:pt>
                <c:pt idx="1">
                  <c:v>14.083942000000039</c:v>
                </c:pt>
                <c:pt idx="2">
                  <c:v>13.356971360000131</c:v>
                </c:pt>
                <c:pt idx="3">
                  <c:v>12.77838216000003</c:v>
                </c:pt>
                <c:pt idx="4">
                  <c:v>12.27125239999986</c:v>
                </c:pt>
                <c:pt idx="5">
                  <c:v>11.785254080000049</c:v>
                </c:pt>
                <c:pt idx="6">
                  <c:v>11.33388801600003</c:v>
                </c:pt>
                <c:pt idx="7">
                  <c:v>10.92570852400006</c:v>
                </c:pt>
                <c:pt idx="8">
                  <c:v>10.536431852000019</c:v>
                </c:pt>
                <c:pt idx="9">
                  <c:v>10.169745880000031</c:v>
                </c:pt>
                <c:pt idx="10">
                  <c:v>9.8295492040000205</c:v>
                </c:pt>
                <c:pt idx="11">
                  <c:v>9.5242810760000243</c:v>
                </c:pt>
                <c:pt idx="12">
                  <c:v>9.22813550800001</c:v>
                </c:pt>
                <c:pt idx="13">
                  <c:v>8.9441142999999599</c:v>
                </c:pt>
                <c:pt idx="14">
                  <c:v>8.6819478279999842</c:v>
                </c:pt>
                <c:pt idx="15">
                  <c:v>8.4511894880000042</c:v>
                </c:pt>
                <c:pt idx="16">
                  <c:v>8.2517268280000025</c:v>
                </c:pt>
                <c:pt idx="17">
                  <c:v>8.0840979079999844</c:v>
                </c:pt>
                <c:pt idx="18">
                  <c:v>7.9342129399999646</c:v>
                </c:pt>
                <c:pt idx="19">
                  <c:v>7.785459127999979</c:v>
                </c:pt>
                <c:pt idx="20">
                  <c:v>7.6428997119999922</c:v>
                </c:pt>
                <c:pt idx="21">
                  <c:v>7.51684208799999</c:v>
                </c:pt>
                <c:pt idx="22">
                  <c:v>7.4196468920000083</c:v>
                </c:pt>
                <c:pt idx="23">
                  <c:v>7.3407879880000086</c:v>
                </c:pt>
                <c:pt idx="24">
                  <c:v>7.258554112000013</c:v>
                </c:pt>
                <c:pt idx="25">
                  <c:v>7.1661395440000097</c:v>
                </c:pt>
                <c:pt idx="26">
                  <c:v>7.0593218600000256</c:v>
                </c:pt>
                <c:pt idx="27">
                  <c:v>6.9496433360000163</c:v>
                </c:pt>
                <c:pt idx="28">
                  <c:v>6.8336219640000184</c:v>
                </c:pt>
                <c:pt idx="29">
                  <c:v>6.7493633239999973</c:v>
                </c:pt>
                <c:pt idx="30">
                  <c:v>6.6998215280000046</c:v>
                </c:pt>
                <c:pt idx="31">
                  <c:v>6.6411900880000028</c:v>
                </c:pt>
                <c:pt idx="32">
                  <c:v>6.5834890800000068</c:v>
                </c:pt>
                <c:pt idx="33">
                  <c:v>6.5417989040000126</c:v>
                </c:pt>
                <c:pt idx="34">
                  <c:v>6.5047085119999979</c:v>
                </c:pt>
                <c:pt idx="35">
                  <c:v>6.4664537559999982</c:v>
                </c:pt>
                <c:pt idx="36">
                  <c:v>6.4372949960000021</c:v>
                </c:pt>
                <c:pt idx="37">
                  <c:v>6.4014081720000151</c:v>
                </c:pt>
                <c:pt idx="38">
                  <c:v>6.3697989240000101</c:v>
                </c:pt>
                <c:pt idx="39">
                  <c:v>6.3490785760000046</c:v>
                </c:pt>
                <c:pt idx="40">
                  <c:v>6.3481780239999877</c:v>
                </c:pt>
                <c:pt idx="41">
                  <c:v>6.3677986759999996</c:v>
                </c:pt>
                <c:pt idx="42">
                  <c:v>6.373912387999991</c:v>
                </c:pt>
                <c:pt idx="43">
                  <c:v>6.3254801119999966</c:v>
                </c:pt>
                <c:pt idx="44">
                  <c:v>6.2535884919999987</c:v>
                </c:pt>
                <c:pt idx="45">
                  <c:v>6.1923706920000008</c:v>
                </c:pt>
                <c:pt idx="46">
                  <c:v>6.1814249639999961</c:v>
                </c:pt>
                <c:pt idx="47">
                  <c:v>6.2130173720000013</c:v>
                </c:pt>
                <c:pt idx="48">
                  <c:v>6.239317547999998</c:v>
                </c:pt>
                <c:pt idx="49">
                  <c:v>6.2501445760000216</c:v>
                </c:pt>
                <c:pt idx="50">
                  <c:v>6.239950104000008</c:v>
                </c:pt>
                <c:pt idx="51">
                  <c:v>6.1853623480000026</c:v>
                </c:pt>
                <c:pt idx="52">
                  <c:v>6.1258782239999956</c:v>
                </c:pt>
                <c:pt idx="53">
                  <c:v>6.0820430999999999</c:v>
                </c:pt>
                <c:pt idx="54">
                  <c:v>6.0539830280000073</c:v>
                </c:pt>
                <c:pt idx="55">
                  <c:v>6.0068886839999811</c:v>
                </c:pt>
                <c:pt idx="56">
                  <c:v>5.9388653280000048</c:v>
                </c:pt>
                <c:pt idx="57">
                  <c:v>5.8698519399999949</c:v>
                </c:pt>
                <c:pt idx="58">
                  <c:v>5.800229407999983</c:v>
                </c:pt>
                <c:pt idx="59">
                  <c:v>5.7619459680000018</c:v>
                </c:pt>
                <c:pt idx="60">
                  <c:v>5.7597598879999996</c:v>
                </c:pt>
                <c:pt idx="61">
                  <c:v>5.7482057719999924</c:v>
                </c:pt>
                <c:pt idx="62">
                  <c:v>5.7411003720000062</c:v>
                </c:pt>
                <c:pt idx="63">
                  <c:v>5.7483523000000103</c:v>
                </c:pt>
                <c:pt idx="64">
                  <c:v>5.7730706119999926</c:v>
                </c:pt>
                <c:pt idx="65">
                  <c:v>5.7908651399999949</c:v>
                </c:pt>
                <c:pt idx="66">
                  <c:v>5.800560372000005</c:v>
                </c:pt>
                <c:pt idx="67">
                  <c:v>5.7764714799999943</c:v>
                </c:pt>
                <c:pt idx="68">
                  <c:v>5.7112101799999966</c:v>
                </c:pt>
                <c:pt idx="69">
                  <c:v>5.6487555719999856</c:v>
                </c:pt>
                <c:pt idx="70">
                  <c:v>5.6013319519999882</c:v>
                </c:pt>
                <c:pt idx="71">
                  <c:v>5.5865742319999896</c:v>
                </c:pt>
                <c:pt idx="72">
                  <c:v>5.597799120000003</c:v>
                </c:pt>
                <c:pt idx="73">
                  <c:v>5.6428394119999883</c:v>
                </c:pt>
                <c:pt idx="74">
                  <c:v>5.6825080720000001</c:v>
                </c:pt>
                <c:pt idx="75">
                  <c:v>5.6947413960000084</c:v>
                </c:pt>
                <c:pt idx="76">
                  <c:v>5.6971166159999891</c:v>
                </c:pt>
                <c:pt idx="77">
                  <c:v>5.7237763439999876</c:v>
                </c:pt>
                <c:pt idx="78">
                  <c:v>5.7624335800000068</c:v>
                </c:pt>
                <c:pt idx="79">
                  <c:v>5.811506728000003</c:v>
                </c:pt>
                <c:pt idx="80">
                  <c:v>5.8624067679999818</c:v>
                </c:pt>
                <c:pt idx="81">
                  <c:v>5.8843304720000136</c:v>
                </c:pt>
                <c:pt idx="82">
                  <c:v>5.8869379479999866</c:v>
                </c:pt>
                <c:pt idx="83">
                  <c:v>5.8995124160000021</c:v>
                </c:pt>
                <c:pt idx="84">
                  <c:v>5.9061258200000024</c:v>
                </c:pt>
                <c:pt idx="85">
                  <c:v>5.9361034600000133</c:v>
                </c:pt>
                <c:pt idx="86">
                  <c:v>5.9334880519999977</c:v>
                </c:pt>
                <c:pt idx="87">
                  <c:v>5.9069454319999926</c:v>
                </c:pt>
                <c:pt idx="88">
                  <c:v>5.8710785679999917</c:v>
                </c:pt>
                <c:pt idx="89">
                  <c:v>5.8348829479999971</c:v>
                </c:pt>
                <c:pt idx="90">
                  <c:v>5.8020914919999944</c:v>
                </c:pt>
                <c:pt idx="91">
                  <c:v>5.7437676999999967</c:v>
                </c:pt>
                <c:pt idx="92">
                  <c:v>5.698422707999991</c:v>
                </c:pt>
                <c:pt idx="93">
                  <c:v>5.6541573759999899</c:v>
                </c:pt>
                <c:pt idx="94">
                  <c:v>5.6512684999999996</c:v>
                </c:pt>
                <c:pt idx="95">
                  <c:v>5.6694172159999967</c:v>
                </c:pt>
                <c:pt idx="96">
                  <c:v>5.6820821000000059</c:v>
                </c:pt>
                <c:pt idx="97">
                  <c:v>5.6821805320000109</c:v>
                </c:pt>
                <c:pt idx="98">
                  <c:v>5.6658519200000077</c:v>
                </c:pt>
                <c:pt idx="99">
                  <c:v>5.6514866720000008</c:v>
                </c:pt>
                <c:pt idx="100">
                  <c:v>5.6411393600000004</c:v>
                </c:pt>
                <c:pt idx="101">
                  <c:v>5.6735689639999967</c:v>
                </c:pt>
                <c:pt idx="102">
                  <c:v>5.739071832000004</c:v>
                </c:pt>
                <c:pt idx="103">
                  <c:v>5.8035417599999972</c:v>
                </c:pt>
                <c:pt idx="104">
                  <c:v>5.8538057199999907</c:v>
                </c:pt>
                <c:pt idx="105">
                  <c:v>5.878348156000011</c:v>
                </c:pt>
                <c:pt idx="106">
                  <c:v>5.8990500920000013</c:v>
                </c:pt>
                <c:pt idx="107">
                  <c:v>5.9365264120000036</c:v>
                </c:pt>
                <c:pt idx="108">
                  <c:v>5.9708562199999946</c:v>
                </c:pt>
                <c:pt idx="109">
                  <c:v>5.986812072000002</c:v>
                </c:pt>
                <c:pt idx="110">
                  <c:v>6.0007918920000058</c:v>
                </c:pt>
                <c:pt idx="111">
                  <c:v>6.0042890359999994</c:v>
                </c:pt>
                <c:pt idx="112">
                  <c:v>6.0150875919999942</c:v>
                </c:pt>
                <c:pt idx="113">
                  <c:v>6.0335250799999907</c:v>
                </c:pt>
                <c:pt idx="114">
                  <c:v>6.0630349639999936</c:v>
                </c:pt>
                <c:pt idx="115">
                  <c:v>6.1034341720000098</c:v>
                </c:pt>
                <c:pt idx="116">
                  <c:v>6.1283954039999946</c:v>
                </c:pt>
                <c:pt idx="117">
                  <c:v>6.1463787480000018</c:v>
                </c:pt>
                <c:pt idx="118">
                  <c:v>6.2119999639999968</c:v>
                </c:pt>
                <c:pt idx="119">
                  <c:v>6.2912148480000036</c:v>
                </c:pt>
                <c:pt idx="120">
                  <c:v>6.359536315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5D-495F-A0BF-D4446D6CD1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465184"/>
        <c:axId val="181463224"/>
      </c:lineChart>
      <c:catAx>
        <c:axId val="181465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63224"/>
        <c:crosses val="autoZero"/>
        <c:auto val="1"/>
        <c:lblAlgn val="ctr"/>
        <c:lblOffset val="100"/>
        <c:tickLblSkip val="20"/>
        <c:noMultiLvlLbl val="0"/>
      </c:catAx>
      <c:valAx>
        <c:axId val="181463224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65184"/>
        <c:crosses val="autoZero"/>
        <c:crossBetween val="between"/>
        <c:majorUnit val="10"/>
      </c:valAx>
      <c:valAx>
        <c:axId val="181469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25103936"/>
        <c:crosses val="max"/>
        <c:crossBetween val="between"/>
      </c:valAx>
      <c:catAx>
        <c:axId val="125103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1469888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BB$2508:$AFR$2508</c:f>
              <c:numCache>
                <c:formatCode>General</c:formatCode>
                <c:ptCount val="121"/>
                <c:pt idx="0">
                  <c:v>15</c:v>
                </c:pt>
                <c:pt idx="1">
                  <c:v>14.1189</c:v>
                </c:pt>
                <c:pt idx="2">
                  <c:v>13.549300000000001</c:v>
                </c:pt>
                <c:pt idx="3">
                  <c:v>13.1586</c:v>
                </c:pt>
                <c:pt idx="4">
                  <c:v>12.9092</c:v>
                </c:pt>
                <c:pt idx="5">
                  <c:v>12.724399999999999</c:v>
                </c:pt>
                <c:pt idx="6">
                  <c:v>12.5143</c:v>
                </c:pt>
                <c:pt idx="7">
                  <c:v>12.194100000000001</c:v>
                </c:pt>
                <c:pt idx="8">
                  <c:v>12.0848</c:v>
                </c:pt>
                <c:pt idx="9">
                  <c:v>11.7866</c:v>
                </c:pt>
                <c:pt idx="10">
                  <c:v>11.5662</c:v>
                </c:pt>
                <c:pt idx="11">
                  <c:v>11.4788</c:v>
                </c:pt>
                <c:pt idx="12">
                  <c:v>11.579000000000001</c:v>
                </c:pt>
                <c:pt idx="13">
                  <c:v>11.703799999999999</c:v>
                </c:pt>
                <c:pt idx="14">
                  <c:v>11.629300000000001</c:v>
                </c:pt>
                <c:pt idx="15">
                  <c:v>11.6752</c:v>
                </c:pt>
                <c:pt idx="16">
                  <c:v>11.9863</c:v>
                </c:pt>
                <c:pt idx="17">
                  <c:v>12.230700000000001</c:v>
                </c:pt>
                <c:pt idx="18">
                  <c:v>12.3146</c:v>
                </c:pt>
                <c:pt idx="19">
                  <c:v>12.1152</c:v>
                </c:pt>
                <c:pt idx="20">
                  <c:v>11.897399999999999</c:v>
                </c:pt>
                <c:pt idx="21">
                  <c:v>11.951599999999999</c:v>
                </c:pt>
                <c:pt idx="22">
                  <c:v>12.1526</c:v>
                </c:pt>
                <c:pt idx="23">
                  <c:v>12.3028</c:v>
                </c:pt>
                <c:pt idx="24">
                  <c:v>12.4969</c:v>
                </c:pt>
                <c:pt idx="25">
                  <c:v>12.830299999999999</c:v>
                </c:pt>
                <c:pt idx="26">
                  <c:v>13.071400000000001</c:v>
                </c:pt>
                <c:pt idx="27">
                  <c:v>13.4291</c:v>
                </c:pt>
                <c:pt idx="28">
                  <c:v>13.5966</c:v>
                </c:pt>
                <c:pt idx="29">
                  <c:v>13.6122</c:v>
                </c:pt>
                <c:pt idx="30">
                  <c:v>13.713100000000001</c:v>
                </c:pt>
                <c:pt idx="31">
                  <c:v>13.305</c:v>
                </c:pt>
                <c:pt idx="32">
                  <c:v>13.186199999999999</c:v>
                </c:pt>
                <c:pt idx="33">
                  <c:v>13.476599999999999</c:v>
                </c:pt>
                <c:pt idx="34">
                  <c:v>13.2721</c:v>
                </c:pt>
                <c:pt idx="35">
                  <c:v>12.874499999999999</c:v>
                </c:pt>
                <c:pt idx="36">
                  <c:v>12.614699999999999</c:v>
                </c:pt>
                <c:pt idx="37">
                  <c:v>12.523</c:v>
                </c:pt>
                <c:pt idx="38">
                  <c:v>12.5532</c:v>
                </c:pt>
                <c:pt idx="39">
                  <c:v>12.4397</c:v>
                </c:pt>
                <c:pt idx="40">
                  <c:v>12.4831</c:v>
                </c:pt>
                <c:pt idx="41">
                  <c:v>12.8443</c:v>
                </c:pt>
                <c:pt idx="42">
                  <c:v>13.3954</c:v>
                </c:pt>
                <c:pt idx="43">
                  <c:v>13.6844</c:v>
                </c:pt>
                <c:pt idx="44">
                  <c:v>13.627599999999999</c:v>
                </c:pt>
                <c:pt idx="45">
                  <c:v>13.657999999999999</c:v>
                </c:pt>
                <c:pt idx="46">
                  <c:v>14.330299999999999</c:v>
                </c:pt>
                <c:pt idx="47">
                  <c:v>14.6113</c:v>
                </c:pt>
                <c:pt idx="48">
                  <c:v>14.7911</c:v>
                </c:pt>
                <c:pt idx="49">
                  <c:v>15.032299999999999</c:v>
                </c:pt>
                <c:pt idx="50">
                  <c:v>15.2516</c:v>
                </c:pt>
                <c:pt idx="51">
                  <c:v>15.1275</c:v>
                </c:pt>
                <c:pt idx="52">
                  <c:v>14.7263</c:v>
                </c:pt>
                <c:pt idx="53">
                  <c:v>14.1897</c:v>
                </c:pt>
                <c:pt idx="54">
                  <c:v>14.033300000000001</c:v>
                </c:pt>
                <c:pt idx="55">
                  <c:v>14.653600000000001</c:v>
                </c:pt>
                <c:pt idx="56">
                  <c:v>14.8728</c:v>
                </c:pt>
                <c:pt idx="57">
                  <c:v>14.7354</c:v>
                </c:pt>
                <c:pt idx="58">
                  <c:v>14.565737499999999</c:v>
                </c:pt>
                <c:pt idx="59">
                  <c:v>14.293200000000001</c:v>
                </c:pt>
                <c:pt idx="60">
                  <c:v>14.2042</c:v>
                </c:pt>
                <c:pt idx="61">
                  <c:v>14.523899999999999</c:v>
                </c:pt>
                <c:pt idx="62">
                  <c:v>14.4168</c:v>
                </c:pt>
                <c:pt idx="63">
                  <c:v>13.946400000000001</c:v>
                </c:pt>
                <c:pt idx="64">
                  <c:v>14.4594375</c:v>
                </c:pt>
                <c:pt idx="65">
                  <c:v>14.4259</c:v>
                </c:pt>
                <c:pt idx="66">
                  <c:v>14.278</c:v>
                </c:pt>
                <c:pt idx="67">
                  <c:v>14.137499999999999</c:v>
                </c:pt>
                <c:pt idx="68">
                  <c:v>14.4694</c:v>
                </c:pt>
                <c:pt idx="69">
                  <c:v>14.9979</c:v>
                </c:pt>
                <c:pt idx="70">
                  <c:v>15.028700000000001</c:v>
                </c:pt>
                <c:pt idx="71">
                  <c:v>15.3043</c:v>
                </c:pt>
                <c:pt idx="72">
                  <c:v>15.4894</c:v>
                </c:pt>
                <c:pt idx="73">
                  <c:v>15.1967</c:v>
                </c:pt>
                <c:pt idx="74">
                  <c:v>14.8184</c:v>
                </c:pt>
                <c:pt idx="75">
                  <c:v>14.5892</c:v>
                </c:pt>
                <c:pt idx="76">
                  <c:v>14.629899999999999</c:v>
                </c:pt>
                <c:pt idx="77">
                  <c:v>14.4361</c:v>
                </c:pt>
                <c:pt idx="78">
                  <c:v>14.066800000000001</c:v>
                </c:pt>
                <c:pt idx="79">
                  <c:v>14.334300000000001</c:v>
                </c:pt>
                <c:pt idx="80">
                  <c:v>14.804</c:v>
                </c:pt>
                <c:pt idx="81">
                  <c:v>15.217700000000001</c:v>
                </c:pt>
                <c:pt idx="82">
                  <c:v>15.7645</c:v>
                </c:pt>
                <c:pt idx="83">
                  <c:v>15.9255</c:v>
                </c:pt>
                <c:pt idx="84">
                  <c:v>16.29</c:v>
                </c:pt>
                <c:pt idx="85">
                  <c:v>16.6066</c:v>
                </c:pt>
                <c:pt idx="86">
                  <c:v>16.615400000000001</c:v>
                </c:pt>
                <c:pt idx="87">
                  <c:v>16.6356</c:v>
                </c:pt>
                <c:pt idx="88">
                  <c:v>16.693000000000001</c:v>
                </c:pt>
                <c:pt idx="89">
                  <c:v>16.755299999999991</c:v>
                </c:pt>
                <c:pt idx="90">
                  <c:v>16.905100000000001</c:v>
                </c:pt>
                <c:pt idx="91">
                  <c:v>17.0630375</c:v>
                </c:pt>
                <c:pt idx="92">
                  <c:v>17.139600000000009</c:v>
                </c:pt>
                <c:pt idx="93">
                  <c:v>16.9775375</c:v>
                </c:pt>
                <c:pt idx="94">
                  <c:v>16.909300000000002</c:v>
                </c:pt>
                <c:pt idx="95">
                  <c:v>17.0168</c:v>
                </c:pt>
                <c:pt idx="96">
                  <c:v>16.6782</c:v>
                </c:pt>
                <c:pt idx="97">
                  <c:v>16.8247</c:v>
                </c:pt>
                <c:pt idx="98">
                  <c:v>17.151299999999999</c:v>
                </c:pt>
                <c:pt idx="99">
                  <c:v>17.2864</c:v>
                </c:pt>
                <c:pt idx="100">
                  <c:v>17.240500000000001</c:v>
                </c:pt>
                <c:pt idx="101">
                  <c:v>17.202637500000002</c:v>
                </c:pt>
                <c:pt idx="102">
                  <c:v>17.112400000000001</c:v>
                </c:pt>
                <c:pt idx="103">
                  <c:v>17.225100000000001</c:v>
                </c:pt>
                <c:pt idx="104">
                  <c:v>17.373237499999998</c:v>
                </c:pt>
                <c:pt idx="105">
                  <c:v>17.308399999999999</c:v>
                </c:pt>
                <c:pt idx="106">
                  <c:v>17.394600000000001</c:v>
                </c:pt>
                <c:pt idx="107">
                  <c:v>17.4511</c:v>
                </c:pt>
                <c:pt idx="108">
                  <c:v>17.660900000000009</c:v>
                </c:pt>
                <c:pt idx="109">
                  <c:v>17.772400000000001</c:v>
                </c:pt>
                <c:pt idx="110">
                  <c:v>17.761900000000001</c:v>
                </c:pt>
                <c:pt idx="111">
                  <c:v>17.915299999999991</c:v>
                </c:pt>
                <c:pt idx="112">
                  <c:v>17.786899999999999</c:v>
                </c:pt>
                <c:pt idx="113">
                  <c:v>17.624400000000001</c:v>
                </c:pt>
                <c:pt idx="114">
                  <c:v>17.954899999999999</c:v>
                </c:pt>
                <c:pt idx="115">
                  <c:v>18.048300000000001</c:v>
                </c:pt>
                <c:pt idx="116">
                  <c:v>18.523599999999991</c:v>
                </c:pt>
                <c:pt idx="117">
                  <c:v>18.865100000000002</c:v>
                </c:pt>
                <c:pt idx="118">
                  <c:v>19.1204</c:v>
                </c:pt>
                <c:pt idx="119">
                  <c:v>19.609400000000001</c:v>
                </c:pt>
                <c:pt idx="120">
                  <c:v>20.164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06-4F04-9B52-FA84C93ED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125848"/>
        <c:axId val="761822264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BB$2507:$AFR$2507</c:f>
              <c:numCache>
                <c:formatCode>General</c:formatCode>
                <c:ptCount val="121"/>
                <c:pt idx="0">
                  <c:v>15</c:v>
                </c:pt>
                <c:pt idx="1">
                  <c:v>13.9754</c:v>
                </c:pt>
                <c:pt idx="2">
                  <c:v>13.0587</c:v>
                </c:pt>
                <c:pt idx="3">
                  <c:v>12.1767</c:v>
                </c:pt>
                <c:pt idx="4">
                  <c:v>11.39</c:v>
                </c:pt>
                <c:pt idx="5">
                  <c:v>10.798</c:v>
                </c:pt>
                <c:pt idx="6">
                  <c:v>10.174099999999999</c:v>
                </c:pt>
                <c:pt idx="7">
                  <c:v>9.7115999999999971</c:v>
                </c:pt>
                <c:pt idx="8">
                  <c:v>9.3257062499999996</c:v>
                </c:pt>
                <c:pt idx="9">
                  <c:v>8.8482362499999994</c:v>
                </c:pt>
                <c:pt idx="10">
                  <c:v>8.3903300000000005</c:v>
                </c:pt>
                <c:pt idx="11">
                  <c:v>8.0805662500000004</c:v>
                </c:pt>
                <c:pt idx="12">
                  <c:v>7.7652700000000001</c:v>
                </c:pt>
                <c:pt idx="13">
                  <c:v>7.4001299999999999</c:v>
                </c:pt>
                <c:pt idx="14">
                  <c:v>7.1965762499999979</c:v>
                </c:pt>
                <c:pt idx="15">
                  <c:v>7.0541362499999982</c:v>
                </c:pt>
                <c:pt idx="16">
                  <c:v>6.9319562499999989</c:v>
                </c:pt>
                <c:pt idx="17">
                  <c:v>6.6405562499999977</c:v>
                </c:pt>
                <c:pt idx="18">
                  <c:v>6.4854762499999987</c:v>
                </c:pt>
                <c:pt idx="19">
                  <c:v>6.2227799999999993</c:v>
                </c:pt>
                <c:pt idx="20">
                  <c:v>6.2243199999999987</c:v>
                </c:pt>
                <c:pt idx="21">
                  <c:v>6.1803499999999998</c:v>
                </c:pt>
                <c:pt idx="22">
                  <c:v>6.1145362499999987</c:v>
                </c:pt>
                <c:pt idx="23">
                  <c:v>6.1508074999999991</c:v>
                </c:pt>
                <c:pt idx="24">
                  <c:v>6.039546249999999</c:v>
                </c:pt>
                <c:pt idx="25">
                  <c:v>5.9718662499999997</c:v>
                </c:pt>
                <c:pt idx="26">
                  <c:v>5.8639099999999988</c:v>
                </c:pt>
                <c:pt idx="27">
                  <c:v>5.8573099999999991</c:v>
                </c:pt>
                <c:pt idx="28">
                  <c:v>5.7083362499999986</c:v>
                </c:pt>
                <c:pt idx="29">
                  <c:v>5.5093699999999997</c:v>
                </c:pt>
                <c:pt idx="30">
                  <c:v>5.3901762499999979</c:v>
                </c:pt>
                <c:pt idx="31">
                  <c:v>5.4910562499999989</c:v>
                </c:pt>
                <c:pt idx="32">
                  <c:v>5.5239900000000004</c:v>
                </c:pt>
                <c:pt idx="33">
                  <c:v>5.6430299999999987</c:v>
                </c:pt>
                <c:pt idx="34">
                  <c:v>5.7881762499999967</c:v>
                </c:pt>
                <c:pt idx="35">
                  <c:v>5.8429499999999992</c:v>
                </c:pt>
                <c:pt idx="36">
                  <c:v>5.8196362499999994</c:v>
                </c:pt>
                <c:pt idx="37">
                  <c:v>5.6758499999999996</c:v>
                </c:pt>
                <c:pt idx="38">
                  <c:v>5.4603099999999998</c:v>
                </c:pt>
                <c:pt idx="39">
                  <c:v>5.5667262499999994</c:v>
                </c:pt>
                <c:pt idx="40">
                  <c:v>5.5359862499999997</c:v>
                </c:pt>
                <c:pt idx="41">
                  <c:v>5.6004362499999978</c:v>
                </c:pt>
                <c:pt idx="42">
                  <c:v>5.7077299999999997</c:v>
                </c:pt>
                <c:pt idx="43">
                  <c:v>5.5787899999999997</c:v>
                </c:pt>
                <c:pt idx="44">
                  <c:v>5.6667899999999989</c:v>
                </c:pt>
                <c:pt idx="45">
                  <c:v>5.5805437500000004</c:v>
                </c:pt>
                <c:pt idx="46">
                  <c:v>5.469796249999999</c:v>
                </c:pt>
                <c:pt idx="47">
                  <c:v>5.6237774999999992</c:v>
                </c:pt>
                <c:pt idx="48">
                  <c:v>5.9647762499999981</c:v>
                </c:pt>
                <c:pt idx="49">
                  <c:v>6.0844450000000014</c:v>
                </c:pt>
                <c:pt idx="50">
                  <c:v>6.0247287500000004</c:v>
                </c:pt>
                <c:pt idx="51">
                  <c:v>6.3692700000000002</c:v>
                </c:pt>
                <c:pt idx="52">
                  <c:v>6.07402</c:v>
                </c:pt>
                <c:pt idx="53">
                  <c:v>6.1273299999999988</c:v>
                </c:pt>
                <c:pt idx="54">
                  <c:v>6.2356499999999997</c:v>
                </c:pt>
                <c:pt idx="55">
                  <c:v>6.1807162499999979</c:v>
                </c:pt>
                <c:pt idx="56">
                  <c:v>6.0780900000000004</c:v>
                </c:pt>
                <c:pt idx="57">
                  <c:v>6.2445024999999976</c:v>
                </c:pt>
                <c:pt idx="58">
                  <c:v>6.1376462499999986</c:v>
                </c:pt>
                <c:pt idx="59">
                  <c:v>6.0383399999999998</c:v>
                </c:pt>
                <c:pt idx="60">
                  <c:v>5.955816249999998</c:v>
                </c:pt>
                <c:pt idx="61">
                  <c:v>5.9578799999999994</c:v>
                </c:pt>
                <c:pt idx="62">
                  <c:v>5.9857362499999986</c:v>
                </c:pt>
                <c:pt idx="63">
                  <c:v>5.9430562499999988</c:v>
                </c:pt>
                <c:pt idx="64">
                  <c:v>6.0583600000000004</c:v>
                </c:pt>
                <c:pt idx="65">
                  <c:v>6.2556725000000002</c:v>
                </c:pt>
                <c:pt idx="66">
                  <c:v>6.1761362499999981</c:v>
                </c:pt>
                <c:pt idx="67">
                  <c:v>6.051186249999998</c:v>
                </c:pt>
                <c:pt idx="68">
                  <c:v>5.9217399999999998</c:v>
                </c:pt>
                <c:pt idx="69">
                  <c:v>5.7518062499999987</c:v>
                </c:pt>
                <c:pt idx="70">
                  <c:v>5.665659999999999</c:v>
                </c:pt>
                <c:pt idx="71">
                  <c:v>5.7210099999999997</c:v>
                </c:pt>
                <c:pt idx="72">
                  <c:v>5.6193024999999999</c:v>
                </c:pt>
                <c:pt idx="73">
                  <c:v>5.7442225000000002</c:v>
                </c:pt>
                <c:pt idx="74">
                  <c:v>5.7959762499999981</c:v>
                </c:pt>
                <c:pt idx="75">
                  <c:v>5.8099400000000001</c:v>
                </c:pt>
                <c:pt idx="76">
                  <c:v>5.7525712499999981</c:v>
                </c:pt>
                <c:pt idx="77">
                  <c:v>5.6464099999999986</c:v>
                </c:pt>
                <c:pt idx="78">
                  <c:v>5.6418925</c:v>
                </c:pt>
                <c:pt idx="79">
                  <c:v>6.0601724999999993</c:v>
                </c:pt>
                <c:pt idx="80">
                  <c:v>6.4951562499999991</c:v>
                </c:pt>
                <c:pt idx="81">
                  <c:v>6.6309099999999992</c:v>
                </c:pt>
                <c:pt idx="82">
                  <c:v>6.3852262499999997</c:v>
                </c:pt>
                <c:pt idx="83">
                  <c:v>6.4462599999999997</c:v>
                </c:pt>
                <c:pt idx="84">
                  <c:v>6.4338100000000003</c:v>
                </c:pt>
                <c:pt idx="85">
                  <c:v>6.393666249999999</c:v>
                </c:pt>
                <c:pt idx="86">
                  <c:v>6.3186962499999986</c:v>
                </c:pt>
                <c:pt idx="87">
                  <c:v>6.0343862499999981</c:v>
                </c:pt>
                <c:pt idx="88">
                  <c:v>6.0141099999999987</c:v>
                </c:pt>
                <c:pt idx="89">
                  <c:v>6.1191437500000001</c:v>
                </c:pt>
                <c:pt idx="90">
                  <c:v>6.3503512499999992</c:v>
                </c:pt>
                <c:pt idx="91">
                  <c:v>6.2171049999999992</c:v>
                </c:pt>
                <c:pt idx="92">
                  <c:v>6.1035099999999991</c:v>
                </c:pt>
                <c:pt idx="93">
                  <c:v>5.9712100000000001</c:v>
                </c:pt>
                <c:pt idx="94">
                  <c:v>5.9420025000000001</c:v>
                </c:pt>
                <c:pt idx="95">
                  <c:v>5.9215187500000006</c:v>
                </c:pt>
                <c:pt idx="96">
                  <c:v>5.9068662500000002</c:v>
                </c:pt>
                <c:pt idx="97">
                  <c:v>5.6886599999999987</c:v>
                </c:pt>
                <c:pt idx="98">
                  <c:v>5.5577999999999994</c:v>
                </c:pt>
                <c:pt idx="99">
                  <c:v>5.3800124999999994</c:v>
                </c:pt>
                <c:pt idx="100">
                  <c:v>5.5654399999999988</c:v>
                </c:pt>
                <c:pt idx="101">
                  <c:v>5.6909999999999989</c:v>
                </c:pt>
                <c:pt idx="102">
                  <c:v>5.6998487500000001</c:v>
                </c:pt>
                <c:pt idx="103">
                  <c:v>5.6765362499999981</c:v>
                </c:pt>
                <c:pt idx="104">
                  <c:v>5.8729962499999981</c:v>
                </c:pt>
                <c:pt idx="105">
                  <c:v>5.7253662499999987</c:v>
                </c:pt>
                <c:pt idx="106">
                  <c:v>5.6871199999999993</c:v>
                </c:pt>
                <c:pt idx="107">
                  <c:v>5.8398899999999996</c:v>
                </c:pt>
                <c:pt idx="108">
                  <c:v>5.9429099999999986</c:v>
                </c:pt>
                <c:pt idx="109">
                  <c:v>5.8699562499999978</c:v>
                </c:pt>
                <c:pt idx="110">
                  <c:v>6.1735162499999996</c:v>
                </c:pt>
                <c:pt idx="111">
                  <c:v>6.4630562499999966</c:v>
                </c:pt>
                <c:pt idx="112">
                  <c:v>6.163899999999999</c:v>
                </c:pt>
                <c:pt idx="113">
                  <c:v>5.9144799999999993</c:v>
                </c:pt>
                <c:pt idx="114">
                  <c:v>6.0922962499999986</c:v>
                </c:pt>
                <c:pt idx="115">
                  <c:v>6.2934000000000001</c:v>
                </c:pt>
                <c:pt idx="116">
                  <c:v>6.3464862499999981</c:v>
                </c:pt>
                <c:pt idx="117">
                  <c:v>6.6479562499999982</c:v>
                </c:pt>
                <c:pt idx="118">
                  <c:v>6.5706300000000004</c:v>
                </c:pt>
                <c:pt idx="119">
                  <c:v>6.51119</c:v>
                </c:pt>
                <c:pt idx="120">
                  <c:v>6.57656624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06-4F04-9B52-FA84C93ED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9520"/>
        <c:axId val="761822656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BB$2506:$AFR$2506</c:f>
              <c:numCache>
                <c:formatCode>General</c:formatCode>
                <c:ptCount val="121"/>
                <c:pt idx="0">
                  <c:v>15</c:v>
                </c:pt>
                <c:pt idx="1">
                  <c:v>14.042666600000119</c:v>
                </c:pt>
                <c:pt idx="2">
                  <c:v>13.255027520000089</c:v>
                </c:pt>
                <c:pt idx="3">
                  <c:v>12.63514867999992</c:v>
                </c:pt>
                <c:pt idx="4">
                  <c:v>12.11534199999997</c:v>
                </c:pt>
                <c:pt idx="5">
                  <c:v>11.64437319999997</c:v>
                </c:pt>
                <c:pt idx="6">
                  <c:v>11.23302897999999</c:v>
                </c:pt>
                <c:pt idx="7">
                  <c:v>10.885383320000001</c:v>
                </c:pt>
                <c:pt idx="8">
                  <c:v>10.573015784000029</c:v>
                </c:pt>
                <c:pt idx="9">
                  <c:v>10.291454095999971</c:v>
                </c:pt>
                <c:pt idx="10">
                  <c:v>10.04438265600001</c:v>
                </c:pt>
                <c:pt idx="11">
                  <c:v>9.8388146879999887</c:v>
                </c:pt>
                <c:pt idx="12">
                  <c:v>9.6462034560000482</c:v>
                </c:pt>
                <c:pt idx="13">
                  <c:v>9.4692511280000158</c:v>
                </c:pt>
                <c:pt idx="14">
                  <c:v>9.318916668</c:v>
                </c:pt>
                <c:pt idx="15">
                  <c:v>9.201698691999983</c:v>
                </c:pt>
                <c:pt idx="16">
                  <c:v>9.1124760319999734</c:v>
                </c:pt>
                <c:pt idx="17">
                  <c:v>9.0591510799999941</c:v>
                </c:pt>
                <c:pt idx="18">
                  <c:v>9.0263234000000132</c:v>
                </c:pt>
                <c:pt idx="19">
                  <c:v>8.9872915440000281</c:v>
                </c:pt>
                <c:pt idx="20">
                  <c:v>8.9394461279999895</c:v>
                </c:pt>
                <c:pt idx="21">
                  <c:v>8.8982871800000041</c:v>
                </c:pt>
                <c:pt idx="22">
                  <c:v>8.89128431200003</c:v>
                </c:pt>
                <c:pt idx="23">
                  <c:v>8.9048798000000122</c:v>
                </c:pt>
                <c:pt idx="24">
                  <c:v>8.9185984079999887</c:v>
                </c:pt>
                <c:pt idx="25">
                  <c:v>8.9268227960000175</c:v>
                </c:pt>
                <c:pt idx="26">
                  <c:v>8.9105314879999842</c:v>
                </c:pt>
                <c:pt idx="27">
                  <c:v>8.87901066399996</c:v>
                </c:pt>
                <c:pt idx="28">
                  <c:v>8.8349529239999907</c:v>
                </c:pt>
                <c:pt idx="29">
                  <c:v>8.8263282200000237</c:v>
                </c:pt>
                <c:pt idx="30">
                  <c:v>8.8602333519999874</c:v>
                </c:pt>
                <c:pt idx="31">
                  <c:v>8.8797416840000452</c:v>
                </c:pt>
                <c:pt idx="32">
                  <c:v>8.8974150359999875</c:v>
                </c:pt>
                <c:pt idx="33">
                  <c:v>8.9321124799999971</c:v>
                </c:pt>
                <c:pt idx="34">
                  <c:v>8.9773769680000335</c:v>
                </c:pt>
                <c:pt idx="35">
                  <c:v>9.015518552000044</c:v>
                </c:pt>
                <c:pt idx="36">
                  <c:v>9.0585501759999723</c:v>
                </c:pt>
                <c:pt idx="37">
                  <c:v>9.1001693800000272</c:v>
                </c:pt>
                <c:pt idx="38">
                  <c:v>9.1463884720000763</c:v>
                </c:pt>
                <c:pt idx="39">
                  <c:v>9.1999209120000138</c:v>
                </c:pt>
                <c:pt idx="40">
                  <c:v>9.2736896799999968</c:v>
                </c:pt>
                <c:pt idx="41">
                  <c:v>9.3670293719999709</c:v>
                </c:pt>
                <c:pt idx="42">
                  <c:v>9.4375697719999998</c:v>
                </c:pt>
                <c:pt idx="43">
                  <c:v>9.4565405880000295</c:v>
                </c:pt>
                <c:pt idx="44">
                  <c:v>9.4549956480000237</c:v>
                </c:pt>
                <c:pt idx="45">
                  <c:v>9.4695855080000708</c:v>
                </c:pt>
                <c:pt idx="46">
                  <c:v>9.5264591480000202</c:v>
                </c:pt>
                <c:pt idx="47">
                  <c:v>9.6301366200000036</c:v>
                </c:pt>
                <c:pt idx="48">
                  <c:v>9.7425463199999864</c:v>
                </c:pt>
                <c:pt idx="49">
                  <c:v>9.8364271560000258</c:v>
                </c:pt>
                <c:pt idx="50">
                  <c:v>9.8941870200000466</c:v>
                </c:pt>
                <c:pt idx="51">
                  <c:v>9.8941574599999953</c:v>
                </c:pt>
                <c:pt idx="52">
                  <c:v>9.8747169439999904</c:v>
                </c:pt>
                <c:pt idx="53">
                  <c:v>9.8548313639999492</c:v>
                </c:pt>
                <c:pt idx="54">
                  <c:v>9.8641741000000458</c:v>
                </c:pt>
                <c:pt idx="55">
                  <c:v>9.8491886720000004</c:v>
                </c:pt>
                <c:pt idx="56">
                  <c:v>9.8069142800000204</c:v>
                </c:pt>
                <c:pt idx="57">
                  <c:v>9.7646904760000215</c:v>
                </c:pt>
                <c:pt idx="58">
                  <c:v>9.7226475160000074</c:v>
                </c:pt>
                <c:pt idx="59">
                  <c:v>9.7040621160000136</c:v>
                </c:pt>
                <c:pt idx="60">
                  <c:v>9.7166686839999876</c:v>
                </c:pt>
                <c:pt idx="61">
                  <c:v>9.7263872519999968</c:v>
                </c:pt>
                <c:pt idx="62">
                  <c:v>9.7378662760000001</c:v>
                </c:pt>
                <c:pt idx="63">
                  <c:v>9.7552643400000232</c:v>
                </c:pt>
                <c:pt idx="64">
                  <c:v>9.8099276240000037</c:v>
                </c:pt>
                <c:pt idx="65">
                  <c:v>9.8556949279999895</c:v>
                </c:pt>
                <c:pt idx="66">
                  <c:v>9.8890301919999803</c:v>
                </c:pt>
                <c:pt idx="67">
                  <c:v>9.8796344760000157</c:v>
                </c:pt>
                <c:pt idx="68">
                  <c:v>9.8113914520000147</c:v>
                </c:pt>
                <c:pt idx="69">
                  <c:v>9.7447734719999985</c:v>
                </c:pt>
                <c:pt idx="70">
                  <c:v>9.6893900920000231</c:v>
                </c:pt>
                <c:pt idx="71">
                  <c:v>9.6843905319999823</c:v>
                </c:pt>
                <c:pt idx="72">
                  <c:v>9.7249251799999961</c:v>
                </c:pt>
                <c:pt idx="73">
                  <c:v>9.7998955360000206</c:v>
                </c:pt>
                <c:pt idx="74">
                  <c:v>9.8666583840000364</c:v>
                </c:pt>
                <c:pt idx="75">
                  <c:v>9.8940301600000069</c:v>
                </c:pt>
                <c:pt idx="76">
                  <c:v>9.9098726359999905</c:v>
                </c:pt>
                <c:pt idx="77">
                  <c:v>9.9737969599999872</c:v>
                </c:pt>
                <c:pt idx="78">
                  <c:v>10.06998470399998</c:v>
                </c:pt>
                <c:pt idx="79">
                  <c:v>10.17781700400004</c:v>
                </c:pt>
                <c:pt idx="80">
                  <c:v>10.286077916</c:v>
                </c:pt>
                <c:pt idx="81">
                  <c:v>10.35090413200002</c:v>
                </c:pt>
                <c:pt idx="82">
                  <c:v>10.394940947999981</c:v>
                </c:pt>
                <c:pt idx="83">
                  <c:v>10.46571494400002</c:v>
                </c:pt>
                <c:pt idx="84">
                  <c:v>10.54447781200002</c:v>
                </c:pt>
                <c:pt idx="85">
                  <c:v>10.639072820000001</c:v>
                </c:pt>
                <c:pt idx="86">
                  <c:v>10.671943944000001</c:v>
                </c:pt>
                <c:pt idx="87">
                  <c:v>10.672937975999989</c:v>
                </c:pt>
                <c:pt idx="88">
                  <c:v>10.660265700000039</c:v>
                </c:pt>
                <c:pt idx="89">
                  <c:v>10.63560279999998</c:v>
                </c:pt>
                <c:pt idx="90">
                  <c:v>10.61622381200001</c:v>
                </c:pt>
                <c:pt idx="91">
                  <c:v>10.56706510400004</c:v>
                </c:pt>
                <c:pt idx="92">
                  <c:v>10.53867521199998</c:v>
                </c:pt>
                <c:pt idx="93">
                  <c:v>10.517021976000001</c:v>
                </c:pt>
                <c:pt idx="94">
                  <c:v>10.54705477600003</c:v>
                </c:pt>
                <c:pt idx="95">
                  <c:v>10.616573371999991</c:v>
                </c:pt>
                <c:pt idx="96">
                  <c:v>10.66998688800002</c:v>
                </c:pt>
                <c:pt idx="97">
                  <c:v>10.70105721599999</c:v>
                </c:pt>
                <c:pt idx="98">
                  <c:v>10.72017340800001</c:v>
                </c:pt>
                <c:pt idx="99">
                  <c:v>10.739180584</c:v>
                </c:pt>
                <c:pt idx="100">
                  <c:v>10.76488551200003</c:v>
                </c:pt>
                <c:pt idx="101">
                  <c:v>10.83619419200002</c:v>
                </c:pt>
                <c:pt idx="102">
                  <c:v>10.942559155999961</c:v>
                </c:pt>
                <c:pt idx="103">
                  <c:v>11.040350055999999</c:v>
                </c:pt>
                <c:pt idx="104">
                  <c:v>11.137319827999971</c:v>
                </c:pt>
                <c:pt idx="105">
                  <c:v>11.20174375599996</c:v>
                </c:pt>
                <c:pt idx="106">
                  <c:v>11.26194935199997</c:v>
                </c:pt>
                <c:pt idx="107">
                  <c:v>11.35310570000005</c:v>
                </c:pt>
                <c:pt idx="108">
                  <c:v>11.460259128000009</c:v>
                </c:pt>
                <c:pt idx="109">
                  <c:v>11.548974308000011</c:v>
                </c:pt>
                <c:pt idx="110">
                  <c:v>11.62928885199999</c:v>
                </c:pt>
                <c:pt idx="111">
                  <c:v>11.69524903199998</c:v>
                </c:pt>
                <c:pt idx="112">
                  <c:v>11.778887860000051</c:v>
                </c:pt>
                <c:pt idx="113">
                  <c:v>11.867410771999999</c:v>
                </c:pt>
                <c:pt idx="114">
                  <c:v>11.972625688000059</c:v>
                </c:pt>
                <c:pt idx="115">
                  <c:v>12.101585732000011</c:v>
                </c:pt>
                <c:pt idx="116">
                  <c:v>12.213968716</c:v>
                </c:pt>
                <c:pt idx="117">
                  <c:v>12.31138084400005</c:v>
                </c:pt>
                <c:pt idx="118">
                  <c:v>12.46198332400003</c:v>
                </c:pt>
                <c:pt idx="119">
                  <c:v>12.633398135999959</c:v>
                </c:pt>
                <c:pt idx="120">
                  <c:v>12.807503887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06-4F04-9B52-FA84C93ED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125848"/>
        <c:axId val="761822264"/>
      </c:lineChart>
      <c:catAx>
        <c:axId val="126125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22264"/>
        <c:crosses val="autoZero"/>
        <c:auto val="1"/>
        <c:lblAlgn val="ctr"/>
        <c:lblOffset val="100"/>
        <c:tickLblSkip val="20"/>
        <c:noMultiLvlLbl val="0"/>
      </c:catAx>
      <c:valAx>
        <c:axId val="761822264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25848"/>
        <c:crosses val="autoZero"/>
        <c:crossBetween val="between"/>
        <c:majorUnit val="10"/>
      </c:valAx>
      <c:valAx>
        <c:axId val="76182265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9520"/>
        <c:crosses val="max"/>
        <c:crossBetween val="between"/>
      </c:valAx>
      <c:catAx>
        <c:axId val="7618195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22656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FS$2508:$AKI$2508</c:f>
              <c:numCache>
                <c:formatCode>General</c:formatCode>
                <c:ptCount val="121"/>
                <c:pt idx="0">
                  <c:v>15</c:v>
                </c:pt>
                <c:pt idx="1">
                  <c:v>14.114699999999999</c:v>
                </c:pt>
                <c:pt idx="2">
                  <c:v>13.5212</c:v>
                </c:pt>
                <c:pt idx="3">
                  <c:v>13.079499999999999</c:v>
                </c:pt>
                <c:pt idx="4">
                  <c:v>12.7516</c:v>
                </c:pt>
                <c:pt idx="5">
                  <c:v>12.492100000000001</c:v>
                </c:pt>
                <c:pt idx="6">
                  <c:v>12.1241</c:v>
                </c:pt>
                <c:pt idx="7">
                  <c:v>11.719900000000001</c:v>
                </c:pt>
                <c:pt idx="8">
                  <c:v>11.4444</c:v>
                </c:pt>
                <c:pt idx="9">
                  <c:v>10.9542375</c:v>
                </c:pt>
                <c:pt idx="10">
                  <c:v>10.545999999999999</c:v>
                </c:pt>
                <c:pt idx="11">
                  <c:v>10.3399</c:v>
                </c:pt>
                <c:pt idx="12">
                  <c:v>10.202199999999999</c:v>
                </c:pt>
                <c:pt idx="13">
                  <c:v>10.1868</c:v>
                </c:pt>
                <c:pt idx="14">
                  <c:v>9.9012437499999972</c:v>
                </c:pt>
                <c:pt idx="15">
                  <c:v>9.8441937499999987</c:v>
                </c:pt>
                <c:pt idx="16">
                  <c:v>9.9001100000000015</c:v>
                </c:pt>
                <c:pt idx="17">
                  <c:v>9.9108500000000035</c:v>
                </c:pt>
                <c:pt idx="18">
                  <c:v>9.7960800000000017</c:v>
                </c:pt>
                <c:pt idx="19">
                  <c:v>9.4970737499999984</c:v>
                </c:pt>
                <c:pt idx="20">
                  <c:v>9.0774700000000035</c:v>
                </c:pt>
                <c:pt idx="21">
                  <c:v>9.3946400000000008</c:v>
                </c:pt>
                <c:pt idx="22">
                  <c:v>9.2145400000000013</c:v>
                </c:pt>
                <c:pt idx="23">
                  <c:v>9.4189799999999995</c:v>
                </c:pt>
                <c:pt idx="24">
                  <c:v>9.5614400000000028</c:v>
                </c:pt>
                <c:pt idx="25">
                  <c:v>9.6523000000000003</c:v>
                </c:pt>
                <c:pt idx="26">
                  <c:v>9.6470237499999971</c:v>
                </c:pt>
                <c:pt idx="27">
                  <c:v>9.8139937499999998</c:v>
                </c:pt>
                <c:pt idx="28">
                  <c:v>9.5752137499999996</c:v>
                </c:pt>
                <c:pt idx="29">
                  <c:v>9.2838099999999972</c:v>
                </c:pt>
                <c:pt idx="30">
                  <c:v>8.7196500000000015</c:v>
                </c:pt>
                <c:pt idx="31">
                  <c:v>8.3640700000000034</c:v>
                </c:pt>
                <c:pt idx="32">
                  <c:v>8.0271400000000011</c:v>
                </c:pt>
                <c:pt idx="33">
                  <c:v>8.0351937499999995</c:v>
                </c:pt>
                <c:pt idx="34">
                  <c:v>8.3466700000000014</c:v>
                </c:pt>
                <c:pt idx="35">
                  <c:v>8.3706400000000052</c:v>
                </c:pt>
                <c:pt idx="36">
                  <c:v>7.9333600000000004</c:v>
                </c:pt>
                <c:pt idx="37">
                  <c:v>7.7781237500000007</c:v>
                </c:pt>
                <c:pt idx="38">
                  <c:v>7.852619999999999</c:v>
                </c:pt>
                <c:pt idx="39">
                  <c:v>7.8280299999999992</c:v>
                </c:pt>
                <c:pt idx="40">
                  <c:v>7.9279599999999988</c:v>
                </c:pt>
                <c:pt idx="41">
                  <c:v>7.95749</c:v>
                </c:pt>
                <c:pt idx="42">
                  <c:v>7.9496599999999997</c:v>
                </c:pt>
                <c:pt idx="43">
                  <c:v>7.6611299999999991</c:v>
                </c:pt>
                <c:pt idx="44">
                  <c:v>7.3631799999999989</c:v>
                </c:pt>
                <c:pt idx="45">
                  <c:v>7.1297237500000001</c:v>
                </c:pt>
                <c:pt idx="46">
                  <c:v>7.3936000000000002</c:v>
                </c:pt>
                <c:pt idx="47">
                  <c:v>7.9220137499999987</c:v>
                </c:pt>
                <c:pt idx="48">
                  <c:v>8.0609737499999987</c:v>
                </c:pt>
                <c:pt idx="49">
                  <c:v>7.9031137500000002</c:v>
                </c:pt>
                <c:pt idx="50">
                  <c:v>8.3154600000000052</c:v>
                </c:pt>
                <c:pt idx="51">
                  <c:v>8.0316999999999972</c:v>
                </c:pt>
                <c:pt idx="52">
                  <c:v>8.1633037499999972</c:v>
                </c:pt>
                <c:pt idx="53">
                  <c:v>7.7164337500000002</c:v>
                </c:pt>
                <c:pt idx="54">
                  <c:v>7.5116037499999999</c:v>
                </c:pt>
                <c:pt idx="55">
                  <c:v>7.367693749999999</c:v>
                </c:pt>
                <c:pt idx="56">
                  <c:v>7.3542837499999996</c:v>
                </c:pt>
                <c:pt idx="57">
                  <c:v>7.2091599999999998</c:v>
                </c:pt>
                <c:pt idx="58">
                  <c:v>7.3091400000000002</c:v>
                </c:pt>
                <c:pt idx="59">
                  <c:v>7.2092175000000003</c:v>
                </c:pt>
                <c:pt idx="60">
                  <c:v>7.3886237500000007</c:v>
                </c:pt>
                <c:pt idx="61">
                  <c:v>7.2333737500000002</c:v>
                </c:pt>
                <c:pt idx="62">
                  <c:v>7.2114200000000004</c:v>
                </c:pt>
                <c:pt idx="63">
                  <c:v>7.07822</c:v>
                </c:pt>
                <c:pt idx="64">
                  <c:v>6.9254337499999989</c:v>
                </c:pt>
                <c:pt idx="65">
                  <c:v>7.1025674999999993</c:v>
                </c:pt>
                <c:pt idx="66">
                  <c:v>7.05077</c:v>
                </c:pt>
                <c:pt idx="67">
                  <c:v>7.2078300000000004</c:v>
                </c:pt>
                <c:pt idx="68">
                  <c:v>7.1331174999999991</c:v>
                </c:pt>
                <c:pt idx="69">
                  <c:v>6.9592337500000001</c:v>
                </c:pt>
                <c:pt idx="70">
                  <c:v>6.7207437500000013</c:v>
                </c:pt>
                <c:pt idx="71">
                  <c:v>6.7397499999999999</c:v>
                </c:pt>
                <c:pt idx="72">
                  <c:v>6.8008937500000002</c:v>
                </c:pt>
                <c:pt idx="73">
                  <c:v>6.97134375</c:v>
                </c:pt>
                <c:pt idx="74">
                  <c:v>7.4063037500000002</c:v>
                </c:pt>
                <c:pt idx="75">
                  <c:v>7.5299137500000004</c:v>
                </c:pt>
                <c:pt idx="76">
                  <c:v>7.5480400000000003</c:v>
                </c:pt>
                <c:pt idx="77">
                  <c:v>7.3790737499999999</c:v>
                </c:pt>
                <c:pt idx="78">
                  <c:v>7.4688537500000001</c:v>
                </c:pt>
                <c:pt idx="79">
                  <c:v>7.6762899999999998</c:v>
                </c:pt>
                <c:pt idx="80">
                  <c:v>7.52321375</c:v>
                </c:pt>
                <c:pt idx="81">
                  <c:v>7.4102937500000001</c:v>
                </c:pt>
                <c:pt idx="82">
                  <c:v>7.4281699999999997</c:v>
                </c:pt>
                <c:pt idx="83">
                  <c:v>7.4018300000000004</c:v>
                </c:pt>
                <c:pt idx="84">
                  <c:v>7.2851537500000001</c:v>
                </c:pt>
                <c:pt idx="85">
                  <c:v>7.2761837499999986</c:v>
                </c:pt>
                <c:pt idx="86">
                  <c:v>7.4080300000000001</c:v>
                </c:pt>
                <c:pt idx="87">
                  <c:v>7.6549637499999994</c:v>
                </c:pt>
                <c:pt idx="88">
                  <c:v>7.637753749999999</c:v>
                </c:pt>
                <c:pt idx="89">
                  <c:v>7.2570499999999996</c:v>
                </c:pt>
                <c:pt idx="90">
                  <c:v>7.064343749999999</c:v>
                </c:pt>
                <c:pt idx="91">
                  <c:v>7.0719037500000006</c:v>
                </c:pt>
                <c:pt idx="92">
                  <c:v>7.3902037499999986</c:v>
                </c:pt>
                <c:pt idx="93">
                  <c:v>7.6040537499999994</c:v>
                </c:pt>
                <c:pt idx="94">
                  <c:v>7.5077237500000003</c:v>
                </c:pt>
                <c:pt idx="95">
                  <c:v>7.3145999999999987</c:v>
                </c:pt>
                <c:pt idx="96">
                  <c:v>7.2302299999999997</c:v>
                </c:pt>
                <c:pt idx="97">
                  <c:v>7.1859199999999994</c:v>
                </c:pt>
                <c:pt idx="98">
                  <c:v>7.2046000000000001</c:v>
                </c:pt>
                <c:pt idx="99">
                  <c:v>7.1380800000000004</c:v>
                </c:pt>
                <c:pt idx="100">
                  <c:v>7.0811975</c:v>
                </c:pt>
                <c:pt idx="101">
                  <c:v>6.9801200000000003</c:v>
                </c:pt>
                <c:pt idx="102">
                  <c:v>6.9224837499999987</c:v>
                </c:pt>
                <c:pt idx="103">
                  <c:v>6.849933749999999</c:v>
                </c:pt>
                <c:pt idx="104">
                  <c:v>7.0518200000000002</c:v>
                </c:pt>
                <c:pt idx="105">
                  <c:v>7.2184937500000004</c:v>
                </c:pt>
                <c:pt idx="106">
                  <c:v>7.1471537499999993</c:v>
                </c:pt>
                <c:pt idx="107">
                  <c:v>7.0602400000000003</c:v>
                </c:pt>
                <c:pt idx="108">
                  <c:v>7.2604099999999994</c:v>
                </c:pt>
                <c:pt idx="109">
                  <c:v>7.2796137500000002</c:v>
                </c:pt>
                <c:pt idx="110">
                  <c:v>7.2405637499999997</c:v>
                </c:pt>
                <c:pt idx="111">
                  <c:v>7.4322800000000004</c:v>
                </c:pt>
                <c:pt idx="112">
                  <c:v>7.9019037500000007</c:v>
                </c:pt>
                <c:pt idx="113">
                  <c:v>8.2147637499999977</c:v>
                </c:pt>
                <c:pt idx="114">
                  <c:v>8.2299637499999978</c:v>
                </c:pt>
                <c:pt idx="115">
                  <c:v>8.3904512500000035</c:v>
                </c:pt>
                <c:pt idx="116">
                  <c:v>7.9276499999999999</c:v>
                </c:pt>
                <c:pt idx="117">
                  <c:v>8.0882837499999987</c:v>
                </c:pt>
                <c:pt idx="118">
                  <c:v>8.2186299999999992</c:v>
                </c:pt>
                <c:pt idx="119">
                  <c:v>8.0013837499999987</c:v>
                </c:pt>
                <c:pt idx="120">
                  <c:v>8.43953375000000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86-4816-997A-8473D6D05E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20304"/>
        <c:axId val="761821872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FS$2507:$AKI$2507</c:f>
              <c:numCache>
                <c:formatCode>General</c:formatCode>
                <c:ptCount val="121"/>
                <c:pt idx="0">
                  <c:v>15</c:v>
                </c:pt>
                <c:pt idx="1">
                  <c:v>13.972300000000001</c:v>
                </c:pt>
                <c:pt idx="2">
                  <c:v>13.038</c:v>
                </c:pt>
                <c:pt idx="3">
                  <c:v>12.156599999999999</c:v>
                </c:pt>
                <c:pt idx="4">
                  <c:v>11.337</c:v>
                </c:pt>
                <c:pt idx="5">
                  <c:v>10.704862500000001</c:v>
                </c:pt>
                <c:pt idx="6">
                  <c:v>10.0067</c:v>
                </c:pt>
                <c:pt idx="7">
                  <c:v>9.5311699999999995</c:v>
                </c:pt>
                <c:pt idx="8">
                  <c:v>8.9895000000000032</c:v>
                </c:pt>
                <c:pt idx="9">
                  <c:v>8.5766062499999993</c:v>
                </c:pt>
                <c:pt idx="10">
                  <c:v>8.0812599999999986</c:v>
                </c:pt>
                <c:pt idx="11">
                  <c:v>7.7941762499999978</c:v>
                </c:pt>
                <c:pt idx="12">
                  <c:v>7.4148899999999989</c:v>
                </c:pt>
                <c:pt idx="13">
                  <c:v>6.9949799999999991</c:v>
                </c:pt>
                <c:pt idx="14">
                  <c:v>6.6366062499999989</c:v>
                </c:pt>
                <c:pt idx="15">
                  <c:v>6.4638299999999997</c:v>
                </c:pt>
                <c:pt idx="16">
                  <c:v>6.5857599999999996</c:v>
                </c:pt>
                <c:pt idx="17">
                  <c:v>6.4051162499999981</c:v>
                </c:pt>
                <c:pt idx="18">
                  <c:v>6.137616249999998</c:v>
                </c:pt>
                <c:pt idx="19">
                  <c:v>5.8794662500000001</c:v>
                </c:pt>
                <c:pt idx="20">
                  <c:v>5.7293399999999997</c:v>
                </c:pt>
                <c:pt idx="21">
                  <c:v>5.6464862499999997</c:v>
                </c:pt>
                <c:pt idx="22">
                  <c:v>5.63096</c:v>
                </c:pt>
                <c:pt idx="23">
                  <c:v>5.6690262499999982</c:v>
                </c:pt>
                <c:pt idx="24">
                  <c:v>5.509306249999999</c:v>
                </c:pt>
                <c:pt idx="25">
                  <c:v>5.3661899999999987</c:v>
                </c:pt>
                <c:pt idx="26">
                  <c:v>5.2677662499999984</c:v>
                </c:pt>
                <c:pt idx="27">
                  <c:v>5.1660299999999992</c:v>
                </c:pt>
                <c:pt idx="28">
                  <c:v>4.9994800000000001</c:v>
                </c:pt>
                <c:pt idx="29">
                  <c:v>4.9341799999999996</c:v>
                </c:pt>
                <c:pt idx="30">
                  <c:v>4.8485099999999992</c:v>
                </c:pt>
                <c:pt idx="31">
                  <c:v>4.8308662499999988</c:v>
                </c:pt>
                <c:pt idx="32">
                  <c:v>4.7913925000000006</c:v>
                </c:pt>
                <c:pt idx="33">
                  <c:v>5.1147699999999992</c:v>
                </c:pt>
                <c:pt idx="34">
                  <c:v>5.2034962500000006</c:v>
                </c:pt>
                <c:pt idx="35">
                  <c:v>5.0321462499999994</c:v>
                </c:pt>
                <c:pt idx="36">
                  <c:v>4.8958799999999991</c:v>
                </c:pt>
                <c:pt idx="37">
                  <c:v>4.7387300000000003</c:v>
                </c:pt>
                <c:pt idx="38">
                  <c:v>4.7095062499999987</c:v>
                </c:pt>
                <c:pt idx="39">
                  <c:v>4.7017100000000003</c:v>
                </c:pt>
                <c:pt idx="40">
                  <c:v>4.74376</c:v>
                </c:pt>
                <c:pt idx="41">
                  <c:v>4.7238999999999987</c:v>
                </c:pt>
                <c:pt idx="42">
                  <c:v>4.7008000000000001</c:v>
                </c:pt>
                <c:pt idx="43">
                  <c:v>4.8478699999999986</c:v>
                </c:pt>
                <c:pt idx="44">
                  <c:v>4.8064062499999993</c:v>
                </c:pt>
                <c:pt idx="45">
                  <c:v>4.6720662499999994</c:v>
                </c:pt>
                <c:pt idx="46">
                  <c:v>4.5751200000000001</c:v>
                </c:pt>
                <c:pt idx="47">
                  <c:v>4.6262699999999999</c:v>
                </c:pt>
                <c:pt idx="48">
                  <c:v>4.5124700000000004</c:v>
                </c:pt>
                <c:pt idx="49">
                  <c:v>4.5178999999999991</c:v>
                </c:pt>
                <c:pt idx="50">
                  <c:v>4.4529862499999986</c:v>
                </c:pt>
                <c:pt idx="51">
                  <c:v>4.6935899999999986</c:v>
                </c:pt>
                <c:pt idx="52">
                  <c:v>4.6230599999999988</c:v>
                </c:pt>
                <c:pt idx="53">
                  <c:v>4.7580499999999999</c:v>
                </c:pt>
                <c:pt idx="54">
                  <c:v>4.7517225000000014</c:v>
                </c:pt>
                <c:pt idx="55">
                  <c:v>4.7847999999999997</c:v>
                </c:pt>
                <c:pt idx="56">
                  <c:v>4.7138662500000006</c:v>
                </c:pt>
                <c:pt idx="57">
                  <c:v>4.6048199999999992</c:v>
                </c:pt>
                <c:pt idx="58">
                  <c:v>4.7997362499999996</c:v>
                </c:pt>
                <c:pt idx="59">
                  <c:v>4.6600599999999988</c:v>
                </c:pt>
                <c:pt idx="60">
                  <c:v>4.5743200000000002</c:v>
                </c:pt>
                <c:pt idx="61">
                  <c:v>4.49268</c:v>
                </c:pt>
                <c:pt idx="62">
                  <c:v>4.4289624999999999</c:v>
                </c:pt>
                <c:pt idx="63">
                  <c:v>4.5282562499999992</c:v>
                </c:pt>
                <c:pt idx="64">
                  <c:v>4.5440499999999986</c:v>
                </c:pt>
                <c:pt idx="65">
                  <c:v>4.4560762500000006</c:v>
                </c:pt>
                <c:pt idx="66">
                  <c:v>4.3465662499999986</c:v>
                </c:pt>
                <c:pt idx="67">
                  <c:v>4.5604524999999994</c:v>
                </c:pt>
                <c:pt idx="68">
                  <c:v>4.4373362499999986</c:v>
                </c:pt>
                <c:pt idx="69">
                  <c:v>4.3277699999999992</c:v>
                </c:pt>
                <c:pt idx="70">
                  <c:v>4.3300999999999998</c:v>
                </c:pt>
                <c:pt idx="71">
                  <c:v>4.514759999999999</c:v>
                </c:pt>
                <c:pt idx="72">
                  <c:v>4.5765700000000002</c:v>
                </c:pt>
                <c:pt idx="73">
                  <c:v>4.6276362499999983</c:v>
                </c:pt>
                <c:pt idx="74">
                  <c:v>4.6077199999999987</c:v>
                </c:pt>
                <c:pt idx="75">
                  <c:v>4.5441862499999983</c:v>
                </c:pt>
                <c:pt idx="76">
                  <c:v>4.4408500000000002</c:v>
                </c:pt>
                <c:pt idx="77">
                  <c:v>4.4004162499999993</c:v>
                </c:pt>
                <c:pt idx="78">
                  <c:v>4.4220487500000001</c:v>
                </c:pt>
                <c:pt idx="79">
                  <c:v>4.4903662500000001</c:v>
                </c:pt>
                <c:pt idx="80">
                  <c:v>4.4525499999999996</c:v>
                </c:pt>
                <c:pt idx="81">
                  <c:v>4.4717462499999998</c:v>
                </c:pt>
                <c:pt idx="82">
                  <c:v>4.511936249999998</c:v>
                </c:pt>
                <c:pt idx="83">
                  <c:v>4.4809862499999982</c:v>
                </c:pt>
                <c:pt idx="84">
                  <c:v>4.5029162499999984</c:v>
                </c:pt>
                <c:pt idx="85">
                  <c:v>4.6168099999999992</c:v>
                </c:pt>
                <c:pt idx="86">
                  <c:v>4.5907299999999998</c:v>
                </c:pt>
                <c:pt idx="87">
                  <c:v>4.6084799999999992</c:v>
                </c:pt>
                <c:pt idx="88">
                  <c:v>4.5876862499999991</c:v>
                </c:pt>
                <c:pt idx="89">
                  <c:v>4.5341962499999982</c:v>
                </c:pt>
                <c:pt idx="90">
                  <c:v>4.6351862499999976</c:v>
                </c:pt>
                <c:pt idx="91">
                  <c:v>4.5762700000000001</c:v>
                </c:pt>
                <c:pt idx="92">
                  <c:v>4.4881399999999996</c:v>
                </c:pt>
                <c:pt idx="93">
                  <c:v>4.4190399999999999</c:v>
                </c:pt>
                <c:pt idx="94">
                  <c:v>4.369316249999998</c:v>
                </c:pt>
                <c:pt idx="95">
                  <c:v>4.3281899999999993</c:v>
                </c:pt>
                <c:pt idx="96">
                  <c:v>4.2929662499999992</c:v>
                </c:pt>
                <c:pt idx="97">
                  <c:v>4.2364600000000001</c:v>
                </c:pt>
                <c:pt idx="98">
                  <c:v>4.18363</c:v>
                </c:pt>
                <c:pt idx="99">
                  <c:v>4.2550699999999999</c:v>
                </c:pt>
                <c:pt idx="100">
                  <c:v>4.3228862499999972</c:v>
                </c:pt>
                <c:pt idx="101">
                  <c:v>4.3211499999999994</c:v>
                </c:pt>
                <c:pt idx="102">
                  <c:v>4.3757799999999998</c:v>
                </c:pt>
                <c:pt idx="103">
                  <c:v>4.3142799999999992</c:v>
                </c:pt>
                <c:pt idx="104">
                  <c:v>4.2342625000000007</c:v>
                </c:pt>
                <c:pt idx="105">
                  <c:v>4.3605862499999972</c:v>
                </c:pt>
                <c:pt idx="106">
                  <c:v>4.3667999999999996</c:v>
                </c:pt>
                <c:pt idx="107">
                  <c:v>4.2639699999999996</c:v>
                </c:pt>
                <c:pt idx="108">
                  <c:v>4.1715262499999977</c:v>
                </c:pt>
                <c:pt idx="109">
                  <c:v>4.2533799999999999</c:v>
                </c:pt>
                <c:pt idx="110">
                  <c:v>4.5065262499999994</c:v>
                </c:pt>
                <c:pt idx="111">
                  <c:v>4.4081000000000001</c:v>
                </c:pt>
                <c:pt idx="112">
                  <c:v>4.389396249999999</c:v>
                </c:pt>
                <c:pt idx="113">
                  <c:v>4.54122</c:v>
                </c:pt>
                <c:pt idx="114">
                  <c:v>4.5213299999999998</c:v>
                </c:pt>
                <c:pt idx="115">
                  <c:v>4.4857100000000001</c:v>
                </c:pt>
                <c:pt idx="116">
                  <c:v>4.5015099999999997</c:v>
                </c:pt>
                <c:pt idx="117">
                  <c:v>4.5603362499999998</c:v>
                </c:pt>
                <c:pt idx="118">
                  <c:v>4.4963899999999999</c:v>
                </c:pt>
                <c:pt idx="119">
                  <c:v>4.5255562499999966</c:v>
                </c:pt>
                <c:pt idx="120">
                  <c:v>4.7394662499999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86-4816-997A-8473D6D05E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9912"/>
        <c:axId val="761820696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FS$2506:$AKI$2506</c:f>
              <c:numCache>
                <c:formatCode>General</c:formatCode>
                <c:ptCount val="121"/>
                <c:pt idx="0">
                  <c:v>15</c:v>
                </c:pt>
                <c:pt idx="1">
                  <c:v>14.03902360000011</c:v>
                </c:pt>
                <c:pt idx="2">
                  <c:v>13.232817559999949</c:v>
                </c:pt>
                <c:pt idx="3">
                  <c:v>12.575849600000179</c:v>
                </c:pt>
                <c:pt idx="4">
                  <c:v>12.00342131999993</c:v>
                </c:pt>
                <c:pt idx="5">
                  <c:v>11.466939039999909</c:v>
                </c:pt>
                <c:pt idx="6">
                  <c:v>10.976876112000021</c:v>
                </c:pt>
                <c:pt idx="7">
                  <c:v>10.54085129600003</c:v>
                </c:pt>
                <c:pt idx="8">
                  <c:v>10.134000051999999</c:v>
                </c:pt>
                <c:pt idx="9">
                  <c:v>9.7600312480000024</c:v>
                </c:pt>
                <c:pt idx="10">
                  <c:v>9.4199320119999843</c:v>
                </c:pt>
                <c:pt idx="11">
                  <c:v>9.1191966280000099</c:v>
                </c:pt>
                <c:pt idx="12">
                  <c:v>8.83182347999999</c:v>
                </c:pt>
                <c:pt idx="13">
                  <c:v>8.5597826720000008</c:v>
                </c:pt>
                <c:pt idx="14">
                  <c:v>8.3112591039999977</c:v>
                </c:pt>
                <c:pt idx="15">
                  <c:v>8.0956885439999962</c:v>
                </c:pt>
                <c:pt idx="16">
                  <c:v>7.9118067759999962</c:v>
                </c:pt>
                <c:pt idx="17">
                  <c:v>7.7595266760000019</c:v>
                </c:pt>
                <c:pt idx="18">
                  <c:v>7.6252946280000078</c:v>
                </c:pt>
                <c:pt idx="19">
                  <c:v>7.4931691279999972</c:v>
                </c:pt>
                <c:pt idx="20">
                  <c:v>7.3677927760000026</c:v>
                </c:pt>
                <c:pt idx="21">
                  <c:v>7.25868245999997</c:v>
                </c:pt>
                <c:pt idx="22">
                  <c:v>7.1772982639999698</c:v>
                </c:pt>
                <c:pt idx="23">
                  <c:v>7.1138904919999968</c:v>
                </c:pt>
                <c:pt idx="24">
                  <c:v>7.0462555560000011</c:v>
                </c:pt>
                <c:pt idx="25">
                  <c:v>6.9678536359999956</c:v>
                </c:pt>
                <c:pt idx="26">
                  <c:v>6.8749820959999912</c:v>
                </c:pt>
                <c:pt idx="27">
                  <c:v>6.7787914280000141</c:v>
                </c:pt>
                <c:pt idx="28">
                  <c:v>6.6757894640000144</c:v>
                </c:pt>
                <c:pt idx="29">
                  <c:v>6.6039396800000016</c:v>
                </c:pt>
                <c:pt idx="30">
                  <c:v>6.5658682240000159</c:v>
                </c:pt>
                <c:pt idx="31">
                  <c:v>6.5179426959999978</c:v>
                </c:pt>
                <c:pt idx="32">
                  <c:v>6.4700278800000071</c:v>
                </c:pt>
                <c:pt idx="33">
                  <c:v>6.4372637759999911</c:v>
                </c:pt>
                <c:pt idx="34">
                  <c:v>6.4083780920000004</c:v>
                </c:pt>
                <c:pt idx="35">
                  <c:v>6.377699068000009</c:v>
                </c:pt>
                <c:pt idx="36">
                  <c:v>6.3556448039999927</c:v>
                </c:pt>
                <c:pt idx="37">
                  <c:v>6.3263020080000212</c:v>
                </c:pt>
                <c:pt idx="38">
                  <c:v>6.3007407560000148</c:v>
                </c:pt>
                <c:pt idx="39">
                  <c:v>6.2857015640000053</c:v>
                </c:pt>
                <c:pt idx="40">
                  <c:v>6.2899748520000056</c:v>
                </c:pt>
                <c:pt idx="41">
                  <c:v>6.3092465559999926</c:v>
                </c:pt>
                <c:pt idx="42">
                  <c:v>6.3085929000000061</c:v>
                </c:pt>
                <c:pt idx="43">
                  <c:v>6.2610365559999721</c:v>
                </c:pt>
                <c:pt idx="44">
                  <c:v>6.1932649320000079</c:v>
                </c:pt>
                <c:pt idx="45">
                  <c:v>6.1388613240000067</c:v>
                </c:pt>
                <c:pt idx="46">
                  <c:v>6.1333840040000087</c:v>
                </c:pt>
                <c:pt idx="47">
                  <c:v>6.1704541720000066</c:v>
                </c:pt>
                <c:pt idx="48">
                  <c:v>6.2015534679999913</c:v>
                </c:pt>
                <c:pt idx="49">
                  <c:v>6.2162198759999914</c:v>
                </c:pt>
                <c:pt idx="50">
                  <c:v>6.2093432239999951</c:v>
                </c:pt>
                <c:pt idx="51">
                  <c:v>6.1577529600000256</c:v>
                </c:pt>
                <c:pt idx="52">
                  <c:v>6.1009909040000156</c:v>
                </c:pt>
                <c:pt idx="53">
                  <c:v>6.0595872799999952</c:v>
                </c:pt>
                <c:pt idx="54">
                  <c:v>6.0337157559999968</c:v>
                </c:pt>
                <c:pt idx="55">
                  <c:v>5.9886340080000027</c:v>
                </c:pt>
                <c:pt idx="56">
                  <c:v>5.9224212039999964</c:v>
                </c:pt>
                <c:pt idx="57">
                  <c:v>5.8549896399999941</c:v>
                </c:pt>
                <c:pt idx="58">
                  <c:v>5.786756528000021</c:v>
                </c:pt>
                <c:pt idx="59">
                  <c:v>5.7497502159999909</c:v>
                </c:pt>
                <c:pt idx="60">
                  <c:v>5.7487284119999966</c:v>
                </c:pt>
                <c:pt idx="61">
                  <c:v>5.7381938919999911</c:v>
                </c:pt>
                <c:pt idx="62">
                  <c:v>5.7319940719999902</c:v>
                </c:pt>
                <c:pt idx="63">
                  <c:v>5.7400586319999967</c:v>
                </c:pt>
                <c:pt idx="64">
                  <c:v>5.7655030439999964</c:v>
                </c:pt>
                <c:pt idx="65">
                  <c:v>5.7839501280000079</c:v>
                </c:pt>
                <c:pt idx="66">
                  <c:v>5.7942348919999906</c:v>
                </c:pt>
                <c:pt idx="67">
                  <c:v>5.7706931959999972</c:v>
                </c:pt>
                <c:pt idx="68">
                  <c:v>5.7059384239999966</c:v>
                </c:pt>
                <c:pt idx="69">
                  <c:v>5.6439388000000088</c:v>
                </c:pt>
                <c:pt idx="70">
                  <c:v>5.5969252759999906</c:v>
                </c:pt>
                <c:pt idx="71">
                  <c:v>5.5825366440000073</c:v>
                </c:pt>
                <c:pt idx="72">
                  <c:v>5.5940956479999979</c:v>
                </c:pt>
                <c:pt idx="73">
                  <c:v>5.6394397520000057</c:v>
                </c:pt>
                <c:pt idx="74">
                  <c:v>5.6793895920000077</c:v>
                </c:pt>
                <c:pt idx="75">
                  <c:v>5.6918888760000108</c:v>
                </c:pt>
                <c:pt idx="76">
                  <c:v>5.6945098280000037</c:v>
                </c:pt>
                <c:pt idx="77">
                  <c:v>5.721388619999999</c:v>
                </c:pt>
                <c:pt idx="78">
                  <c:v>5.7602438320000111</c:v>
                </c:pt>
                <c:pt idx="79">
                  <c:v>5.8094983880000024</c:v>
                </c:pt>
                <c:pt idx="80">
                  <c:v>5.8605647520000002</c:v>
                </c:pt>
                <c:pt idx="81">
                  <c:v>5.8826420040000018</c:v>
                </c:pt>
                <c:pt idx="82">
                  <c:v>5.8853933720000082</c:v>
                </c:pt>
                <c:pt idx="83">
                  <c:v>5.8980993240000101</c:v>
                </c:pt>
                <c:pt idx="84">
                  <c:v>5.9048305880000083</c:v>
                </c:pt>
                <c:pt idx="85">
                  <c:v>5.934914968000002</c:v>
                </c:pt>
                <c:pt idx="86">
                  <c:v>5.9323999000000027</c:v>
                </c:pt>
                <c:pt idx="87">
                  <c:v>5.9059504879999896</c:v>
                </c:pt>
                <c:pt idx="88">
                  <c:v>5.870169216000007</c:v>
                </c:pt>
                <c:pt idx="89">
                  <c:v>5.8340510039999973</c:v>
                </c:pt>
                <c:pt idx="90">
                  <c:v>5.8013296080000014</c:v>
                </c:pt>
                <c:pt idx="91">
                  <c:v>5.7430705400000006</c:v>
                </c:pt>
                <c:pt idx="92">
                  <c:v>5.6977846520000046</c:v>
                </c:pt>
                <c:pt idx="93">
                  <c:v>5.6535733400000092</c:v>
                </c:pt>
                <c:pt idx="94">
                  <c:v>5.6507332159999857</c:v>
                </c:pt>
                <c:pt idx="95">
                  <c:v>5.6689264119999914</c:v>
                </c:pt>
                <c:pt idx="96">
                  <c:v>5.6816319600000122</c:v>
                </c:pt>
                <c:pt idx="97">
                  <c:v>5.6817684519999947</c:v>
                </c:pt>
                <c:pt idx="98">
                  <c:v>5.6654756839999934</c:v>
                </c:pt>
                <c:pt idx="99">
                  <c:v>5.6511428399999977</c:v>
                </c:pt>
                <c:pt idx="100">
                  <c:v>5.6408249759999958</c:v>
                </c:pt>
                <c:pt idx="101">
                  <c:v>5.6732807879999863</c:v>
                </c:pt>
                <c:pt idx="102">
                  <c:v>5.7388072519999866</c:v>
                </c:pt>
                <c:pt idx="103">
                  <c:v>5.803299227999978</c:v>
                </c:pt>
                <c:pt idx="104">
                  <c:v>5.8535831079999969</c:v>
                </c:pt>
                <c:pt idx="105">
                  <c:v>5.878144047999986</c:v>
                </c:pt>
                <c:pt idx="106">
                  <c:v>5.8988627600000099</c:v>
                </c:pt>
                <c:pt idx="107">
                  <c:v>5.9363540639999988</c:v>
                </c:pt>
                <c:pt idx="108">
                  <c:v>5.9706979480000051</c:v>
                </c:pt>
                <c:pt idx="109">
                  <c:v>5.9866667480000002</c:v>
                </c:pt>
                <c:pt idx="110">
                  <c:v>6.0006585559999994</c:v>
                </c:pt>
                <c:pt idx="111">
                  <c:v>6.0041670039999966</c:v>
                </c:pt>
                <c:pt idx="112">
                  <c:v>6.01497546800001</c:v>
                </c:pt>
                <c:pt idx="113">
                  <c:v>6.0334222879999926</c:v>
                </c:pt>
                <c:pt idx="114">
                  <c:v>6.0629407839999923</c:v>
                </c:pt>
                <c:pt idx="115">
                  <c:v>6.1033476000000064</c:v>
                </c:pt>
                <c:pt idx="116">
                  <c:v>6.1283160080000014</c:v>
                </c:pt>
                <c:pt idx="117">
                  <c:v>6.1463061119999987</c:v>
                </c:pt>
                <c:pt idx="118">
                  <c:v>6.2119332279999968</c:v>
                </c:pt>
                <c:pt idx="119">
                  <c:v>6.2911538519999954</c:v>
                </c:pt>
                <c:pt idx="120">
                  <c:v>6.35948052399999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686-4816-997A-8473D6D05E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20304"/>
        <c:axId val="761821872"/>
      </c:lineChart>
      <c:catAx>
        <c:axId val="761820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21872"/>
        <c:crosses val="autoZero"/>
        <c:auto val="1"/>
        <c:lblAlgn val="ctr"/>
        <c:lblOffset val="100"/>
        <c:tickLblSkip val="20"/>
        <c:noMultiLvlLbl val="0"/>
      </c:catAx>
      <c:valAx>
        <c:axId val="761821872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20304"/>
        <c:crosses val="autoZero"/>
        <c:crossBetween val="between"/>
        <c:majorUnit val="10"/>
      </c:valAx>
      <c:valAx>
        <c:axId val="76182069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9912"/>
        <c:crosses val="max"/>
        <c:crossBetween val="between"/>
      </c:valAx>
      <c:catAx>
        <c:axId val="7618199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20696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628985098458E-2"/>
          <c:y val="2.3976557189782002E-2"/>
          <c:w val="0.814073230866868"/>
          <c:h val="0.81611782871899596"/>
        </c:manualLayout>
      </c:layout>
      <c:areaChart>
        <c:grouping val="standard"/>
        <c:varyColors val="0"/>
        <c:ser>
          <c:idx val="3"/>
          <c:order val="2"/>
          <c:tx>
            <c:strRef>
              <c:f>male_baseline!$C$2508</c:f>
              <c:strCache>
                <c:ptCount val="1"/>
                <c:pt idx="0">
                  <c:v>upper leve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KJ$2508:$AOZ$2508</c:f>
              <c:numCache>
                <c:formatCode>General</c:formatCode>
                <c:ptCount val="121"/>
                <c:pt idx="0">
                  <c:v>3</c:v>
                </c:pt>
                <c:pt idx="1">
                  <c:v>4.19647375</c:v>
                </c:pt>
                <c:pt idx="2">
                  <c:v>5.36876</c:v>
                </c:pt>
                <c:pt idx="3">
                  <c:v>6.504543749999999</c:v>
                </c:pt>
                <c:pt idx="4">
                  <c:v>7.6201899999999991</c:v>
                </c:pt>
                <c:pt idx="5">
                  <c:v>8.5980637499999979</c:v>
                </c:pt>
                <c:pt idx="6">
                  <c:v>9.5751237499999995</c:v>
                </c:pt>
                <c:pt idx="7">
                  <c:v>10.205299999999999</c:v>
                </c:pt>
                <c:pt idx="8">
                  <c:v>11.0923</c:v>
                </c:pt>
                <c:pt idx="9">
                  <c:v>11.5562</c:v>
                </c:pt>
                <c:pt idx="10">
                  <c:v>12.227499999999999</c:v>
                </c:pt>
                <c:pt idx="11">
                  <c:v>12.7484</c:v>
                </c:pt>
                <c:pt idx="12">
                  <c:v>13.5745</c:v>
                </c:pt>
                <c:pt idx="13">
                  <c:v>13.977</c:v>
                </c:pt>
                <c:pt idx="14">
                  <c:v>14.6774</c:v>
                </c:pt>
                <c:pt idx="15">
                  <c:v>15.214499999999999</c:v>
                </c:pt>
                <c:pt idx="16">
                  <c:v>15.937799999999999</c:v>
                </c:pt>
                <c:pt idx="17">
                  <c:v>16.492899999999999</c:v>
                </c:pt>
                <c:pt idx="18">
                  <c:v>16.925899999999999</c:v>
                </c:pt>
                <c:pt idx="19">
                  <c:v>17.145</c:v>
                </c:pt>
                <c:pt idx="20">
                  <c:v>17.197099999999999</c:v>
                </c:pt>
                <c:pt idx="21">
                  <c:v>17.508299999999991</c:v>
                </c:pt>
                <c:pt idx="22">
                  <c:v>17.976299999999991</c:v>
                </c:pt>
                <c:pt idx="23">
                  <c:v>18.355499999999999</c:v>
                </c:pt>
                <c:pt idx="24">
                  <c:v>18.8139</c:v>
                </c:pt>
                <c:pt idx="25">
                  <c:v>19.342337499999999</c:v>
                </c:pt>
                <c:pt idx="26">
                  <c:v>19.758199999999999</c:v>
                </c:pt>
                <c:pt idx="27">
                  <c:v>20.388400000000001</c:v>
                </c:pt>
                <c:pt idx="28">
                  <c:v>20.543600000000001</c:v>
                </c:pt>
                <c:pt idx="29">
                  <c:v>20.3842</c:v>
                </c:pt>
                <c:pt idx="30">
                  <c:v>20.190300000000001</c:v>
                </c:pt>
                <c:pt idx="31">
                  <c:v>20.0566</c:v>
                </c:pt>
                <c:pt idx="32">
                  <c:v>20.101800000000001</c:v>
                </c:pt>
                <c:pt idx="33">
                  <c:v>20.265000000000001</c:v>
                </c:pt>
                <c:pt idx="34">
                  <c:v>20.159437499999999</c:v>
                </c:pt>
                <c:pt idx="35">
                  <c:v>20.247599999999991</c:v>
                </c:pt>
                <c:pt idx="36">
                  <c:v>20.345199999999991</c:v>
                </c:pt>
                <c:pt idx="37">
                  <c:v>20.340699999999991</c:v>
                </c:pt>
                <c:pt idx="38">
                  <c:v>20.243099999999991</c:v>
                </c:pt>
                <c:pt idx="39">
                  <c:v>20.280100000000001</c:v>
                </c:pt>
                <c:pt idx="40">
                  <c:v>20.6342</c:v>
                </c:pt>
                <c:pt idx="41">
                  <c:v>21.0457</c:v>
                </c:pt>
                <c:pt idx="42">
                  <c:v>21.586500000000001</c:v>
                </c:pt>
                <c:pt idx="43">
                  <c:v>21.9175</c:v>
                </c:pt>
                <c:pt idx="44">
                  <c:v>21.5139</c:v>
                </c:pt>
                <c:pt idx="45">
                  <c:v>21.466699999999989</c:v>
                </c:pt>
                <c:pt idx="46">
                  <c:v>21.598700000000001</c:v>
                </c:pt>
                <c:pt idx="47">
                  <c:v>22.31</c:v>
                </c:pt>
                <c:pt idx="48">
                  <c:v>22.636500000000009</c:v>
                </c:pt>
                <c:pt idx="49">
                  <c:v>22.518899999999999</c:v>
                </c:pt>
                <c:pt idx="50">
                  <c:v>22.288699999999992</c:v>
                </c:pt>
                <c:pt idx="51">
                  <c:v>22.132000000000001</c:v>
                </c:pt>
                <c:pt idx="52">
                  <c:v>21.927499999999991</c:v>
                </c:pt>
                <c:pt idx="53">
                  <c:v>22.2911</c:v>
                </c:pt>
                <c:pt idx="54">
                  <c:v>22.3444</c:v>
                </c:pt>
                <c:pt idx="55">
                  <c:v>22.851900000000001</c:v>
                </c:pt>
                <c:pt idx="56">
                  <c:v>23.175599999999999</c:v>
                </c:pt>
                <c:pt idx="57">
                  <c:v>23.3462</c:v>
                </c:pt>
                <c:pt idx="58">
                  <c:v>23.4381375</c:v>
                </c:pt>
                <c:pt idx="59">
                  <c:v>23.4209</c:v>
                </c:pt>
                <c:pt idx="60">
                  <c:v>23.348099999999999</c:v>
                </c:pt>
                <c:pt idx="61">
                  <c:v>23.685199999999991</c:v>
                </c:pt>
                <c:pt idx="62">
                  <c:v>23.736000000000001</c:v>
                </c:pt>
                <c:pt idx="63">
                  <c:v>23.589700000000001</c:v>
                </c:pt>
                <c:pt idx="64">
                  <c:v>23.689499999999999</c:v>
                </c:pt>
                <c:pt idx="65">
                  <c:v>23.3215</c:v>
                </c:pt>
                <c:pt idx="66">
                  <c:v>23.222200000000001</c:v>
                </c:pt>
                <c:pt idx="67">
                  <c:v>23.5258</c:v>
                </c:pt>
                <c:pt idx="68">
                  <c:v>23.7212</c:v>
                </c:pt>
                <c:pt idx="69">
                  <c:v>23.7621</c:v>
                </c:pt>
                <c:pt idx="70">
                  <c:v>24.151700000000009</c:v>
                </c:pt>
                <c:pt idx="71">
                  <c:v>24.146000000000001</c:v>
                </c:pt>
                <c:pt idx="72">
                  <c:v>23.931799999999999</c:v>
                </c:pt>
                <c:pt idx="73">
                  <c:v>24.1509</c:v>
                </c:pt>
                <c:pt idx="74">
                  <c:v>24.129300000000001</c:v>
                </c:pt>
                <c:pt idx="75">
                  <c:v>24.107900000000001</c:v>
                </c:pt>
                <c:pt idx="76">
                  <c:v>23.994299999999999</c:v>
                </c:pt>
                <c:pt idx="77">
                  <c:v>23.813700000000001</c:v>
                </c:pt>
                <c:pt idx="78">
                  <c:v>24.282499999999992</c:v>
                </c:pt>
                <c:pt idx="79">
                  <c:v>24.538399999999999</c:v>
                </c:pt>
                <c:pt idx="80">
                  <c:v>24.803899999999999</c:v>
                </c:pt>
                <c:pt idx="81">
                  <c:v>25.325099999999999</c:v>
                </c:pt>
                <c:pt idx="82">
                  <c:v>25.915099999999999</c:v>
                </c:pt>
                <c:pt idx="83">
                  <c:v>25.776399999999999</c:v>
                </c:pt>
                <c:pt idx="84">
                  <c:v>25.721599999999999</c:v>
                </c:pt>
                <c:pt idx="85">
                  <c:v>25.753900000000009</c:v>
                </c:pt>
                <c:pt idx="86">
                  <c:v>25.433499999999999</c:v>
                </c:pt>
                <c:pt idx="87">
                  <c:v>25.616499999999991</c:v>
                </c:pt>
                <c:pt idx="88">
                  <c:v>26.0822</c:v>
                </c:pt>
                <c:pt idx="89">
                  <c:v>26.330300000000001</c:v>
                </c:pt>
                <c:pt idx="90">
                  <c:v>26.368099999999991</c:v>
                </c:pt>
                <c:pt idx="91">
                  <c:v>26.441700000000001</c:v>
                </c:pt>
                <c:pt idx="92">
                  <c:v>26.530799999999999</c:v>
                </c:pt>
                <c:pt idx="93">
                  <c:v>26.6022</c:v>
                </c:pt>
                <c:pt idx="94">
                  <c:v>26.546399999999991</c:v>
                </c:pt>
                <c:pt idx="95">
                  <c:v>26.667300000000001</c:v>
                </c:pt>
                <c:pt idx="96">
                  <c:v>26.4481</c:v>
                </c:pt>
                <c:pt idx="97">
                  <c:v>26.919699999999999</c:v>
                </c:pt>
                <c:pt idx="98">
                  <c:v>26.863499999999991</c:v>
                </c:pt>
                <c:pt idx="99">
                  <c:v>26.9861</c:v>
                </c:pt>
                <c:pt idx="100">
                  <c:v>26.952637500000002</c:v>
                </c:pt>
                <c:pt idx="101">
                  <c:v>26.9282</c:v>
                </c:pt>
                <c:pt idx="102">
                  <c:v>27.02</c:v>
                </c:pt>
                <c:pt idx="103">
                  <c:v>27.520199999999999</c:v>
                </c:pt>
                <c:pt idx="104">
                  <c:v>27.902000000000001</c:v>
                </c:pt>
                <c:pt idx="105">
                  <c:v>27.826799999999999</c:v>
                </c:pt>
                <c:pt idx="106">
                  <c:v>27.877199999999991</c:v>
                </c:pt>
                <c:pt idx="107">
                  <c:v>28.019237499999999</c:v>
                </c:pt>
                <c:pt idx="108">
                  <c:v>27.999500000000001</c:v>
                </c:pt>
                <c:pt idx="109">
                  <c:v>28.0703</c:v>
                </c:pt>
                <c:pt idx="110">
                  <c:v>28.094899999999999</c:v>
                </c:pt>
                <c:pt idx="111">
                  <c:v>28.288399999999989</c:v>
                </c:pt>
                <c:pt idx="112">
                  <c:v>28.6707</c:v>
                </c:pt>
                <c:pt idx="113">
                  <c:v>28.675137500000002</c:v>
                </c:pt>
                <c:pt idx="114">
                  <c:v>28.769400000000001</c:v>
                </c:pt>
                <c:pt idx="115">
                  <c:v>29.2911</c:v>
                </c:pt>
                <c:pt idx="116">
                  <c:v>29.3384</c:v>
                </c:pt>
                <c:pt idx="117">
                  <c:v>29.396999999999991</c:v>
                </c:pt>
                <c:pt idx="118">
                  <c:v>29.645700000000001</c:v>
                </c:pt>
                <c:pt idx="119">
                  <c:v>29.8842</c:v>
                </c:pt>
                <c:pt idx="120">
                  <c:v>30.17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98-4250-88B7-AC1632451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1288"/>
        <c:axId val="761808544"/>
      </c:areaChart>
      <c:areaChart>
        <c:grouping val="standard"/>
        <c:varyColors val="0"/>
        <c:ser>
          <c:idx val="2"/>
          <c:order val="1"/>
          <c:tx>
            <c:strRef>
              <c:f>male_baseline!$C$2507</c:f>
              <c:strCache>
                <c:ptCount val="1"/>
                <c:pt idx="0">
                  <c:v>lower level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KJ$2507:$AOZ$2507</c:f>
              <c:numCache>
                <c:formatCode>General</c:formatCode>
                <c:ptCount val="121"/>
                <c:pt idx="0">
                  <c:v>3</c:v>
                </c:pt>
                <c:pt idx="1">
                  <c:v>4.0490199999999996</c:v>
                </c:pt>
                <c:pt idx="2">
                  <c:v>4.8092362499999988</c:v>
                </c:pt>
                <c:pt idx="3">
                  <c:v>5.318109999999999</c:v>
                </c:pt>
                <c:pt idx="4">
                  <c:v>5.7395500000000004</c:v>
                </c:pt>
                <c:pt idx="5">
                  <c:v>6.3929399999999994</c:v>
                </c:pt>
                <c:pt idx="6">
                  <c:v>6.81074</c:v>
                </c:pt>
                <c:pt idx="7">
                  <c:v>7.251376249999999</c:v>
                </c:pt>
                <c:pt idx="8">
                  <c:v>7.5347400000000002</c:v>
                </c:pt>
                <c:pt idx="9">
                  <c:v>7.9356</c:v>
                </c:pt>
                <c:pt idx="10">
                  <c:v>8.0278799999999997</c:v>
                </c:pt>
                <c:pt idx="11">
                  <c:v>8.0618462500000003</c:v>
                </c:pt>
                <c:pt idx="12">
                  <c:v>7.9938599999999997</c:v>
                </c:pt>
                <c:pt idx="13">
                  <c:v>7.8798262499999989</c:v>
                </c:pt>
                <c:pt idx="14">
                  <c:v>7.6646762499999967</c:v>
                </c:pt>
                <c:pt idx="15">
                  <c:v>7.5341299999999993</c:v>
                </c:pt>
                <c:pt idx="16">
                  <c:v>7.5403399999999996</c:v>
                </c:pt>
                <c:pt idx="17">
                  <c:v>8.0082662500000001</c:v>
                </c:pt>
                <c:pt idx="18">
                  <c:v>7.7590599999999998</c:v>
                </c:pt>
                <c:pt idx="19">
                  <c:v>7.599066249999999</c:v>
                </c:pt>
                <c:pt idx="20">
                  <c:v>7.6911362499999978</c:v>
                </c:pt>
                <c:pt idx="21">
                  <c:v>7.8520899999999987</c:v>
                </c:pt>
                <c:pt idx="22">
                  <c:v>8.3171662499999996</c:v>
                </c:pt>
                <c:pt idx="23">
                  <c:v>8.3743462500000003</c:v>
                </c:pt>
                <c:pt idx="24">
                  <c:v>8.5993562499999996</c:v>
                </c:pt>
                <c:pt idx="25">
                  <c:v>8.8786862499999994</c:v>
                </c:pt>
                <c:pt idx="26">
                  <c:v>9.4239287499999982</c:v>
                </c:pt>
                <c:pt idx="27">
                  <c:v>9.7623562499999998</c:v>
                </c:pt>
                <c:pt idx="28">
                  <c:v>9.94581625</c:v>
                </c:pt>
                <c:pt idx="29">
                  <c:v>9.8373625000000011</c:v>
                </c:pt>
                <c:pt idx="30">
                  <c:v>10.052099999999999</c:v>
                </c:pt>
                <c:pt idx="31">
                  <c:v>10.8277</c:v>
                </c:pt>
                <c:pt idx="32">
                  <c:v>11.0505</c:v>
                </c:pt>
                <c:pt idx="33">
                  <c:v>10.9633</c:v>
                </c:pt>
                <c:pt idx="34">
                  <c:v>10.7957</c:v>
                </c:pt>
                <c:pt idx="35">
                  <c:v>10.8292</c:v>
                </c:pt>
                <c:pt idx="36">
                  <c:v>10.950799999999999</c:v>
                </c:pt>
                <c:pt idx="37">
                  <c:v>11.083500000000001</c:v>
                </c:pt>
                <c:pt idx="38">
                  <c:v>11.2852</c:v>
                </c:pt>
                <c:pt idx="39">
                  <c:v>11.567500000000001</c:v>
                </c:pt>
                <c:pt idx="40">
                  <c:v>10.9199625</c:v>
                </c:pt>
                <c:pt idx="41">
                  <c:v>10.204499999999999</c:v>
                </c:pt>
                <c:pt idx="42">
                  <c:v>9.5439299999999996</c:v>
                </c:pt>
                <c:pt idx="43">
                  <c:v>8.9569862500000053</c:v>
                </c:pt>
                <c:pt idx="44">
                  <c:v>8.4690400000000032</c:v>
                </c:pt>
                <c:pt idx="45">
                  <c:v>8.1759200000000014</c:v>
                </c:pt>
                <c:pt idx="46">
                  <c:v>7.9459225</c:v>
                </c:pt>
                <c:pt idx="47">
                  <c:v>8.4007162500000003</c:v>
                </c:pt>
                <c:pt idx="48">
                  <c:v>9.1246500000000008</c:v>
                </c:pt>
                <c:pt idx="49">
                  <c:v>8.5236300000000007</c:v>
                </c:pt>
                <c:pt idx="50">
                  <c:v>8.1102799999999995</c:v>
                </c:pt>
                <c:pt idx="51">
                  <c:v>8.8752700000000004</c:v>
                </c:pt>
                <c:pt idx="52">
                  <c:v>9.7849099999999982</c:v>
                </c:pt>
                <c:pt idx="53">
                  <c:v>10.1568</c:v>
                </c:pt>
                <c:pt idx="54">
                  <c:v>10.2036</c:v>
                </c:pt>
                <c:pt idx="55">
                  <c:v>10.2660625</c:v>
                </c:pt>
                <c:pt idx="56">
                  <c:v>10.1225</c:v>
                </c:pt>
                <c:pt idx="57">
                  <c:v>10.012700000000001</c:v>
                </c:pt>
                <c:pt idx="58">
                  <c:v>9.7823199999999986</c:v>
                </c:pt>
                <c:pt idx="59">
                  <c:v>9.8601562500000046</c:v>
                </c:pt>
                <c:pt idx="60">
                  <c:v>9.9957400000000032</c:v>
                </c:pt>
                <c:pt idx="61">
                  <c:v>9.58545625</c:v>
                </c:pt>
                <c:pt idx="62">
                  <c:v>9.5639400000000006</c:v>
                </c:pt>
                <c:pt idx="63">
                  <c:v>9.1882062500000004</c:v>
                </c:pt>
                <c:pt idx="64">
                  <c:v>9.1564825000000045</c:v>
                </c:pt>
                <c:pt idx="65">
                  <c:v>8.9026375000000009</c:v>
                </c:pt>
                <c:pt idx="66">
                  <c:v>8.6536725000000008</c:v>
                </c:pt>
                <c:pt idx="67">
                  <c:v>8.3201200000000011</c:v>
                </c:pt>
                <c:pt idx="68">
                  <c:v>8.0897950000000005</c:v>
                </c:pt>
                <c:pt idx="69">
                  <c:v>8.1815562500000034</c:v>
                </c:pt>
                <c:pt idx="70">
                  <c:v>8.16235</c:v>
                </c:pt>
                <c:pt idx="71">
                  <c:v>8.4242462499999995</c:v>
                </c:pt>
                <c:pt idx="72">
                  <c:v>8.7860699999999987</c:v>
                </c:pt>
                <c:pt idx="73">
                  <c:v>9.0236662499999998</c:v>
                </c:pt>
                <c:pt idx="74">
                  <c:v>8.8904662499999993</c:v>
                </c:pt>
                <c:pt idx="75">
                  <c:v>9.3920262500000007</c:v>
                </c:pt>
                <c:pt idx="76">
                  <c:v>9.3848162500000001</c:v>
                </c:pt>
                <c:pt idx="77">
                  <c:v>9.3639262500000005</c:v>
                </c:pt>
                <c:pt idx="78">
                  <c:v>9.7798800000000004</c:v>
                </c:pt>
                <c:pt idx="79">
                  <c:v>10.1775</c:v>
                </c:pt>
                <c:pt idx="80">
                  <c:v>10.580175000000001</c:v>
                </c:pt>
                <c:pt idx="81">
                  <c:v>10.4805625</c:v>
                </c:pt>
                <c:pt idx="82">
                  <c:v>10.5291</c:v>
                </c:pt>
                <c:pt idx="83">
                  <c:v>10.5449</c:v>
                </c:pt>
                <c:pt idx="84">
                  <c:v>10.636900000000001</c:v>
                </c:pt>
                <c:pt idx="85">
                  <c:v>11.0143</c:v>
                </c:pt>
                <c:pt idx="86">
                  <c:v>11.315200000000001</c:v>
                </c:pt>
                <c:pt idx="87">
                  <c:v>11.722899999999999</c:v>
                </c:pt>
                <c:pt idx="88">
                  <c:v>12.1769625</c:v>
                </c:pt>
                <c:pt idx="89">
                  <c:v>12.528612499999999</c:v>
                </c:pt>
                <c:pt idx="90">
                  <c:v>12.317</c:v>
                </c:pt>
                <c:pt idx="91">
                  <c:v>11.799799999999999</c:v>
                </c:pt>
                <c:pt idx="92">
                  <c:v>11.417299999999999</c:v>
                </c:pt>
                <c:pt idx="93">
                  <c:v>11.2728</c:v>
                </c:pt>
                <c:pt idx="94">
                  <c:v>11.2327625</c:v>
                </c:pt>
                <c:pt idx="95">
                  <c:v>11.0587625</c:v>
                </c:pt>
                <c:pt idx="96">
                  <c:v>11.0273</c:v>
                </c:pt>
                <c:pt idx="97">
                  <c:v>10.907</c:v>
                </c:pt>
                <c:pt idx="98">
                  <c:v>10.8446</c:v>
                </c:pt>
                <c:pt idx="99">
                  <c:v>10.896862499999999</c:v>
                </c:pt>
                <c:pt idx="100">
                  <c:v>10.746499999999999</c:v>
                </c:pt>
                <c:pt idx="101">
                  <c:v>10.9695</c:v>
                </c:pt>
                <c:pt idx="102">
                  <c:v>11.107799999999999</c:v>
                </c:pt>
                <c:pt idx="103">
                  <c:v>11.2171</c:v>
                </c:pt>
                <c:pt idx="104">
                  <c:v>11.0474</c:v>
                </c:pt>
                <c:pt idx="105">
                  <c:v>10.8866</c:v>
                </c:pt>
                <c:pt idx="106">
                  <c:v>10.8261</c:v>
                </c:pt>
                <c:pt idx="107">
                  <c:v>10.7392</c:v>
                </c:pt>
                <c:pt idx="108">
                  <c:v>10.7714</c:v>
                </c:pt>
                <c:pt idx="109">
                  <c:v>10.635899999999999</c:v>
                </c:pt>
                <c:pt idx="110">
                  <c:v>10.796099999999999</c:v>
                </c:pt>
                <c:pt idx="111">
                  <c:v>11.1245625</c:v>
                </c:pt>
                <c:pt idx="112">
                  <c:v>11.1724</c:v>
                </c:pt>
                <c:pt idx="113">
                  <c:v>11.0036</c:v>
                </c:pt>
                <c:pt idx="114">
                  <c:v>10.9815</c:v>
                </c:pt>
                <c:pt idx="115">
                  <c:v>10.987</c:v>
                </c:pt>
                <c:pt idx="116">
                  <c:v>11.2738</c:v>
                </c:pt>
                <c:pt idx="117">
                  <c:v>11.601000000000001</c:v>
                </c:pt>
                <c:pt idx="118">
                  <c:v>12.058</c:v>
                </c:pt>
                <c:pt idx="119">
                  <c:v>12.5787625</c:v>
                </c:pt>
                <c:pt idx="120">
                  <c:v>12.89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98-4250-88B7-AC1632451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814424"/>
        <c:axId val="761806976"/>
      </c:areaChart>
      <c:lineChart>
        <c:grouping val="standard"/>
        <c:varyColors val="0"/>
        <c:ser>
          <c:idx val="1"/>
          <c:order val="0"/>
          <c:tx>
            <c:strRef>
              <c:f>male_baseline!$C$2506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male_baseline!$D$2505:$DT$2505</c:f>
              <c:numCache>
                <c:formatCode>General</c:formatCode>
                <c:ptCount val="1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</c:numCache>
            </c:numRef>
          </c:cat>
          <c:val>
            <c:numRef>
              <c:f>male_baseline!$AKJ$2506:$AOZ$2506</c:f>
              <c:numCache>
                <c:formatCode>General</c:formatCode>
                <c:ptCount val="121"/>
                <c:pt idx="0">
                  <c:v>3</c:v>
                </c:pt>
                <c:pt idx="1">
                  <c:v>4.1160280039999764</c:v>
                </c:pt>
                <c:pt idx="2">
                  <c:v>5.0431449519999987</c:v>
                </c:pt>
                <c:pt idx="3">
                  <c:v>5.906963371999999</c:v>
                </c:pt>
                <c:pt idx="4">
                  <c:v>6.6872502720000107</c:v>
                </c:pt>
                <c:pt idx="5">
                  <c:v>7.3750073879999984</c:v>
                </c:pt>
                <c:pt idx="6">
                  <c:v>8.0196437159999867</c:v>
                </c:pt>
                <c:pt idx="7">
                  <c:v>8.6260745119999669</c:v>
                </c:pt>
                <c:pt idx="8">
                  <c:v>9.1754217600000025</c:v>
                </c:pt>
                <c:pt idx="9">
                  <c:v>9.6599118560000168</c:v>
                </c:pt>
                <c:pt idx="10">
                  <c:v>10.10830718399999</c:v>
                </c:pt>
                <c:pt idx="11">
                  <c:v>10.538037903999991</c:v>
                </c:pt>
                <c:pt idx="12">
                  <c:v>10.910875204</c:v>
                </c:pt>
                <c:pt idx="13">
                  <c:v>11.23033108399998</c:v>
                </c:pt>
                <c:pt idx="14">
                  <c:v>11.53812771600005</c:v>
                </c:pt>
                <c:pt idx="15">
                  <c:v>11.84268455999997</c:v>
                </c:pt>
                <c:pt idx="16">
                  <c:v>12.130560163999951</c:v>
                </c:pt>
                <c:pt idx="17">
                  <c:v>12.428790372000011</c:v>
                </c:pt>
                <c:pt idx="18">
                  <c:v>12.72481255599995</c:v>
                </c:pt>
                <c:pt idx="19">
                  <c:v>12.98352879999999</c:v>
                </c:pt>
                <c:pt idx="20">
                  <c:v>13.20539562800006</c:v>
                </c:pt>
                <c:pt idx="21">
                  <c:v>13.40641631200007</c:v>
                </c:pt>
                <c:pt idx="22">
                  <c:v>13.623949816000071</c:v>
                </c:pt>
                <c:pt idx="23">
                  <c:v>13.850911975999979</c:v>
                </c:pt>
                <c:pt idx="24">
                  <c:v>14.058852588000009</c:v>
                </c:pt>
                <c:pt idx="25">
                  <c:v>14.247747127999901</c:v>
                </c:pt>
                <c:pt idx="26">
                  <c:v>14.392244148000071</c:v>
                </c:pt>
                <c:pt idx="27">
                  <c:v>14.49488649200004</c:v>
                </c:pt>
                <c:pt idx="28">
                  <c:v>14.58359887199993</c:v>
                </c:pt>
                <c:pt idx="29">
                  <c:v>14.71119134399998</c:v>
                </c:pt>
                <c:pt idx="30">
                  <c:v>14.877915744000029</c:v>
                </c:pt>
                <c:pt idx="31">
                  <c:v>15.03142804</c:v>
                </c:pt>
                <c:pt idx="32">
                  <c:v>15.17959688800002</c:v>
                </c:pt>
                <c:pt idx="33">
                  <c:v>15.331218656000161</c:v>
                </c:pt>
                <c:pt idx="34">
                  <c:v>15.481442679999949</c:v>
                </c:pt>
                <c:pt idx="35">
                  <c:v>15.61565482800002</c:v>
                </c:pt>
                <c:pt idx="36">
                  <c:v>15.73670672799997</c:v>
                </c:pt>
                <c:pt idx="37">
                  <c:v>15.846222252000009</c:v>
                </c:pt>
                <c:pt idx="38">
                  <c:v>15.961570576</c:v>
                </c:pt>
                <c:pt idx="39">
                  <c:v>16.08398022799997</c:v>
                </c:pt>
                <c:pt idx="40">
                  <c:v>16.216116103999902</c:v>
                </c:pt>
                <c:pt idx="41">
                  <c:v>16.36353254000008</c:v>
                </c:pt>
                <c:pt idx="42">
                  <c:v>16.482726348000099</c:v>
                </c:pt>
                <c:pt idx="43">
                  <c:v>16.540372552000029</c:v>
                </c:pt>
                <c:pt idx="44">
                  <c:v>16.575957947999989</c:v>
                </c:pt>
                <c:pt idx="45">
                  <c:v>16.62537225199998</c:v>
                </c:pt>
                <c:pt idx="46">
                  <c:v>16.715229295999919</c:v>
                </c:pt>
                <c:pt idx="47">
                  <c:v>16.85752276000002</c:v>
                </c:pt>
                <c:pt idx="48">
                  <c:v>17.010915291999979</c:v>
                </c:pt>
                <c:pt idx="49">
                  <c:v>17.13422542</c:v>
                </c:pt>
                <c:pt idx="50">
                  <c:v>17.21399756399995</c:v>
                </c:pt>
                <c:pt idx="51">
                  <c:v>17.229555591999979</c:v>
                </c:pt>
                <c:pt idx="52">
                  <c:v>17.233832380000031</c:v>
                </c:pt>
                <c:pt idx="53">
                  <c:v>17.238874396000131</c:v>
                </c:pt>
                <c:pt idx="54">
                  <c:v>17.27890616800012</c:v>
                </c:pt>
                <c:pt idx="55">
                  <c:v>17.299710460000021</c:v>
                </c:pt>
                <c:pt idx="56">
                  <c:v>17.286675347999999</c:v>
                </c:pt>
                <c:pt idx="57">
                  <c:v>17.263238635999961</c:v>
                </c:pt>
                <c:pt idx="58">
                  <c:v>17.245769464000091</c:v>
                </c:pt>
                <c:pt idx="59">
                  <c:v>17.266627764000031</c:v>
                </c:pt>
                <c:pt idx="60">
                  <c:v>17.322915680000019</c:v>
                </c:pt>
                <c:pt idx="61">
                  <c:v>17.3677114239999</c:v>
                </c:pt>
                <c:pt idx="62">
                  <c:v>17.409622039999931</c:v>
                </c:pt>
                <c:pt idx="63">
                  <c:v>17.457213735999961</c:v>
                </c:pt>
                <c:pt idx="64">
                  <c:v>17.53665581600001</c:v>
                </c:pt>
                <c:pt idx="65">
                  <c:v>17.61504125999998</c:v>
                </c:pt>
                <c:pt idx="66">
                  <c:v>17.685151455999971</c:v>
                </c:pt>
                <c:pt idx="67">
                  <c:v>17.71133882400002</c:v>
                </c:pt>
                <c:pt idx="68">
                  <c:v>17.658580327999911</c:v>
                </c:pt>
                <c:pt idx="69">
                  <c:v>17.610262167999949</c:v>
                </c:pt>
                <c:pt idx="70">
                  <c:v>17.578954363999969</c:v>
                </c:pt>
                <c:pt idx="71">
                  <c:v>17.60454133999999</c:v>
                </c:pt>
                <c:pt idx="72">
                  <c:v>17.68643192800004</c:v>
                </c:pt>
                <c:pt idx="73">
                  <c:v>17.815285728000109</c:v>
                </c:pt>
                <c:pt idx="74">
                  <c:v>17.949770220000019</c:v>
                </c:pt>
                <c:pt idx="75">
                  <c:v>18.036001243999941</c:v>
                </c:pt>
                <c:pt idx="76">
                  <c:v>18.101015195999999</c:v>
                </c:pt>
                <c:pt idx="77">
                  <c:v>18.212555327999869</c:v>
                </c:pt>
                <c:pt idx="78">
                  <c:v>18.358804411999909</c:v>
                </c:pt>
                <c:pt idx="79">
                  <c:v>18.516792239999919</c:v>
                </c:pt>
                <c:pt idx="80">
                  <c:v>18.677421028000101</c:v>
                </c:pt>
                <c:pt idx="81">
                  <c:v>18.799335312</c:v>
                </c:pt>
                <c:pt idx="82">
                  <c:v>18.89586491199999</c:v>
                </c:pt>
                <c:pt idx="83">
                  <c:v>19.012136972000061</c:v>
                </c:pt>
                <c:pt idx="84">
                  <c:v>19.136870452000039</c:v>
                </c:pt>
                <c:pt idx="85">
                  <c:v>19.27319898799994</c:v>
                </c:pt>
                <c:pt idx="86">
                  <c:v>19.327919688000041</c:v>
                </c:pt>
                <c:pt idx="87">
                  <c:v>19.362085867999969</c:v>
                </c:pt>
                <c:pt idx="88">
                  <c:v>19.392099495999911</c:v>
                </c:pt>
                <c:pt idx="89">
                  <c:v>19.39801813999993</c:v>
                </c:pt>
                <c:pt idx="90">
                  <c:v>19.405755791999979</c:v>
                </c:pt>
                <c:pt idx="91">
                  <c:v>19.386175920000071</c:v>
                </c:pt>
                <c:pt idx="92">
                  <c:v>19.384154443999989</c:v>
                </c:pt>
                <c:pt idx="93">
                  <c:v>19.397284243999909</c:v>
                </c:pt>
                <c:pt idx="94">
                  <c:v>19.481556324000081</c:v>
                </c:pt>
                <c:pt idx="95">
                  <c:v>19.603519387999938</c:v>
                </c:pt>
                <c:pt idx="96">
                  <c:v>19.709826219999989</c:v>
                </c:pt>
                <c:pt idx="97">
                  <c:v>19.781342467999899</c:v>
                </c:pt>
                <c:pt idx="98">
                  <c:v>19.832001144000049</c:v>
                </c:pt>
                <c:pt idx="99">
                  <c:v>19.87653571200002</c:v>
                </c:pt>
                <c:pt idx="100">
                  <c:v>19.938641736000012</c:v>
                </c:pt>
                <c:pt idx="101">
                  <c:v>20.04938481200001</c:v>
                </c:pt>
                <c:pt idx="102">
                  <c:v>20.200750852000059</c:v>
                </c:pt>
                <c:pt idx="103">
                  <c:v>20.347659595999978</c:v>
                </c:pt>
                <c:pt idx="104">
                  <c:v>20.482875904000061</c:v>
                </c:pt>
                <c:pt idx="105">
                  <c:v>20.586952132000029</c:v>
                </c:pt>
                <c:pt idx="106">
                  <c:v>20.687172475999869</c:v>
                </c:pt>
                <c:pt idx="107">
                  <c:v>20.823986948000019</c:v>
                </c:pt>
                <c:pt idx="108">
                  <c:v>20.977019752000029</c:v>
                </c:pt>
                <c:pt idx="109">
                  <c:v>21.106270647999938</c:v>
                </c:pt>
                <c:pt idx="110">
                  <c:v>21.215932847999898</c:v>
                </c:pt>
                <c:pt idx="111">
                  <c:v>21.3091330439999</c:v>
                </c:pt>
                <c:pt idx="112">
                  <c:v>21.427975512000081</c:v>
                </c:pt>
                <c:pt idx="113">
                  <c:v>21.551171256000039</c:v>
                </c:pt>
                <c:pt idx="114">
                  <c:v>21.695448672000008</c:v>
                </c:pt>
                <c:pt idx="115">
                  <c:v>21.85918243199999</c:v>
                </c:pt>
                <c:pt idx="116">
                  <c:v>22.001626156</c:v>
                </c:pt>
                <c:pt idx="117">
                  <c:v>22.129092891999949</c:v>
                </c:pt>
                <c:pt idx="118">
                  <c:v>22.31580770400004</c:v>
                </c:pt>
                <c:pt idx="119">
                  <c:v>22.520181040000011</c:v>
                </c:pt>
                <c:pt idx="120">
                  <c:v>22.7225927919999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98-4250-88B7-AC1632451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811288"/>
        <c:axId val="761808544"/>
      </c:lineChart>
      <c:catAx>
        <c:axId val="761811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08544"/>
        <c:crosses val="autoZero"/>
        <c:auto val="1"/>
        <c:lblAlgn val="ctr"/>
        <c:lblOffset val="100"/>
        <c:tickLblSkip val="20"/>
        <c:noMultiLvlLbl val="0"/>
      </c:catAx>
      <c:valAx>
        <c:axId val="761808544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811288"/>
        <c:crosses val="autoZero"/>
        <c:crossBetween val="between"/>
        <c:majorUnit val="10"/>
      </c:valAx>
      <c:valAx>
        <c:axId val="761806976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761814424"/>
        <c:crosses val="max"/>
        <c:crossBetween val="between"/>
      </c:valAx>
      <c:catAx>
        <c:axId val="7618144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1806976"/>
        <c:crosses val="autoZero"/>
        <c:auto val="1"/>
        <c:lblAlgn val="ctr"/>
        <c:lblOffset val="100"/>
        <c:noMultiLvlLbl val="0"/>
      </c:catAx>
      <c:spPr>
        <a:noFill/>
        <a:ln w="6350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63670-2AEF-496D-8758-710091547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ousha Hosseinichimeh</dc:creator>
  <cp:keywords/>
  <dc:description/>
  <cp:lastModifiedBy>niyousha</cp:lastModifiedBy>
  <cp:revision>2</cp:revision>
  <cp:lastPrinted>2016-10-19T20:05:00Z</cp:lastPrinted>
  <dcterms:created xsi:type="dcterms:W3CDTF">2018-09-14T14:55:00Z</dcterms:created>
  <dcterms:modified xsi:type="dcterms:W3CDTF">2018-09-14T14:55:00Z</dcterms:modified>
</cp:coreProperties>
</file>